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68426D" w14:textId="77777777" w:rsidR="00155051" w:rsidRPr="005D08A3" w:rsidRDefault="00155051" w:rsidP="00155051">
      <w:pPr>
        <w:pStyle w:val="Title"/>
        <w:framePr w:h="1816" w:hRule="exact" w:wrap="notBeside"/>
        <w:rPr>
          <w:sz w:val="44"/>
          <w:szCs w:val="44"/>
        </w:rPr>
      </w:pPr>
      <w:bookmarkStart w:id="0" w:name="OLE_LINK1"/>
      <w:r w:rsidRPr="005D08A3">
        <w:rPr>
          <w:sz w:val="44"/>
          <w:szCs w:val="44"/>
        </w:rPr>
        <w:t xml:space="preserve">Estimation of Absolute States of Human Skeletal Muscle </w:t>
      </w:r>
      <w:r w:rsidRPr="00C70763">
        <w:rPr>
          <w:i/>
          <w:sz w:val="44"/>
          <w:szCs w:val="44"/>
        </w:rPr>
        <w:t>via</w:t>
      </w:r>
      <w:r w:rsidRPr="005D08A3">
        <w:rPr>
          <w:sz w:val="44"/>
          <w:szCs w:val="44"/>
        </w:rPr>
        <w:t xml:space="preserve"> Standard B-Mode </w:t>
      </w:r>
      <w:r>
        <w:rPr>
          <w:sz w:val="44"/>
          <w:szCs w:val="44"/>
        </w:rPr>
        <w:t>Ultrasound</w:t>
      </w:r>
      <w:r w:rsidRPr="005D08A3">
        <w:rPr>
          <w:sz w:val="44"/>
          <w:szCs w:val="44"/>
        </w:rPr>
        <w:t xml:space="preserve"> Imaging</w:t>
      </w:r>
      <w:r>
        <w:rPr>
          <w:sz w:val="44"/>
          <w:szCs w:val="44"/>
        </w:rPr>
        <w:t xml:space="preserve"> and </w:t>
      </w:r>
      <w:r w:rsidRPr="005D08A3">
        <w:rPr>
          <w:sz w:val="44"/>
          <w:szCs w:val="44"/>
        </w:rPr>
        <w:t>Deep Convolutional Neural Networks</w:t>
      </w:r>
    </w:p>
    <w:bookmarkEnd w:id="0"/>
    <w:p w14:paraId="20C9174E" w14:textId="77777777" w:rsidR="00155051" w:rsidRPr="005D08A3" w:rsidRDefault="00155051" w:rsidP="00155051">
      <w:pPr>
        <w:pStyle w:val="Authors"/>
        <w:framePr w:wrap="notBeside" w:x="1554" w:y="2068"/>
      </w:pPr>
      <w:r w:rsidRPr="005D08A3">
        <w:t>Ryan J. Cunningham, Member</w:t>
      </w:r>
      <w:r w:rsidRPr="005D08A3">
        <w:rPr>
          <w:i/>
        </w:rPr>
        <w:t>, IEEE</w:t>
      </w:r>
      <w:r w:rsidRPr="005D08A3">
        <w:t xml:space="preserve">, and Ian D. </w:t>
      </w:r>
      <w:proofErr w:type="spellStart"/>
      <w:r w:rsidRPr="005D08A3">
        <w:t>Loram</w:t>
      </w:r>
      <w:proofErr w:type="spellEnd"/>
      <w:r w:rsidRPr="005D08A3">
        <w:t xml:space="preserve">, </w:t>
      </w:r>
      <w:r w:rsidRPr="005D08A3">
        <w:rPr>
          <w:rStyle w:val="MemberType"/>
        </w:rPr>
        <w:t>Member, IEE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68"/>
      </w:tblGrid>
      <w:tr w:rsidR="00A8171B" w14:paraId="60F8AB27" w14:textId="77777777" w:rsidTr="00155051">
        <w:tc>
          <w:tcPr>
            <w:tcW w:w="10368" w:type="dxa"/>
          </w:tcPr>
          <w:p w14:paraId="51E53395" w14:textId="52E19FD4" w:rsidR="00A8171B" w:rsidRDefault="00A8171B" w:rsidP="00155051">
            <w:pPr>
              <w:jc w:val="center"/>
            </w:pPr>
            <w:r>
              <w:rPr>
                <w:noProof/>
                <w:lang w:eastAsia="en-GB"/>
              </w:rPr>
              <w:drawing>
                <wp:inline distT="0" distB="0" distL="0" distR="0" wp14:anchorId="34BD61DB" wp14:editId="464A965E">
                  <wp:extent cx="5482800" cy="36612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A Supplmentary Material.wmf"/>
                          <pic:cNvPicPr/>
                        </pic:nvPicPr>
                        <pic:blipFill>
                          <a:blip r:embed="rId8">
                            <a:extLst>
                              <a:ext uri="{28A0092B-C50C-407E-A947-70E740481C1C}">
                                <a14:useLocalDpi xmlns:a14="http://schemas.microsoft.com/office/drawing/2010/main" val="0"/>
                              </a:ext>
                            </a:extLst>
                          </a:blip>
                          <a:stretch>
                            <a:fillRect/>
                          </a:stretch>
                        </pic:blipFill>
                        <pic:spPr>
                          <a:xfrm>
                            <a:off x="0" y="0"/>
                            <a:ext cx="5482800" cy="3661200"/>
                          </a:xfrm>
                          <a:prstGeom prst="rect">
                            <a:avLst/>
                          </a:prstGeom>
                        </pic:spPr>
                      </pic:pic>
                    </a:graphicData>
                  </a:graphic>
                </wp:inline>
              </w:drawing>
            </w:r>
          </w:p>
        </w:tc>
      </w:tr>
      <w:tr w:rsidR="00A8171B" w14:paraId="05B58BEB" w14:textId="77777777" w:rsidTr="00155051">
        <w:tc>
          <w:tcPr>
            <w:tcW w:w="10368" w:type="dxa"/>
          </w:tcPr>
          <w:p w14:paraId="1A0D8E1E" w14:textId="77777777" w:rsidR="00A8171B" w:rsidRPr="00856875" w:rsidRDefault="00A8171B" w:rsidP="002A66DD">
            <w:pPr>
              <w:jc w:val="both"/>
              <w:rPr>
                <w:b/>
              </w:rPr>
            </w:pPr>
            <w:r w:rsidRPr="00856875">
              <w:rPr>
                <w:b/>
              </w:rPr>
              <w:t>Figure A Supplementary Material</w:t>
            </w:r>
            <w:r w:rsidR="00F07757" w:rsidRPr="00856875">
              <w:rPr>
                <w:b/>
              </w:rPr>
              <w:t>.</w:t>
            </w:r>
          </w:p>
          <w:p w14:paraId="4F9BF770" w14:textId="73127DFA" w:rsidR="00F07757" w:rsidRDefault="00F07757" w:rsidP="002A66DD">
            <w:pPr>
              <w:pStyle w:val="Text"/>
              <w:ind w:firstLine="0"/>
            </w:pPr>
            <w:r w:rsidRPr="005D08A3">
              <w:t xml:space="preserve">Muscle </w:t>
            </w:r>
            <w:r>
              <w:t xml:space="preserve">tissue </w:t>
            </w:r>
            <w:r w:rsidRPr="005D08A3">
              <w:t xml:space="preserve">comprises </w:t>
            </w:r>
            <w:r>
              <w:t xml:space="preserve">muscle fibres embedded within a </w:t>
            </w:r>
            <w:r w:rsidRPr="005D08A3">
              <w:t>collagenous</w:t>
            </w:r>
            <w:r>
              <w:t xml:space="preserve"> endomysia </w:t>
            </w:r>
            <w:r w:rsidRPr="005D08A3">
              <w:t>network. This dynamic 3-dimen</w:t>
            </w:r>
            <w:r>
              <w:t xml:space="preserve">sional structure, observable by </w:t>
            </w:r>
            <w:r w:rsidR="002A66DD">
              <w:t>ultrasound (US)</w:t>
            </w:r>
            <w:r>
              <w:t xml:space="preserve"> </w:t>
            </w:r>
            <w:r w:rsidRPr="005D08A3">
              <w:t>as shape and texture</w:t>
            </w:r>
            <w:r>
              <w:t xml:space="preserve"> as shown in this figure.</w:t>
            </w:r>
            <w:r w:rsidR="00856875">
              <w:t xml:space="preserve"> </w:t>
            </w:r>
            <w:r>
              <w:t>White (echogenic) material is primarily the collagen structure of the muscle.</w:t>
            </w:r>
            <w:r w:rsidR="00856875">
              <w:t xml:space="preserve"> </w:t>
            </w:r>
            <w:r>
              <w:t>Black (</w:t>
            </w:r>
            <w:r w:rsidR="001054E5">
              <w:t>hypo echogenic</w:t>
            </w:r>
            <w:r>
              <w:t xml:space="preserve">) </w:t>
            </w:r>
            <w:r w:rsidR="009142BE">
              <w:t xml:space="preserve">is </w:t>
            </w:r>
            <w:r>
              <w:t>muscle fibres.</w:t>
            </w:r>
            <w:r w:rsidR="00856875">
              <w:t xml:space="preserve"> </w:t>
            </w:r>
            <w:r>
              <w:t xml:space="preserve">On account of the water content, muscle </w:t>
            </w:r>
            <w:r w:rsidRPr="002A66DD">
              <w:rPr>
                <w:i/>
              </w:rPr>
              <w:t>per se</w:t>
            </w:r>
            <w:r>
              <w:t xml:space="preserve"> appears dark. Muscle tissue generates </w:t>
            </w:r>
            <w:r w:rsidR="001054E5">
              <w:t>force, which</w:t>
            </w:r>
            <w:r>
              <w:t xml:space="preserve"> is transmitted through this collagen structure </w:t>
            </w:r>
            <w:r w:rsidRPr="005D08A3">
              <w:t>along the distributed curvilinear path between origin and insertion of each muscle</w:t>
            </w:r>
            <w:r>
              <w:t>.</w:t>
            </w:r>
            <w:r w:rsidR="00856875">
              <w:t xml:space="preserve"> </w:t>
            </w:r>
            <w:r>
              <w:t>We hypothesize t</w:t>
            </w:r>
            <w:r w:rsidRPr="005D08A3">
              <w:t xml:space="preserve">he </w:t>
            </w:r>
            <w:r>
              <w:t xml:space="preserve">dynamic </w:t>
            </w:r>
            <w:r w:rsidRPr="005D08A3">
              <w:t xml:space="preserve">state of skeletal muscle, </w:t>
            </w:r>
            <w:r>
              <w:t xml:space="preserve">is encoded by the 3D-collagenous structure, and </w:t>
            </w:r>
            <w:r w:rsidRPr="005D08A3">
              <w:t xml:space="preserve">is observable by </w:t>
            </w:r>
            <w:r>
              <w:t>2D US images</w:t>
            </w:r>
            <w:r w:rsidRPr="005D08A3">
              <w:t>.</w:t>
            </w:r>
          </w:p>
          <w:p w14:paraId="278E666D" w14:textId="77777777" w:rsidR="00F07757" w:rsidRDefault="00F07757" w:rsidP="002A66DD">
            <w:pPr>
              <w:jc w:val="both"/>
            </w:pPr>
          </w:p>
          <w:p w14:paraId="3A9E67CD" w14:textId="692014F4" w:rsidR="00F07757" w:rsidRDefault="00F07757" w:rsidP="002A66DD">
            <w:pPr>
              <w:jc w:val="both"/>
            </w:pPr>
            <w:r>
              <w:t xml:space="preserve">Two main independent inputs, neural excitation </w:t>
            </w:r>
            <w:r w:rsidRPr="005D08A3">
              <w:t xml:space="preserve">and </w:t>
            </w:r>
            <w:r>
              <w:t>length (</w:t>
            </w:r>
            <w:r w:rsidRPr="00BF0608">
              <w:t>origin-insertion distance</w:t>
            </w:r>
            <w:r w:rsidR="00BA512A">
              <w:t xml:space="preserve"> caused by joint ankle</w:t>
            </w:r>
            <w:r>
              <w:t>), determine the dynamic state of muscle. Other factors determining the current state include local history of activation, distance moved by the muscle</w:t>
            </w:r>
            <w:r w:rsidR="001C03B9">
              <w:t xml:space="preserve"> since it was last still, and pressure of external structure such as other muscles, but in general these</w:t>
            </w:r>
            <w:r>
              <w:t xml:space="preserve"> factors are more minor.</w:t>
            </w:r>
            <w:r w:rsidR="00856875">
              <w:t xml:space="preserve"> </w:t>
            </w:r>
            <w:r>
              <w:t xml:space="preserve">The general condition of the muscle (size, health, injury, inflammation, collagen content) </w:t>
            </w:r>
            <w:r w:rsidR="001054E5">
              <w:t>etc.</w:t>
            </w:r>
            <w:r>
              <w:t xml:space="preserve"> is also important.</w:t>
            </w:r>
            <w:r w:rsidR="00856875">
              <w:t xml:space="preserve"> </w:t>
            </w:r>
            <w:r>
              <w:t>Variation between individuals will alter the translation of input to muscle force.</w:t>
            </w:r>
          </w:p>
          <w:p w14:paraId="1CE5B09F" w14:textId="77777777" w:rsidR="00F07757" w:rsidRDefault="00F07757" w:rsidP="002A66DD">
            <w:pPr>
              <w:jc w:val="both"/>
            </w:pPr>
          </w:p>
          <w:p w14:paraId="3ECAD0B5" w14:textId="2845D14C" w:rsidR="00F07757" w:rsidRDefault="00F07757" w:rsidP="002A66DD">
            <w:pPr>
              <w:jc w:val="both"/>
            </w:pPr>
            <w:r>
              <w:t xml:space="preserve">The </w:t>
            </w:r>
            <w:r w:rsidR="00B80633">
              <w:t xml:space="preserve">muscle </w:t>
            </w:r>
            <w:r>
              <w:t xml:space="preserve">state is termed “neurobiomechanical” because the state vector comprises one </w:t>
            </w:r>
            <w:r w:rsidRPr="005D08A3">
              <w:t>neur</w:t>
            </w:r>
            <w:r>
              <w:t xml:space="preserve">al (activity) and two </w:t>
            </w:r>
            <w:r w:rsidRPr="005D08A3">
              <w:t>biomechanical</w:t>
            </w:r>
            <w:r>
              <w:t xml:space="preserve"> (length, tension)</w:t>
            </w:r>
            <w:r w:rsidRPr="005D08A3">
              <w:t xml:space="preserve"> </w:t>
            </w:r>
            <w:r>
              <w:t xml:space="preserve">components, defined here as </w:t>
            </w:r>
            <w:r w:rsidRPr="005D08A3">
              <w:t>(activity, joint angle</w:t>
            </w:r>
            <w:r>
              <w:t xml:space="preserve">, joint moment). Neural </w:t>
            </w:r>
            <w:r w:rsidRPr="005D08A3">
              <w:t xml:space="preserve">drive causes metabolically active contraction in muscle fibres. This internally generated pattern of tension contracts the </w:t>
            </w:r>
            <w:r>
              <w:t xml:space="preserve">internal </w:t>
            </w:r>
            <w:r w:rsidRPr="005D08A3">
              <w:t>collagenous structure</w:t>
            </w:r>
            <w:r>
              <w:t xml:space="preserve">, which </w:t>
            </w:r>
            <w:r w:rsidRPr="005D08A3">
              <w:t>shortens the muscle</w:t>
            </w:r>
            <w:r>
              <w:t xml:space="preserve"> tissue and stretches the tendon tissue connecting muscle to bone. J</w:t>
            </w:r>
            <w:r w:rsidRPr="005D08A3">
              <w:t xml:space="preserve">oint </w:t>
            </w:r>
            <w:r>
              <w:t xml:space="preserve">angle </w:t>
            </w:r>
            <w:r w:rsidRPr="005D08A3">
              <w:t xml:space="preserve">reflects external forces (gravitational, contact, </w:t>
            </w:r>
            <w:r w:rsidR="001054E5" w:rsidRPr="005D08A3">
              <w:t>and inertial</w:t>
            </w:r>
            <w:r w:rsidRPr="005D08A3">
              <w:t xml:space="preserve">) imposed on muscle. External force stretches the collagenous structure </w:t>
            </w:r>
            <w:r>
              <w:t xml:space="preserve">passively </w:t>
            </w:r>
            <w:r w:rsidRPr="005D08A3">
              <w:t xml:space="preserve">from outside and lengthens </w:t>
            </w:r>
            <w:r>
              <w:t xml:space="preserve">both </w:t>
            </w:r>
            <w:r w:rsidRPr="005D08A3">
              <w:t>the muscle</w:t>
            </w:r>
            <w:r>
              <w:t xml:space="preserve"> and tendon</w:t>
            </w:r>
            <w:r w:rsidRPr="005D08A3">
              <w:t>.</w:t>
            </w:r>
            <w:r w:rsidR="00856875">
              <w:t xml:space="preserve"> </w:t>
            </w:r>
            <w:r>
              <w:t>Because of the different active v passive force transmission patterns, we hypothesize the three components (activity, length, tension) are encoded instantaneously and independently within the collagenous structure and in a form generalizable between individuals</w:t>
            </w:r>
            <w:r w:rsidR="001054E5">
              <w:t>.</w:t>
            </w:r>
          </w:p>
        </w:tc>
      </w:tr>
      <w:tr w:rsidR="009A2E80" w14:paraId="2C782324" w14:textId="77777777" w:rsidTr="00155051">
        <w:tc>
          <w:tcPr>
            <w:tcW w:w="10368" w:type="dxa"/>
          </w:tcPr>
          <w:p w14:paraId="6480638E" w14:textId="702C6873" w:rsidR="009A2E80" w:rsidRDefault="009A2E80">
            <w:bookmarkStart w:id="1" w:name="_GoBack"/>
            <w:bookmarkEnd w:id="1"/>
            <w:r>
              <w:rPr>
                <w:noProof/>
                <w:lang w:eastAsia="en-GB"/>
              </w:rPr>
              <w:lastRenderedPageBreak/>
              <w:drawing>
                <wp:inline distT="0" distB="0" distL="0" distR="0" wp14:anchorId="72AFFD88" wp14:editId="500BEBFA">
                  <wp:extent cx="6583680" cy="343535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elocity distribution.png"/>
                          <pic:cNvPicPr/>
                        </pic:nvPicPr>
                        <pic:blipFill>
                          <a:blip r:embed="rId9">
                            <a:extLst>
                              <a:ext uri="{28A0092B-C50C-407E-A947-70E740481C1C}">
                                <a14:useLocalDpi xmlns:a14="http://schemas.microsoft.com/office/drawing/2010/main" val="0"/>
                              </a:ext>
                            </a:extLst>
                          </a:blip>
                          <a:stretch>
                            <a:fillRect/>
                          </a:stretch>
                        </pic:blipFill>
                        <pic:spPr>
                          <a:xfrm>
                            <a:off x="0" y="0"/>
                            <a:ext cx="6583680" cy="3435350"/>
                          </a:xfrm>
                          <a:prstGeom prst="rect">
                            <a:avLst/>
                          </a:prstGeom>
                        </pic:spPr>
                      </pic:pic>
                    </a:graphicData>
                  </a:graphic>
                </wp:inline>
              </w:drawing>
            </w:r>
          </w:p>
        </w:tc>
      </w:tr>
      <w:tr w:rsidR="009A2E80" w14:paraId="5DD059D2" w14:textId="77777777" w:rsidTr="00155051">
        <w:tc>
          <w:tcPr>
            <w:tcW w:w="10368" w:type="dxa"/>
          </w:tcPr>
          <w:p w14:paraId="17E8ECC7" w14:textId="77777777" w:rsidR="009A2E80" w:rsidRDefault="009A2E80"/>
        </w:tc>
      </w:tr>
    </w:tbl>
    <w:p w14:paraId="6C587E61" w14:textId="77777777" w:rsidR="009A2E80" w:rsidRDefault="009A2E80">
      <w:pPr>
        <w:rPr>
          <w:b/>
        </w:rPr>
      </w:pPr>
      <w:r w:rsidRPr="009A2E80">
        <w:rPr>
          <w:b/>
        </w:rPr>
        <w:t>Figure B Supplementary Material</w:t>
      </w:r>
      <w:r>
        <w:rPr>
          <w:b/>
        </w:rPr>
        <w:t>.</w:t>
      </w:r>
    </w:p>
    <w:p w14:paraId="2C063059" w14:textId="5FBEA0CE" w:rsidR="009A2E80" w:rsidRPr="009A2E80" w:rsidRDefault="009A2E80">
      <w:pPr>
        <w:rPr>
          <w:b/>
        </w:rPr>
      </w:pPr>
      <w:r>
        <w:t xml:space="preserve">This figure shows the distribution of ankle joint rotation velocities used during passive and combined trials. </w:t>
      </w:r>
      <w:r w:rsidRPr="009A2E80">
        <w:rPr>
          <w:b/>
        </w:rPr>
        <w:br w:type="page"/>
      </w:r>
    </w:p>
    <w:p w14:paraId="1D4068EF" w14:textId="77777777" w:rsidR="00A8171B" w:rsidRDefault="00A8171B"/>
    <w:p w14:paraId="48E8AAD2" w14:textId="77777777" w:rsidR="00A8171B" w:rsidRDefault="00A8171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0368"/>
      </w:tblGrid>
      <w:tr w:rsidR="00094C96" w14:paraId="0ABD4BFA" w14:textId="77777777" w:rsidTr="00A8171B">
        <w:tc>
          <w:tcPr>
            <w:tcW w:w="10368" w:type="dxa"/>
          </w:tcPr>
          <w:p w14:paraId="713EA142" w14:textId="77777777" w:rsidR="00094C96" w:rsidRDefault="00094C96" w:rsidP="0048582B">
            <w:pPr>
              <w:jc w:val="center"/>
            </w:pPr>
            <w:bookmarkStart w:id="2" w:name="OLE_LINK36"/>
            <w:bookmarkStart w:id="3" w:name="OLE_LINK37"/>
            <w:bookmarkStart w:id="4" w:name="OLE_LINK38"/>
            <w:r>
              <w:rPr>
                <w:noProof/>
                <w:lang w:eastAsia="en-GB"/>
              </w:rPr>
              <w:drawing>
                <wp:inline distT="0" distB="0" distL="0" distR="0" wp14:anchorId="1B59681E" wp14:editId="4FFC11D3">
                  <wp:extent cx="5029200" cy="4152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4152900"/>
                          </a:xfrm>
                          <a:prstGeom prst="rect">
                            <a:avLst/>
                          </a:prstGeom>
                          <a:noFill/>
                          <a:ln>
                            <a:noFill/>
                          </a:ln>
                        </pic:spPr>
                      </pic:pic>
                    </a:graphicData>
                  </a:graphic>
                </wp:inline>
              </w:drawing>
            </w:r>
          </w:p>
        </w:tc>
      </w:tr>
      <w:tr w:rsidR="00094C96" w14:paraId="14BFC0F0" w14:textId="77777777" w:rsidTr="00A8171B">
        <w:tc>
          <w:tcPr>
            <w:tcW w:w="10368" w:type="dxa"/>
          </w:tcPr>
          <w:p w14:paraId="1B1877FC" w14:textId="633C0B61" w:rsidR="00094C96" w:rsidRPr="00C64962" w:rsidRDefault="00094C96" w:rsidP="0048582B">
            <w:pPr>
              <w:jc w:val="both"/>
              <w:rPr>
                <w:b/>
              </w:rPr>
            </w:pPr>
            <w:r>
              <w:rPr>
                <w:b/>
              </w:rPr>
              <w:t xml:space="preserve">Video </w:t>
            </w:r>
            <w:r w:rsidRPr="00C64962">
              <w:rPr>
                <w:b/>
              </w:rPr>
              <w:t xml:space="preserve">1. </w:t>
            </w:r>
            <w:r>
              <w:rPr>
                <w:b/>
              </w:rPr>
              <w:t>Supplementary video media</w:t>
            </w:r>
            <w:r w:rsidRPr="00C64962">
              <w:rPr>
                <w:b/>
              </w:rPr>
              <w:t>.</w:t>
            </w:r>
            <w:r w:rsidRPr="009050C7">
              <w:t xml:space="preserve"> </w:t>
            </w:r>
            <w:r>
              <w:t>This figure is an accompaniment to the supplementary video file we have supplied. It represents a</w:t>
            </w:r>
            <w:r w:rsidR="00F5598C">
              <w:t>n ultras</w:t>
            </w:r>
            <w:r>
              <w:t>ound image taken from the video sequence (25 Hz). The video shows real data (triceps surae) from a single participant during one of the ‘combined’ ankle rotation and active contraction trials. This video is given to present and illustrate the challenge addressed in this study – “given a reference frame, from any single image in the sequence, predict the EMG (mV) of GM and SO muscles, the combined force (Nm) of both muscles acting on the ankle, and the joint angle (degrees) of the ankle”. It is implausible or perhaps impossible for a human to assess a single image and accurately estimate those variables under these complex combined conditions. That is the technical challenge addressed in this study, which has utilised deep learning methods and advanced segmentation methods to solve it.</w:t>
            </w:r>
          </w:p>
        </w:tc>
      </w:tr>
    </w:tbl>
    <w:p w14:paraId="6D8784BE" w14:textId="77777777" w:rsidR="00094C96" w:rsidRDefault="00094C96">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18"/>
        <w:gridCol w:w="1055"/>
        <w:gridCol w:w="896"/>
        <w:gridCol w:w="821"/>
        <w:gridCol w:w="1371"/>
        <w:gridCol w:w="813"/>
        <w:gridCol w:w="983"/>
        <w:gridCol w:w="910"/>
        <w:gridCol w:w="1462"/>
        <w:gridCol w:w="639"/>
      </w:tblGrid>
      <w:tr w:rsidR="006D6EB5" w:rsidRPr="009F4260" w14:paraId="1FE6E8B3" w14:textId="77777777" w:rsidTr="003066DE">
        <w:tc>
          <w:tcPr>
            <w:tcW w:w="5000" w:type="pct"/>
            <w:gridSpan w:val="10"/>
            <w:tcBorders>
              <w:bottom w:val="single" w:sz="4" w:space="0" w:color="auto"/>
            </w:tcBorders>
          </w:tcPr>
          <w:p w14:paraId="2A47BA41" w14:textId="188EE3E9" w:rsidR="000B44E4" w:rsidRDefault="00A8171B" w:rsidP="00F149DD">
            <w:pPr>
              <w:jc w:val="both"/>
            </w:pPr>
            <w:r>
              <w:rPr>
                <w:b/>
              </w:rPr>
              <w:lastRenderedPageBreak/>
              <w:t>Table A</w:t>
            </w:r>
            <w:r w:rsidR="006D6EB5" w:rsidRPr="009F4260">
              <w:rPr>
                <w:b/>
              </w:rPr>
              <w:t>.</w:t>
            </w:r>
            <w:r w:rsidR="005E4739" w:rsidRPr="009F4260">
              <w:rPr>
                <w:b/>
              </w:rPr>
              <w:t xml:space="preserve"> </w:t>
            </w:r>
            <w:r w:rsidR="00CB313D">
              <w:rPr>
                <w:b/>
              </w:rPr>
              <w:t>N</w:t>
            </w:r>
            <w:r w:rsidR="00550904" w:rsidRPr="009F4260">
              <w:rPr>
                <w:b/>
              </w:rPr>
              <w:t xml:space="preserve">eural network </w:t>
            </w:r>
            <w:r w:rsidR="00CB313D">
              <w:rPr>
                <w:b/>
              </w:rPr>
              <w:t xml:space="preserve">individual </w:t>
            </w:r>
            <w:r w:rsidR="005E4739" w:rsidRPr="009F4260">
              <w:rPr>
                <w:b/>
              </w:rPr>
              <w:t>test results</w:t>
            </w:r>
            <w:r w:rsidR="000B409E" w:rsidRPr="009F4260">
              <w:rPr>
                <w:b/>
              </w:rPr>
              <w:t>.</w:t>
            </w:r>
            <w:r w:rsidR="000B409E" w:rsidRPr="009F4260">
              <w:t xml:space="preserve"> </w:t>
            </w:r>
            <w:r w:rsidR="000B44E4" w:rsidRPr="009F4260">
              <w:t xml:space="preserve">Here we present </w:t>
            </w:r>
            <w:r w:rsidR="000B44E4">
              <w:t xml:space="preserve">test </w:t>
            </w:r>
            <w:r w:rsidR="000B44E4" w:rsidRPr="009F4260">
              <w:t>results for each participant in the data set, where the results for any single participant were generated from a neural network which was trained only on the other participants’ data (i.e. the results here all represent genuine held-out, generalized, out-of-sample results).</w:t>
            </w:r>
          </w:p>
          <w:p w14:paraId="289590FC" w14:textId="77777777" w:rsidR="007341A5" w:rsidRDefault="007341A5" w:rsidP="00F149DD">
            <w:pPr>
              <w:jc w:val="both"/>
            </w:pPr>
          </w:p>
          <w:p w14:paraId="2AC342D0" w14:textId="5060B1E5" w:rsidR="006D6EB5" w:rsidRPr="009F4260" w:rsidRDefault="000B44E4" w:rsidP="00F149DD">
            <w:pPr>
              <w:jc w:val="both"/>
            </w:pPr>
            <w:r w:rsidRPr="000B44E4">
              <w:t xml:space="preserve">We present mean, standard deviation, median, minimum and maximum </w:t>
            </w:r>
            <w:r>
              <w:t xml:space="preserve">values for </w:t>
            </w:r>
            <w:r w:rsidRPr="000B44E4">
              <w:t>Symmetric Mean Absolute Percentage Accuracy</w:t>
            </w:r>
            <w:r w:rsidR="00856875">
              <w:t xml:space="preserve"> </w:t>
            </w:r>
            <w:r w:rsidRPr="000B44E4">
              <w:t xml:space="preserve">(100-SMAPE) and </w:t>
            </w:r>
            <w:r>
              <w:t>Mean Absolute Error (MAE</w:t>
            </w:r>
            <w:r w:rsidRPr="000B44E4">
              <w:t xml:space="preserve">), calculated </w:t>
            </w:r>
            <w:r>
              <w:t xml:space="preserve">for each </w:t>
            </w:r>
            <w:r w:rsidRPr="000B44E4">
              <w:t xml:space="preserve">participant, for each of the 4 labels: EMG (GM/SO), ankle joint moment, and ankle joint angle (JA). Samples </w:t>
            </w:r>
            <w:r>
              <w:t xml:space="preserve">indicates </w:t>
            </w:r>
            <w:r w:rsidRPr="000B44E4">
              <w:t xml:space="preserve">images </w:t>
            </w:r>
            <w:r>
              <w:t xml:space="preserve">tested </w:t>
            </w:r>
            <w:r w:rsidRPr="000B44E4">
              <w:t>per participant</w:t>
            </w:r>
            <w:r>
              <w:t>.</w:t>
            </w:r>
          </w:p>
        </w:tc>
      </w:tr>
      <w:tr w:rsidR="0018177A" w:rsidRPr="009F4260" w14:paraId="54262B72" w14:textId="20044244" w:rsidTr="00F63534">
        <w:tc>
          <w:tcPr>
            <w:tcW w:w="684" w:type="pct"/>
            <w:tcBorders>
              <w:top w:val="single" w:sz="4" w:space="0" w:color="auto"/>
              <w:right w:val="single" w:sz="4" w:space="0" w:color="auto"/>
            </w:tcBorders>
          </w:tcPr>
          <w:p w14:paraId="36D9F9DE" w14:textId="63CA354E" w:rsidR="00741125" w:rsidRPr="009F4260" w:rsidRDefault="00D90B18" w:rsidP="00671FD3">
            <w:pPr>
              <w:jc w:val="center"/>
              <w:rPr>
                <w:b/>
                <w:sz w:val="16"/>
                <w:szCs w:val="16"/>
              </w:rPr>
            </w:pPr>
            <w:r>
              <w:rPr>
                <w:b/>
                <w:sz w:val="16"/>
                <w:szCs w:val="16"/>
              </w:rPr>
              <w:t>Participant</w:t>
            </w:r>
          </w:p>
        </w:tc>
        <w:tc>
          <w:tcPr>
            <w:tcW w:w="509" w:type="pct"/>
            <w:tcBorders>
              <w:top w:val="single" w:sz="4" w:space="0" w:color="auto"/>
              <w:left w:val="single" w:sz="4" w:space="0" w:color="auto"/>
              <w:right w:val="single" w:sz="4" w:space="0" w:color="auto"/>
            </w:tcBorders>
          </w:tcPr>
          <w:p w14:paraId="6353778A" w14:textId="4447E706" w:rsidR="00741125" w:rsidRPr="009F4260" w:rsidRDefault="00741125" w:rsidP="00671FD3">
            <w:pPr>
              <w:jc w:val="center"/>
              <w:rPr>
                <w:b/>
                <w:sz w:val="16"/>
                <w:szCs w:val="16"/>
              </w:rPr>
            </w:pPr>
            <w:r w:rsidRPr="009F4260">
              <w:rPr>
                <w:b/>
                <w:sz w:val="16"/>
                <w:szCs w:val="16"/>
              </w:rPr>
              <w:t>Samples</w:t>
            </w:r>
          </w:p>
        </w:tc>
        <w:tc>
          <w:tcPr>
            <w:tcW w:w="1881" w:type="pct"/>
            <w:gridSpan w:val="4"/>
            <w:tcBorders>
              <w:top w:val="single" w:sz="4" w:space="0" w:color="auto"/>
              <w:left w:val="single" w:sz="4" w:space="0" w:color="auto"/>
              <w:right w:val="single" w:sz="4" w:space="0" w:color="auto"/>
            </w:tcBorders>
          </w:tcPr>
          <w:p w14:paraId="17E01E4D" w14:textId="573A28D4" w:rsidR="00D03669" w:rsidRDefault="00D64DCE" w:rsidP="00671FD3">
            <w:pPr>
              <w:jc w:val="center"/>
              <w:rPr>
                <w:b/>
                <w:sz w:val="16"/>
                <w:szCs w:val="16"/>
              </w:rPr>
            </w:pPr>
            <w:bookmarkStart w:id="5" w:name="OLE_LINK25"/>
            <w:bookmarkStart w:id="6" w:name="OLE_LINK26"/>
            <w:bookmarkStart w:id="7" w:name="OLE_LINK27"/>
            <w:r>
              <w:rPr>
                <w:b/>
                <w:sz w:val="16"/>
                <w:szCs w:val="16"/>
              </w:rPr>
              <w:t xml:space="preserve">Symmetric </w:t>
            </w:r>
            <w:r w:rsidR="005B5996">
              <w:rPr>
                <w:b/>
                <w:sz w:val="16"/>
                <w:szCs w:val="16"/>
              </w:rPr>
              <w:t xml:space="preserve">Mean Absolute Percentage </w:t>
            </w:r>
            <w:r w:rsidR="00206588">
              <w:rPr>
                <w:b/>
                <w:sz w:val="16"/>
                <w:szCs w:val="16"/>
              </w:rPr>
              <w:t xml:space="preserve">Accuracy </w:t>
            </w:r>
          </w:p>
          <w:p w14:paraId="15AD361E" w14:textId="1D81CE9D" w:rsidR="00741125" w:rsidRPr="009F4260" w:rsidRDefault="005B5996" w:rsidP="00671FD3">
            <w:pPr>
              <w:jc w:val="center"/>
              <w:rPr>
                <w:b/>
                <w:sz w:val="16"/>
                <w:szCs w:val="16"/>
              </w:rPr>
            </w:pPr>
            <w:r>
              <w:rPr>
                <w:b/>
                <w:sz w:val="16"/>
                <w:szCs w:val="16"/>
              </w:rPr>
              <w:t>(</w:t>
            </w:r>
            <w:r w:rsidR="001E4607">
              <w:rPr>
                <w:b/>
                <w:sz w:val="16"/>
                <w:szCs w:val="16"/>
              </w:rPr>
              <w:t xml:space="preserve">100 - </w:t>
            </w:r>
            <w:r w:rsidR="00D64DCE">
              <w:rPr>
                <w:b/>
                <w:sz w:val="16"/>
                <w:szCs w:val="16"/>
              </w:rPr>
              <w:t>S</w:t>
            </w:r>
            <w:r>
              <w:rPr>
                <w:b/>
                <w:sz w:val="16"/>
                <w:szCs w:val="16"/>
              </w:rPr>
              <w:t>MAPE)</w:t>
            </w:r>
            <w:bookmarkEnd w:id="5"/>
            <w:bookmarkEnd w:id="6"/>
            <w:bookmarkEnd w:id="7"/>
          </w:p>
        </w:tc>
        <w:tc>
          <w:tcPr>
            <w:tcW w:w="1926" w:type="pct"/>
            <w:gridSpan w:val="4"/>
            <w:tcBorders>
              <w:top w:val="single" w:sz="4" w:space="0" w:color="auto"/>
              <w:left w:val="single" w:sz="4" w:space="0" w:color="auto"/>
            </w:tcBorders>
          </w:tcPr>
          <w:p w14:paraId="5E6EE72B" w14:textId="70AB12A7" w:rsidR="00741125" w:rsidRPr="009F4260" w:rsidRDefault="00741125" w:rsidP="00671FD3">
            <w:pPr>
              <w:jc w:val="center"/>
              <w:rPr>
                <w:b/>
                <w:sz w:val="16"/>
                <w:szCs w:val="16"/>
              </w:rPr>
            </w:pPr>
            <w:r w:rsidRPr="009F4260">
              <w:rPr>
                <w:b/>
                <w:sz w:val="16"/>
                <w:szCs w:val="16"/>
              </w:rPr>
              <w:t>Mean Absolute Error (MAE)</w:t>
            </w:r>
          </w:p>
        </w:tc>
      </w:tr>
      <w:tr w:rsidR="00476BCE" w:rsidRPr="009F4260" w14:paraId="1557333F" w14:textId="77777777" w:rsidTr="00F63534">
        <w:tc>
          <w:tcPr>
            <w:tcW w:w="684" w:type="pct"/>
            <w:tcBorders>
              <w:right w:val="single" w:sz="4" w:space="0" w:color="auto"/>
            </w:tcBorders>
          </w:tcPr>
          <w:p w14:paraId="662CB7EA" w14:textId="77777777" w:rsidR="00141163" w:rsidRPr="009F4260" w:rsidRDefault="00141163" w:rsidP="00671FD3">
            <w:pPr>
              <w:jc w:val="center"/>
              <w:rPr>
                <w:b/>
                <w:sz w:val="16"/>
                <w:szCs w:val="16"/>
              </w:rPr>
            </w:pPr>
          </w:p>
        </w:tc>
        <w:tc>
          <w:tcPr>
            <w:tcW w:w="509" w:type="pct"/>
            <w:tcBorders>
              <w:left w:val="single" w:sz="4" w:space="0" w:color="auto"/>
              <w:right w:val="single" w:sz="4" w:space="0" w:color="auto"/>
            </w:tcBorders>
            <w:vAlign w:val="bottom"/>
          </w:tcPr>
          <w:p w14:paraId="5C986C11" w14:textId="77777777" w:rsidR="00141163" w:rsidRPr="009F4260" w:rsidRDefault="00141163" w:rsidP="00671FD3">
            <w:pPr>
              <w:jc w:val="center"/>
              <w:rPr>
                <w:b/>
                <w:color w:val="000000"/>
                <w:sz w:val="16"/>
                <w:szCs w:val="16"/>
              </w:rPr>
            </w:pPr>
          </w:p>
        </w:tc>
        <w:tc>
          <w:tcPr>
            <w:tcW w:w="828" w:type="pct"/>
            <w:gridSpan w:val="2"/>
            <w:tcBorders>
              <w:left w:val="single" w:sz="4" w:space="0" w:color="auto"/>
            </w:tcBorders>
            <w:shd w:val="clear" w:color="auto" w:fill="F2F2F2" w:themeFill="background1" w:themeFillShade="F2"/>
            <w:vAlign w:val="bottom"/>
          </w:tcPr>
          <w:p w14:paraId="07690E2E" w14:textId="17AEC6D1" w:rsidR="00141163" w:rsidRPr="009F4260" w:rsidRDefault="00141163" w:rsidP="00671FD3">
            <w:pPr>
              <w:jc w:val="center"/>
              <w:rPr>
                <w:b/>
                <w:color w:val="000000"/>
                <w:sz w:val="16"/>
                <w:szCs w:val="16"/>
              </w:rPr>
            </w:pPr>
            <w:r w:rsidRPr="009F4260">
              <w:rPr>
                <w:b/>
                <w:color w:val="000000"/>
                <w:sz w:val="16"/>
                <w:szCs w:val="16"/>
              </w:rPr>
              <w:t>EMG</w:t>
            </w:r>
          </w:p>
        </w:tc>
        <w:tc>
          <w:tcPr>
            <w:tcW w:w="661" w:type="pct"/>
            <w:vAlign w:val="bottom"/>
          </w:tcPr>
          <w:p w14:paraId="6451C1AB" w14:textId="77777777" w:rsidR="00141163" w:rsidRPr="009F4260" w:rsidRDefault="00141163" w:rsidP="00671FD3">
            <w:pPr>
              <w:jc w:val="center"/>
              <w:rPr>
                <w:b/>
                <w:color w:val="000000"/>
                <w:sz w:val="16"/>
                <w:szCs w:val="16"/>
              </w:rPr>
            </w:pPr>
          </w:p>
        </w:tc>
        <w:tc>
          <w:tcPr>
            <w:tcW w:w="392" w:type="pct"/>
            <w:tcBorders>
              <w:right w:val="single" w:sz="4" w:space="0" w:color="auto"/>
            </w:tcBorders>
            <w:vAlign w:val="bottom"/>
          </w:tcPr>
          <w:p w14:paraId="2F7F977C" w14:textId="77777777" w:rsidR="00141163" w:rsidRPr="009F4260" w:rsidRDefault="00141163" w:rsidP="00671FD3">
            <w:pPr>
              <w:jc w:val="center"/>
              <w:rPr>
                <w:b/>
                <w:color w:val="000000"/>
                <w:sz w:val="16"/>
                <w:szCs w:val="16"/>
              </w:rPr>
            </w:pPr>
          </w:p>
        </w:tc>
        <w:tc>
          <w:tcPr>
            <w:tcW w:w="913" w:type="pct"/>
            <w:gridSpan w:val="2"/>
            <w:tcBorders>
              <w:left w:val="single" w:sz="4" w:space="0" w:color="auto"/>
            </w:tcBorders>
            <w:shd w:val="clear" w:color="auto" w:fill="F2F2F2" w:themeFill="background1" w:themeFillShade="F2"/>
            <w:vAlign w:val="bottom"/>
          </w:tcPr>
          <w:p w14:paraId="46EC9742" w14:textId="7E64F569" w:rsidR="00141163" w:rsidRPr="009F4260" w:rsidRDefault="00141163" w:rsidP="00671FD3">
            <w:pPr>
              <w:jc w:val="center"/>
              <w:rPr>
                <w:b/>
                <w:color w:val="000000"/>
                <w:sz w:val="16"/>
                <w:szCs w:val="16"/>
              </w:rPr>
            </w:pPr>
            <w:r w:rsidRPr="009F4260">
              <w:rPr>
                <w:b/>
                <w:color w:val="000000"/>
                <w:sz w:val="16"/>
                <w:szCs w:val="16"/>
              </w:rPr>
              <w:t>EMG</w:t>
            </w:r>
          </w:p>
        </w:tc>
        <w:tc>
          <w:tcPr>
            <w:tcW w:w="705" w:type="pct"/>
            <w:vAlign w:val="bottom"/>
          </w:tcPr>
          <w:p w14:paraId="7D738FD2" w14:textId="77777777" w:rsidR="00141163" w:rsidRPr="009F4260" w:rsidRDefault="00141163" w:rsidP="00671FD3">
            <w:pPr>
              <w:jc w:val="center"/>
              <w:rPr>
                <w:b/>
                <w:color w:val="000000"/>
                <w:sz w:val="16"/>
                <w:szCs w:val="16"/>
              </w:rPr>
            </w:pPr>
          </w:p>
        </w:tc>
        <w:tc>
          <w:tcPr>
            <w:tcW w:w="308" w:type="pct"/>
            <w:vAlign w:val="bottom"/>
          </w:tcPr>
          <w:p w14:paraId="55616B1E" w14:textId="77777777" w:rsidR="00141163" w:rsidRPr="009F4260" w:rsidRDefault="00141163" w:rsidP="00671FD3">
            <w:pPr>
              <w:jc w:val="center"/>
              <w:rPr>
                <w:b/>
                <w:color w:val="000000"/>
                <w:sz w:val="16"/>
                <w:szCs w:val="16"/>
              </w:rPr>
            </w:pPr>
          </w:p>
        </w:tc>
      </w:tr>
      <w:tr w:rsidR="00163C3A" w:rsidRPr="009F4260" w14:paraId="123D8605" w14:textId="77777777" w:rsidTr="00F63534">
        <w:tc>
          <w:tcPr>
            <w:tcW w:w="684" w:type="pct"/>
            <w:tcBorders>
              <w:bottom w:val="single" w:sz="4" w:space="0" w:color="auto"/>
              <w:right w:val="single" w:sz="4" w:space="0" w:color="auto"/>
            </w:tcBorders>
          </w:tcPr>
          <w:p w14:paraId="4FB315DB" w14:textId="77777777" w:rsidR="00163C3A" w:rsidRPr="009F4260" w:rsidRDefault="00163C3A" w:rsidP="00163C3A">
            <w:pPr>
              <w:jc w:val="center"/>
              <w:rPr>
                <w:b/>
                <w:sz w:val="16"/>
                <w:szCs w:val="16"/>
              </w:rPr>
            </w:pPr>
          </w:p>
        </w:tc>
        <w:tc>
          <w:tcPr>
            <w:tcW w:w="509" w:type="pct"/>
            <w:tcBorders>
              <w:left w:val="single" w:sz="4" w:space="0" w:color="auto"/>
              <w:bottom w:val="single" w:sz="4" w:space="0" w:color="auto"/>
              <w:right w:val="single" w:sz="4" w:space="0" w:color="auto"/>
            </w:tcBorders>
            <w:vAlign w:val="bottom"/>
          </w:tcPr>
          <w:p w14:paraId="245A6101" w14:textId="77777777" w:rsidR="00163C3A" w:rsidRPr="009F4260" w:rsidRDefault="00163C3A" w:rsidP="00163C3A">
            <w:pPr>
              <w:jc w:val="center"/>
              <w:rPr>
                <w:b/>
                <w:color w:val="000000"/>
                <w:sz w:val="16"/>
                <w:szCs w:val="16"/>
              </w:rPr>
            </w:pPr>
          </w:p>
        </w:tc>
        <w:tc>
          <w:tcPr>
            <w:tcW w:w="432" w:type="pct"/>
            <w:tcBorders>
              <w:left w:val="single" w:sz="4" w:space="0" w:color="auto"/>
              <w:bottom w:val="single" w:sz="4" w:space="0" w:color="auto"/>
            </w:tcBorders>
            <w:shd w:val="clear" w:color="auto" w:fill="F2F2F2" w:themeFill="background1" w:themeFillShade="F2"/>
            <w:vAlign w:val="bottom"/>
          </w:tcPr>
          <w:p w14:paraId="3A48332A" w14:textId="73121835" w:rsidR="00163C3A" w:rsidRPr="009F4260" w:rsidRDefault="00163C3A" w:rsidP="00163C3A">
            <w:pPr>
              <w:jc w:val="center"/>
              <w:rPr>
                <w:b/>
                <w:color w:val="000000"/>
                <w:sz w:val="16"/>
                <w:szCs w:val="16"/>
              </w:rPr>
            </w:pPr>
            <w:r w:rsidRPr="009F4260">
              <w:rPr>
                <w:b/>
                <w:color w:val="000000"/>
                <w:sz w:val="16"/>
                <w:szCs w:val="16"/>
              </w:rPr>
              <w:t>GM</w:t>
            </w:r>
            <w:r>
              <w:rPr>
                <w:b/>
                <w:color w:val="000000"/>
                <w:sz w:val="16"/>
                <w:szCs w:val="16"/>
              </w:rPr>
              <w:t xml:space="preserve"> (%)</w:t>
            </w:r>
          </w:p>
        </w:tc>
        <w:tc>
          <w:tcPr>
            <w:tcW w:w="396" w:type="pct"/>
            <w:tcBorders>
              <w:bottom w:val="single" w:sz="4" w:space="0" w:color="auto"/>
            </w:tcBorders>
            <w:shd w:val="clear" w:color="auto" w:fill="F2F2F2" w:themeFill="background1" w:themeFillShade="F2"/>
            <w:vAlign w:val="bottom"/>
          </w:tcPr>
          <w:p w14:paraId="7EDF96E3" w14:textId="26D208D7" w:rsidR="00163C3A" w:rsidRPr="009F4260" w:rsidRDefault="00163C3A" w:rsidP="00163C3A">
            <w:pPr>
              <w:jc w:val="center"/>
              <w:rPr>
                <w:b/>
                <w:color w:val="000000"/>
                <w:sz w:val="16"/>
                <w:szCs w:val="16"/>
              </w:rPr>
            </w:pPr>
            <w:r w:rsidRPr="009F4260">
              <w:rPr>
                <w:b/>
                <w:color w:val="000000"/>
                <w:sz w:val="16"/>
                <w:szCs w:val="16"/>
              </w:rPr>
              <w:t>SO</w:t>
            </w:r>
            <w:r>
              <w:rPr>
                <w:b/>
                <w:color w:val="000000"/>
                <w:sz w:val="16"/>
                <w:szCs w:val="16"/>
              </w:rPr>
              <w:t xml:space="preserve"> (%)</w:t>
            </w:r>
          </w:p>
        </w:tc>
        <w:tc>
          <w:tcPr>
            <w:tcW w:w="661" w:type="pct"/>
            <w:tcBorders>
              <w:bottom w:val="single" w:sz="4" w:space="0" w:color="auto"/>
            </w:tcBorders>
            <w:vAlign w:val="bottom"/>
          </w:tcPr>
          <w:p w14:paraId="62AC915A" w14:textId="62A9F393" w:rsidR="00163C3A" w:rsidRPr="009F4260" w:rsidRDefault="00163C3A" w:rsidP="00163C3A">
            <w:pPr>
              <w:jc w:val="center"/>
              <w:rPr>
                <w:b/>
                <w:color w:val="000000"/>
                <w:sz w:val="16"/>
                <w:szCs w:val="16"/>
              </w:rPr>
            </w:pPr>
            <w:r w:rsidRPr="009F4260">
              <w:rPr>
                <w:b/>
                <w:color w:val="000000"/>
                <w:sz w:val="16"/>
                <w:szCs w:val="16"/>
              </w:rPr>
              <w:t>Moment</w:t>
            </w:r>
            <w:r>
              <w:rPr>
                <w:b/>
                <w:color w:val="000000"/>
                <w:sz w:val="16"/>
                <w:szCs w:val="16"/>
              </w:rPr>
              <w:t xml:space="preserve"> (%)</w:t>
            </w:r>
          </w:p>
        </w:tc>
        <w:tc>
          <w:tcPr>
            <w:tcW w:w="392" w:type="pct"/>
            <w:tcBorders>
              <w:bottom w:val="single" w:sz="4" w:space="0" w:color="auto"/>
              <w:right w:val="single" w:sz="4" w:space="0" w:color="auto"/>
            </w:tcBorders>
            <w:vAlign w:val="bottom"/>
          </w:tcPr>
          <w:p w14:paraId="11511286" w14:textId="2CF23595" w:rsidR="00163C3A" w:rsidRPr="009F4260" w:rsidRDefault="00163C3A" w:rsidP="00163C3A">
            <w:pPr>
              <w:jc w:val="center"/>
              <w:rPr>
                <w:b/>
                <w:color w:val="000000"/>
                <w:sz w:val="16"/>
                <w:szCs w:val="16"/>
              </w:rPr>
            </w:pPr>
            <w:r w:rsidRPr="009F4260">
              <w:rPr>
                <w:b/>
                <w:color w:val="000000"/>
                <w:sz w:val="16"/>
                <w:szCs w:val="16"/>
              </w:rPr>
              <w:t>JA</w:t>
            </w:r>
            <w:r>
              <w:rPr>
                <w:b/>
                <w:color w:val="000000"/>
                <w:sz w:val="16"/>
                <w:szCs w:val="16"/>
              </w:rPr>
              <w:t xml:space="preserve"> (%)</w:t>
            </w:r>
          </w:p>
        </w:tc>
        <w:tc>
          <w:tcPr>
            <w:tcW w:w="474" w:type="pct"/>
            <w:tcBorders>
              <w:left w:val="single" w:sz="4" w:space="0" w:color="auto"/>
              <w:bottom w:val="single" w:sz="4" w:space="0" w:color="auto"/>
            </w:tcBorders>
            <w:shd w:val="clear" w:color="auto" w:fill="F2F2F2" w:themeFill="background1" w:themeFillShade="F2"/>
            <w:vAlign w:val="bottom"/>
          </w:tcPr>
          <w:p w14:paraId="6E405693" w14:textId="2EF82B23" w:rsidR="00163C3A" w:rsidRPr="009F4260" w:rsidRDefault="00163C3A" w:rsidP="00163C3A">
            <w:pPr>
              <w:jc w:val="center"/>
              <w:rPr>
                <w:b/>
                <w:color w:val="000000"/>
                <w:sz w:val="16"/>
                <w:szCs w:val="16"/>
              </w:rPr>
            </w:pPr>
            <w:r w:rsidRPr="009F4260">
              <w:rPr>
                <w:b/>
                <w:color w:val="000000"/>
                <w:sz w:val="16"/>
                <w:szCs w:val="16"/>
              </w:rPr>
              <w:t>GM</w:t>
            </w:r>
            <w:r>
              <w:rPr>
                <w:b/>
                <w:color w:val="000000"/>
                <w:sz w:val="16"/>
                <w:szCs w:val="16"/>
              </w:rPr>
              <w:t xml:space="preserve"> (mV)</w:t>
            </w:r>
          </w:p>
        </w:tc>
        <w:tc>
          <w:tcPr>
            <w:tcW w:w="439" w:type="pct"/>
            <w:tcBorders>
              <w:bottom w:val="single" w:sz="4" w:space="0" w:color="auto"/>
            </w:tcBorders>
            <w:shd w:val="clear" w:color="auto" w:fill="F2F2F2" w:themeFill="background1" w:themeFillShade="F2"/>
            <w:vAlign w:val="bottom"/>
          </w:tcPr>
          <w:p w14:paraId="35463293" w14:textId="4D7BD8A8" w:rsidR="00163C3A" w:rsidRPr="009F4260" w:rsidRDefault="00163C3A" w:rsidP="00163C3A">
            <w:pPr>
              <w:jc w:val="center"/>
              <w:rPr>
                <w:b/>
                <w:color w:val="000000"/>
                <w:sz w:val="16"/>
                <w:szCs w:val="16"/>
              </w:rPr>
            </w:pPr>
            <w:r w:rsidRPr="009F4260">
              <w:rPr>
                <w:b/>
                <w:color w:val="000000"/>
                <w:sz w:val="16"/>
                <w:szCs w:val="16"/>
              </w:rPr>
              <w:t>SO</w:t>
            </w:r>
            <w:r>
              <w:rPr>
                <w:b/>
                <w:color w:val="000000"/>
                <w:sz w:val="16"/>
                <w:szCs w:val="16"/>
              </w:rPr>
              <w:t xml:space="preserve"> (mV)</w:t>
            </w:r>
          </w:p>
        </w:tc>
        <w:tc>
          <w:tcPr>
            <w:tcW w:w="705" w:type="pct"/>
            <w:tcBorders>
              <w:bottom w:val="single" w:sz="4" w:space="0" w:color="auto"/>
            </w:tcBorders>
            <w:vAlign w:val="bottom"/>
          </w:tcPr>
          <w:p w14:paraId="610EFDE7" w14:textId="078625F3" w:rsidR="00163C3A" w:rsidRPr="009F4260" w:rsidRDefault="00163C3A" w:rsidP="00163C3A">
            <w:pPr>
              <w:jc w:val="center"/>
              <w:rPr>
                <w:b/>
                <w:color w:val="000000"/>
                <w:sz w:val="16"/>
                <w:szCs w:val="16"/>
              </w:rPr>
            </w:pPr>
            <w:r w:rsidRPr="009F4260">
              <w:rPr>
                <w:b/>
                <w:color w:val="000000"/>
                <w:sz w:val="16"/>
                <w:szCs w:val="16"/>
              </w:rPr>
              <w:t>Moment</w:t>
            </w:r>
            <w:r>
              <w:rPr>
                <w:b/>
                <w:color w:val="000000"/>
                <w:sz w:val="16"/>
                <w:szCs w:val="16"/>
              </w:rPr>
              <w:t xml:space="preserve"> (Nm)</w:t>
            </w:r>
          </w:p>
        </w:tc>
        <w:tc>
          <w:tcPr>
            <w:tcW w:w="308" w:type="pct"/>
            <w:tcBorders>
              <w:bottom w:val="single" w:sz="4" w:space="0" w:color="auto"/>
            </w:tcBorders>
            <w:vAlign w:val="bottom"/>
          </w:tcPr>
          <w:p w14:paraId="172F7238" w14:textId="505591EB" w:rsidR="00163C3A" w:rsidRPr="009F4260" w:rsidRDefault="00163C3A" w:rsidP="00163C3A">
            <w:pPr>
              <w:jc w:val="center"/>
              <w:rPr>
                <w:b/>
                <w:color w:val="000000"/>
                <w:sz w:val="16"/>
                <w:szCs w:val="16"/>
              </w:rPr>
            </w:pPr>
            <w:r w:rsidRPr="009F4260">
              <w:rPr>
                <w:b/>
                <w:color w:val="000000"/>
                <w:sz w:val="16"/>
                <w:szCs w:val="16"/>
              </w:rPr>
              <w:t>JA</w:t>
            </w:r>
            <w:r>
              <w:rPr>
                <w:b/>
                <w:color w:val="000000"/>
                <w:sz w:val="16"/>
                <w:szCs w:val="16"/>
              </w:rPr>
              <w:t xml:space="preserve"> </w:t>
            </w:r>
            <w:r w:rsidRPr="00AD4EA4">
              <w:rPr>
                <w:b/>
                <w:color w:val="000000"/>
                <w:sz w:val="16"/>
                <w:szCs w:val="16"/>
              </w:rPr>
              <w:t>(°)</w:t>
            </w:r>
          </w:p>
        </w:tc>
      </w:tr>
      <w:tr w:rsidR="00A251E1" w:rsidRPr="009F4260" w14:paraId="29EDAEDE" w14:textId="5FA74CDD" w:rsidTr="00F63534">
        <w:tc>
          <w:tcPr>
            <w:tcW w:w="684" w:type="pct"/>
            <w:tcBorders>
              <w:top w:val="single" w:sz="4" w:space="0" w:color="auto"/>
              <w:right w:val="single" w:sz="4" w:space="0" w:color="auto"/>
            </w:tcBorders>
          </w:tcPr>
          <w:p w14:paraId="575DA362" w14:textId="61FCF7F5" w:rsidR="00A251E1" w:rsidRPr="009F4260" w:rsidRDefault="00A251E1" w:rsidP="00A251E1">
            <w:pPr>
              <w:jc w:val="center"/>
              <w:rPr>
                <w:sz w:val="16"/>
                <w:szCs w:val="16"/>
              </w:rPr>
            </w:pPr>
            <w:r w:rsidRPr="009F4260">
              <w:rPr>
                <w:sz w:val="16"/>
                <w:szCs w:val="16"/>
              </w:rPr>
              <w:t>1</w:t>
            </w:r>
          </w:p>
        </w:tc>
        <w:tc>
          <w:tcPr>
            <w:tcW w:w="509" w:type="pct"/>
            <w:tcBorders>
              <w:top w:val="single" w:sz="4" w:space="0" w:color="auto"/>
              <w:left w:val="single" w:sz="4" w:space="0" w:color="auto"/>
              <w:right w:val="single" w:sz="4" w:space="0" w:color="auto"/>
            </w:tcBorders>
            <w:vAlign w:val="bottom"/>
          </w:tcPr>
          <w:p w14:paraId="3E51C0D1" w14:textId="0290300E" w:rsidR="00A251E1" w:rsidRPr="009F4260" w:rsidRDefault="00A251E1" w:rsidP="00A251E1">
            <w:pPr>
              <w:jc w:val="center"/>
              <w:rPr>
                <w:sz w:val="16"/>
                <w:szCs w:val="16"/>
              </w:rPr>
            </w:pPr>
            <w:r w:rsidRPr="009F4260">
              <w:rPr>
                <w:color w:val="000000"/>
                <w:sz w:val="16"/>
                <w:szCs w:val="16"/>
              </w:rPr>
              <w:t>13,954</w:t>
            </w:r>
          </w:p>
        </w:tc>
        <w:tc>
          <w:tcPr>
            <w:tcW w:w="432" w:type="pct"/>
            <w:tcBorders>
              <w:top w:val="single" w:sz="4" w:space="0" w:color="auto"/>
              <w:left w:val="single" w:sz="4" w:space="0" w:color="auto"/>
            </w:tcBorders>
            <w:vAlign w:val="bottom"/>
          </w:tcPr>
          <w:p w14:paraId="615EE013" w14:textId="06E6910C" w:rsidR="00A251E1" w:rsidRPr="009D0B6E" w:rsidRDefault="00A251E1" w:rsidP="00A251E1">
            <w:pPr>
              <w:jc w:val="center"/>
              <w:rPr>
                <w:sz w:val="16"/>
                <w:szCs w:val="16"/>
              </w:rPr>
            </w:pPr>
            <w:r>
              <w:rPr>
                <w:color w:val="000000"/>
                <w:sz w:val="16"/>
                <w:szCs w:val="16"/>
              </w:rPr>
              <w:t>64.24</w:t>
            </w:r>
          </w:p>
        </w:tc>
        <w:tc>
          <w:tcPr>
            <w:tcW w:w="396" w:type="pct"/>
            <w:tcBorders>
              <w:top w:val="single" w:sz="4" w:space="0" w:color="auto"/>
            </w:tcBorders>
            <w:vAlign w:val="bottom"/>
          </w:tcPr>
          <w:p w14:paraId="0FC7240E" w14:textId="6B0F0C03" w:rsidR="00A251E1" w:rsidRPr="009D0B6E" w:rsidRDefault="00A251E1" w:rsidP="00A251E1">
            <w:pPr>
              <w:jc w:val="center"/>
              <w:rPr>
                <w:sz w:val="16"/>
                <w:szCs w:val="16"/>
              </w:rPr>
            </w:pPr>
            <w:r>
              <w:rPr>
                <w:color w:val="000000"/>
                <w:sz w:val="16"/>
                <w:szCs w:val="16"/>
              </w:rPr>
              <w:t>52.16</w:t>
            </w:r>
          </w:p>
        </w:tc>
        <w:tc>
          <w:tcPr>
            <w:tcW w:w="661" w:type="pct"/>
            <w:tcBorders>
              <w:top w:val="single" w:sz="4" w:space="0" w:color="auto"/>
            </w:tcBorders>
            <w:vAlign w:val="bottom"/>
          </w:tcPr>
          <w:p w14:paraId="65BED6D2" w14:textId="0C014A46" w:rsidR="00A251E1" w:rsidRPr="009D0B6E" w:rsidRDefault="00A251E1" w:rsidP="00A251E1">
            <w:pPr>
              <w:jc w:val="center"/>
              <w:rPr>
                <w:sz w:val="16"/>
                <w:szCs w:val="16"/>
              </w:rPr>
            </w:pPr>
            <w:r>
              <w:rPr>
                <w:color w:val="000000"/>
                <w:sz w:val="16"/>
                <w:szCs w:val="16"/>
              </w:rPr>
              <w:t>53.74</w:t>
            </w:r>
          </w:p>
        </w:tc>
        <w:tc>
          <w:tcPr>
            <w:tcW w:w="392" w:type="pct"/>
            <w:tcBorders>
              <w:top w:val="single" w:sz="4" w:space="0" w:color="auto"/>
              <w:right w:val="single" w:sz="4" w:space="0" w:color="auto"/>
            </w:tcBorders>
            <w:vAlign w:val="bottom"/>
          </w:tcPr>
          <w:p w14:paraId="654416CB" w14:textId="7AA33CFA" w:rsidR="00A251E1" w:rsidRPr="009D0B6E" w:rsidRDefault="00A251E1" w:rsidP="00A251E1">
            <w:pPr>
              <w:jc w:val="center"/>
              <w:rPr>
                <w:sz w:val="16"/>
                <w:szCs w:val="16"/>
              </w:rPr>
            </w:pPr>
            <w:r>
              <w:rPr>
                <w:color w:val="000000"/>
                <w:sz w:val="16"/>
                <w:szCs w:val="16"/>
              </w:rPr>
              <w:t>57.62</w:t>
            </w:r>
          </w:p>
        </w:tc>
        <w:tc>
          <w:tcPr>
            <w:tcW w:w="474" w:type="pct"/>
            <w:tcBorders>
              <w:top w:val="single" w:sz="4" w:space="0" w:color="auto"/>
              <w:left w:val="single" w:sz="4" w:space="0" w:color="auto"/>
            </w:tcBorders>
            <w:vAlign w:val="bottom"/>
          </w:tcPr>
          <w:p w14:paraId="002B6828" w14:textId="56AA3832" w:rsidR="00A251E1" w:rsidRPr="005B45C2" w:rsidRDefault="00A251E1" w:rsidP="00A251E1">
            <w:pPr>
              <w:jc w:val="center"/>
              <w:rPr>
                <w:sz w:val="16"/>
                <w:szCs w:val="16"/>
              </w:rPr>
            </w:pPr>
            <w:r>
              <w:rPr>
                <w:color w:val="000000"/>
                <w:sz w:val="16"/>
                <w:szCs w:val="16"/>
              </w:rPr>
              <w:t>2.93</w:t>
            </w:r>
          </w:p>
        </w:tc>
        <w:tc>
          <w:tcPr>
            <w:tcW w:w="439" w:type="pct"/>
            <w:tcBorders>
              <w:top w:val="single" w:sz="4" w:space="0" w:color="auto"/>
            </w:tcBorders>
            <w:vAlign w:val="bottom"/>
          </w:tcPr>
          <w:p w14:paraId="1C47640E" w14:textId="771FB548" w:rsidR="00A251E1" w:rsidRPr="005B45C2" w:rsidRDefault="00A251E1" w:rsidP="00A251E1">
            <w:pPr>
              <w:jc w:val="center"/>
              <w:rPr>
                <w:sz w:val="16"/>
                <w:szCs w:val="16"/>
              </w:rPr>
            </w:pPr>
            <w:r>
              <w:rPr>
                <w:color w:val="000000"/>
                <w:sz w:val="16"/>
                <w:szCs w:val="16"/>
              </w:rPr>
              <w:t>2.62</w:t>
            </w:r>
          </w:p>
        </w:tc>
        <w:tc>
          <w:tcPr>
            <w:tcW w:w="705" w:type="pct"/>
            <w:tcBorders>
              <w:top w:val="single" w:sz="4" w:space="0" w:color="auto"/>
            </w:tcBorders>
            <w:vAlign w:val="bottom"/>
          </w:tcPr>
          <w:p w14:paraId="79D6364A" w14:textId="72DFE12B" w:rsidR="00A251E1" w:rsidRPr="005B45C2" w:rsidRDefault="00A251E1" w:rsidP="00A251E1">
            <w:pPr>
              <w:jc w:val="center"/>
              <w:rPr>
                <w:sz w:val="16"/>
                <w:szCs w:val="16"/>
              </w:rPr>
            </w:pPr>
            <w:r>
              <w:rPr>
                <w:color w:val="000000"/>
                <w:sz w:val="16"/>
                <w:szCs w:val="16"/>
              </w:rPr>
              <w:t>2.93</w:t>
            </w:r>
          </w:p>
        </w:tc>
        <w:tc>
          <w:tcPr>
            <w:tcW w:w="308" w:type="pct"/>
            <w:tcBorders>
              <w:top w:val="single" w:sz="4" w:space="0" w:color="auto"/>
            </w:tcBorders>
            <w:vAlign w:val="bottom"/>
          </w:tcPr>
          <w:p w14:paraId="303C97DF" w14:textId="2C185B4C" w:rsidR="00A251E1" w:rsidRPr="005B45C2" w:rsidRDefault="00A251E1" w:rsidP="00A251E1">
            <w:pPr>
              <w:jc w:val="center"/>
              <w:rPr>
                <w:sz w:val="16"/>
                <w:szCs w:val="16"/>
              </w:rPr>
            </w:pPr>
            <w:r>
              <w:rPr>
                <w:color w:val="000000"/>
                <w:sz w:val="16"/>
                <w:szCs w:val="16"/>
              </w:rPr>
              <w:t>2.13</w:t>
            </w:r>
          </w:p>
        </w:tc>
      </w:tr>
      <w:tr w:rsidR="00A251E1" w:rsidRPr="009F4260" w14:paraId="420937C2" w14:textId="1F9B1AD5" w:rsidTr="00F63534">
        <w:tc>
          <w:tcPr>
            <w:tcW w:w="684" w:type="pct"/>
            <w:tcBorders>
              <w:right w:val="single" w:sz="4" w:space="0" w:color="auto"/>
            </w:tcBorders>
          </w:tcPr>
          <w:p w14:paraId="1E5A4967" w14:textId="40C16B63" w:rsidR="00A251E1" w:rsidRPr="009F4260" w:rsidRDefault="00A251E1" w:rsidP="00A251E1">
            <w:pPr>
              <w:jc w:val="center"/>
              <w:rPr>
                <w:sz w:val="16"/>
                <w:szCs w:val="16"/>
              </w:rPr>
            </w:pPr>
            <w:r w:rsidRPr="009F4260">
              <w:rPr>
                <w:sz w:val="16"/>
                <w:szCs w:val="16"/>
              </w:rPr>
              <w:t>2</w:t>
            </w:r>
          </w:p>
        </w:tc>
        <w:tc>
          <w:tcPr>
            <w:tcW w:w="509" w:type="pct"/>
            <w:tcBorders>
              <w:left w:val="single" w:sz="4" w:space="0" w:color="auto"/>
              <w:right w:val="single" w:sz="4" w:space="0" w:color="auto"/>
            </w:tcBorders>
            <w:vAlign w:val="bottom"/>
          </w:tcPr>
          <w:p w14:paraId="08BEA43A" w14:textId="709045ED" w:rsidR="00A251E1" w:rsidRPr="009F4260" w:rsidRDefault="00A251E1" w:rsidP="00A251E1">
            <w:pPr>
              <w:jc w:val="center"/>
              <w:rPr>
                <w:sz w:val="16"/>
                <w:szCs w:val="16"/>
              </w:rPr>
            </w:pPr>
            <w:r w:rsidRPr="009F4260">
              <w:rPr>
                <w:color w:val="000000"/>
                <w:sz w:val="16"/>
                <w:szCs w:val="16"/>
              </w:rPr>
              <w:t>13,956</w:t>
            </w:r>
          </w:p>
        </w:tc>
        <w:tc>
          <w:tcPr>
            <w:tcW w:w="432" w:type="pct"/>
            <w:tcBorders>
              <w:left w:val="single" w:sz="4" w:space="0" w:color="auto"/>
            </w:tcBorders>
            <w:vAlign w:val="bottom"/>
          </w:tcPr>
          <w:p w14:paraId="14AEF434" w14:textId="08BD0ECC" w:rsidR="00A251E1" w:rsidRPr="009D0B6E" w:rsidRDefault="00A251E1" w:rsidP="00A251E1">
            <w:pPr>
              <w:jc w:val="center"/>
              <w:rPr>
                <w:sz w:val="16"/>
                <w:szCs w:val="16"/>
              </w:rPr>
            </w:pPr>
            <w:r>
              <w:rPr>
                <w:color w:val="000000"/>
                <w:sz w:val="16"/>
                <w:szCs w:val="16"/>
              </w:rPr>
              <w:t>62.82</w:t>
            </w:r>
          </w:p>
        </w:tc>
        <w:tc>
          <w:tcPr>
            <w:tcW w:w="396" w:type="pct"/>
            <w:vAlign w:val="bottom"/>
          </w:tcPr>
          <w:p w14:paraId="16DB2C09" w14:textId="4ADED8A2" w:rsidR="00A251E1" w:rsidRPr="009D0B6E" w:rsidRDefault="00A251E1" w:rsidP="00A251E1">
            <w:pPr>
              <w:jc w:val="center"/>
              <w:rPr>
                <w:sz w:val="16"/>
                <w:szCs w:val="16"/>
              </w:rPr>
            </w:pPr>
            <w:r>
              <w:rPr>
                <w:color w:val="000000"/>
                <w:sz w:val="16"/>
                <w:szCs w:val="16"/>
              </w:rPr>
              <w:t>41.48</w:t>
            </w:r>
          </w:p>
        </w:tc>
        <w:tc>
          <w:tcPr>
            <w:tcW w:w="661" w:type="pct"/>
            <w:vAlign w:val="bottom"/>
          </w:tcPr>
          <w:p w14:paraId="71351122" w14:textId="7296DBAA" w:rsidR="00A251E1" w:rsidRPr="009D0B6E" w:rsidRDefault="00A251E1" w:rsidP="00A251E1">
            <w:pPr>
              <w:jc w:val="center"/>
              <w:rPr>
                <w:sz w:val="16"/>
                <w:szCs w:val="16"/>
              </w:rPr>
            </w:pPr>
            <w:r>
              <w:rPr>
                <w:color w:val="000000"/>
                <w:sz w:val="16"/>
                <w:szCs w:val="16"/>
              </w:rPr>
              <w:t>35.59</w:t>
            </w:r>
          </w:p>
        </w:tc>
        <w:tc>
          <w:tcPr>
            <w:tcW w:w="392" w:type="pct"/>
            <w:tcBorders>
              <w:right w:val="single" w:sz="4" w:space="0" w:color="auto"/>
            </w:tcBorders>
            <w:vAlign w:val="bottom"/>
          </w:tcPr>
          <w:p w14:paraId="1BDF4A94" w14:textId="6BF7AF0A" w:rsidR="00A251E1" w:rsidRPr="009D0B6E" w:rsidRDefault="00A251E1" w:rsidP="00A251E1">
            <w:pPr>
              <w:jc w:val="center"/>
              <w:rPr>
                <w:sz w:val="16"/>
                <w:szCs w:val="16"/>
              </w:rPr>
            </w:pPr>
            <w:r>
              <w:rPr>
                <w:color w:val="000000"/>
                <w:sz w:val="16"/>
                <w:szCs w:val="16"/>
              </w:rPr>
              <w:t>49.24</w:t>
            </w:r>
          </w:p>
        </w:tc>
        <w:tc>
          <w:tcPr>
            <w:tcW w:w="474" w:type="pct"/>
            <w:tcBorders>
              <w:left w:val="single" w:sz="4" w:space="0" w:color="auto"/>
            </w:tcBorders>
            <w:vAlign w:val="bottom"/>
          </w:tcPr>
          <w:p w14:paraId="603CC1BE" w14:textId="094060DC" w:rsidR="00A251E1" w:rsidRPr="005B45C2" w:rsidRDefault="00A251E1" w:rsidP="00A251E1">
            <w:pPr>
              <w:jc w:val="center"/>
              <w:rPr>
                <w:sz w:val="16"/>
                <w:szCs w:val="16"/>
              </w:rPr>
            </w:pPr>
            <w:r>
              <w:rPr>
                <w:color w:val="000000"/>
                <w:sz w:val="16"/>
                <w:szCs w:val="16"/>
              </w:rPr>
              <w:t>3.23</w:t>
            </w:r>
          </w:p>
        </w:tc>
        <w:tc>
          <w:tcPr>
            <w:tcW w:w="439" w:type="pct"/>
            <w:vAlign w:val="bottom"/>
          </w:tcPr>
          <w:p w14:paraId="15E175C9" w14:textId="2EFBDD26" w:rsidR="00A251E1" w:rsidRPr="005B45C2" w:rsidRDefault="00A251E1" w:rsidP="00A251E1">
            <w:pPr>
              <w:jc w:val="center"/>
              <w:rPr>
                <w:sz w:val="16"/>
                <w:szCs w:val="16"/>
              </w:rPr>
            </w:pPr>
            <w:r>
              <w:rPr>
                <w:color w:val="000000"/>
                <w:sz w:val="16"/>
                <w:szCs w:val="16"/>
              </w:rPr>
              <w:t>2.06</w:t>
            </w:r>
          </w:p>
        </w:tc>
        <w:tc>
          <w:tcPr>
            <w:tcW w:w="705" w:type="pct"/>
            <w:vAlign w:val="bottom"/>
          </w:tcPr>
          <w:p w14:paraId="057058BF" w14:textId="661AE167" w:rsidR="00A251E1" w:rsidRPr="005B45C2" w:rsidRDefault="00A251E1" w:rsidP="00A251E1">
            <w:pPr>
              <w:jc w:val="center"/>
              <w:rPr>
                <w:sz w:val="16"/>
                <w:szCs w:val="16"/>
              </w:rPr>
            </w:pPr>
            <w:r>
              <w:rPr>
                <w:color w:val="000000"/>
                <w:sz w:val="16"/>
                <w:szCs w:val="16"/>
              </w:rPr>
              <w:t>7.83</w:t>
            </w:r>
          </w:p>
        </w:tc>
        <w:tc>
          <w:tcPr>
            <w:tcW w:w="308" w:type="pct"/>
            <w:vAlign w:val="bottom"/>
          </w:tcPr>
          <w:p w14:paraId="1C612889" w14:textId="0B67ACC3" w:rsidR="00A251E1" w:rsidRPr="005B45C2" w:rsidRDefault="00A251E1" w:rsidP="00A251E1">
            <w:pPr>
              <w:jc w:val="center"/>
              <w:rPr>
                <w:sz w:val="16"/>
                <w:szCs w:val="16"/>
              </w:rPr>
            </w:pPr>
            <w:r>
              <w:rPr>
                <w:color w:val="000000"/>
                <w:sz w:val="16"/>
                <w:szCs w:val="16"/>
              </w:rPr>
              <w:t>1.64</w:t>
            </w:r>
          </w:p>
        </w:tc>
      </w:tr>
      <w:tr w:rsidR="00A251E1" w:rsidRPr="009F4260" w14:paraId="3CB477C3" w14:textId="565CCA5D" w:rsidTr="00F63534">
        <w:tc>
          <w:tcPr>
            <w:tcW w:w="684" w:type="pct"/>
            <w:tcBorders>
              <w:right w:val="single" w:sz="4" w:space="0" w:color="auto"/>
            </w:tcBorders>
          </w:tcPr>
          <w:p w14:paraId="76ACD2EF" w14:textId="574198B1" w:rsidR="00A251E1" w:rsidRPr="009F4260" w:rsidRDefault="00A251E1" w:rsidP="00A251E1">
            <w:pPr>
              <w:jc w:val="center"/>
              <w:rPr>
                <w:sz w:val="16"/>
                <w:szCs w:val="16"/>
              </w:rPr>
            </w:pPr>
            <w:r w:rsidRPr="009F4260">
              <w:rPr>
                <w:sz w:val="16"/>
                <w:szCs w:val="16"/>
              </w:rPr>
              <w:t>3</w:t>
            </w:r>
          </w:p>
        </w:tc>
        <w:tc>
          <w:tcPr>
            <w:tcW w:w="509" w:type="pct"/>
            <w:tcBorders>
              <w:left w:val="single" w:sz="4" w:space="0" w:color="auto"/>
              <w:right w:val="single" w:sz="4" w:space="0" w:color="auto"/>
            </w:tcBorders>
            <w:vAlign w:val="bottom"/>
          </w:tcPr>
          <w:p w14:paraId="5F250346" w14:textId="69D781D2" w:rsidR="00A251E1" w:rsidRPr="009F4260" w:rsidRDefault="00A251E1" w:rsidP="00A251E1">
            <w:pPr>
              <w:jc w:val="center"/>
              <w:rPr>
                <w:sz w:val="16"/>
                <w:szCs w:val="16"/>
              </w:rPr>
            </w:pPr>
            <w:r w:rsidRPr="009F4260">
              <w:rPr>
                <w:color w:val="000000"/>
                <w:sz w:val="16"/>
                <w:szCs w:val="16"/>
              </w:rPr>
              <w:t>8,061</w:t>
            </w:r>
          </w:p>
        </w:tc>
        <w:tc>
          <w:tcPr>
            <w:tcW w:w="432" w:type="pct"/>
            <w:tcBorders>
              <w:left w:val="single" w:sz="4" w:space="0" w:color="auto"/>
            </w:tcBorders>
            <w:vAlign w:val="bottom"/>
          </w:tcPr>
          <w:p w14:paraId="29FB765D" w14:textId="4692291C" w:rsidR="00A251E1" w:rsidRPr="009D0B6E" w:rsidRDefault="00A251E1" w:rsidP="00A251E1">
            <w:pPr>
              <w:jc w:val="center"/>
              <w:rPr>
                <w:sz w:val="16"/>
                <w:szCs w:val="16"/>
              </w:rPr>
            </w:pPr>
            <w:r>
              <w:rPr>
                <w:color w:val="000000"/>
                <w:sz w:val="16"/>
                <w:szCs w:val="16"/>
              </w:rPr>
              <w:t>65.58</w:t>
            </w:r>
          </w:p>
        </w:tc>
        <w:tc>
          <w:tcPr>
            <w:tcW w:w="396" w:type="pct"/>
            <w:vAlign w:val="bottom"/>
          </w:tcPr>
          <w:p w14:paraId="2EF890C6" w14:textId="6163E25F" w:rsidR="00A251E1" w:rsidRPr="009D0B6E" w:rsidRDefault="00A251E1" w:rsidP="00A251E1">
            <w:pPr>
              <w:jc w:val="center"/>
              <w:rPr>
                <w:sz w:val="16"/>
                <w:szCs w:val="16"/>
              </w:rPr>
            </w:pPr>
            <w:r>
              <w:rPr>
                <w:color w:val="000000"/>
                <w:sz w:val="16"/>
                <w:szCs w:val="16"/>
              </w:rPr>
              <w:t>53.92</w:t>
            </w:r>
          </w:p>
        </w:tc>
        <w:tc>
          <w:tcPr>
            <w:tcW w:w="661" w:type="pct"/>
            <w:vAlign w:val="bottom"/>
          </w:tcPr>
          <w:p w14:paraId="10D6BE3F" w14:textId="4DAC70A8" w:rsidR="00A251E1" w:rsidRPr="009D0B6E" w:rsidRDefault="00A251E1" w:rsidP="00A251E1">
            <w:pPr>
              <w:jc w:val="center"/>
              <w:rPr>
                <w:sz w:val="16"/>
                <w:szCs w:val="16"/>
              </w:rPr>
            </w:pPr>
            <w:r>
              <w:rPr>
                <w:color w:val="000000"/>
                <w:sz w:val="16"/>
                <w:szCs w:val="16"/>
              </w:rPr>
              <w:t>49.12</w:t>
            </w:r>
          </w:p>
        </w:tc>
        <w:tc>
          <w:tcPr>
            <w:tcW w:w="392" w:type="pct"/>
            <w:tcBorders>
              <w:right w:val="single" w:sz="4" w:space="0" w:color="auto"/>
            </w:tcBorders>
            <w:vAlign w:val="bottom"/>
          </w:tcPr>
          <w:p w14:paraId="194D20D9" w14:textId="7B6BB2D9" w:rsidR="00A251E1" w:rsidRPr="009D0B6E" w:rsidRDefault="00A251E1" w:rsidP="00A251E1">
            <w:pPr>
              <w:jc w:val="center"/>
              <w:rPr>
                <w:sz w:val="16"/>
                <w:szCs w:val="16"/>
              </w:rPr>
            </w:pPr>
            <w:r>
              <w:rPr>
                <w:color w:val="000000"/>
                <w:sz w:val="16"/>
                <w:szCs w:val="16"/>
              </w:rPr>
              <w:t>44.08</w:t>
            </w:r>
          </w:p>
        </w:tc>
        <w:tc>
          <w:tcPr>
            <w:tcW w:w="474" w:type="pct"/>
            <w:tcBorders>
              <w:left w:val="single" w:sz="4" w:space="0" w:color="auto"/>
            </w:tcBorders>
            <w:vAlign w:val="bottom"/>
          </w:tcPr>
          <w:p w14:paraId="3EF1F3E2" w14:textId="04985EC8" w:rsidR="00A251E1" w:rsidRPr="005B45C2" w:rsidRDefault="00A251E1" w:rsidP="00A251E1">
            <w:pPr>
              <w:jc w:val="center"/>
              <w:rPr>
                <w:sz w:val="16"/>
                <w:szCs w:val="16"/>
              </w:rPr>
            </w:pPr>
            <w:r>
              <w:rPr>
                <w:color w:val="000000"/>
                <w:sz w:val="16"/>
                <w:szCs w:val="16"/>
              </w:rPr>
              <w:t>2.51</w:t>
            </w:r>
          </w:p>
        </w:tc>
        <w:tc>
          <w:tcPr>
            <w:tcW w:w="439" w:type="pct"/>
            <w:vAlign w:val="bottom"/>
          </w:tcPr>
          <w:p w14:paraId="6325F0C7" w14:textId="0C587A8D" w:rsidR="00A251E1" w:rsidRPr="005B45C2" w:rsidRDefault="00A251E1" w:rsidP="00A251E1">
            <w:pPr>
              <w:jc w:val="center"/>
              <w:rPr>
                <w:sz w:val="16"/>
                <w:szCs w:val="16"/>
              </w:rPr>
            </w:pPr>
            <w:r>
              <w:rPr>
                <w:color w:val="000000"/>
                <w:sz w:val="16"/>
                <w:szCs w:val="16"/>
              </w:rPr>
              <w:t>4.16</w:t>
            </w:r>
          </w:p>
        </w:tc>
        <w:tc>
          <w:tcPr>
            <w:tcW w:w="705" w:type="pct"/>
            <w:vAlign w:val="bottom"/>
          </w:tcPr>
          <w:p w14:paraId="4192EDAA" w14:textId="04739E37" w:rsidR="00A251E1" w:rsidRPr="005B45C2" w:rsidRDefault="00A251E1" w:rsidP="00A251E1">
            <w:pPr>
              <w:jc w:val="center"/>
              <w:rPr>
                <w:sz w:val="16"/>
                <w:szCs w:val="16"/>
              </w:rPr>
            </w:pPr>
            <w:r>
              <w:rPr>
                <w:color w:val="000000"/>
                <w:sz w:val="16"/>
                <w:szCs w:val="16"/>
              </w:rPr>
              <w:t>6.72</w:t>
            </w:r>
          </w:p>
        </w:tc>
        <w:tc>
          <w:tcPr>
            <w:tcW w:w="308" w:type="pct"/>
            <w:vAlign w:val="bottom"/>
          </w:tcPr>
          <w:p w14:paraId="40CC2D46" w14:textId="4754F30D" w:rsidR="00A251E1" w:rsidRPr="005B45C2" w:rsidRDefault="00A251E1" w:rsidP="00A251E1">
            <w:pPr>
              <w:jc w:val="center"/>
              <w:rPr>
                <w:sz w:val="16"/>
                <w:szCs w:val="16"/>
              </w:rPr>
            </w:pPr>
            <w:r>
              <w:rPr>
                <w:color w:val="000000"/>
                <w:sz w:val="16"/>
                <w:szCs w:val="16"/>
              </w:rPr>
              <w:t>4.77</w:t>
            </w:r>
          </w:p>
        </w:tc>
      </w:tr>
      <w:tr w:rsidR="00A251E1" w:rsidRPr="009F4260" w14:paraId="4693385A" w14:textId="73F1A7F3" w:rsidTr="00F63534">
        <w:tc>
          <w:tcPr>
            <w:tcW w:w="684" w:type="pct"/>
            <w:tcBorders>
              <w:right w:val="single" w:sz="4" w:space="0" w:color="auto"/>
            </w:tcBorders>
          </w:tcPr>
          <w:p w14:paraId="726347FB" w14:textId="0A8BB571" w:rsidR="00A251E1" w:rsidRPr="009F4260" w:rsidRDefault="00A251E1" w:rsidP="00A251E1">
            <w:pPr>
              <w:jc w:val="center"/>
              <w:rPr>
                <w:sz w:val="16"/>
                <w:szCs w:val="16"/>
              </w:rPr>
            </w:pPr>
            <w:r w:rsidRPr="009F4260">
              <w:rPr>
                <w:sz w:val="16"/>
                <w:szCs w:val="16"/>
              </w:rPr>
              <w:t>4</w:t>
            </w:r>
          </w:p>
        </w:tc>
        <w:tc>
          <w:tcPr>
            <w:tcW w:w="509" w:type="pct"/>
            <w:tcBorders>
              <w:left w:val="single" w:sz="4" w:space="0" w:color="auto"/>
              <w:right w:val="single" w:sz="4" w:space="0" w:color="auto"/>
            </w:tcBorders>
            <w:vAlign w:val="bottom"/>
          </w:tcPr>
          <w:p w14:paraId="65CD67B6" w14:textId="0B9C3547" w:rsidR="00A251E1" w:rsidRPr="009F4260" w:rsidRDefault="00A251E1" w:rsidP="00A251E1">
            <w:pPr>
              <w:jc w:val="center"/>
              <w:rPr>
                <w:sz w:val="16"/>
                <w:szCs w:val="16"/>
              </w:rPr>
            </w:pPr>
            <w:r w:rsidRPr="009F4260">
              <w:rPr>
                <w:color w:val="000000"/>
                <w:sz w:val="16"/>
                <w:szCs w:val="16"/>
              </w:rPr>
              <w:t>8,070</w:t>
            </w:r>
          </w:p>
        </w:tc>
        <w:tc>
          <w:tcPr>
            <w:tcW w:w="432" w:type="pct"/>
            <w:tcBorders>
              <w:left w:val="single" w:sz="4" w:space="0" w:color="auto"/>
            </w:tcBorders>
            <w:vAlign w:val="bottom"/>
          </w:tcPr>
          <w:p w14:paraId="141090F4" w14:textId="73C44439" w:rsidR="00A251E1" w:rsidRPr="009D0B6E" w:rsidRDefault="00A251E1" w:rsidP="00A251E1">
            <w:pPr>
              <w:jc w:val="center"/>
              <w:rPr>
                <w:sz w:val="16"/>
                <w:szCs w:val="16"/>
              </w:rPr>
            </w:pPr>
            <w:r>
              <w:rPr>
                <w:color w:val="000000"/>
                <w:sz w:val="16"/>
                <w:szCs w:val="16"/>
              </w:rPr>
              <w:t>57.04</w:t>
            </w:r>
          </w:p>
        </w:tc>
        <w:tc>
          <w:tcPr>
            <w:tcW w:w="396" w:type="pct"/>
            <w:vAlign w:val="bottom"/>
          </w:tcPr>
          <w:p w14:paraId="5A95A054" w14:textId="27EF6EE2" w:rsidR="00A251E1" w:rsidRPr="009D0B6E" w:rsidRDefault="00A251E1" w:rsidP="00A251E1">
            <w:pPr>
              <w:jc w:val="center"/>
              <w:rPr>
                <w:sz w:val="16"/>
                <w:szCs w:val="16"/>
              </w:rPr>
            </w:pPr>
            <w:r>
              <w:rPr>
                <w:color w:val="000000"/>
                <w:sz w:val="16"/>
                <w:szCs w:val="16"/>
              </w:rPr>
              <w:t>32.10</w:t>
            </w:r>
          </w:p>
        </w:tc>
        <w:tc>
          <w:tcPr>
            <w:tcW w:w="661" w:type="pct"/>
            <w:vAlign w:val="bottom"/>
          </w:tcPr>
          <w:p w14:paraId="39349F7E" w14:textId="167C224B" w:rsidR="00A251E1" w:rsidRPr="009D0B6E" w:rsidRDefault="00A251E1" w:rsidP="00A251E1">
            <w:pPr>
              <w:jc w:val="center"/>
              <w:rPr>
                <w:sz w:val="16"/>
                <w:szCs w:val="16"/>
              </w:rPr>
            </w:pPr>
            <w:r>
              <w:rPr>
                <w:color w:val="000000"/>
                <w:sz w:val="16"/>
                <w:szCs w:val="16"/>
              </w:rPr>
              <w:t>46.27</w:t>
            </w:r>
          </w:p>
        </w:tc>
        <w:tc>
          <w:tcPr>
            <w:tcW w:w="392" w:type="pct"/>
            <w:tcBorders>
              <w:right w:val="single" w:sz="4" w:space="0" w:color="auto"/>
            </w:tcBorders>
            <w:vAlign w:val="bottom"/>
          </w:tcPr>
          <w:p w14:paraId="32D76A9C" w14:textId="2C503E44" w:rsidR="00A251E1" w:rsidRPr="009D0B6E" w:rsidRDefault="00A251E1" w:rsidP="00A251E1">
            <w:pPr>
              <w:jc w:val="center"/>
              <w:rPr>
                <w:sz w:val="16"/>
                <w:szCs w:val="16"/>
              </w:rPr>
            </w:pPr>
            <w:r>
              <w:rPr>
                <w:color w:val="000000"/>
                <w:sz w:val="16"/>
                <w:szCs w:val="16"/>
              </w:rPr>
              <w:t>67.18</w:t>
            </w:r>
          </w:p>
        </w:tc>
        <w:tc>
          <w:tcPr>
            <w:tcW w:w="474" w:type="pct"/>
            <w:tcBorders>
              <w:left w:val="single" w:sz="4" w:space="0" w:color="auto"/>
            </w:tcBorders>
            <w:vAlign w:val="bottom"/>
          </w:tcPr>
          <w:p w14:paraId="0D21A13E" w14:textId="26C1FA0C" w:rsidR="00A251E1" w:rsidRPr="005B45C2" w:rsidRDefault="00A251E1" w:rsidP="00A251E1">
            <w:pPr>
              <w:jc w:val="center"/>
              <w:rPr>
                <w:sz w:val="16"/>
                <w:szCs w:val="16"/>
              </w:rPr>
            </w:pPr>
            <w:r>
              <w:rPr>
                <w:color w:val="000000"/>
                <w:sz w:val="16"/>
                <w:szCs w:val="16"/>
              </w:rPr>
              <w:t>2.03</w:t>
            </w:r>
          </w:p>
        </w:tc>
        <w:tc>
          <w:tcPr>
            <w:tcW w:w="439" w:type="pct"/>
            <w:vAlign w:val="bottom"/>
          </w:tcPr>
          <w:p w14:paraId="5E336E56" w14:textId="44FB78EF" w:rsidR="00A251E1" w:rsidRPr="005B45C2" w:rsidRDefault="00A251E1" w:rsidP="00A251E1">
            <w:pPr>
              <w:jc w:val="center"/>
              <w:rPr>
                <w:sz w:val="16"/>
                <w:szCs w:val="16"/>
              </w:rPr>
            </w:pPr>
            <w:r>
              <w:rPr>
                <w:color w:val="000000"/>
                <w:sz w:val="16"/>
                <w:szCs w:val="16"/>
              </w:rPr>
              <w:t>3.00</w:t>
            </w:r>
          </w:p>
        </w:tc>
        <w:tc>
          <w:tcPr>
            <w:tcW w:w="705" w:type="pct"/>
            <w:vAlign w:val="bottom"/>
          </w:tcPr>
          <w:p w14:paraId="761CB686" w14:textId="0D8F4BA4" w:rsidR="00A251E1" w:rsidRPr="005B45C2" w:rsidRDefault="00A251E1" w:rsidP="00A251E1">
            <w:pPr>
              <w:jc w:val="center"/>
              <w:rPr>
                <w:sz w:val="16"/>
                <w:szCs w:val="16"/>
              </w:rPr>
            </w:pPr>
            <w:r>
              <w:rPr>
                <w:color w:val="000000"/>
                <w:sz w:val="16"/>
                <w:szCs w:val="16"/>
              </w:rPr>
              <w:t>4.10</w:t>
            </w:r>
          </w:p>
        </w:tc>
        <w:tc>
          <w:tcPr>
            <w:tcW w:w="308" w:type="pct"/>
            <w:vAlign w:val="bottom"/>
          </w:tcPr>
          <w:p w14:paraId="18C50719" w14:textId="65DF0EED" w:rsidR="00A251E1" w:rsidRPr="005B45C2" w:rsidRDefault="00A251E1" w:rsidP="00A251E1">
            <w:pPr>
              <w:jc w:val="center"/>
              <w:rPr>
                <w:sz w:val="16"/>
                <w:szCs w:val="16"/>
              </w:rPr>
            </w:pPr>
            <w:r>
              <w:rPr>
                <w:color w:val="000000"/>
                <w:sz w:val="16"/>
                <w:szCs w:val="16"/>
              </w:rPr>
              <w:t>2.02</w:t>
            </w:r>
          </w:p>
        </w:tc>
      </w:tr>
      <w:tr w:rsidR="00A251E1" w:rsidRPr="009F4260" w14:paraId="7A2410FA" w14:textId="59ADFA42" w:rsidTr="00F63534">
        <w:tc>
          <w:tcPr>
            <w:tcW w:w="684" w:type="pct"/>
            <w:tcBorders>
              <w:right w:val="single" w:sz="4" w:space="0" w:color="auto"/>
            </w:tcBorders>
          </w:tcPr>
          <w:p w14:paraId="18E5B056" w14:textId="2CBC5C2F" w:rsidR="00A251E1" w:rsidRPr="009F4260" w:rsidRDefault="00A251E1" w:rsidP="00A251E1">
            <w:pPr>
              <w:jc w:val="center"/>
              <w:rPr>
                <w:sz w:val="16"/>
                <w:szCs w:val="16"/>
              </w:rPr>
            </w:pPr>
            <w:r w:rsidRPr="009F4260">
              <w:rPr>
                <w:sz w:val="16"/>
                <w:szCs w:val="16"/>
              </w:rPr>
              <w:t>5</w:t>
            </w:r>
          </w:p>
        </w:tc>
        <w:tc>
          <w:tcPr>
            <w:tcW w:w="509" w:type="pct"/>
            <w:tcBorders>
              <w:left w:val="single" w:sz="4" w:space="0" w:color="auto"/>
              <w:right w:val="single" w:sz="4" w:space="0" w:color="auto"/>
            </w:tcBorders>
            <w:vAlign w:val="bottom"/>
          </w:tcPr>
          <w:p w14:paraId="3EAA8C57" w14:textId="02B48C0F" w:rsidR="00A251E1" w:rsidRPr="009F4260" w:rsidRDefault="00A251E1" w:rsidP="00A251E1">
            <w:pPr>
              <w:jc w:val="center"/>
              <w:rPr>
                <w:sz w:val="16"/>
                <w:szCs w:val="16"/>
              </w:rPr>
            </w:pPr>
            <w:r w:rsidRPr="009F4260">
              <w:rPr>
                <w:color w:val="000000"/>
                <w:sz w:val="16"/>
                <w:szCs w:val="16"/>
              </w:rPr>
              <w:t>13,924</w:t>
            </w:r>
          </w:p>
        </w:tc>
        <w:tc>
          <w:tcPr>
            <w:tcW w:w="432" w:type="pct"/>
            <w:tcBorders>
              <w:left w:val="single" w:sz="4" w:space="0" w:color="auto"/>
            </w:tcBorders>
            <w:vAlign w:val="bottom"/>
          </w:tcPr>
          <w:p w14:paraId="2FD6A8D1" w14:textId="27E5A021" w:rsidR="00A251E1" w:rsidRPr="009D0B6E" w:rsidRDefault="00A251E1" w:rsidP="00A251E1">
            <w:pPr>
              <w:jc w:val="center"/>
              <w:rPr>
                <w:sz w:val="16"/>
                <w:szCs w:val="16"/>
              </w:rPr>
            </w:pPr>
            <w:r>
              <w:rPr>
                <w:color w:val="000000"/>
                <w:sz w:val="16"/>
                <w:szCs w:val="16"/>
              </w:rPr>
              <w:t>56.45</w:t>
            </w:r>
          </w:p>
        </w:tc>
        <w:tc>
          <w:tcPr>
            <w:tcW w:w="396" w:type="pct"/>
            <w:vAlign w:val="bottom"/>
          </w:tcPr>
          <w:p w14:paraId="59173124" w14:textId="4AEE86B4" w:rsidR="00A251E1" w:rsidRPr="009D0B6E" w:rsidRDefault="00A251E1" w:rsidP="00A251E1">
            <w:pPr>
              <w:jc w:val="center"/>
              <w:rPr>
                <w:sz w:val="16"/>
                <w:szCs w:val="16"/>
              </w:rPr>
            </w:pPr>
            <w:r>
              <w:rPr>
                <w:color w:val="000000"/>
                <w:sz w:val="16"/>
                <w:szCs w:val="16"/>
              </w:rPr>
              <w:t>53.13</w:t>
            </w:r>
          </w:p>
        </w:tc>
        <w:tc>
          <w:tcPr>
            <w:tcW w:w="661" w:type="pct"/>
            <w:vAlign w:val="bottom"/>
          </w:tcPr>
          <w:p w14:paraId="69C51C66" w14:textId="485CB9E4" w:rsidR="00A251E1" w:rsidRPr="009D0B6E" w:rsidRDefault="00A251E1" w:rsidP="00A251E1">
            <w:pPr>
              <w:jc w:val="center"/>
              <w:rPr>
                <w:sz w:val="16"/>
                <w:szCs w:val="16"/>
              </w:rPr>
            </w:pPr>
            <w:r>
              <w:rPr>
                <w:color w:val="000000"/>
                <w:sz w:val="16"/>
                <w:szCs w:val="16"/>
              </w:rPr>
              <w:t>50.05</w:t>
            </w:r>
          </w:p>
        </w:tc>
        <w:tc>
          <w:tcPr>
            <w:tcW w:w="392" w:type="pct"/>
            <w:tcBorders>
              <w:right w:val="single" w:sz="4" w:space="0" w:color="auto"/>
            </w:tcBorders>
            <w:vAlign w:val="bottom"/>
          </w:tcPr>
          <w:p w14:paraId="49DF6B97" w14:textId="44A4EABB" w:rsidR="00A251E1" w:rsidRPr="009D0B6E" w:rsidRDefault="00A251E1" w:rsidP="00A251E1">
            <w:pPr>
              <w:jc w:val="center"/>
              <w:rPr>
                <w:sz w:val="16"/>
                <w:szCs w:val="16"/>
              </w:rPr>
            </w:pPr>
            <w:r>
              <w:rPr>
                <w:color w:val="000000"/>
                <w:sz w:val="16"/>
                <w:szCs w:val="16"/>
              </w:rPr>
              <w:t>46.43</w:t>
            </w:r>
          </w:p>
        </w:tc>
        <w:tc>
          <w:tcPr>
            <w:tcW w:w="474" w:type="pct"/>
            <w:tcBorders>
              <w:left w:val="single" w:sz="4" w:space="0" w:color="auto"/>
            </w:tcBorders>
            <w:vAlign w:val="bottom"/>
          </w:tcPr>
          <w:p w14:paraId="1B2F6756" w14:textId="49C59949" w:rsidR="00A251E1" w:rsidRPr="005B45C2" w:rsidRDefault="00A251E1" w:rsidP="00A251E1">
            <w:pPr>
              <w:jc w:val="center"/>
              <w:rPr>
                <w:sz w:val="16"/>
                <w:szCs w:val="16"/>
              </w:rPr>
            </w:pPr>
            <w:r>
              <w:rPr>
                <w:color w:val="000000"/>
                <w:sz w:val="16"/>
                <w:szCs w:val="16"/>
              </w:rPr>
              <w:t>3.70</w:t>
            </w:r>
          </w:p>
        </w:tc>
        <w:tc>
          <w:tcPr>
            <w:tcW w:w="439" w:type="pct"/>
            <w:vAlign w:val="bottom"/>
          </w:tcPr>
          <w:p w14:paraId="049BFBCD" w14:textId="6DDB34DA" w:rsidR="00A251E1" w:rsidRPr="005B45C2" w:rsidRDefault="00A251E1" w:rsidP="00A251E1">
            <w:pPr>
              <w:jc w:val="center"/>
              <w:rPr>
                <w:sz w:val="16"/>
                <w:szCs w:val="16"/>
              </w:rPr>
            </w:pPr>
            <w:r>
              <w:rPr>
                <w:color w:val="000000"/>
                <w:sz w:val="16"/>
                <w:szCs w:val="16"/>
              </w:rPr>
              <w:t>1.85</w:t>
            </w:r>
          </w:p>
        </w:tc>
        <w:tc>
          <w:tcPr>
            <w:tcW w:w="705" w:type="pct"/>
            <w:vAlign w:val="bottom"/>
          </w:tcPr>
          <w:p w14:paraId="6F17ABBB" w14:textId="23F9D4C9" w:rsidR="00A251E1" w:rsidRPr="005B45C2" w:rsidRDefault="00A251E1" w:rsidP="00A251E1">
            <w:pPr>
              <w:jc w:val="center"/>
              <w:rPr>
                <w:sz w:val="16"/>
                <w:szCs w:val="16"/>
              </w:rPr>
            </w:pPr>
            <w:r>
              <w:rPr>
                <w:color w:val="000000"/>
                <w:sz w:val="16"/>
                <w:szCs w:val="16"/>
              </w:rPr>
              <w:t>5.20</w:t>
            </w:r>
          </w:p>
        </w:tc>
        <w:tc>
          <w:tcPr>
            <w:tcW w:w="308" w:type="pct"/>
            <w:vAlign w:val="bottom"/>
          </w:tcPr>
          <w:p w14:paraId="0266AE51" w14:textId="371A3789" w:rsidR="00A251E1" w:rsidRPr="005B45C2" w:rsidRDefault="00A251E1" w:rsidP="00A251E1">
            <w:pPr>
              <w:jc w:val="center"/>
              <w:rPr>
                <w:sz w:val="16"/>
                <w:szCs w:val="16"/>
              </w:rPr>
            </w:pPr>
            <w:r>
              <w:rPr>
                <w:color w:val="000000"/>
                <w:sz w:val="16"/>
                <w:szCs w:val="16"/>
              </w:rPr>
              <w:t>1.44</w:t>
            </w:r>
          </w:p>
        </w:tc>
      </w:tr>
      <w:tr w:rsidR="00A251E1" w:rsidRPr="009F4260" w14:paraId="7BC83798" w14:textId="383A01F6" w:rsidTr="00F63534">
        <w:tc>
          <w:tcPr>
            <w:tcW w:w="684" w:type="pct"/>
            <w:tcBorders>
              <w:right w:val="single" w:sz="4" w:space="0" w:color="auto"/>
            </w:tcBorders>
          </w:tcPr>
          <w:p w14:paraId="54AC4453" w14:textId="51295063" w:rsidR="00A251E1" w:rsidRPr="009F4260" w:rsidRDefault="00A251E1" w:rsidP="00A251E1">
            <w:pPr>
              <w:jc w:val="center"/>
              <w:rPr>
                <w:sz w:val="16"/>
                <w:szCs w:val="16"/>
              </w:rPr>
            </w:pPr>
            <w:r w:rsidRPr="009F4260">
              <w:rPr>
                <w:sz w:val="16"/>
                <w:szCs w:val="16"/>
              </w:rPr>
              <w:t>6</w:t>
            </w:r>
          </w:p>
        </w:tc>
        <w:tc>
          <w:tcPr>
            <w:tcW w:w="509" w:type="pct"/>
            <w:tcBorders>
              <w:left w:val="single" w:sz="4" w:space="0" w:color="auto"/>
              <w:right w:val="single" w:sz="4" w:space="0" w:color="auto"/>
            </w:tcBorders>
            <w:vAlign w:val="bottom"/>
          </w:tcPr>
          <w:p w14:paraId="6FC60794" w14:textId="1DF222E7" w:rsidR="00A251E1" w:rsidRPr="009F4260" w:rsidRDefault="00A251E1" w:rsidP="00A251E1">
            <w:pPr>
              <w:jc w:val="center"/>
              <w:rPr>
                <w:sz w:val="16"/>
                <w:szCs w:val="16"/>
              </w:rPr>
            </w:pPr>
            <w:r w:rsidRPr="009F4260">
              <w:rPr>
                <w:color w:val="000000"/>
                <w:sz w:val="16"/>
                <w:szCs w:val="16"/>
              </w:rPr>
              <w:t>13,943</w:t>
            </w:r>
          </w:p>
        </w:tc>
        <w:tc>
          <w:tcPr>
            <w:tcW w:w="432" w:type="pct"/>
            <w:tcBorders>
              <w:left w:val="single" w:sz="4" w:space="0" w:color="auto"/>
            </w:tcBorders>
            <w:vAlign w:val="bottom"/>
          </w:tcPr>
          <w:p w14:paraId="1B1DBA65" w14:textId="4480EFF1" w:rsidR="00A251E1" w:rsidRPr="009D0B6E" w:rsidRDefault="00A251E1" w:rsidP="00A251E1">
            <w:pPr>
              <w:jc w:val="center"/>
              <w:rPr>
                <w:sz w:val="16"/>
                <w:szCs w:val="16"/>
              </w:rPr>
            </w:pPr>
            <w:r>
              <w:rPr>
                <w:color w:val="000000"/>
                <w:sz w:val="16"/>
                <w:szCs w:val="16"/>
              </w:rPr>
              <w:t>51.86</w:t>
            </w:r>
          </w:p>
        </w:tc>
        <w:tc>
          <w:tcPr>
            <w:tcW w:w="396" w:type="pct"/>
            <w:vAlign w:val="bottom"/>
          </w:tcPr>
          <w:p w14:paraId="5E847175" w14:textId="0997A304" w:rsidR="00A251E1" w:rsidRPr="009D0B6E" w:rsidRDefault="00A251E1" w:rsidP="00A251E1">
            <w:pPr>
              <w:jc w:val="center"/>
              <w:rPr>
                <w:sz w:val="16"/>
                <w:szCs w:val="16"/>
              </w:rPr>
            </w:pPr>
            <w:r>
              <w:rPr>
                <w:color w:val="000000"/>
                <w:sz w:val="16"/>
                <w:szCs w:val="16"/>
              </w:rPr>
              <w:t>52.07</w:t>
            </w:r>
          </w:p>
        </w:tc>
        <w:tc>
          <w:tcPr>
            <w:tcW w:w="661" w:type="pct"/>
            <w:vAlign w:val="bottom"/>
          </w:tcPr>
          <w:p w14:paraId="1A017B42" w14:textId="7F6E41BE" w:rsidR="00A251E1" w:rsidRPr="009D0B6E" w:rsidRDefault="00A251E1" w:rsidP="00A251E1">
            <w:pPr>
              <w:jc w:val="center"/>
              <w:rPr>
                <w:sz w:val="16"/>
                <w:szCs w:val="16"/>
              </w:rPr>
            </w:pPr>
            <w:r>
              <w:rPr>
                <w:color w:val="000000"/>
                <w:sz w:val="16"/>
                <w:szCs w:val="16"/>
              </w:rPr>
              <w:t>44.64</w:t>
            </w:r>
          </w:p>
        </w:tc>
        <w:tc>
          <w:tcPr>
            <w:tcW w:w="392" w:type="pct"/>
            <w:tcBorders>
              <w:right w:val="single" w:sz="4" w:space="0" w:color="auto"/>
            </w:tcBorders>
            <w:vAlign w:val="bottom"/>
          </w:tcPr>
          <w:p w14:paraId="45E26014" w14:textId="14655857" w:rsidR="00A251E1" w:rsidRPr="009D0B6E" w:rsidRDefault="00A251E1" w:rsidP="00A251E1">
            <w:pPr>
              <w:jc w:val="center"/>
              <w:rPr>
                <w:sz w:val="16"/>
                <w:szCs w:val="16"/>
              </w:rPr>
            </w:pPr>
            <w:r>
              <w:rPr>
                <w:color w:val="000000"/>
                <w:sz w:val="16"/>
                <w:szCs w:val="16"/>
              </w:rPr>
              <w:t>50.39</w:t>
            </w:r>
          </w:p>
        </w:tc>
        <w:tc>
          <w:tcPr>
            <w:tcW w:w="474" w:type="pct"/>
            <w:tcBorders>
              <w:left w:val="single" w:sz="4" w:space="0" w:color="auto"/>
            </w:tcBorders>
            <w:vAlign w:val="bottom"/>
          </w:tcPr>
          <w:p w14:paraId="188CB596" w14:textId="0F8D58DC" w:rsidR="00A251E1" w:rsidRPr="005B45C2" w:rsidRDefault="00A251E1" w:rsidP="00A251E1">
            <w:pPr>
              <w:jc w:val="center"/>
              <w:rPr>
                <w:sz w:val="16"/>
                <w:szCs w:val="16"/>
              </w:rPr>
            </w:pPr>
            <w:r>
              <w:rPr>
                <w:color w:val="000000"/>
                <w:sz w:val="16"/>
                <w:szCs w:val="16"/>
              </w:rPr>
              <w:t>3.39</w:t>
            </w:r>
          </w:p>
        </w:tc>
        <w:tc>
          <w:tcPr>
            <w:tcW w:w="439" w:type="pct"/>
            <w:vAlign w:val="bottom"/>
          </w:tcPr>
          <w:p w14:paraId="691EF88E" w14:textId="7A15B114" w:rsidR="00A251E1" w:rsidRPr="005B45C2" w:rsidRDefault="00A251E1" w:rsidP="00A251E1">
            <w:pPr>
              <w:jc w:val="center"/>
              <w:rPr>
                <w:sz w:val="16"/>
                <w:szCs w:val="16"/>
              </w:rPr>
            </w:pPr>
            <w:r>
              <w:rPr>
                <w:color w:val="000000"/>
                <w:sz w:val="16"/>
                <w:szCs w:val="16"/>
              </w:rPr>
              <w:t>3.37</w:t>
            </w:r>
          </w:p>
        </w:tc>
        <w:tc>
          <w:tcPr>
            <w:tcW w:w="705" w:type="pct"/>
            <w:vAlign w:val="bottom"/>
          </w:tcPr>
          <w:p w14:paraId="64326136" w14:textId="3A55ADC2" w:rsidR="00A251E1" w:rsidRPr="005B45C2" w:rsidRDefault="00A251E1" w:rsidP="00A251E1">
            <w:pPr>
              <w:jc w:val="center"/>
              <w:rPr>
                <w:sz w:val="16"/>
                <w:szCs w:val="16"/>
              </w:rPr>
            </w:pPr>
            <w:r>
              <w:rPr>
                <w:color w:val="000000"/>
                <w:sz w:val="16"/>
                <w:szCs w:val="16"/>
              </w:rPr>
              <w:t>4.72</w:t>
            </w:r>
          </w:p>
        </w:tc>
        <w:tc>
          <w:tcPr>
            <w:tcW w:w="308" w:type="pct"/>
            <w:vAlign w:val="bottom"/>
          </w:tcPr>
          <w:p w14:paraId="246A1E7A" w14:textId="50B044BF" w:rsidR="00A251E1" w:rsidRPr="005B45C2" w:rsidRDefault="00A251E1" w:rsidP="00A251E1">
            <w:pPr>
              <w:jc w:val="center"/>
              <w:rPr>
                <w:sz w:val="16"/>
                <w:szCs w:val="16"/>
              </w:rPr>
            </w:pPr>
            <w:r>
              <w:rPr>
                <w:color w:val="000000"/>
                <w:sz w:val="16"/>
                <w:szCs w:val="16"/>
              </w:rPr>
              <w:t>1.86</w:t>
            </w:r>
          </w:p>
        </w:tc>
      </w:tr>
      <w:tr w:rsidR="00A251E1" w:rsidRPr="009F4260" w14:paraId="43775F3E" w14:textId="161FEC37" w:rsidTr="00F63534">
        <w:tc>
          <w:tcPr>
            <w:tcW w:w="684" w:type="pct"/>
            <w:tcBorders>
              <w:right w:val="single" w:sz="4" w:space="0" w:color="auto"/>
            </w:tcBorders>
          </w:tcPr>
          <w:p w14:paraId="4B09C066" w14:textId="38FDD396" w:rsidR="00A251E1" w:rsidRPr="009F4260" w:rsidRDefault="00A251E1" w:rsidP="00A251E1">
            <w:pPr>
              <w:jc w:val="center"/>
              <w:rPr>
                <w:sz w:val="16"/>
                <w:szCs w:val="16"/>
              </w:rPr>
            </w:pPr>
            <w:r w:rsidRPr="009F4260">
              <w:rPr>
                <w:sz w:val="16"/>
                <w:szCs w:val="16"/>
              </w:rPr>
              <w:t>7</w:t>
            </w:r>
          </w:p>
        </w:tc>
        <w:tc>
          <w:tcPr>
            <w:tcW w:w="509" w:type="pct"/>
            <w:tcBorders>
              <w:left w:val="single" w:sz="4" w:space="0" w:color="auto"/>
              <w:right w:val="single" w:sz="4" w:space="0" w:color="auto"/>
            </w:tcBorders>
            <w:vAlign w:val="bottom"/>
          </w:tcPr>
          <w:p w14:paraId="5026DE66" w14:textId="6D31B92E" w:rsidR="00A251E1" w:rsidRPr="009F4260" w:rsidRDefault="00A251E1" w:rsidP="00A251E1">
            <w:pPr>
              <w:jc w:val="center"/>
              <w:rPr>
                <w:sz w:val="16"/>
                <w:szCs w:val="16"/>
              </w:rPr>
            </w:pPr>
            <w:r w:rsidRPr="009F4260">
              <w:rPr>
                <w:color w:val="000000"/>
                <w:sz w:val="16"/>
                <w:szCs w:val="16"/>
              </w:rPr>
              <w:t>13,913</w:t>
            </w:r>
          </w:p>
        </w:tc>
        <w:tc>
          <w:tcPr>
            <w:tcW w:w="432" w:type="pct"/>
            <w:tcBorders>
              <w:left w:val="single" w:sz="4" w:space="0" w:color="auto"/>
            </w:tcBorders>
            <w:vAlign w:val="bottom"/>
          </w:tcPr>
          <w:p w14:paraId="7E2EC49F" w14:textId="430A57EA" w:rsidR="00A251E1" w:rsidRPr="009D0B6E" w:rsidRDefault="00A251E1" w:rsidP="00A251E1">
            <w:pPr>
              <w:jc w:val="center"/>
              <w:rPr>
                <w:sz w:val="16"/>
                <w:szCs w:val="16"/>
              </w:rPr>
            </w:pPr>
            <w:r>
              <w:rPr>
                <w:color w:val="000000"/>
                <w:sz w:val="16"/>
                <w:szCs w:val="16"/>
              </w:rPr>
              <w:t>42.49</w:t>
            </w:r>
          </w:p>
        </w:tc>
        <w:tc>
          <w:tcPr>
            <w:tcW w:w="396" w:type="pct"/>
            <w:vAlign w:val="bottom"/>
          </w:tcPr>
          <w:p w14:paraId="6339F23C" w14:textId="44BF1D9E" w:rsidR="00A251E1" w:rsidRPr="009D0B6E" w:rsidRDefault="00A251E1" w:rsidP="00A251E1">
            <w:pPr>
              <w:jc w:val="center"/>
              <w:rPr>
                <w:sz w:val="16"/>
                <w:szCs w:val="16"/>
              </w:rPr>
            </w:pPr>
            <w:r>
              <w:rPr>
                <w:color w:val="000000"/>
                <w:sz w:val="16"/>
                <w:szCs w:val="16"/>
              </w:rPr>
              <w:t>38.94</w:t>
            </w:r>
          </w:p>
        </w:tc>
        <w:tc>
          <w:tcPr>
            <w:tcW w:w="661" w:type="pct"/>
            <w:vAlign w:val="bottom"/>
          </w:tcPr>
          <w:p w14:paraId="410EC5FB" w14:textId="1AECAE0A" w:rsidR="00A251E1" w:rsidRPr="009D0B6E" w:rsidRDefault="00A251E1" w:rsidP="00A251E1">
            <w:pPr>
              <w:jc w:val="center"/>
              <w:rPr>
                <w:sz w:val="16"/>
                <w:szCs w:val="16"/>
              </w:rPr>
            </w:pPr>
            <w:r>
              <w:rPr>
                <w:color w:val="000000"/>
                <w:sz w:val="16"/>
                <w:szCs w:val="16"/>
              </w:rPr>
              <w:t>58.43</w:t>
            </w:r>
          </w:p>
        </w:tc>
        <w:tc>
          <w:tcPr>
            <w:tcW w:w="392" w:type="pct"/>
            <w:tcBorders>
              <w:right w:val="single" w:sz="4" w:space="0" w:color="auto"/>
            </w:tcBorders>
            <w:vAlign w:val="bottom"/>
          </w:tcPr>
          <w:p w14:paraId="6ECE1462" w14:textId="3E6399D8" w:rsidR="00A251E1" w:rsidRPr="009D0B6E" w:rsidRDefault="00A251E1" w:rsidP="00A251E1">
            <w:pPr>
              <w:jc w:val="center"/>
              <w:rPr>
                <w:sz w:val="16"/>
                <w:szCs w:val="16"/>
              </w:rPr>
            </w:pPr>
            <w:r>
              <w:rPr>
                <w:color w:val="000000"/>
                <w:sz w:val="16"/>
                <w:szCs w:val="16"/>
              </w:rPr>
              <w:t>59.92</w:t>
            </w:r>
          </w:p>
        </w:tc>
        <w:tc>
          <w:tcPr>
            <w:tcW w:w="474" w:type="pct"/>
            <w:tcBorders>
              <w:left w:val="single" w:sz="4" w:space="0" w:color="auto"/>
            </w:tcBorders>
            <w:vAlign w:val="bottom"/>
          </w:tcPr>
          <w:p w14:paraId="72F0EA83" w14:textId="5C481E20" w:rsidR="00A251E1" w:rsidRPr="005B45C2" w:rsidRDefault="00A251E1" w:rsidP="00A251E1">
            <w:pPr>
              <w:jc w:val="center"/>
              <w:rPr>
                <w:sz w:val="16"/>
                <w:szCs w:val="16"/>
              </w:rPr>
            </w:pPr>
            <w:r>
              <w:rPr>
                <w:color w:val="000000"/>
                <w:sz w:val="16"/>
                <w:szCs w:val="16"/>
              </w:rPr>
              <w:t>3.21</w:t>
            </w:r>
          </w:p>
        </w:tc>
        <w:tc>
          <w:tcPr>
            <w:tcW w:w="439" w:type="pct"/>
            <w:vAlign w:val="bottom"/>
          </w:tcPr>
          <w:p w14:paraId="1F61879F" w14:textId="26072C2B" w:rsidR="00A251E1" w:rsidRPr="005B45C2" w:rsidRDefault="00A251E1" w:rsidP="00A251E1">
            <w:pPr>
              <w:jc w:val="center"/>
              <w:rPr>
                <w:sz w:val="16"/>
                <w:szCs w:val="16"/>
              </w:rPr>
            </w:pPr>
            <w:r>
              <w:rPr>
                <w:color w:val="000000"/>
                <w:sz w:val="16"/>
                <w:szCs w:val="16"/>
              </w:rPr>
              <w:t>1.37</w:t>
            </w:r>
          </w:p>
        </w:tc>
        <w:tc>
          <w:tcPr>
            <w:tcW w:w="705" w:type="pct"/>
            <w:vAlign w:val="bottom"/>
          </w:tcPr>
          <w:p w14:paraId="7B9CA51E" w14:textId="47244546" w:rsidR="00A251E1" w:rsidRPr="005B45C2" w:rsidRDefault="00A251E1" w:rsidP="00A251E1">
            <w:pPr>
              <w:jc w:val="center"/>
              <w:rPr>
                <w:sz w:val="16"/>
                <w:szCs w:val="16"/>
              </w:rPr>
            </w:pPr>
            <w:r>
              <w:rPr>
                <w:color w:val="000000"/>
                <w:sz w:val="16"/>
                <w:szCs w:val="16"/>
              </w:rPr>
              <w:t>4.06</w:t>
            </w:r>
          </w:p>
        </w:tc>
        <w:tc>
          <w:tcPr>
            <w:tcW w:w="308" w:type="pct"/>
            <w:vAlign w:val="bottom"/>
          </w:tcPr>
          <w:p w14:paraId="61B5AECE" w14:textId="0903586E" w:rsidR="00A251E1" w:rsidRPr="005B45C2" w:rsidRDefault="00A251E1" w:rsidP="00A251E1">
            <w:pPr>
              <w:jc w:val="center"/>
              <w:rPr>
                <w:sz w:val="16"/>
                <w:szCs w:val="16"/>
              </w:rPr>
            </w:pPr>
            <w:r>
              <w:rPr>
                <w:color w:val="000000"/>
                <w:sz w:val="16"/>
                <w:szCs w:val="16"/>
              </w:rPr>
              <w:t>2.45</w:t>
            </w:r>
          </w:p>
        </w:tc>
      </w:tr>
      <w:tr w:rsidR="00A251E1" w:rsidRPr="009F4260" w14:paraId="67B3094F" w14:textId="11FFF0DA" w:rsidTr="00F63534">
        <w:tc>
          <w:tcPr>
            <w:tcW w:w="684" w:type="pct"/>
            <w:tcBorders>
              <w:right w:val="single" w:sz="4" w:space="0" w:color="auto"/>
            </w:tcBorders>
          </w:tcPr>
          <w:p w14:paraId="558DA45D" w14:textId="18008F68" w:rsidR="00A251E1" w:rsidRPr="009F4260" w:rsidRDefault="00A251E1" w:rsidP="00A251E1">
            <w:pPr>
              <w:jc w:val="center"/>
              <w:rPr>
                <w:sz w:val="16"/>
                <w:szCs w:val="16"/>
              </w:rPr>
            </w:pPr>
            <w:r w:rsidRPr="009F4260">
              <w:rPr>
                <w:sz w:val="16"/>
                <w:szCs w:val="16"/>
              </w:rPr>
              <w:t>8</w:t>
            </w:r>
            <w:r>
              <w:rPr>
                <w:sz w:val="16"/>
                <w:szCs w:val="16"/>
              </w:rPr>
              <w:t>**</w:t>
            </w:r>
          </w:p>
        </w:tc>
        <w:tc>
          <w:tcPr>
            <w:tcW w:w="509" w:type="pct"/>
            <w:tcBorders>
              <w:left w:val="single" w:sz="4" w:space="0" w:color="auto"/>
              <w:right w:val="single" w:sz="4" w:space="0" w:color="auto"/>
            </w:tcBorders>
            <w:vAlign w:val="bottom"/>
          </w:tcPr>
          <w:p w14:paraId="35E771A2" w14:textId="2799FB92" w:rsidR="00A251E1" w:rsidRPr="009F4260" w:rsidRDefault="00A251E1" w:rsidP="00A251E1">
            <w:pPr>
              <w:jc w:val="center"/>
              <w:rPr>
                <w:sz w:val="16"/>
                <w:szCs w:val="16"/>
              </w:rPr>
            </w:pPr>
            <w:r w:rsidRPr="009F4260">
              <w:rPr>
                <w:color w:val="000000"/>
                <w:sz w:val="16"/>
                <w:szCs w:val="16"/>
              </w:rPr>
              <w:t>13,952</w:t>
            </w:r>
          </w:p>
        </w:tc>
        <w:tc>
          <w:tcPr>
            <w:tcW w:w="432" w:type="pct"/>
            <w:tcBorders>
              <w:left w:val="single" w:sz="4" w:space="0" w:color="auto"/>
            </w:tcBorders>
            <w:vAlign w:val="bottom"/>
          </w:tcPr>
          <w:p w14:paraId="0AFF1245" w14:textId="594680AB" w:rsidR="00A251E1" w:rsidRPr="009D0B6E" w:rsidRDefault="00A251E1" w:rsidP="00A251E1">
            <w:pPr>
              <w:jc w:val="center"/>
              <w:rPr>
                <w:sz w:val="16"/>
                <w:szCs w:val="16"/>
              </w:rPr>
            </w:pPr>
            <w:r>
              <w:rPr>
                <w:color w:val="000000"/>
                <w:sz w:val="16"/>
                <w:szCs w:val="16"/>
              </w:rPr>
              <w:t>63.30</w:t>
            </w:r>
          </w:p>
        </w:tc>
        <w:tc>
          <w:tcPr>
            <w:tcW w:w="396" w:type="pct"/>
            <w:vAlign w:val="bottom"/>
          </w:tcPr>
          <w:p w14:paraId="766CA04E" w14:textId="52E52513" w:rsidR="00A251E1" w:rsidRPr="009D0B6E" w:rsidRDefault="00A251E1" w:rsidP="00A251E1">
            <w:pPr>
              <w:jc w:val="center"/>
              <w:rPr>
                <w:sz w:val="16"/>
                <w:szCs w:val="16"/>
              </w:rPr>
            </w:pPr>
            <w:r>
              <w:rPr>
                <w:color w:val="000000"/>
                <w:sz w:val="16"/>
                <w:szCs w:val="16"/>
              </w:rPr>
              <w:t>28.63</w:t>
            </w:r>
          </w:p>
        </w:tc>
        <w:tc>
          <w:tcPr>
            <w:tcW w:w="661" w:type="pct"/>
            <w:vAlign w:val="bottom"/>
          </w:tcPr>
          <w:p w14:paraId="404EB5DD" w14:textId="20A3D740" w:rsidR="00A251E1" w:rsidRPr="009D0B6E" w:rsidRDefault="00A251E1" w:rsidP="00A251E1">
            <w:pPr>
              <w:jc w:val="center"/>
              <w:rPr>
                <w:sz w:val="16"/>
                <w:szCs w:val="16"/>
              </w:rPr>
            </w:pPr>
            <w:r>
              <w:rPr>
                <w:color w:val="000000"/>
                <w:sz w:val="16"/>
                <w:szCs w:val="16"/>
              </w:rPr>
              <w:t>56.43</w:t>
            </w:r>
          </w:p>
        </w:tc>
        <w:tc>
          <w:tcPr>
            <w:tcW w:w="392" w:type="pct"/>
            <w:tcBorders>
              <w:right w:val="single" w:sz="4" w:space="0" w:color="auto"/>
            </w:tcBorders>
            <w:vAlign w:val="bottom"/>
          </w:tcPr>
          <w:p w14:paraId="26A3BDEC" w14:textId="418537C4" w:rsidR="00A251E1" w:rsidRPr="009D0B6E" w:rsidRDefault="00A251E1" w:rsidP="00A251E1">
            <w:pPr>
              <w:jc w:val="center"/>
              <w:rPr>
                <w:sz w:val="16"/>
                <w:szCs w:val="16"/>
              </w:rPr>
            </w:pPr>
            <w:r>
              <w:rPr>
                <w:color w:val="000000"/>
                <w:sz w:val="16"/>
                <w:szCs w:val="16"/>
              </w:rPr>
              <w:t>67.30</w:t>
            </w:r>
          </w:p>
        </w:tc>
        <w:tc>
          <w:tcPr>
            <w:tcW w:w="474" w:type="pct"/>
            <w:tcBorders>
              <w:left w:val="single" w:sz="4" w:space="0" w:color="auto"/>
            </w:tcBorders>
            <w:vAlign w:val="bottom"/>
          </w:tcPr>
          <w:p w14:paraId="72B9CA04" w14:textId="7C191311" w:rsidR="00A251E1" w:rsidRPr="005B45C2" w:rsidRDefault="00A251E1" w:rsidP="00A251E1">
            <w:pPr>
              <w:jc w:val="center"/>
              <w:rPr>
                <w:sz w:val="16"/>
                <w:szCs w:val="16"/>
              </w:rPr>
            </w:pPr>
            <w:r>
              <w:rPr>
                <w:color w:val="000000"/>
                <w:sz w:val="16"/>
                <w:szCs w:val="16"/>
              </w:rPr>
              <w:t>3.14</w:t>
            </w:r>
          </w:p>
        </w:tc>
        <w:tc>
          <w:tcPr>
            <w:tcW w:w="439" w:type="pct"/>
            <w:vAlign w:val="bottom"/>
          </w:tcPr>
          <w:p w14:paraId="5C880000" w14:textId="5AA84B5E" w:rsidR="00A251E1" w:rsidRPr="005B45C2" w:rsidRDefault="00A251E1" w:rsidP="00A251E1">
            <w:pPr>
              <w:jc w:val="center"/>
              <w:rPr>
                <w:sz w:val="16"/>
                <w:szCs w:val="16"/>
              </w:rPr>
            </w:pPr>
            <w:r>
              <w:rPr>
                <w:color w:val="000000"/>
                <w:sz w:val="16"/>
                <w:szCs w:val="16"/>
              </w:rPr>
              <w:t>1.80</w:t>
            </w:r>
          </w:p>
        </w:tc>
        <w:tc>
          <w:tcPr>
            <w:tcW w:w="705" w:type="pct"/>
            <w:vAlign w:val="bottom"/>
          </w:tcPr>
          <w:p w14:paraId="6874E646" w14:textId="59196D80" w:rsidR="00A251E1" w:rsidRPr="005B45C2" w:rsidRDefault="00A251E1" w:rsidP="00A251E1">
            <w:pPr>
              <w:jc w:val="center"/>
              <w:rPr>
                <w:sz w:val="16"/>
                <w:szCs w:val="16"/>
              </w:rPr>
            </w:pPr>
            <w:r>
              <w:rPr>
                <w:color w:val="000000"/>
                <w:sz w:val="16"/>
                <w:szCs w:val="16"/>
              </w:rPr>
              <w:t>3.38</w:t>
            </w:r>
          </w:p>
        </w:tc>
        <w:tc>
          <w:tcPr>
            <w:tcW w:w="308" w:type="pct"/>
            <w:vAlign w:val="bottom"/>
          </w:tcPr>
          <w:p w14:paraId="22C790C5" w14:textId="4476371D" w:rsidR="00A251E1" w:rsidRPr="005B45C2" w:rsidRDefault="00A251E1" w:rsidP="00A251E1">
            <w:pPr>
              <w:jc w:val="center"/>
              <w:rPr>
                <w:sz w:val="16"/>
                <w:szCs w:val="16"/>
              </w:rPr>
            </w:pPr>
            <w:r>
              <w:rPr>
                <w:color w:val="000000"/>
                <w:sz w:val="16"/>
                <w:szCs w:val="16"/>
              </w:rPr>
              <w:t>1.06</w:t>
            </w:r>
          </w:p>
        </w:tc>
      </w:tr>
      <w:tr w:rsidR="00A251E1" w:rsidRPr="009F4260" w14:paraId="27B7A32E" w14:textId="5D09AA89" w:rsidTr="00F63534">
        <w:tc>
          <w:tcPr>
            <w:tcW w:w="684" w:type="pct"/>
            <w:tcBorders>
              <w:right w:val="single" w:sz="4" w:space="0" w:color="auto"/>
            </w:tcBorders>
          </w:tcPr>
          <w:p w14:paraId="5A78FB88" w14:textId="44FA6EC0" w:rsidR="00A251E1" w:rsidRPr="009F4260" w:rsidRDefault="00A251E1" w:rsidP="00A251E1">
            <w:pPr>
              <w:jc w:val="center"/>
              <w:rPr>
                <w:sz w:val="16"/>
                <w:szCs w:val="16"/>
              </w:rPr>
            </w:pPr>
            <w:r w:rsidRPr="009F4260">
              <w:rPr>
                <w:sz w:val="16"/>
                <w:szCs w:val="16"/>
              </w:rPr>
              <w:t>9</w:t>
            </w:r>
          </w:p>
        </w:tc>
        <w:tc>
          <w:tcPr>
            <w:tcW w:w="509" w:type="pct"/>
            <w:tcBorders>
              <w:left w:val="single" w:sz="4" w:space="0" w:color="auto"/>
              <w:right w:val="single" w:sz="4" w:space="0" w:color="auto"/>
            </w:tcBorders>
            <w:vAlign w:val="bottom"/>
          </w:tcPr>
          <w:p w14:paraId="6E567675" w14:textId="5954CC35" w:rsidR="00A251E1" w:rsidRPr="009F4260" w:rsidRDefault="00A251E1" w:rsidP="00A251E1">
            <w:pPr>
              <w:jc w:val="center"/>
              <w:rPr>
                <w:sz w:val="16"/>
                <w:szCs w:val="16"/>
              </w:rPr>
            </w:pPr>
            <w:r w:rsidRPr="009F4260">
              <w:rPr>
                <w:color w:val="000000"/>
                <w:sz w:val="16"/>
                <w:szCs w:val="16"/>
              </w:rPr>
              <w:t>9,303</w:t>
            </w:r>
          </w:p>
        </w:tc>
        <w:tc>
          <w:tcPr>
            <w:tcW w:w="432" w:type="pct"/>
            <w:tcBorders>
              <w:left w:val="single" w:sz="4" w:space="0" w:color="auto"/>
            </w:tcBorders>
            <w:vAlign w:val="bottom"/>
          </w:tcPr>
          <w:p w14:paraId="060B4F7B" w14:textId="13B4E8A9" w:rsidR="00A251E1" w:rsidRPr="009D0B6E" w:rsidRDefault="00A251E1" w:rsidP="00A251E1">
            <w:pPr>
              <w:jc w:val="center"/>
              <w:rPr>
                <w:sz w:val="16"/>
                <w:szCs w:val="16"/>
              </w:rPr>
            </w:pPr>
            <w:r>
              <w:rPr>
                <w:color w:val="000000"/>
                <w:sz w:val="16"/>
                <w:szCs w:val="16"/>
              </w:rPr>
              <w:t>55.69</w:t>
            </w:r>
          </w:p>
        </w:tc>
        <w:tc>
          <w:tcPr>
            <w:tcW w:w="396" w:type="pct"/>
            <w:vAlign w:val="bottom"/>
          </w:tcPr>
          <w:p w14:paraId="7AF4E797" w14:textId="3E56E59F" w:rsidR="00A251E1" w:rsidRPr="009D0B6E" w:rsidRDefault="00A251E1" w:rsidP="00A251E1">
            <w:pPr>
              <w:jc w:val="center"/>
              <w:rPr>
                <w:sz w:val="16"/>
                <w:szCs w:val="16"/>
              </w:rPr>
            </w:pPr>
            <w:r>
              <w:rPr>
                <w:color w:val="000000"/>
                <w:sz w:val="16"/>
                <w:szCs w:val="16"/>
              </w:rPr>
              <w:t>58.20</w:t>
            </w:r>
          </w:p>
        </w:tc>
        <w:tc>
          <w:tcPr>
            <w:tcW w:w="661" w:type="pct"/>
            <w:vAlign w:val="bottom"/>
          </w:tcPr>
          <w:p w14:paraId="206577C1" w14:textId="5E3BA26F" w:rsidR="00A251E1" w:rsidRPr="009D0B6E" w:rsidRDefault="00A251E1" w:rsidP="00A251E1">
            <w:pPr>
              <w:jc w:val="center"/>
              <w:rPr>
                <w:sz w:val="16"/>
                <w:szCs w:val="16"/>
              </w:rPr>
            </w:pPr>
            <w:r>
              <w:rPr>
                <w:color w:val="000000"/>
                <w:sz w:val="16"/>
                <w:szCs w:val="16"/>
              </w:rPr>
              <w:t>50.56</w:t>
            </w:r>
          </w:p>
        </w:tc>
        <w:tc>
          <w:tcPr>
            <w:tcW w:w="392" w:type="pct"/>
            <w:tcBorders>
              <w:right w:val="single" w:sz="4" w:space="0" w:color="auto"/>
            </w:tcBorders>
            <w:vAlign w:val="bottom"/>
          </w:tcPr>
          <w:p w14:paraId="6FAFF02A" w14:textId="38B12301" w:rsidR="00A251E1" w:rsidRPr="009D0B6E" w:rsidRDefault="00A251E1" w:rsidP="00A251E1">
            <w:pPr>
              <w:jc w:val="center"/>
              <w:rPr>
                <w:sz w:val="16"/>
                <w:szCs w:val="16"/>
              </w:rPr>
            </w:pPr>
            <w:r>
              <w:rPr>
                <w:color w:val="000000"/>
                <w:sz w:val="16"/>
                <w:szCs w:val="16"/>
              </w:rPr>
              <w:t>46.34</w:t>
            </w:r>
          </w:p>
        </w:tc>
        <w:tc>
          <w:tcPr>
            <w:tcW w:w="474" w:type="pct"/>
            <w:tcBorders>
              <w:left w:val="single" w:sz="4" w:space="0" w:color="auto"/>
            </w:tcBorders>
            <w:vAlign w:val="bottom"/>
          </w:tcPr>
          <w:p w14:paraId="4B9D7F48" w14:textId="0E522C21" w:rsidR="00A251E1" w:rsidRPr="005B45C2" w:rsidRDefault="00A251E1" w:rsidP="00A251E1">
            <w:pPr>
              <w:jc w:val="center"/>
              <w:rPr>
                <w:sz w:val="16"/>
                <w:szCs w:val="16"/>
              </w:rPr>
            </w:pPr>
            <w:r>
              <w:rPr>
                <w:color w:val="000000"/>
                <w:sz w:val="16"/>
                <w:szCs w:val="16"/>
              </w:rPr>
              <w:t>2.80</w:t>
            </w:r>
          </w:p>
        </w:tc>
        <w:tc>
          <w:tcPr>
            <w:tcW w:w="439" w:type="pct"/>
            <w:vAlign w:val="bottom"/>
          </w:tcPr>
          <w:p w14:paraId="7428C917" w14:textId="4AE990B5" w:rsidR="00A251E1" w:rsidRPr="005B45C2" w:rsidRDefault="00A251E1" w:rsidP="00A251E1">
            <w:pPr>
              <w:jc w:val="center"/>
              <w:rPr>
                <w:sz w:val="16"/>
                <w:szCs w:val="16"/>
              </w:rPr>
            </w:pPr>
            <w:r>
              <w:rPr>
                <w:color w:val="000000"/>
                <w:sz w:val="16"/>
                <w:szCs w:val="16"/>
              </w:rPr>
              <w:t>3.98</w:t>
            </w:r>
          </w:p>
        </w:tc>
        <w:tc>
          <w:tcPr>
            <w:tcW w:w="705" w:type="pct"/>
            <w:vAlign w:val="bottom"/>
          </w:tcPr>
          <w:p w14:paraId="5BB772B0" w14:textId="16266251" w:rsidR="00A251E1" w:rsidRPr="005B45C2" w:rsidRDefault="00A251E1" w:rsidP="00A251E1">
            <w:pPr>
              <w:jc w:val="center"/>
              <w:rPr>
                <w:sz w:val="16"/>
                <w:szCs w:val="16"/>
              </w:rPr>
            </w:pPr>
            <w:r>
              <w:rPr>
                <w:color w:val="000000"/>
                <w:sz w:val="16"/>
                <w:szCs w:val="16"/>
              </w:rPr>
              <w:t>6.64</w:t>
            </w:r>
          </w:p>
        </w:tc>
        <w:tc>
          <w:tcPr>
            <w:tcW w:w="308" w:type="pct"/>
            <w:vAlign w:val="bottom"/>
          </w:tcPr>
          <w:p w14:paraId="56E022DC" w14:textId="7E6CFD72" w:rsidR="00A251E1" w:rsidRPr="005B45C2" w:rsidRDefault="00A251E1" w:rsidP="00A251E1">
            <w:pPr>
              <w:jc w:val="center"/>
              <w:rPr>
                <w:sz w:val="16"/>
                <w:szCs w:val="16"/>
              </w:rPr>
            </w:pPr>
            <w:r>
              <w:rPr>
                <w:color w:val="000000"/>
                <w:sz w:val="16"/>
                <w:szCs w:val="16"/>
              </w:rPr>
              <w:t>2.28</w:t>
            </w:r>
          </w:p>
        </w:tc>
      </w:tr>
      <w:tr w:rsidR="00A251E1" w:rsidRPr="009F4260" w14:paraId="3CF89469" w14:textId="6FA62AA2" w:rsidTr="00F63534">
        <w:tc>
          <w:tcPr>
            <w:tcW w:w="684" w:type="pct"/>
            <w:tcBorders>
              <w:right w:val="single" w:sz="4" w:space="0" w:color="auto"/>
            </w:tcBorders>
          </w:tcPr>
          <w:p w14:paraId="4AFBDC00" w14:textId="464AC12A" w:rsidR="00A251E1" w:rsidRPr="009F4260" w:rsidRDefault="00A251E1" w:rsidP="00A251E1">
            <w:pPr>
              <w:jc w:val="center"/>
              <w:rPr>
                <w:sz w:val="16"/>
                <w:szCs w:val="16"/>
              </w:rPr>
            </w:pPr>
            <w:r w:rsidRPr="009F4260">
              <w:rPr>
                <w:sz w:val="16"/>
                <w:szCs w:val="16"/>
              </w:rPr>
              <w:t>10</w:t>
            </w:r>
          </w:p>
        </w:tc>
        <w:tc>
          <w:tcPr>
            <w:tcW w:w="509" w:type="pct"/>
            <w:tcBorders>
              <w:left w:val="single" w:sz="4" w:space="0" w:color="auto"/>
              <w:right w:val="single" w:sz="4" w:space="0" w:color="auto"/>
            </w:tcBorders>
            <w:vAlign w:val="bottom"/>
          </w:tcPr>
          <w:p w14:paraId="3B33BFFF" w14:textId="252AE1A0" w:rsidR="00A251E1" w:rsidRPr="009F4260" w:rsidRDefault="00A251E1" w:rsidP="00A251E1">
            <w:pPr>
              <w:jc w:val="center"/>
              <w:rPr>
                <w:sz w:val="16"/>
                <w:szCs w:val="16"/>
              </w:rPr>
            </w:pPr>
            <w:r w:rsidRPr="009F4260">
              <w:rPr>
                <w:color w:val="000000"/>
                <w:sz w:val="16"/>
                <w:szCs w:val="16"/>
              </w:rPr>
              <w:t>13,958</w:t>
            </w:r>
          </w:p>
        </w:tc>
        <w:tc>
          <w:tcPr>
            <w:tcW w:w="432" w:type="pct"/>
            <w:tcBorders>
              <w:left w:val="single" w:sz="4" w:space="0" w:color="auto"/>
            </w:tcBorders>
            <w:vAlign w:val="bottom"/>
          </w:tcPr>
          <w:p w14:paraId="4B5964DD" w14:textId="4462AFEF" w:rsidR="00A251E1" w:rsidRPr="009D0B6E" w:rsidRDefault="00A251E1" w:rsidP="00A251E1">
            <w:pPr>
              <w:jc w:val="center"/>
              <w:rPr>
                <w:sz w:val="16"/>
                <w:szCs w:val="16"/>
              </w:rPr>
            </w:pPr>
            <w:r>
              <w:rPr>
                <w:color w:val="000000"/>
                <w:sz w:val="16"/>
                <w:szCs w:val="16"/>
              </w:rPr>
              <w:t>63.94</w:t>
            </w:r>
          </w:p>
        </w:tc>
        <w:tc>
          <w:tcPr>
            <w:tcW w:w="396" w:type="pct"/>
            <w:vAlign w:val="bottom"/>
          </w:tcPr>
          <w:p w14:paraId="3F7F5A36" w14:textId="50BECB73" w:rsidR="00A251E1" w:rsidRPr="009D0B6E" w:rsidRDefault="00A251E1" w:rsidP="00A251E1">
            <w:pPr>
              <w:jc w:val="center"/>
              <w:rPr>
                <w:sz w:val="16"/>
                <w:szCs w:val="16"/>
              </w:rPr>
            </w:pPr>
            <w:r>
              <w:rPr>
                <w:color w:val="000000"/>
                <w:sz w:val="16"/>
                <w:szCs w:val="16"/>
              </w:rPr>
              <w:t>41.93</w:t>
            </w:r>
          </w:p>
        </w:tc>
        <w:tc>
          <w:tcPr>
            <w:tcW w:w="661" w:type="pct"/>
            <w:vAlign w:val="bottom"/>
          </w:tcPr>
          <w:p w14:paraId="13B4A0FD" w14:textId="237D7BD5" w:rsidR="00A251E1" w:rsidRPr="009D0B6E" w:rsidRDefault="00A251E1" w:rsidP="00A251E1">
            <w:pPr>
              <w:jc w:val="center"/>
              <w:rPr>
                <w:sz w:val="16"/>
                <w:szCs w:val="16"/>
              </w:rPr>
            </w:pPr>
            <w:r>
              <w:rPr>
                <w:color w:val="000000"/>
                <w:sz w:val="16"/>
                <w:szCs w:val="16"/>
              </w:rPr>
              <w:t>39.36</w:t>
            </w:r>
          </w:p>
        </w:tc>
        <w:tc>
          <w:tcPr>
            <w:tcW w:w="392" w:type="pct"/>
            <w:tcBorders>
              <w:right w:val="single" w:sz="4" w:space="0" w:color="auto"/>
            </w:tcBorders>
            <w:vAlign w:val="bottom"/>
          </w:tcPr>
          <w:p w14:paraId="1390B572" w14:textId="60035E0A" w:rsidR="00A251E1" w:rsidRPr="009D0B6E" w:rsidRDefault="00A251E1" w:rsidP="00A251E1">
            <w:pPr>
              <w:jc w:val="center"/>
              <w:rPr>
                <w:sz w:val="16"/>
                <w:szCs w:val="16"/>
              </w:rPr>
            </w:pPr>
            <w:r>
              <w:rPr>
                <w:color w:val="000000"/>
                <w:sz w:val="16"/>
                <w:szCs w:val="16"/>
              </w:rPr>
              <w:t>60.41</w:t>
            </w:r>
          </w:p>
        </w:tc>
        <w:tc>
          <w:tcPr>
            <w:tcW w:w="474" w:type="pct"/>
            <w:tcBorders>
              <w:left w:val="single" w:sz="4" w:space="0" w:color="auto"/>
            </w:tcBorders>
            <w:vAlign w:val="bottom"/>
          </w:tcPr>
          <w:p w14:paraId="318D9E59" w14:textId="67699DB7" w:rsidR="00A251E1" w:rsidRPr="005B45C2" w:rsidRDefault="00A251E1" w:rsidP="00A251E1">
            <w:pPr>
              <w:jc w:val="center"/>
              <w:rPr>
                <w:sz w:val="16"/>
                <w:szCs w:val="16"/>
              </w:rPr>
            </w:pPr>
            <w:r>
              <w:rPr>
                <w:color w:val="000000"/>
                <w:sz w:val="16"/>
                <w:szCs w:val="16"/>
              </w:rPr>
              <w:t>2.75</w:t>
            </w:r>
          </w:p>
        </w:tc>
        <w:tc>
          <w:tcPr>
            <w:tcW w:w="439" w:type="pct"/>
            <w:vAlign w:val="bottom"/>
          </w:tcPr>
          <w:p w14:paraId="21007E32" w14:textId="4449880D" w:rsidR="00A251E1" w:rsidRPr="005B45C2" w:rsidRDefault="00A251E1" w:rsidP="00A251E1">
            <w:pPr>
              <w:jc w:val="center"/>
              <w:rPr>
                <w:sz w:val="16"/>
                <w:szCs w:val="16"/>
              </w:rPr>
            </w:pPr>
            <w:r>
              <w:rPr>
                <w:color w:val="000000"/>
                <w:sz w:val="16"/>
                <w:szCs w:val="16"/>
              </w:rPr>
              <w:t>1.43</w:t>
            </w:r>
          </w:p>
        </w:tc>
        <w:tc>
          <w:tcPr>
            <w:tcW w:w="705" w:type="pct"/>
            <w:vAlign w:val="bottom"/>
          </w:tcPr>
          <w:p w14:paraId="2AF6110B" w14:textId="0169E46D" w:rsidR="00A251E1" w:rsidRPr="005B45C2" w:rsidRDefault="00A251E1" w:rsidP="00A251E1">
            <w:pPr>
              <w:jc w:val="center"/>
              <w:rPr>
                <w:sz w:val="16"/>
                <w:szCs w:val="16"/>
              </w:rPr>
            </w:pPr>
            <w:r>
              <w:rPr>
                <w:color w:val="000000"/>
                <w:sz w:val="16"/>
                <w:szCs w:val="16"/>
              </w:rPr>
              <w:t>6.02</w:t>
            </w:r>
          </w:p>
        </w:tc>
        <w:tc>
          <w:tcPr>
            <w:tcW w:w="308" w:type="pct"/>
            <w:vAlign w:val="bottom"/>
          </w:tcPr>
          <w:p w14:paraId="54BE8B73" w14:textId="2B893B22" w:rsidR="00A251E1" w:rsidRPr="005B45C2" w:rsidRDefault="00A251E1" w:rsidP="00A251E1">
            <w:pPr>
              <w:jc w:val="center"/>
              <w:rPr>
                <w:sz w:val="16"/>
                <w:szCs w:val="16"/>
              </w:rPr>
            </w:pPr>
            <w:r>
              <w:rPr>
                <w:color w:val="000000"/>
                <w:sz w:val="16"/>
                <w:szCs w:val="16"/>
              </w:rPr>
              <w:t>1.55</w:t>
            </w:r>
          </w:p>
        </w:tc>
      </w:tr>
      <w:tr w:rsidR="00A251E1" w:rsidRPr="009F4260" w14:paraId="4A8BE1CD" w14:textId="2CF8ABB2" w:rsidTr="00F63534">
        <w:tc>
          <w:tcPr>
            <w:tcW w:w="684" w:type="pct"/>
            <w:tcBorders>
              <w:right w:val="single" w:sz="4" w:space="0" w:color="auto"/>
            </w:tcBorders>
          </w:tcPr>
          <w:p w14:paraId="27624993" w14:textId="272A9C58" w:rsidR="00A251E1" w:rsidRPr="009F4260" w:rsidRDefault="00A251E1" w:rsidP="00A251E1">
            <w:pPr>
              <w:jc w:val="center"/>
              <w:rPr>
                <w:sz w:val="16"/>
                <w:szCs w:val="16"/>
              </w:rPr>
            </w:pPr>
            <w:r w:rsidRPr="009F4260">
              <w:rPr>
                <w:sz w:val="16"/>
                <w:szCs w:val="16"/>
              </w:rPr>
              <w:t>11</w:t>
            </w:r>
          </w:p>
        </w:tc>
        <w:tc>
          <w:tcPr>
            <w:tcW w:w="509" w:type="pct"/>
            <w:tcBorders>
              <w:left w:val="single" w:sz="4" w:space="0" w:color="auto"/>
              <w:right w:val="single" w:sz="4" w:space="0" w:color="auto"/>
            </w:tcBorders>
            <w:vAlign w:val="bottom"/>
          </w:tcPr>
          <w:p w14:paraId="00AD668C" w14:textId="791E7ED4" w:rsidR="00A251E1" w:rsidRPr="009F4260" w:rsidRDefault="00A251E1" w:rsidP="00A251E1">
            <w:pPr>
              <w:jc w:val="center"/>
              <w:rPr>
                <w:sz w:val="16"/>
                <w:szCs w:val="16"/>
              </w:rPr>
            </w:pPr>
            <w:r w:rsidRPr="009F4260">
              <w:rPr>
                <w:color w:val="000000"/>
                <w:sz w:val="16"/>
                <w:szCs w:val="16"/>
              </w:rPr>
              <w:t>13,947</w:t>
            </w:r>
          </w:p>
        </w:tc>
        <w:tc>
          <w:tcPr>
            <w:tcW w:w="432" w:type="pct"/>
            <w:tcBorders>
              <w:left w:val="single" w:sz="4" w:space="0" w:color="auto"/>
            </w:tcBorders>
            <w:vAlign w:val="bottom"/>
          </w:tcPr>
          <w:p w14:paraId="1743A9AE" w14:textId="146A760B" w:rsidR="00A251E1" w:rsidRPr="009D0B6E" w:rsidRDefault="00A251E1" w:rsidP="00A251E1">
            <w:pPr>
              <w:jc w:val="center"/>
              <w:rPr>
                <w:sz w:val="16"/>
                <w:szCs w:val="16"/>
              </w:rPr>
            </w:pPr>
            <w:r>
              <w:rPr>
                <w:color w:val="000000"/>
                <w:sz w:val="16"/>
                <w:szCs w:val="16"/>
              </w:rPr>
              <w:t>66.89</w:t>
            </w:r>
          </w:p>
        </w:tc>
        <w:tc>
          <w:tcPr>
            <w:tcW w:w="396" w:type="pct"/>
            <w:vAlign w:val="bottom"/>
          </w:tcPr>
          <w:p w14:paraId="19D1411F" w14:textId="3ACCF3CD" w:rsidR="00A251E1" w:rsidRPr="009D0B6E" w:rsidRDefault="00A251E1" w:rsidP="00A251E1">
            <w:pPr>
              <w:jc w:val="center"/>
              <w:rPr>
                <w:sz w:val="16"/>
                <w:szCs w:val="16"/>
              </w:rPr>
            </w:pPr>
            <w:r>
              <w:rPr>
                <w:color w:val="000000"/>
                <w:sz w:val="16"/>
                <w:szCs w:val="16"/>
              </w:rPr>
              <w:t>54.81</w:t>
            </w:r>
          </w:p>
        </w:tc>
        <w:tc>
          <w:tcPr>
            <w:tcW w:w="661" w:type="pct"/>
            <w:vAlign w:val="bottom"/>
          </w:tcPr>
          <w:p w14:paraId="0BBBF721" w14:textId="3A8E50DA" w:rsidR="00A251E1" w:rsidRPr="009D0B6E" w:rsidRDefault="00A251E1" w:rsidP="00A251E1">
            <w:pPr>
              <w:jc w:val="center"/>
              <w:rPr>
                <w:sz w:val="16"/>
                <w:szCs w:val="16"/>
              </w:rPr>
            </w:pPr>
            <w:r>
              <w:rPr>
                <w:color w:val="000000"/>
                <w:sz w:val="16"/>
                <w:szCs w:val="16"/>
              </w:rPr>
              <w:t>54.40</w:t>
            </w:r>
          </w:p>
        </w:tc>
        <w:tc>
          <w:tcPr>
            <w:tcW w:w="392" w:type="pct"/>
            <w:tcBorders>
              <w:right w:val="single" w:sz="4" w:space="0" w:color="auto"/>
            </w:tcBorders>
            <w:vAlign w:val="bottom"/>
          </w:tcPr>
          <w:p w14:paraId="450452F1" w14:textId="78E2B7C3" w:rsidR="00A251E1" w:rsidRPr="009D0B6E" w:rsidRDefault="00A251E1" w:rsidP="00A251E1">
            <w:pPr>
              <w:jc w:val="center"/>
              <w:rPr>
                <w:sz w:val="16"/>
                <w:szCs w:val="16"/>
              </w:rPr>
            </w:pPr>
            <w:r>
              <w:rPr>
                <w:color w:val="000000"/>
                <w:sz w:val="16"/>
                <w:szCs w:val="16"/>
              </w:rPr>
              <w:t>51.56</w:t>
            </w:r>
          </w:p>
        </w:tc>
        <w:tc>
          <w:tcPr>
            <w:tcW w:w="474" w:type="pct"/>
            <w:tcBorders>
              <w:left w:val="single" w:sz="4" w:space="0" w:color="auto"/>
            </w:tcBorders>
            <w:vAlign w:val="bottom"/>
          </w:tcPr>
          <w:p w14:paraId="51EEAE3F" w14:textId="1EBC6782" w:rsidR="00A251E1" w:rsidRPr="005B45C2" w:rsidRDefault="00A251E1" w:rsidP="00A251E1">
            <w:pPr>
              <w:jc w:val="center"/>
              <w:rPr>
                <w:sz w:val="16"/>
                <w:szCs w:val="16"/>
              </w:rPr>
            </w:pPr>
            <w:r>
              <w:rPr>
                <w:color w:val="000000"/>
                <w:sz w:val="16"/>
                <w:szCs w:val="16"/>
              </w:rPr>
              <w:t>2.37</w:t>
            </w:r>
          </w:p>
        </w:tc>
        <w:tc>
          <w:tcPr>
            <w:tcW w:w="439" w:type="pct"/>
            <w:vAlign w:val="bottom"/>
          </w:tcPr>
          <w:p w14:paraId="4C9F7C01" w14:textId="5483E7EF" w:rsidR="00A251E1" w:rsidRPr="005B45C2" w:rsidRDefault="00A251E1" w:rsidP="00A251E1">
            <w:pPr>
              <w:jc w:val="center"/>
              <w:rPr>
                <w:sz w:val="16"/>
                <w:szCs w:val="16"/>
              </w:rPr>
            </w:pPr>
            <w:r>
              <w:rPr>
                <w:color w:val="000000"/>
                <w:sz w:val="16"/>
                <w:szCs w:val="16"/>
              </w:rPr>
              <w:t>7.56</w:t>
            </w:r>
          </w:p>
        </w:tc>
        <w:tc>
          <w:tcPr>
            <w:tcW w:w="705" w:type="pct"/>
            <w:vAlign w:val="bottom"/>
          </w:tcPr>
          <w:p w14:paraId="1D651964" w14:textId="4D47D41E" w:rsidR="00A251E1" w:rsidRPr="005B45C2" w:rsidRDefault="00A251E1" w:rsidP="00A251E1">
            <w:pPr>
              <w:jc w:val="center"/>
              <w:rPr>
                <w:sz w:val="16"/>
                <w:szCs w:val="16"/>
              </w:rPr>
            </w:pPr>
            <w:r>
              <w:rPr>
                <w:color w:val="000000"/>
                <w:sz w:val="16"/>
                <w:szCs w:val="16"/>
              </w:rPr>
              <w:t>15.97</w:t>
            </w:r>
          </w:p>
        </w:tc>
        <w:tc>
          <w:tcPr>
            <w:tcW w:w="308" w:type="pct"/>
            <w:vAlign w:val="bottom"/>
          </w:tcPr>
          <w:p w14:paraId="5ADF9B3D" w14:textId="633EDE0A" w:rsidR="00A251E1" w:rsidRPr="005B45C2" w:rsidRDefault="00A251E1" w:rsidP="00A251E1">
            <w:pPr>
              <w:jc w:val="center"/>
              <w:rPr>
                <w:sz w:val="16"/>
                <w:szCs w:val="16"/>
              </w:rPr>
            </w:pPr>
            <w:r>
              <w:rPr>
                <w:color w:val="000000"/>
                <w:sz w:val="16"/>
                <w:szCs w:val="16"/>
              </w:rPr>
              <w:t>2.67</w:t>
            </w:r>
          </w:p>
        </w:tc>
      </w:tr>
      <w:tr w:rsidR="00A251E1" w:rsidRPr="009F4260" w14:paraId="68FF648A" w14:textId="4F534941" w:rsidTr="00F63534">
        <w:tc>
          <w:tcPr>
            <w:tcW w:w="684" w:type="pct"/>
            <w:tcBorders>
              <w:right w:val="single" w:sz="4" w:space="0" w:color="auto"/>
            </w:tcBorders>
          </w:tcPr>
          <w:p w14:paraId="73625275" w14:textId="68477283" w:rsidR="00A251E1" w:rsidRPr="009F4260" w:rsidRDefault="00A251E1" w:rsidP="00A251E1">
            <w:pPr>
              <w:jc w:val="center"/>
              <w:rPr>
                <w:sz w:val="16"/>
                <w:szCs w:val="16"/>
              </w:rPr>
            </w:pPr>
            <w:r w:rsidRPr="009F4260">
              <w:rPr>
                <w:sz w:val="16"/>
                <w:szCs w:val="16"/>
              </w:rPr>
              <w:t>12</w:t>
            </w:r>
          </w:p>
        </w:tc>
        <w:tc>
          <w:tcPr>
            <w:tcW w:w="509" w:type="pct"/>
            <w:tcBorders>
              <w:left w:val="single" w:sz="4" w:space="0" w:color="auto"/>
              <w:right w:val="single" w:sz="4" w:space="0" w:color="auto"/>
            </w:tcBorders>
            <w:vAlign w:val="bottom"/>
          </w:tcPr>
          <w:p w14:paraId="1E023C4E" w14:textId="21F484B4" w:rsidR="00A251E1" w:rsidRPr="009F4260" w:rsidRDefault="00A251E1" w:rsidP="00A251E1">
            <w:pPr>
              <w:jc w:val="center"/>
              <w:rPr>
                <w:sz w:val="16"/>
                <w:szCs w:val="16"/>
              </w:rPr>
            </w:pPr>
            <w:r w:rsidRPr="009F4260">
              <w:rPr>
                <w:color w:val="000000"/>
                <w:sz w:val="16"/>
                <w:szCs w:val="16"/>
              </w:rPr>
              <w:t>13,940</w:t>
            </w:r>
          </w:p>
        </w:tc>
        <w:tc>
          <w:tcPr>
            <w:tcW w:w="432" w:type="pct"/>
            <w:tcBorders>
              <w:left w:val="single" w:sz="4" w:space="0" w:color="auto"/>
            </w:tcBorders>
            <w:vAlign w:val="bottom"/>
          </w:tcPr>
          <w:p w14:paraId="56D04218" w14:textId="134B1806" w:rsidR="00A251E1" w:rsidRPr="009D0B6E" w:rsidRDefault="00A251E1" w:rsidP="00A251E1">
            <w:pPr>
              <w:jc w:val="center"/>
              <w:rPr>
                <w:sz w:val="16"/>
                <w:szCs w:val="16"/>
              </w:rPr>
            </w:pPr>
            <w:r>
              <w:rPr>
                <w:color w:val="000000"/>
                <w:sz w:val="16"/>
                <w:szCs w:val="16"/>
              </w:rPr>
              <w:t>66.94</w:t>
            </w:r>
          </w:p>
        </w:tc>
        <w:tc>
          <w:tcPr>
            <w:tcW w:w="396" w:type="pct"/>
            <w:vAlign w:val="bottom"/>
          </w:tcPr>
          <w:p w14:paraId="0E8470AF" w14:textId="75296CCB" w:rsidR="00A251E1" w:rsidRPr="009D0B6E" w:rsidRDefault="00A251E1" w:rsidP="00A251E1">
            <w:pPr>
              <w:jc w:val="center"/>
              <w:rPr>
                <w:sz w:val="16"/>
                <w:szCs w:val="16"/>
              </w:rPr>
            </w:pPr>
            <w:r>
              <w:rPr>
                <w:color w:val="000000"/>
                <w:sz w:val="16"/>
                <w:szCs w:val="16"/>
              </w:rPr>
              <w:t>35.87</w:t>
            </w:r>
          </w:p>
        </w:tc>
        <w:tc>
          <w:tcPr>
            <w:tcW w:w="661" w:type="pct"/>
            <w:vAlign w:val="bottom"/>
          </w:tcPr>
          <w:p w14:paraId="09E39483" w14:textId="0E29F459" w:rsidR="00A251E1" w:rsidRPr="009D0B6E" w:rsidRDefault="00A251E1" w:rsidP="00A251E1">
            <w:pPr>
              <w:jc w:val="center"/>
              <w:rPr>
                <w:sz w:val="16"/>
                <w:szCs w:val="16"/>
              </w:rPr>
            </w:pPr>
            <w:r>
              <w:rPr>
                <w:color w:val="000000"/>
                <w:sz w:val="16"/>
                <w:szCs w:val="16"/>
              </w:rPr>
              <w:t>50.71</w:t>
            </w:r>
          </w:p>
        </w:tc>
        <w:tc>
          <w:tcPr>
            <w:tcW w:w="392" w:type="pct"/>
            <w:tcBorders>
              <w:right w:val="single" w:sz="4" w:space="0" w:color="auto"/>
            </w:tcBorders>
            <w:vAlign w:val="bottom"/>
          </w:tcPr>
          <w:p w14:paraId="7AC51C22" w14:textId="7348642C" w:rsidR="00A251E1" w:rsidRPr="009D0B6E" w:rsidRDefault="00A251E1" w:rsidP="00A251E1">
            <w:pPr>
              <w:jc w:val="center"/>
              <w:rPr>
                <w:sz w:val="16"/>
                <w:szCs w:val="16"/>
              </w:rPr>
            </w:pPr>
            <w:r>
              <w:rPr>
                <w:color w:val="000000"/>
                <w:sz w:val="16"/>
                <w:szCs w:val="16"/>
              </w:rPr>
              <w:t>55.48</w:t>
            </w:r>
          </w:p>
        </w:tc>
        <w:tc>
          <w:tcPr>
            <w:tcW w:w="474" w:type="pct"/>
            <w:tcBorders>
              <w:left w:val="single" w:sz="4" w:space="0" w:color="auto"/>
            </w:tcBorders>
            <w:vAlign w:val="bottom"/>
          </w:tcPr>
          <w:p w14:paraId="76D54D8B" w14:textId="0AF57DCD" w:rsidR="00A251E1" w:rsidRPr="005B45C2" w:rsidRDefault="00A251E1" w:rsidP="00A251E1">
            <w:pPr>
              <w:jc w:val="center"/>
              <w:rPr>
                <w:sz w:val="16"/>
                <w:szCs w:val="16"/>
              </w:rPr>
            </w:pPr>
            <w:r>
              <w:rPr>
                <w:color w:val="000000"/>
                <w:sz w:val="16"/>
                <w:szCs w:val="16"/>
              </w:rPr>
              <w:t>2.68</w:t>
            </w:r>
          </w:p>
        </w:tc>
        <w:tc>
          <w:tcPr>
            <w:tcW w:w="439" w:type="pct"/>
            <w:vAlign w:val="bottom"/>
          </w:tcPr>
          <w:p w14:paraId="700CBDD0" w14:textId="08FDA7A4" w:rsidR="00A251E1" w:rsidRPr="005B45C2" w:rsidRDefault="00A251E1" w:rsidP="00A251E1">
            <w:pPr>
              <w:jc w:val="center"/>
              <w:rPr>
                <w:sz w:val="16"/>
                <w:szCs w:val="16"/>
              </w:rPr>
            </w:pPr>
            <w:r>
              <w:rPr>
                <w:color w:val="000000"/>
                <w:sz w:val="16"/>
                <w:szCs w:val="16"/>
              </w:rPr>
              <w:t>1.80</w:t>
            </w:r>
          </w:p>
        </w:tc>
        <w:tc>
          <w:tcPr>
            <w:tcW w:w="705" w:type="pct"/>
            <w:vAlign w:val="bottom"/>
          </w:tcPr>
          <w:p w14:paraId="33DAB931" w14:textId="6B662277" w:rsidR="00A251E1" w:rsidRPr="005B45C2" w:rsidRDefault="00A251E1" w:rsidP="00A251E1">
            <w:pPr>
              <w:jc w:val="center"/>
              <w:rPr>
                <w:sz w:val="16"/>
                <w:szCs w:val="16"/>
              </w:rPr>
            </w:pPr>
            <w:r>
              <w:rPr>
                <w:color w:val="000000"/>
                <w:sz w:val="16"/>
                <w:szCs w:val="16"/>
              </w:rPr>
              <w:t>4.70</w:t>
            </w:r>
          </w:p>
        </w:tc>
        <w:tc>
          <w:tcPr>
            <w:tcW w:w="308" w:type="pct"/>
            <w:vAlign w:val="bottom"/>
          </w:tcPr>
          <w:p w14:paraId="492E1123" w14:textId="1DA1B075" w:rsidR="00A251E1" w:rsidRPr="005B45C2" w:rsidRDefault="00A251E1" w:rsidP="00A251E1">
            <w:pPr>
              <w:jc w:val="center"/>
              <w:rPr>
                <w:sz w:val="16"/>
                <w:szCs w:val="16"/>
              </w:rPr>
            </w:pPr>
            <w:r>
              <w:rPr>
                <w:color w:val="000000"/>
                <w:sz w:val="16"/>
                <w:szCs w:val="16"/>
              </w:rPr>
              <w:t>1.67</w:t>
            </w:r>
          </w:p>
        </w:tc>
      </w:tr>
      <w:tr w:rsidR="00A251E1" w:rsidRPr="009F4260" w14:paraId="3F9453EE" w14:textId="07545358" w:rsidTr="00F63534">
        <w:tc>
          <w:tcPr>
            <w:tcW w:w="684" w:type="pct"/>
            <w:tcBorders>
              <w:right w:val="single" w:sz="4" w:space="0" w:color="auto"/>
            </w:tcBorders>
          </w:tcPr>
          <w:p w14:paraId="28C0F6DF" w14:textId="761AF6DF" w:rsidR="00A251E1" w:rsidRPr="009F4260" w:rsidRDefault="00A251E1" w:rsidP="00A251E1">
            <w:pPr>
              <w:jc w:val="center"/>
              <w:rPr>
                <w:sz w:val="16"/>
                <w:szCs w:val="16"/>
              </w:rPr>
            </w:pPr>
            <w:r w:rsidRPr="009F4260">
              <w:rPr>
                <w:sz w:val="16"/>
                <w:szCs w:val="16"/>
              </w:rPr>
              <w:t>13</w:t>
            </w:r>
          </w:p>
        </w:tc>
        <w:tc>
          <w:tcPr>
            <w:tcW w:w="509" w:type="pct"/>
            <w:tcBorders>
              <w:left w:val="single" w:sz="4" w:space="0" w:color="auto"/>
              <w:right w:val="single" w:sz="4" w:space="0" w:color="auto"/>
            </w:tcBorders>
            <w:vAlign w:val="bottom"/>
          </w:tcPr>
          <w:p w14:paraId="0DCBA2B4" w14:textId="3C93A044" w:rsidR="00A251E1" w:rsidRPr="009F4260" w:rsidRDefault="00A251E1" w:rsidP="00A251E1">
            <w:pPr>
              <w:jc w:val="center"/>
              <w:rPr>
                <w:sz w:val="16"/>
                <w:szCs w:val="16"/>
              </w:rPr>
            </w:pPr>
            <w:r w:rsidRPr="009F4260">
              <w:rPr>
                <w:color w:val="000000"/>
                <w:sz w:val="16"/>
                <w:szCs w:val="16"/>
              </w:rPr>
              <w:t>13,946</w:t>
            </w:r>
          </w:p>
        </w:tc>
        <w:tc>
          <w:tcPr>
            <w:tcW w:w="432" w:type="pct"/>
            <w:tcBorders>
              <w:left w:val="single" w:sz="4" w:space="0" w:color="auto"/>
            </w:tcBorders>
            <w:vAlign w:val="bottom"/>
          </w:tcPr>
          <w:p w14:paraId="582D9720" w14:textId="6A9808C1" w:rsidR="00A251E1" w:rsidRPr="009D0B6E" w:rsidRDefault="00A251E1" w:rsidP="00A251E1">
            <w:pPr>
              <w:jc w:val="center"/>
              <w:rPr>
                <w:sz w:val="16"/>
                <w:szCs w:val="16"/>
              </w:rPr>
            </w:pPr>
            <w:r>
              <w:rPr>
                <w:color w:val="000000"/>
                <w:sz w:val="16"/>
                <w:szCs w:val="16"/>
              </w:rPr>
              <w:t>70.42</w:t>
            </w:r>
          </w:p>
        </w:tc>
        <w:tc>
          <w:tcPr>
            <w:tcW w:w="396" w:type="pct"/>
            <w:vAlign w:val="bottom"/>
          </w:tcPr>
          <w:p w14:paraId="680B8841" w14:textId="1491936D" w:rsidR="00A251E1" w:rsidRPr="009D0B6E" w:rsidRDefault="00A251E1" w:rsidP="00A251E1">
            <w:pPr>
              <w:jc w:val="center"/>
              <w:rPr>
                <w:sz w:val="16"/>
                <w:szCs w:val="16"/>
              </w:rPr>
            </w:pPr>
            <w:r>
              <w:rPr>
                <w:color w:val="000000"/>
                <w:sz w:val="16"/>
                <w:szCs w:val="16"/>
              </w:rPr>
              <w:t>42.89</w:t>
            </w:r>
          </w:p>
        </w:tc>
        <w:tc>
          <w:tcPr>
            <w:tcW w:w="661" w:type="pct"/>
            <w:vAlign w:val="bottom"/>
          </w:tcPr>
          <w:p w14:paraId="1D771974" w14:textId="13465DBD" w:rsidR="00A251E1" w:rsidRPr="009D0B6E" w:rsidRDefault="00A251E1" w:rsidP="00A251E1">
            <w:pPr>
              <w:jc w:val="center"/>
              <w:rPr>
                <w:sz w:val="16"/>
                <w:szCs w:val="16"/>
              </w:rPr>
            </w:pPr>
            <w:r>
              <w:rPr>
                <w:color w:val="000000"/>
                <w:sz w:val="16"/>
                <w:szCs w:val="16"/>
              </w:rPr>
              <w:t>41.32</w:t>
            </w:r>
          </w:p>
        </w:tc>
        <w:tc>
          <w:tcPr>
            <w:tcW w:w="392" w:type="pct"/>
            <w:tcBorders>
              <w:right w:val="single" w:sz="4" w:space="0" w:color="auto"/>
            </w:tcBorders>
            <w:vAlign w:val="bottom"/>
          </w:tcPr>
          <w:p w14:paraId="7D1849EF" w14:textId="07F62131" w:rsidR="00A251E1" w:rsidRPr="009D0B6E" w:rsidRDefault="00A251E1" w:rsidP="00A251E1">
            <w:pPr>
              <w:jc w:val="center"/>
              <w:rPr>
                <w:sz w:val="16"/>
                <w:szCs w:val="16"/>
              </w:rPr>
            </w:pPr>
            <w:r>
              <w:rPr>
                <w:color w:val="000000"/>
                <w:sz w:val="16"/>
                <w:szCs w:val="16"/>
              </w:rPr>
              <w:t>49.25</w:t>
            </w:r>
          </w:p>
        </w:tc>
        <w:tc>
          <w:tcPr>
            <w:tcW w:w="474" w:type="pct"/>
            <w:tcBorders>
              <w:left w:val="single" w:sz="4" w:space="0" w:color="auto"/>
            </w:tcBorders>
            <w:vAlign w:val="bottom"/>
          </w:tcPr>
          <w:p w14:paraId="27D94B04" w14:textId="67F509C5" w:rsidR="00A251E1" w:rsidRPr="005B45C2" w:rsidRDefault="00A251E1" w:rsidP="00A251E1">
            <w:pPr>
              <w:jc w:val="center"/>
              <w:rPr>
                <w:sz w:val="16"/>
                <w:szCs w:val="16"/>
              </w:rPr>
            </w:pPr>
            <w:r>
              <w:rPr>
                <w:color w:val="000000"/>
                <w:sz w:val="16"/>
                <w:szCs w:val="16"/>
              </w:rPr>
              <w:t>2.35</w:t>
            </w:r>
          </w:p>
        </w:tc>
        <w:tc>
          <w:tcPr>
            <w:tcW w:w="439" w:type="pct"/>
            <w:vAlign w:val="bottom"/>
          </w:tcPr>
          <w:p w14:paraId="561F8F3A" w14:textId="077D9814" w:rsidR="00A251E1" w:rsidRPr="005B45C2" w:rsidRDefault="00A251E1" w:rsidP="00A251E1">
            <w:pPr>
              <w:jc w:val="center"/>
              <w:rPr>
                <w:sz w:val="16"/>
                <w:szCs w:val="16"/>
              </w:rPr>
            </w:pPr>
            <w:r>
              <w:rPr>
                <w:color w:val="000000"/>
                <w:sz w:val="16"/>
                <w:szCs w:val="16"/>
              </w:rPr>
              <w:t>3.52</w:t>
            </w:r>
          </w:p>
        </w:tc>
        <w:tc>
          <w:tcPr>
            <w:tcW w:w="705" w:type="pct"/>
            <w:vAlign w:val="bottom"/>
          </w:tcPr>
          <w:p w14:paraId="13C67572" w14:textId="473CEB46" w:rsidR="00A251E1" w:rsidRPr="005B45C2" w:rsidRDefault="00A251E1" w:rsidP="00A251E1">
            <w:pPr>
              <w:jc w:val="center"/>
              <w:rPr>
                <w:sz w:val="16"/>
                <w:szCs w:val="16"/>
              </w:rPr>
            </w:pPr>
            <w:r>
              <w:rPr>
                <w:color w:val="000000"/>
                <w:sz w:val="16"/>
                <w:szCs w:val="16"/>
              </w:rPr>
              <w:t>10.76</w:t>
            </w:r>
          </w:p>
        </w:tc>
        <w:tc>
          <w:tcPr>
            <w:tcW w:w="308" w:type="pct"/>
            <w:vAlign w:val="bottom"/>
          </w:tcPr>
          <w:p w14:paraId="490E1276" w14:textId="25B5936A" w:rsidR="00A251E1" w:rsidRPr="005B45C2" w:rsidRDefault="00A251E1" w:rsidP="00A251E1">
            <w:pPr>
              <w:jc w:val="center"/>
              <w:rPr>
                <w:sz w:val="16"/>
                <w:szCs w:val="16"/>
              </w:rPr>
            </w:pPr>
            <w:r>
              <w:rPr>
                <w:color w:val="000000"/>
                <w:sz w:val="16"/>
                <w:szCs w:val="16"/>
              </w:rPr>
              <w:t>2.37</w:t>
            </w:r>
          </w:p>
        </w:tc>
      </w:tr>
      <w:tr w:rsidR="00A251E1" w:rsidRPr="009F4260" w14:paraId="12D99C2E" w14:textId="3BE71B40" w:rsidTr="00F63534">
        <w:tc>
          <w:tcPr>
            <w:tcW w:w="684" w:type="pct"/>
            <w:tcBorders>
              <w:right w:val="single" w:sz="4" w:space="0" w:color="auto"/>
            </w:tcBorders>
          </w:tcPr>
          <w:p w14:paraId="3864B02C" w14:textId="08FC72FE" w:rsidR="00A251E1" w:rsidRPr="009F4260" w:rsidRDefault="00A251E1" w:rsidP="00A251E1">
            <w:pPr>
              <w:jc w:val="center"/>
              <w:rPr>
                <w:sz w:val="16"/>
                <w:szCs w:val="16"/>
              </w:rPr>
            </w:pPr>
            <w:r w:rsidRPr="009F4260">
              <w:rPr>
                <w:sz w:val="16"/>
                <w:szCs w:val="16"/>
              </w:rPr>
              <w:t>14</w:t>
            </w:r>
          </w:p>
        </w:tc>
        <w:tc>
          <w:tcPr>
            <w:tcW w:w="509" w:type="pct"/>
            <w:tcBorders>
              <w:left w:val="single" w:sz="4" w:space="0" w:color="auto"/>
              <w:right w:val="single" w:sz="4" w:space="0" w:color="auto"/>
            </w:tcBorders>
            <w:vAlign w:val="bottom"/>
          </w:tcPr>
          <w:p w14:paraId="09C7523E" w14:textId="0678375C" w:rsidR="00A251E1" w:rsidRPr="009F4260" w:rsidRDefault="00A251E1" w:rsidP="00A251E1">
            <w:pPr>
              <w:jc w:val="center"/>
              <w:rPr>
                <w:sz w:val="16"/>
                <w:szCs w:val="16"/>
              </w:rPr>
            </w:pPr>
            <w:r w:rsidRPr="009F4260">
              <w:rPr>
                <w:color w:val="000000"/>
                <w:sz w:val="16"/>
                <w:szCs w:val="16"/>
              </w:rPr>
              <w:t>8,064</w:t>
            </w:r>
          </w:p>
        </w:tc>
        <w:tc>
          <w:tcPr>
            <w:tcW w:w="432" w:type="pct"/>
            <w:tcBorders>
              <w:left w:val="single" w:sz="4" w:space="0" w:color="auto"/>
            </w:tcBorders>
            <w:vAlign w:val="bottom"/>
          </w:tcPr>
          <w:p w14:paraId="3EAAC839" w14:textId="018CF2BC" w:rsidR="00A251E1" w:rsidRPr="009D0B6E" w:rsidRDefault="00A251E1" w:rsidP="00A251E1">
            <w:pPr>
              <w:jc w:val="center"/>
              <w:rPr>
                <w:sz w:val="16"/>
                <w:szCs w:val="16"/>
              </w:rPr>
            </w:pPr>
            <w:r>
              <w:rPr>
                <w:color w:val="000000"/>
                <w:sz w:val="16"/>
                <w:szCs w:val="16"/>
              </w:rPr>
              <w:t>55.62</w:t>
            </w:r>
          </w:p>
        </w:tc>
        <w:tc>
          <w:tcPr>
            <w:tcW w:w="396" w:type="pct"/>
            <w:vAlign w:val="bottom"/>
          </w:tcPr>
          <w:p w14:paraId="38D01949" w14:textId="5EDBDDD1" w:rsidR="00A251E1" w:rsidRPr="009D0B6E" w:rsidRDefault="00A251E1" w:rsidP="00A251E1">
            <w:pPr>
              <w:jc w:val="center"/>
              <w:rPr>
                <w:sz w:val="16"/>
                <w:szCs w:val="16"/>
              </w:rPr>
            </w:pPr>
            <w:r>
              <w:rPr>
                <w:color w:val="000000"/>
                <w:sz w:val="16"/>
                <w:szCs w:val="16"/>
              </w:rPr>
              <w:t>46.71</w:t>
            </w:r>
          </w:p>
        </w:tc>
        <w:tc>
          <w:tcPr>
            <w:tcW w:w="661" w:type="pct"/>
            <w:vAlign w:val="bottom"/>
          </w:tcPr>
          <w:p w14:paraId="2266D28C" w14:textId="3A2EB015" w:rsidR="00A251E1" w:rsidRPr="009D0B6E" w:rsidRDefault="00A251E1" w:rsidP="00A251E1">
            <w:pPr>
              <w:jc w:val="center"/>
              <w:rPr>
                <w:sz w:val="16"/>
                <w:szCs w:val="16"/>
              </w:rPr>
            </w:pPr>
            <w:r>
              <w:rPr>
                <w:color w:val="000000"/>
                <w:sz w:val="16"/>
                <w:szCs w:val="16"/>
              </w:rPr>
              <w:t>44.33</w:t>
            </w:r>
          </w:p>
        </w:tc>
        <w:tc>
          <w:tcPr>
            <w:tcW w:w="392" w:type="pct"/>
            <w:tcBorders>
              <w:right w:val="single" w:sz="4" w:space="0" w:color="auto"/>
            </w:tcBorders>
            <w:vAlign w:val="bottom"/>
          </w:tcPr>
          <w:p w14:paraId="5DA81435" w14:textId="4466B707" w:rsidR="00A251E1" w:rsidRPr="009D0B6E" w:rsidRDefault="00A251E1" w:rsidP="00A251E1">
            <w:pPr>
              <w:jc w:val="center"/>
              <w:rPr>
                <w:sz w:val="16"/>
                <w:szCs w:val="16"/>
              </w:rPr>
            </w:pPr>
            <w:r>
              <w:rPr>
                <w:color w:val="000000"/>
                <w:sz w:val="16"/>
                <w:szCs w:val="16"/>
              </w:rPr>
              <w:t>60.69</w:t>
            </w:r>
          </w:p>
        </w:tc>
        <w:tc>
          <w:tcPr>
            <w:tcW w:w="474" w:type="pct"/>
            <w:tcBorders>
              <w:left w:val="single" w:sz="4" w:space="0" w:color="auto"/>
            </w:tcBorders>
            <w:vAlign w:val="bottom"/>
          </w:tcPr>
          <w:p w14:paraId="141C1CCF" w14:textId="0BC0FF15" w:rsidR="00A251E1" w:rsidRPr="005B45C2" w:rsidRDefault="00A251E1" w:rsidP="00A251E1">
            <w:pPr>
              <w:jc w:val="center"/>
              <w:rPr>
                <w:sz w:val="16"/>
                <w:szCs w:val="16"/>
              </w:rPr>
            </w:pPr>
            <w:r>
              <w:rPr>
                <w:color w:val="000000"/>
                <w:sz w:val="16"/>
                <w:szCs w:val="16"/>
              </w:rPr>
              <w:t>3.58</w:t>
            </w:r>
          </w:p>
        </w:tc>
        <w:tc>
          <w:tcPr>
            <w:tcW w:w="439" w:type="pct"/>
            <w:vAlign w:val="bottom"/>
          </w:tcPr>
          <w:p w14:paraId="1589E5BA" w14:textId="3FB1C20D" w:rsidR="00A251E1" w:rsidRPr="005B45C2" w:rsidRDefault="00A251E1" w:rsidP="00A251E1">
            <w:pPr>
              <w:jc w:val="center"/>
              <w:rPr>
                <w:sz w:val="16"/>
                <w:szCs w:val="16"/>
              </w:rPr>
            </w:pPr>
            <w:r>
              <w:rPr>
                <w:color w:val="000000"/>
                <w:sz w:val="16"/>
                <w:szCs w:val="16"/>
              </w:rPr>
              <w:t>1.47</w:t>
            </w:r>
          </w:p>
        </w:tc>
        <w:tc>
          <w:tcPr>
            <w:tcW w:w="705" w:type="pct"/>
            <w:vAlign w:val="bottom"/>
          </w:tcPr>
          <w:p w14:paraId="663ED0B5" w14:textId="20E0399B" w:rsidR="00A251E1" w:rsidRPr="005B45C2" w:rsidRDefault="00A251E1" w:rsidP="00A251E1">
            <w:pPr>
              <w:jc w:val="center"/>
              <w:rPr>
                <w:sz w:val="16"/>
                <w:szCs w:val="16"/>
              </w:rPr>
            </w:pPr>
            <w:r>
              <w:rPr>
                <w:color w:val="000000"/>
                <w:sz w:val="16"/>
                <w:szCs w:val="16"/>
              </w:rPr>
              <w:t>7.24</w:t>
            </w:r>
          </w:p>
        </w:tc>
        <w:tc>
          <w:tcPr>
            <w:tcW w:w="308" w:type="pct"/>
            <w:vAlign w:val="bottom"/>
          </w:tcPr>
          <w:p w14:paraId="2C0D2CAF" w14:textId="2DF505C7" w:rsidR="00A251E1" w:rsidRPr="005B45C2" w:rsidRDefault="00A251E1" w:rsidP="00A251E1">
            <w:pPr>
              <w:jc w:val="center"/>
              <w:rPr>
                <w:sz w:val="16"/>
                <w:szCs w:val="16"/>
              </w:rPr>
            </w:pPr>
            <w:r>
              <w:rPr>
                <w:color w:val="000000"/>
                <w:sz w:val="16"/>
                <w:szCs w:val="16"/>
              </w:rPr>
              <w:t>2.35</w:t>
            </w:r>
          </w:p>
        </w:tc>
      </w:tr>
      <w:tr w:rsidR="00A251E1" w:rsidRPr="009F4260" w14:paraId="69763BB4" w14:textId="10780587" w:rsidTr="00F63534">
        <w:tc>
          <w:tcPr>
            <w:tcW w:w="684" w:type="pct"/>
            <w:tcBorders>
              <w:right w:val="single" w:sz="4" w:space="0" w:color="auto"/>
            </w:tcBorders>
          </w:tcPr>
          <w:p w14:paraId="41493DD1" w14:textId="03AF3C1F" w:rsidR="00A251E1" w:rsidRPr="009F4260" w:rsidRDefault="00A251E1" w:rsidP="00A251E1">
            <w:pPr>
              <w:jc w:val="center"/>
              <w:rPr>
                <w:sz w:val="16"/>
                <w:szCs w:val="16"/>
              </w:rPr>
            </w:pPr>
            <w:r w:rsidRPr="009F4260">
              <w:rPr>
                <w:sz w:val="16"/>
                <w:szCs w:val="16"/>
              </w:rPr>
              <w:t>15</w:t>
            </w:r>
          </w:p>
        </w:tc>
        <w:tc>
          <w:tcPr>
            <w:tcW w:w="509" w:type="pct"/>
            <w:tcBorders>
              <w:left w:val="single" w:sz="4" w:space="0" w:color="auto"/>
              <w:right w:val="single" w:sz="4" w:space="0" w:color="auto"/>
            </w:tcBorders>
            <w:vAlign w:val="bottom"/>
          </w:tcPr>
          <w:p w14:paraId="31D5621A" w14:textId="4CF0720E" w:rsidR="00A251E1" w:rsidRPr="009F4260" w:rsidRDefault="00A251E1" w:rsidP="00A251E1">
            <w:pPr>
              <w:jc w:val="center"/>
              <w:rPr>
                <w:sz w:val="16"/>
                <w:szCs w:val="16"/>
              </w:rPr>
            </w:pPr>
            <w:r w:rsidRPr="009F4260">
              <w:rPr>
                <w:color w:val="000000"/>
                <w:sz w:val="16"/>
                <w:szCs w:val="16"/>
              </w:rPr>
              <w:t>13,891</w:t>
            </w:r>
          </w:p>
        </w:tc>
        <w:tc>
          <w:tcPr>
            <w:tcW w:w="432" w:type="pct"/>
            <w:tcBorders>
              <w:left w:val="single" w:sz="4" w:space="0" w:color="auto"/>
            </w:tcBorders>
            <w:vAlign w:val="bottom"/>
          </w:tcPr>
          <w:p w14:paraId="62215DDA" w14:textId="11718543" w:rsidR="00A251E1" w:rsidRPr="009D0B6E" w:rsidRDefault="00A251E1" w:rsidP="00A251E1">
            <w:pPr>
              <w:jc w:val="center"/>
              <w:rPr>
                <w:sz w:val="16"/>
                <w:szCs w:val="16"/>
              </w:rPr>
            </w:pPr>
            <w:r>
              <w:rPr>
                <w:color w:val="000000"/>
                <w:sz w:val="16"/>
                <w:szCs w:val="16"/>
              </w:rPr>
              <w:t>54.12</w:t>
            </w:r>
          </w:p>
        </w:tc>
        <w:tc>
          <w:tcPr>
            <w:tcW w:w="396" w:type="pct"/>
            <w:vAlign w:val="bottom"/>
          </w:tcPr>
          <w:p w14:paraId="351A6F4E" w14:textId="0D98C791" w:rsidR="00A251E1" w:rsidRPr="009D0B6E" w:rsidRDefault="00A251E1" w:rsidP="00A251E1">
            <w:pPr>
              <w:jc w:val="center"/>
              <w:rPr>
                <w:sz w:val="16"/>
                <w:szCs w:val="16"/>
              </w:rPr>
            </w:pPr>
            <w:r>
              <w:rPr>
                <w:color w:val="000000"/>
                <w:sz w:val="16"/>
                <w:szCs w:val="16"/>
              </w:rPr>
              <w:t>46.22</w:t>
            </w:r>
          </w:p>
        </w:tc>
        <w:tc>
          <w:tcPr>
            <w:tcW w:w="661" w:type="pct"/>
            <w:vAlign w:val="bottom"/>
          </w:tcPr>
          <w:p w14:paraId="522CC785" w14:textId="072BF7CA" w:rsidR="00A251E1" w:rsidRPr="009D0B6E" w:rsidRDefault="00A251E1" w:rsidP="00A251E1">
            <w:pPr>
              <w:jc w:val="center"/>
              <w:rPr>
                <w:sz w:val="16"/>
                <w:szCs w:val="16"/>
              </w:rPr>
            </w:pPr>
            <w:r>
              <w:rPr>
                <w:color w:val="000000"/>
                <w:sz w:val="16"/>
                <w:szCs w:val="16"/>
              </w:rPr>
              <w:t>44.95</w:t>
            </w:r>
          </w:p>
        </w:tc>
        <w:tc>
          <w:tcPr>
            <w:tcW w:w="392" w:type="pct"/>
            <w:tcBorders>
              <w:right w:val="single" w:sz="4" w:space="0" w:color="auto"/>
            </w:tcBorders>
            <w:vAlign w:val="bottom"/>
          </w:tcPr>
          <w:p w14:paraId="1AEF1E66" w14:textId="37DEEE99" w:rsidR="00A251E1" w:rsidRPr="009D0B6E" w:rsidRDefault="00A251E1" w:rsidP="00A251E1">
            <w:pPr>
              <w:jc w:val="center"/>
              <w:rPr>
                <w:sz w:val="16"/>
                <w:szCs w:val="16"/>
              </w:rPr>
            </w:pPr>
            <w:r>
              <w:rPr>
                <w:color w:val="000000"/>
                <w:sz w:val="16"/>
                <w:szCs w:val="16"/>
              </w:rPr>
              <w:t>53.74</w:t>
            </w:r>
          </w:p>
        </w:tc>
        <w:tc>
          <w:tcPr>
            <w:tcW w:w="474" w:type="pct"/>
            <w:tcBorders>
              <w:left w:val="single" w:sz="4" w:space="0" w:color="auto"/>
            </w:tcBorders>
            <w:vAlign w:val="bottom"/>
          </w:tcPr>
          <w:p w14:paraId="626DE3CD" w14:textId="03A2593C" w:rsidR="00A251E1" w:rsidRPr="005B45C2" w:rsidRDefault="00A251E1" w:rsidP="00A251E1">
            <w:pPr>
              <w:jc w:val="center"/>
              <w:rPr>
                <w:sz w:val="16"/>
                <w:szCs w:val="16"/>
              </w:rPr>
            </w:pPr>
            <w:r>
              <w:rPr>
                <w:color w:val="000000"/>
                <w:sz w:val="16"/>
                <w:szCs w:val="16"/>
              </w:rPr>
              <w:t>4.40</w:t>
            </w:r>
          </w:p>
        </w:tc>
        <w:tc>
          <w:tcPr>
            <w:tcW w:w="439" w:type="pct"/>
            <w:vAlign w:val="bottom"/>
          </w:tcPr>
          <w:p w14:paraId="2CC92AE2" w14:textId="48403388" w:rsidR="00A251E1" w:rsidRPr="005B45C2" w:rsidRDefault="00A251E1" w:rsidP="00A251E1">
            <w:pPr>
              <w:jc w:val="center"/>
              <w:rPr>
                <w:sz w:val="16"/>
                <w:szCs w:val="16"/>
              </w:rPr>
            </w:pPr>
            <w:r>
              <w:rPr>
                <w:color w:val="000000"/>
                <w:sz w:val="16"/>
                <w:szCs w:val="16"/>
              </w:rPr>
              <w:t>1.40</w:t>
            </w:r>
          </w:p>
        </w:tc>
        <w:tc>
          <w:tcPr>
            <w:tcW w:w="705" w:type="pct"/>
            <w:vAlign w:val="bottom"/>
          </w:tcPr>
          <w:p w14:paraId="3C7ED9CC" w14:textId="123339FA" w:rsidR="00A251E1" w:rsidRPr="005B45C2" w:rsidRDefault="00A251E1" w:rsidP="00A251E1">
            <w:pPr>
              <w:jc w:val="center"/>
              <w:rPr>
                <w:sz w:val="16"/>
                <w:szCs w:val="16"/>
              </w:rPr>
            </w:pPr>
            <w:r>
              <w:rPr>
                <w:color w:val="000000"/>
                <w:sz w:val="16"/>
                <w:szCs w:val="16"/>
              </w:rPr>
              <w:t>4.46</w:t>
            </w:r>
          </w:p>
        </w:tc>
        <w:tc>
          <w:tcPr>
            <w:tcW w:w="308" w:type="pct"/>
            <w:vAlign w:val="bottom"/>
          </w:tcPr>
          <w:p w14:paraId="6778B840" w14:textId="0FEE82E4" w:rsidR="00A251E1" w:rsidRPr="005B45C2" w:rsidRDefault="00A251E1" w:rsidP="00A251E1">
            <w:pPr>
              <w:jc w:val="center"/>
              <w:rPr>
                <w:sz w:val="16"/>
                <w:szCs w:val="16"/>
              </w:rPr>
            </w:pPr>
            <w:r>
              <w:rPr>
                <w:color w:val="000000"/>
                <w:sz w:val="16"/>
                <w:szCs w:val="16"/>
              </w:rPr>
              <w:t>1.57</w:t>
            </w:r>
          </w:p>
        </w:tc>
      </w:tr>
      <w:tr w:rsidR="00A251E1" w:rsidRPr="009F4260" w14:paraId="312CAE27" w14:textId="1D414F89" w:rsidTr="00F63534">
        <w:tc>
          <w:tcPr>
            <w:tcW w:w="684" w:type="pct"/>
            <w:tcBorders>
              <w:right w:val="single" w:sz="4" w:space="0" w:color="auto"/>
            </w:tcBorders>
          </w:tcPr>
          <w:p w14:paraId="77DD4500" w14:textId="0C1D5030" w:rsidR="00A251E1" w:rsidRPr="009F4260" w:rsidRDefault="00A251E1" w:rsidP="00A251E1">
            <w:pPr>
              <w:jc w:val="center"/>
              <w:rPr>
                <w:sz w:val="16"/>
                <w:szCs w:val="16"/>
              </w:rPr>
            </w:pPr>
            <w:r w:rsidRPr="009F4260">
              <w:rPr>
                <w:sz w:val="16"/>
                <w:szCs w:val="16"/>
              </w:rPr>
              <w:t>16</w:t>
            </w:r>
          </w:p>
        </w:tc>
        <w:tc>
          <w:tcPr>
            <w:tcW w:w="509" w:type="pct"/>
            <w:tcBorders>
              <w:left w:val="single" w:sz="4" w:space="0" w:color="auto"/>
              <w:right w:val="single" w:sz="4" w:space="0" w:color="auto"/>
            </w:tcBorders>
            <w:vAlign w:val="bottom"/>
          </w:tcPr>
          <w:p w14:paraId="7EACFE51" w14:textId="3F544E50" w:rsidR="00A251E1" w:rsidRPr="009F4260" w:rsidRDefault="00A251E1" w:rsidP="00A251E1">
            <w:pPr>
              <w:jc w:val="center"/>
              <w:rPr>
                <w:sz w:val="16"/>
                <w:szCs w:val="16"/>
              </w:rPr>
            </w:pPr>
            <w:r w:rsidRPr="009F4260">
              <w:rPr>
                <w:color w:val="000000"/>
                <w:sz w:val="16"/>
                <w:szCs w:val="16"/>
              </w:rPr>
              <w:t>13,958</w:t>
            </w:r>
          </w:p>
        </w:tc>
        <w:tc>
          <w:tcPr>
            <w:tcW w:w="432" w:type="pct"/>
            <w:tcBorders>
              <w:left w:val="single" w:sz="4" w:space="0" w:color="auto"/>
            </w:tcBorders>
            <w:vAlign w:val="bottom"/>
          </w:tcPr>
          <w:p w14:paraId="4DA56A3A" w14:textId="4BE0EFDB" w:rsidR="00A251E1" w:rsidRPr="009D0B6E" w:rsidRDefault="00A251E1" w:rsidP="00A251E1">
            <w:pPr>
              <w:jc w:val="center"/>
              <w:rPr>
                <w:sz w:val="16"/>
                <w:szCs w:val="16"/>
              </w:rPr>
            </w:pPr>
            <w:r>
              <w:rPr>
                <w:color w:val="000000"/>
                <w:sz w:val="16"/>
                <w:szCs w:val="16"/>
              </w:rPr>
              <w:t>61.69</w:t>
            </w:r>
          </w:p>
        </w:tc>
        <w:tc>
          <w:tcPr>
            <w:tcW w:w="396" w:type="pct"/>
            <w:vAlign w:val="bottom"/>
          </w:tcPr>
          <w:p w14:paraId="5DE91633" w14:textId="36BC6562" w:rsidR="00A251E1" w:rsidRPr="009D0B6E" w:rsidRDefault="00A251E1" w:rsidP="00A251E1">
            <w:pPr>
              <w:jc w:val="center"/>
              <w:rPr>
                <w:sz w:val="16"/>
                <w:szCs w:val="16"/>
              </w:rPr>
            </w:pPr>
            <w:r>
              <w:rPr>
                <w:color w:val="000000"/>
                <w:sz w:val="16"/>
                <w:szCs w:val="16"/>
              </w:rPr>
              <w:t>51.27</w:t>
            </w:r>
          </w:p>
        </w:tc>
        <w:tc>
          <w:tcPr>
            <w:tcW w:w="661" w:type="pct"/>
            <w:vAlign w:val="bottom"/>
          </w:tcPr>
          <w:p w14:paraId="52058847" w14:textId="751C1C4A" w:rsidR="00A251E1" w:rsidRPr="009D0B6E" w:rsidRDefault="00A251E1" w:rsidP="00A251E1">
            <w:pPr>
              <w:jc w:val="center"/>
              <w:rPr>
                <w:sz w:val="16"/>
                <w:szCs w:val="16"/>
              </w:rPr>
            </w:pPr>
            <w:r>
              <w:rPr>
                <w:color w:val="000000"/>
                <w:sz w:val="16"/>
                <w:szCs w:val="16"/>
              </w:rPr>
              <w:t>46.00</w:t>
            </w:r>
          </w:p>
        </w:tc>
        <w:tc>
          <w:tcPr>
            <w:tcW w:w="392" w:type="pct"/>
            <w:tcBorders>
              <w:right w:val="single" w:sz="4" w:space="0" w:color="auto"/>
            </w:tcBorders>
            <w:vAlign w:val="bottom"/>
          </w:tcPr>
          <w:p w14:paraId="3949FF42" w14:textId="1D9C78E1" w:rsidR="00A251E1" w:rsidRPr="009D0B6E" w:rsidRDefault="00A251E1" w:rsidP="00A251E1">
            <w:pPr>
              <w:jc w:val="center"/>
              <w:rPr>
                <w:sz w:val="16"/>
                <w:szCs w:val="16"/>
              </w:rPr>
            </w:pPr>
            <w:r>
              <w:rPr>
                <w:color w:val="000000"/>
                <w:sz w:val="16"/>
                <w:szCs w:val="16"/>
              </w:rPr>
              <w:t>43.33</w:t>
            </w:r>
          </w:p>
        </w:tc>
        <w:tc>
          <w:tcPr>
            <w:tcW w:w="474" w:type="pct"/>
            <w:tcBorders>
              <w:left w:val="single" w:sz="4" w:space="0" w:color="auto"/>
            </w:tcBorders>
            <w:vAlign w:val="bottom"/>
          </w:tcPr>
          <w:p w14:paraId="66D25D4B" w14:textId="05264776" w:rsidR="00A251E1" w:rsidRPr="005B45C2" w:rsidRDefault="00A251E1" w:rsidP="00A251E1">
            <w:pPr>
              <w:jc w:val="center"/>
              <w:rPr>
                <w:sz w:val="16"/>
                <w:szCs w:val="16"/>
              </w:rPr>
            </w:pPr>
            <w:r>
              <w:rPr>
                <w:color w:val="000000"/>
                <w:sz w:val="16"/>
                <w:szCs w:val="16"/>
              </w:rPr>
              <w:t>2.92</w:t>
            </w:r>
          </w:p>
        </w:tc>
        <w:tc>
          <w:tcPr>
            <w:tcW w:w="439" w:type="pct"/>
            <w:vAlign w:val="bottom"/>
          </w:tcPr>
          <w:p w14:paraId="2F51E9AD" w14:textId="3F141009" w:rsidR="00A251E1" w:rsidRPr="005B45C2" w:rsidRDefault="00A251E1" w:rsidP="00A251E1">
            <w:pPr>
              <w:jc w:val="center"/>
              <w:rPr>
                <w:sz w:val="16"/>
                <w:szCs w:val="16"/>
              </w:rPr>
            </w:pPr>
            <w:r>
              <w:rPr>
                <w:color w:val="000000"/>
                <w:sz w:val="16"/>
                <w:szCs w:val="16"/>
              </w:rPr>
              <w:t>4.04</w:t>
            </w:r>
          </w:p>
        </w:tc>
        <w:tc>
          <w:tcPr>
            <w:tcW w:w="705" w:type="pct"/>
            <w:vAlign w:val="bottom"/>
          </w:tcPr>
          <w:p w14:paraId="747E6D1C" w14:textId="52648EF2" w:rsidR="00A251E1" w:rsidRPr="005B45C2" w:rsidRDefault="00A251E1" w:rsidP="00A251E1">
            <w:pPr>
              <w:jc w:val="center"/>
              <w:rPr>
                <w:sz w:val="16"/>
                <w:szCs w:val="16"/>
              </w:rPr>
            </w:pPr>
            <w:r>
              <w:rPr>
                <w:color w:val="000000"/>
                <w:sz w:val="16"/>
                <w:szCs w:val="16"/>
              </w:rPr>
              <w:t>8.80</w:t>
            </w:r>
          </w:p>
        </w:tc>
        <w:tc>
          <w:tcPr>
            <w:tcW w:w="308" w:type="pct"/>
            <w:vAlign w:val="bottom"/>
          </w:tcPr>
          <w:p w14:paraId="6D94FDE7" w14:textId="26B9BD8B" w:rsidR="00A251E1" w:rsidRPr="005B45C2" w:rsidRDefault="00A251E1" w:rsidP="00A251E1">
            <w:pPr>
              <w:jc w:val="center"/>
              <w:rPr>
                <w:sz w:val="16"/>
                <w:szCs w:val="16"/>
              </w:rPr>
            </w:pPr>
            <w:r>
              <w:rPr>
                <w:color w:val="000000"/>
                <w:sz w:val="16"/>
                <w:szCs w:val="16"/>
              </w:rPr>
              <w:t>3.26</w:t>
            </w:r>
          </w:p>
        </w:tc>
      </w:tr>
      <w:tr w:rsidR="00A251E1" w:rsidRPr="009F4260" w14:paraId="59B1094A" w14:textId="07DD7D89" w:rsidTr="00F63534">
        <w:tc>
          <w:tcPr>
            <w:tcW w:w="684" w:type="pct"/>
            <w:tcBorders>
              <w:right w:val="single" w:sz="4" w:space="0" w:color="auto"/>
            </w:tcBorders>
          </w:tcPr>
          <w:p w14:paraId="1A21E610" w14:textId="3D9D37F0" w:rsidR="00A251E1" w:rsidRPr="009F4260" w:rsidRDefault="00A251E1" w:rsidP="00A251E1">
            <w:pPr>
              <w:jc w:val="center"/>
              <w:rPr>
                <w:sz w:val="16"/>
                <w:szCs w:val="16"/>
              </w:rPr>
            </w:pPr>
            <w:r w:rsidRPr="009F4260">
              <w:rPr>
                <w:sz w:val="16"/>
                <w:szCs w:val="16"/>
              </w:rPr>
              <w:t>17</w:t>
            </w:r>
          </w:p>
        </w:tc>
        <w:tc>
          <w:tcPr>
            <w:tcW w:w="509" w:type="pct"/>
            <w:tcBorders>
              <w:left w:val="single" w:sz="4" w:space="0" w:color="auto"/>
              <w:right w:val="single" w:sz="4" w:space="0" w:color="auto"/>
            </w:tcBorders>
            <w:vAlign w:val="bottom"/>
          </w:tcPr>
          <w:p w14:paraId="2183A9C3" w14:textId="204D3AFE" w:rsidR="00A251E1" w:rsidRPr="009F4260" w:rsidRDefault="00A251E1" w:rsidP="00A251E1">
            <w:pPr>
              <w:jc w:val="center"/>
              <w:rPr>
                <w:sz w:val="16"/>
                <w:szCs w:val="16"/>
              </w:rPr>
            </w:pPr>
            <w:r w:rsidRPr="009F4260">
              <w:rPr>
                <w:color w:val="000000"/>
                <w:sz w:val="16"/>
                <w:szCs w:val="16"/>
              </w:rPr>
              <w:t>13,948</w:t>
            </w:r>
          </w:p>
        </w:tc>
        <w:tc>
          <w:tcPr>
            <w:tcW w:w="432" w:type="pct"/>
            <w:tcBorders>
              <w:left w:val="single" w:sz="4" w:space="0" w:color="auto"/>
            </w:tcBorders>
            <w:vAlign w:val="bottom"/>
          </w:tcPr>
          <w:p w14:paraId="53146F49" w14:textId="2EC41E6F" w:rsidR="00A251E1" w:rsidRPr="009D0B6E" w:rsidRDefault="00A251E1" w:rsidP="00A251E1">
            <w:pPr>
              <w:jc w:val="center"/>
              <w:rPr>
                <w:sz w:val="16"/>
                <w:szCs w:val="16"/>
              </w:rPr>
            </w:pPr>
            <w:r>
              <w:rPr>
                <w:color w:val="000000"/>
                <w:sz w:val="16"/>
                <w:szCs w:val="16"/>
              </w:rPr>
              <w:t>71.74</w:t>
            </w:r>
          </w:p>
        </w:tc>
        <w:tc>
          <w:tcPr>
            <w:tcW w:w="396" w:type="pct"/>
            <w:vAlign w:val="bottom"/>
          </w:tcPr>
          <w:p w14:paraId="51FE2E5E" w14:textId="36E8B2BC" w:rsidR="00A251E1" w:rsidRPr="009D0B6E" w:rsidRDefault="00A251E1" w:rsidP="00A251E1">
            <w:pPr>
              <w:jc w:val="center"/>
              <w:rPr>
                <w:sz w:val="16"/>
                <w:szCs w:val="16"/>
              </w:rPr>
            </w:pPr>
            <w:r>
              <w:rPr>
                <w:color w:val="000000"/>
                <w:sz w:val="16"/>
                <w:szCs w:val="16"/>
              </w:rPr>
              <w:t>45.51</w:t>
            </w:r>
          </w:p>
        </w:tc>
        <w:tc>
          <w:tcPr>
            <w:tcW w:w="661" w:type="pct"/>
            <w:vAlign w:val="bottom"/>
          </w:tcPr>
          <w:p w14:paraId="1F45A6BD" w14:textId="46769AD3" w:rsidR="00A251E1" w:rsidRPr="009D0B6E" w:rsidRDefault="00A251E1" w:rsidP="00A251E1">
            <w:pPr>
              <w:jc w:val="center"/>
              <w:rPr>
                <w:sz w:val="16"/>
                <w:szCs w:val="16"/>
              </w:rPr>
            </w:pPr>
            <w:r>
              <w:rPr>
                <w:color w:val="000000"/>
                <w:sz w:val="16"/>
                <w:szCs w:val="16"/>
              </w:rPr>
              <w:t>55.37</w:t>
            </w:r>
          </w:p>
        </w:tc>
        <w:tc>
          <w:tcPr>
            <w:tcW w:w="392" w:type="pct"/>
            <w:tcBorders>
              <w:right w:val="single" w:sz="4" w:space="0" w:color="auto"/>
            </w:tcBorders>
            <w:vAlign w:val="bottom"/>
          </w:tcPr>
          <w:p w14:paraId="4E1A6B4A" w14:textId="5F077D00" w:rsidR="00A251E1" w:rsidRPr="009D0B6E" w:rsidRDefault="00A251E1" w:rsidP="00A251E1">
            <w:pPr>
              <w:jc w:val="center"/>
              <w:rPr>
                <w:sz w:val="16"/>
                <w:szCs w:val="16"/>
              </w:rPr>
            </w:pPr>
            <w:r>
              <w:rPr>
                <w:color w:val="000000"/>
                <w:sz w:val="16"/>
                <w:szCs w:val="16"/>
              </w:rPr>
              <w:t>65.72</w:t>
            </w:r>
          </w:p>
        </w:tc>
        <w:tc>
          <w:tcPr>
            <w:tcW w:w="474" w:type="pct"/>
            <w:tcBorders>
              <w:left w:val="single" w:sz="4" w:space="0" w:color="auto"/>
            </w:tcBorders>
            <w:vAlign w:val="bottom"/>
          </w:tcPr>
          <w:p w14:paraId="6692CC6C" w14:textId="0165D178" w:rsidR="00A251E1" w:rsidRPr="005B45C2" w:rsidRDefault="00A251E1" w:rsidP="00A251E1">
            <w:pPr>
              <w:jc w:val="center"/>
              <w:rPr>
                <w:sz w:val="16"/>
                <w:szCs w:val="16"/>
              </w:rPr>
            </w:pPr>
            <w:r>
              <w:rPr>
                <w:color w:val="000000"/>
                <w:sz w:val="16"/>
                <w:szCs w:val="16"/>
              </w:rPr>
              <w:t>2.16</w:t>
            </w:r>
          </w:p>
        </w:tc>
        <w:tc>
          <w:tcPr>
            <w:tcW w:w="439" w:type="pct"/>
            <w:vAlign w:val="bottom"/>
          </w:tcPr>
          <w:p w14:paraId="28B94392" w14:textId="38055DD9" w:rsidR="00A251E1" w:rsidRPr="005B45C2" w:rsidRDefault="00A251E1" w:rsidP="00A251E1">
            <w:pPr>
              <w:jc w:val="center"/>
              <w:rPr>
                <w:sz w:val="16"/>
                <w:szCs w:val="16"/>
              </w:rPr>
            </w:pPr>
            <w:r>
              <w:rPr>
                <w:color w:val="000000"/>
                <w:sz w:val="16"/>
                <w:szCs w:val="16"/>
              </w:rPr>
              <w:t>2.31</w:t>
            </w:r>
          </w:p>
        </w:tc>
        <w:tc>
          <w:tcPr>
            <w:tcW w:w="705" w:type="pct"/>
            <w:vAlign w:val="bottom"/>
          </w:tcPr>
          <w:p w14:paraId="666206F0" w14:textId="0BA5A0F6" w:rsidR="00A251E1" w:rsidRPr="005B45C2" w:rsidRDefault="00A251E1" w:rsidP="00A251E1">
            <w:pPr>
              <w:jc w:val="center"/>
              <w:rPr>
                <w:sz w:val="16"/>
                <w:szCs w:val="16"/>
              </w:rPr>
            </w:pPr>
            <w:r>
              <w:rPr>
                <w:color w:val="000000"/>
                <w:sz w:val="16"/>
                <w:szCs w:val="16"/>
              </w:rPr>
              <w:t>6.75</w:t>
            </w:r>
          </w:p>
        </w:tc>
        <w:tc>
          <w:tcPr>
            <w:tcW w:w="308" w:type="pct"/>
            <w:vAlign w:val="bottom"/>
          </w:tcPr>
          <w:p w14:paraId="57259290" w14:textId="24A7B569" w:rsidR="00A251E1" w:rsidRPr="005B45C2" w:rsidRDefault="00A251E1" w:rsidP="00A251E1">
            <w:pPr>
              <w:jc w:val="center"/>
              <w:rPr>
                <w:sz w:val="16"/>
                <w:szCs w:val="16"/>
              </w:rPr>
            </w:pPr>
            <w:r>
              <w:rPr>
                <w:color w:val="000000"/>
                <w:sz w:val="16"/>
                <w:szCs w:val="16"/>
              </w:rPr>
              <w:t>1.26</w:t>
            </w:r>
          </w:p>
        </w:tc>
      </w:tr>
      <w:tr w:rsidR="00A251E1" w:rsidRPr="009F4260" w14:paraId="26118566" w14:textId="57747514" w:rsidTr="00F63534">
        <w:tc>
          <w:tcPr>
            <w:tcW w:w="684" w:type="pct"/>
            <w:tcBorders>
              <w:right w:val="single" w:sz="4" w:space="0" w:color="auto"/>
            </w:tcBorders>
          </w:tcPr>
          <w:p w14:paraId="77BE4F7E" w14:textId="7DD70C58" w:rsidR="00A251E1" w:rsidRPr="009F4260" w:rsidRDefault="00A251E1" w:rsidP="00A251E1">
            <w:pPr>
              <w:jc w:val="center"/>
              <w:rPr>
                <w:sz w:val="16"/>
                <w:szCs w:val="16"/>
              </w:rPr>
            </w:pPr>
            <w:r w:rsidRPr="009F4260">
              <w:rPr>
                <w:sz w:val="16"/>
                <w:szCs w:val="16"/>
              </w:rPr>
              <w:t>18</w:t>
            </w:r>
          </w:p>
        </w:tc>
        <w:tc>
          <w:tcPr>
            <w:tcW w:w="509" w:type="pct"/>
            <w:tcBorders>
              <w:left w:val="single" w:sz="4" w:space="0" w:color="auto"/>
              <w:right w:val="single" w:sz="4" w:space="0" w:color="auto"/>
            </w:tcBorders>
            <w:vAlign w:val="bottom"/>
          </w:tcPr>
          <w:p w14:paraId="5AFC9F64" w14:textId="4DDCD347" w:rsidR="00A251E1" w:rsidRPr="009F4260" w:rsidRDefault="00A251E1" w:rsidP="00A251E1">
            <w:pPr>
              <w:jc w:val="center"/>
              <w:rPr>
                <w:sz w:val="16"/>
                <w:szCs w:val="16"/>
              </w:rPr>
            </w:pPr>
            <w:r w:rsidRPr="009F4260">
              <w:rPr>
                <w:color w:val="000000"/>
                <w:sz w:val="16"/>
                <w:szCs w:val="16"/>
              </w:rPr>
              <w:t>13,941</w:t>
            </w:r>
          </w:p>
        </w:tc>
        <w:tc>
          <w:tcPr>
            <w:tcW w:w="432" w:type="pct"/>
            <w:tcBorders>
              <w:left w:val="single" w:sz="4" w:space="0" w:color="auto"/>
            </w:tcBorders>
            <w:vAlign w:val="bottom"/>
          </w:tcPr>
          <w:p w14:paraId="287B9AAB" w14:textId="4228F662" w:rsidR="00A251E1" w:rsidRPr="009D0B6E" w:rsidRDefault="00A251E1" w:rsidP="00A251E1">
            <w:pPr>
              <w:jc w:val="center"/>
              <w:rPr>
                <w:sz w:val="16"/>
                <w:szCs w:val="16"/>
              </w:rPr>
            </w:pPr>
            <w:r>
              <w:rPr>
                <w:color w:val="000000"/>
                <w:sz w:val="16"/>
                <w:szCs w:val="16"/>
              </w:rPr>
              <w:t>67.51</w:t>
            </w:r>
          </w:p>
        </w:tc>
        <w:tc>
          <w:tcPr>
            <w:tcW w:w="396" w:type="pct"/>
            <w:vAlign w:val="bottom"/>
          </w:tcPr>
          <w:p w14:paraId="28E955B5" w14:textId="45DC78F8" w:rsidR="00A251E1" w:rsidRPr="009D0B6E" w:rsidRDefault="00A251E1" w:rsidP="00A251E1">
            <w:pPr>
              <w:jc w:val="center"/>
              <w:rPr>
                <w:sz w:val="16"/>
                <w:szCs w:val="16"/>
              </w:rPr>
            </w:pPr>
            <w:r>
              <w:rPr>
                <w:color w:val="000000"/>
                <w:sz w:val="16"/>
                <w:szCs w:val="16"/>
              </w:rPr>
              <w:t>65.79</w:t>
            </w:r>
          </w:p>
        </w:tc>
        <w:tc>
          <w:tcPr>
            <w:tcW w:w="661" w:type="pct"/>
            <w:vAlign w:val="bottom"/>
          </w:tcPr>
          <w:p w14:paraId="1A89D474" w14:textId="11DE7636" w:rsidR="00A251E1" w:rsidRPr="009D0B6E" w:rsidRDefault="00A251E1" w:rsidP="00A251E1">
            <w:pPr>
              <w:jc w:val="center"/>
              <w:rPr>
                <w:sz w:val="16"/>
                <w:szCs w:val="16"/>
              </w:rPr>
            </w:pPr>
            <w:r>
              <w:rPr>
                <w:color w:val="000000"/>
                <w:sz w:val="16"/>
                <w:szCs w:val="16"/>
              </w:rPr>
              <w:t>61.54</w:t>
            </w:r>
          </w:p>
        </w:tc>
        <w:tc>
          <w:tcPr>
            <w:tcW w:w="392" w:type="pct"/>
            <w:tcBorders>
              <w:right w:val="single" w:sz="4" w:space="0" w:color="auto"/>
            </w:tcBorders>
            <w:vAlign w:val="bottom"/>
          </w:tcPr>
          <w:p w14:paraId="34A8157F" w14:textId="58631A0D" w:rsidR="00A251E1" w:rsidRPr="009D0B6E" w:rsidRDefault="00A251E1" w:rsidP="00A251E1">
            <w:pPr>
              <w:jc w:val="center"/>
              <w:rPr>
                <w:sz w:val="16"/>
                <w:szCs w:val="16"/>
              </w:rPr>
            </w:pPr>
            <w:r>
              <w:rPr>
                <w:color w:val="000000"/>
                <w:sz w:val="16"/>
                <w:szCs w:val="16"/>
              </w:rPr>
              <w:t>65.45</w:t>
            </w:r>
          </w:p>
        </w:tc>
        <w:tc>
          <w:tcPr>
            <w:tcW w:w="474" w:type="pct"/>
            <w:tcBorders>
              <w:left w:val="single" w:sz="4" w:space="0" w:color="auto"/>
            </w:tcBorders>
            <w:vAlign w:val="bottom"/>
          </w:tcPr>
          <w:p w14:paraId="2F4D7B2F" w14:textId="50AE5085" w:rsidR="00A251E1" w:rsidRPr="005B45C2" w:rsidRDefault="00A251E1" w:rsidP="00A251E1">
            <w:pPr>
              <w:jc w:val="center"/>
              <w:rPr>
                <w:sz w:val="16"/>
                <w:szCs w:val="16"/>
              </w:rPr>
            </w:pPr>
            <w:r>
              <w:rPr>
                <w:color w:val="000000"/>
                <w:sz w:val="16"/>
                <w:szCs w:val="16"/>
              </w:rPr>
              <w:t>2.74</w:t>
            </w:r>
          </w:p>
        </w:tc>
        <w:tc>
          <w:tcPr>
            <w:tcW w:w="439" w:type="pct"/>
            <w:vAlign w:val="bottom"/>
          </w:tcPr>
          <w:p w14:paraId="4A7B8FF1" w14:textId="0D0E4E6A" w:rsidR="00A251E1" w:rsidRPr="005B45C2" w:rsidRDefault="00A251E1" w:rsidP="00A251E1">
            <w:pPr>
              <w:jc w:val="center"/>
              <w:rPr>
                <w:sz w:val="16"/>
                <w:szCs w:val="16"/>
              </w:rPr>
            </w:pPr>
            <w:r>
              <w:rPr>
                <w:color w:val="000000"/>
                <w:sz w:val="16"/>
                <w:szCs w:val="16"/>
              </w:rPr>
              <w:t>1.21</w:t>
            </w:r>
          </w:p>
        </w:tc>
        <w:tc>
          <w:tcPr>
            <w:tcW w:w="705" w:type="pct"/>
            <w:vAlign w:val="bottom"/>
          </w:tcPr>
          <w:p w14:paraId="014DF08A" w14:textId="3558AAA6" w:rsidR="00A251E1" w:rsidRPr="005B45C2" w:rsidRDefault="00A251E1" w:rsidP="00A251E1">
            <w:pPr>
              <w:jc w:val="center"/>
              <w:rPr>
                <w:sz w:val="16"/>
                <w:szCs w:val="16"/>
              </w:rPr>
            </w:pPr>
            <w:r>
              <w:rPr>
                <w:color w:val="000000"/>
                <w:sz w:val="16"/>
                <w:szCs w:val="16"/>
              </w:rPr>
              <w:t>3.58</w:t>
            </w:r>
          </w:p>
        </w:tc>
        <w:tc>
          <w:tcPr>
            <w:tcW w:w="308" w:type="pct"/>
            <w:vAlign w:val="bottom"/>
          </w:tcPr>
          <w:p w14:paraId="29BC6725" w14:textId="3FBBE687" w:rsidR="00A251E1" w:rsidRPr="005B45C2" w:rsidRDefault="00A251E1" w:rsidP="00A251E1">
            <w:pPr>
              <w:jc w:val="center"/>
              <w:rPr>
                <w:sz w:val="16"/>
                <w:szCs w:val="16"/>
              </w:rPr>
            </w:pPr>
            <w:r>
              <w:rPr>
                <w:color w:val="000000"/>
                <w:sz w:val="16"/>
                <w:szCs w:val="16"/>
              </w:rPr>
              <w:t>1.23</w:t>
            </w:r>
          </w:p>
        </w:tc>
      </w:tr>
      <w:tr w:rsidR="00A251E1" w:rsidRPr="009F4260" w14:paraId="4901A179" w14:textId="3BCDB8FA" w:rsidTr="00F63534">
        <w:tc>
          <w:tcPr>
            <w:tcW w:w="684" w:type="pct"/>
            <w:tcBorders>
              <w:right w:val="single" w:sz="4" w:space="0" w:color="auto"/>
            </w:tcBorders>
          </w:tcPr>
          <w:p w14:paraId="0937546E" w14:textId="595554F8" w:rsidR="00A251E1" w:rsidRPr="009F4260" w:rsidRDefault="00A251E1" w:rsidP="00A251E1">
            <w:pPr>
              <w:jc w:val="center"/>
              <w:rPr>
                <w:sz w:val="16"/>
                <w:szCs w:val="16"/>
              </w:rPr>
            </w:pPr>
            <w:r w:rsidRPr="009F4260">
              <w:rPr>
                <w:sz w:val="16"/>
                <w:szCs w:val="16"/>
              </w:rPr>
              <w:t>19</w:t>
            </w:r>
          </w:p>
        </w:tc>
        <w:tc>
          <w:tcPr>
            <w:tcW w:w="509" w:type="pct"/>
            <w:tcBorders>
              <w:left w:val="single" w:sz="4" w:space="0" w:color="auto"/>
              <w:right w:val="single" w:sz="4" w:space="0" w:color="auto"/>
            </w:tcBorders>
            <w:vAlign w:val="bottom"/>
          </w:tcPr>
          <w:p w14:paraId="2AAEABAF" w14:textId="2BA21CB1" w:rsidR="00A251E1" w:rsidRPr="009F4260" w:rsidRDefault="00A251E1" w:rsidP="00A251E1">
            <w:pPr>
              <w:jc w:val="center"/>
              <w:rPr>
                <w:sz w:val="16"/>
                <w:szCs w:val="16"/>
              </w:rPr>
            </w:pPr>
            <w:r w:rsidRPr="009F4260">
              <w:rPr>
                <w:color w:val="000000"/>
                <w:sz w:val="16"/>
                <w:szCs w:val="16"/>
              </w:rPr>
              <w:t>13,943</w:t>
            </w:r>
          </w:p>
        </w:tc>
        <w:tc>
          <w:tcPr>
            <w:tcW w:w="432" w:type="pct"/>
            <w:tcBorders>
              <w:left w:val="single" w:sz="4" w:space="0" w:color="auto"/>
            </w:tcBorders>
            <w:vAlign w:val="bottom"/>
          </w:tcPr>
          <w:p w14:paraId="09FD1EC0" w14:textId="194FFA87" w:rsidR="00A251E1" w:rsidRPr="009D0B6E" w:rsidRDefault="00A251E1" w:rsidP="00A251E1">
            <w:pPr>
              <w:jc w:val="center"/>
              <w:rPr>
                <w:sz w:val="16"/>
                <w:szCs w:val="16"/>
              </w:rPr>
            </w:pPr>
            <w:r>
              <w:rPr>
                <w:color w:val="000000"/>
                <w:sz w:val="16"/>
                <w:szCs w:val="16"/>
              </w:rPr>
              <w:t>36.08</w:t>
            </w:r>
          </w:p>
        </w:tc>
        <w:tc>
          <w:tcPr>
            <w:tcW w:w="396" w:type="pct"/>
            <w:vAlign w:val="bottom"/>
          </w:tcPr>
          <w:p w14:paraId="4E915021" w14:textId="4D971FA8" w:rsidR="00A251E1" w:rsidRPr="009D0B6E" w:rsidRDefault="00A251E1" w:rsidP="00A251E1">
            <w:pPr>
              <w:jc w:val="center"/>
              <w:rPr>
                <w:sz w:val="16"/>
                <w:szCs w:val="16"/>
              </w:rPr>
            </w:pPr>
            <w:r>
              <w:rPr>
                <w:color w:val="000000"/>
                <w:sz w:val="16"/>
                <w:szCs w:val="16"/>
              </w:rPr>
              <w:t>68.86</w:t>
            </w:r>
          </w:p>
        </w:tc>
        <w:tc>
          <w:tcPr>
            <w:tcW w:w="661" w:type="pct"/>
            <w:vAlign w:val="bottom"/>
          </w:tcPr>
          <w:p w14:paraId="37BBCFCD" w14:textId="3C3038E4" w:rsidR="00A251E1" w:rsidRPr="009D0B6E" w:rsidRDefault="00A251E1" w:rsidP="00A251E1">
            <w:pPr>
              <w:jc w:val="center"/>
              <w:rPr>
                <w:sz w:val="16"/>
                <w:szCs w:val="16"/>
              </w:rPr>
            </w:pPr>
            <w:r>
              <w:rPr>
                <w:color w:val="000000"/>
                <w:sz w:val="16"/>
                <w:szCs w:val="16"/>
              </w:rPr>
              <w:t>42.66</w:t>
            </w:r>
          </w:p>
        </w:tc>
        <w:tc>
          <w:tcPr>
            <w:tcW w:w="392" w:type="pct"/>
            <w:tcBorders>
              <w:right w:val="single" w:sz="4" w:space="0" w:color="auto"/>
            </w:tcBorders>
            <w:vAlign w:val="bottom"/>
          </w:tcPr>
          <w:p w14:paraId="3B1FCA7B" w14:textId="173532BF" w:rsidR="00A251E1" w:rsidRPr="009D0B6E" w:rsidRDefault="00A251E1" w:rsidP="00A251E1">
            <w:pPr>
              <w:jc w:val="center"/>
              <w:rPr>
                <w:sz w:val="16"/>
                <w:szCs w:val="16"/>
              </w:rPr>
            </w:pPr>
            <w:r>
              <w:rPr>
                <w:color w:val="000000"/>
                <w:sz w:val="16"/>
                <w:szCs w:val="16"/>
              </w:rPr>
              <w:t>65.48</w:t>
            </w:r>
          </w:p>
        </w:tc>
        <w:tc>
          <w:tcPr>
            <w:tcW w:w="474" w:type="pct"/>
            <w:tcBorders>
              <w:left w:val="single" w:sz="4" w:space="0" w:color="auto"/>
            </w:tcBorders>
            <w:vAlign w:val="bottom"/>
          </w:tcPr>
          <w:p w14:paraId="4DA7B6CF" w14:textId="3B94D461" w:rsidR="00A251E1" w:rsidRPr="005B45C2" w:rsidRDefault="00A251E1" w:rsidP="00A251E1">
            <w:pPr>
              <w:jc w:val="center"/>
              <w:rPr>
                <w:sz w:val="16"/>
                <w:szCs w:val="16"/>
              </w:rPr>
            </w:pPr>
            <w:r>
              <w:rPr>
                <w:color w:val="000000"/>
                <w:sz w:val="16"/>
                <w:szCs w:val="16"/>
              </w:rPr>
              <w:t>4.63</w:t>
            </w:r>
          </w:p>
        </w:tc>
        <w:tc>
          <w:tcPr>
            <w:tcW w:w="439" w:type="pct"/>
            <w:vAlign w:val="bottom"/>
          </w:tcPr>
          <w:p w14:paraId="361D1325" w14:textId="57E84963" w:rsidR="00A251E1" w:rsidRPr="005B45C2" w:rsidRDefault="00A251E1" w:rsidP="00A251E1">
            <w:pPr>
              <w:jc w:val="center"/>
              <w:rPr>
                <w:sz w:val="16"/>
                <w:szCs w:val="16"/>
              </w:rPr>
            </w:pPr>
            <w:r>
              <w:rPr>
                <w:color w:val="000000"/>
                <w:sz w:val="16"/>
                <w:szCs w:val="16"/>
              </w:rPr>
              <w:t>0.79</w:t>
            </w:r>
          </w:p>
        </w:tc>
        <w:tc>
          <w:tcPr>
            <w:tcW w:w="705" w:type="pct"/>
            <w:vAlign w:val="bottom"/>
          </w:tcPr>
          <w:p w14:paraId="14743428" w14:textId="0B6649E8" w:rsidR="00A251E1" w:rsidRPr="005B45C2" w:rsidRDefault="00A251E1" w:rsidP="00A251E1">
            <w:pPr>
              <w:jc w:val="center"/>
              <w:rPr>
                <w:sz w:val="16"/>
                <w:szCs w:val="16"/>
              </w:rPr>
            </w:pPr>
            <w:r>
              <w:rPr>
                <w:color w:val="000000"/>
                <w:sz w:val="16"/>
                <w:szCs w:val="16"/>
              </w:rPr>
              <w:t>2.58</w:t>
            </w:r>
          </w:p>
        </w:tc>
        <w:tc>
          <w:tcPr>
            <w:tcW w:w="308" w:type="pct"/>
            <w:vAlign w:val="bottom"/>
          </w:tcPr>
          <w:p w14:paraId="5E3E340C" w14:textId="764EE43F" w:rsidR="00A251E1" w:rsidRPr="005B45C2" w:rsidRDefault="00A251E1" w:rsidP="00A251E1">
            <w:pPr>
              <w:jc w:val="center"/>
              <w:rPr>
                <w:sz w:val="16"/>
                <w:szCs w:val="16"/>
              </w:rPr>
            </w:pPr>
            <w:r>
              <w:rPr>
                <w:color w:val="000000"/>
                <w:sz w:val="16"/>
                <w:szCs w:val="16"/>
              </w:rPr>
              <w:t>1.08</w:t>
            </w:r>
          </w:p>
        </w:tc>
      </w:tr>
      <w:tr w:rsidR="00A251E1" w:rsidRPr="009F4260" w14:paraId="3C8DE999" w14:textId="135F9969" w:rsidTr="00F63534">
        <w:tc>
          <w:tcPr>
            <w:tcW w:w="684" w:type="pct"/>
            <w:tcBorders>
              <w:right w:val="single" w:sz="4" w:space="0" w:color="auto"/>
            </w:tcBorders>
          </w:tcPr>
          <w:p w14:paraId="5E9C689C" w14:textId="3C207BD6" w:rsidR="00A251E1" w:rsidRPr="009F4260" w:rsidRDefault="00A251E1" w:rsidP="00A251E1">
            <w:pPr>
              <w:jc w:val="center"/>
              <w:rPr>
                <w:sz w:val="16"/>
                <w:szCs w:val="16"/>
              </w:rPr>
            </w:pPr>
            <w:r w:rsidRPr="009F4260">
              <w:rPr>
                <w:sz w:val="16"/>
                <w:szCs w:val="16"/>
              </w:rPr>
              <w:t>20</w:t>
            </w:r>
          </w:p>
        </w:tc>
        <w:tc>
          <w:tcPr>
            <w:tcW w:w="509" w:type="pct"/>
            <w:tcBorders>
              <w:left w:val="single" w:sz="4" w:space="0" w:color="auto"/>
              <w:right w:val="single" w:sz="4" w:space="0" w:color="auto"/>
            </w:tcBorders>
            <w:vAlign w:val="bottom"/>
          </w:tcPr>
          <w:p w14:paraId="316617B8" w14:textId="05337A3C" w:rsidR="00A251E1" w:rsidRPr="009F4260" w:rsidRDefault="00A251E1" w:rsidP="00A251E1">
            <w:pPr>
              <w:jc w:val="center"/>
              <w:rPr>
                <w:sz w:val="16"/>
                <w:szCs w:val="16"/>
              </w:rPr>
            </w:pPr>
            <w:r w:rsidRPr="009F4260">
              <w:rPr>
                <w:color w:val="000000"/>
                <w:sz w:val="16"/>
                <w:szCs w:val="16"/>
              </w:rPr>
              <w:t>13,958</w:t>
            </w:r>
          </w:p>
        </w:tc>
        <w:tc>
          <w:tcPr>
            <w:tcW w:w="432" w:type="pct"/>
            <w:tcBorders>
              <w:left w:val="single" w:sz="4" w:space="0" w:color="auto"/>
            </w:tcBorders>
            <w:vAlign w:val="bottom"/>
          </w:tcPr>
          <w:p w14:paraId="34A8A8AA" w14:textId="6A49E217" w:rsidR="00A251E1" w:rsidRPr="009D0B6E" w:rsidRDefault="00A251E1" w:rsidP="00A251E1">
            <w:pPr>
              <w:jc w:val="center"/>
              <w:rPr>
                <w:sz w:val="16"/>
                <w:szCs w:val="16"/>
              </w:rPr>
            </w:pPr>
            <w:r>
              <w:rPr>
                <w:color w:val="000000"/>
                <w:sz w:val="16"/>
                <w:szCs w:val="16"/>
              </w:rPr>
              <w:t>47.30</w:t>
            </w:r>
          </w:p>
        </w:tc>
        <w:tc>
          <w:tcPr>
            <w:tcW w:w="396" w:type="pct"/>
            <w:vAlign w:val="bottom"/>
          </w:tcPr>
          <w:p w14:paraId="455B4BC9" w14:textId="7C0FBC35" w:rsidR="00A251E1" w:rsidRPr="009D0B6E" w:rsidRDefault="00A251E1" w:rsidP="00A251E1">
            <w:pPr>
              <w:jc w:val="center"/>
              <w:rPr>
                <w:sz w:val="16"/>
                <w:szCs w:val="16"/>
              </w:rPr>
            </w:pPr>
            <w:r>
              <w:rPr>
                <w:color w:val="000000"/>
                <w:sz w:val="16"/>
                <w:szCs w:val="16"/>
              </w:rPr>
              <w:t>36.35</w:t>
            </w:r>
          </w:p>
        </w:tc>
        <w:tc>
          <w:tcPr>
            <w:tcW w:w="661" w:type="pct"/>
            <w:vAlign w:val="bottom"/>
          </w:tcPr>
          <w:p w14:paraId="5A77498A" w14:textId="57FCBF5F" w:rsidR="00A251E1" w:rsidRPr="009D0B6E" w:rsidRDefault="00A251E1" w:rsidP="00A251E1">
            <w:pPr>
              <w:jc w:val="center"/>
              <w:rPr>
                <w:sz w:val="16"/>
                <w:szCs w:val="16"/>
              </w:rPr>
            </w:pPr>
            <w:r>
              <w:rPr>
                <w:color w:val="000000"/>
                <w:sz w:val="16"/>
                <w:szCs w:val="16"/>
              </w:rPr>
              <w:t>27.89</w:t>
            </w:r>
          </w:p>
        </w:tc>
        <w:tc>
          <w:tcPr>
            <w:tcW w:w="392" w:type="pct"/>
            <w:tcBorders>
              <w:right w:val="single" w:sz="4" w:space="0" w:color="auto"/>
            </w:tcBorders>
            <w:vAlign w:val="bottom"/>
          </w:tcPr>
          <w:p w14:paraId="2D4D2613" w14:textId="285CBDDD" w:rsidR="00A251E1" w:rsidRPr="009D0B6E" w:rsidRDefault="00A251E1" w:rsidP="00A251E1">
            <w:pPr>
              <w:jc w:val="center"/>
              <w:rPr>
                <w:sz w:val="16"/>
                <w:szCs w:val="16"/>
              </w:rPr>
            </w:pPr>
            <w:r>
              <w:rPr>
                <w:color w:val="000000"/>
                <w:sz w:val="16"/>
                <w:szCs w:val="16"/>
              </w:rPr>
              <w:t>58.59</w:t>
            </w:r>
          </w:p>
        </w:tc>
        <w:tc>
          <w:tcPr>
            <w:tcW w:w="474" w:type="pct"/>
            <w:tcBorders>
              <w:left w:val="single" w:sz="4" w:space="0" w:color="auto"/>
            </w:tcBorders>
            <w:vAlign w:val="bottom"/>
          </w:tcPr>
          <w:p w14:paraId="03BA72CF" w14:textId="05E34DDD" w:rsidR="00A251E1" w:rsidRPr="005B45C2" w:rsidRDefault="00A251E1" w:rsidP="00A251E1">
            <w:pPr>
              <w:jc w:val="center"/>
              <w:rPr>
                <w:sz w:val="16"/>
                <w:szCs w:val="16"/>
              </w:rPr>
            </w:pPr>
            <w:r>
              <w:rPr>
                <w:color w:val="000000"/>
                <w:sz w:val="16"/>
                <w:szCs w:val="16"/>
              </w:rPr>
              <w:t>3.64</w:t>
            </w:r>
          </w:p>
        </w:tc>
        <w:tc>
          <w:tcPr>
            <w:tcW w:w="439" w:type="pct"/>
            <w:vAlign w:val="bottom"/>
          </w:tcPr>
          <w:p w14:paraId="22D322C1" w14:textId="2B08824C" w:rsidR="00A251E1" w:rsidRPr="005B45C2" w:rsidRDefault="00A251E1" w:rsidP="00A251E1">
            <w:pPr>
              <w:jc w:val="center"/>
              <w:rPr>
                <w:sz w:val="16"/>
                <w:szCs w:val="16"/>
              </w:rPr>
            </w:pPr>
            <w:r>
              <w:rPr>
                <w:color w:val="000000"/>
                <w:sz w:val="16"/>
                <w:szCs w:val="16"/>
              </w:rPr>
              <w:t>2.29</w:t>
            </w:r>
          </w:p>
        </w:tc>
        <w:tc>
          <w:tcPr>
            <w:tcW w:w="705" w:type="pct"/>
            <w:vAlign w:val="bottom"/>
          </w:tcPr>
          <w:p w14:paraId="18E8F865" w14:textId="18C8294D" w:rsidR="00A251E1" w:rsidRPr="005B45C2" w:rsidRDefault="00A251E1" w:rsidP="00A251E1">
            <w:pPr>
              <w:jc w:val="center"/>
              <w:rPr>
                <w:sz w:val="16"/>
                <w:szCs w:val="16"/>
              </w:rPr>
            </w:pPr>
            <w:r>
              <w:rPr>
                <w:color w:val="000000"/>
                <w:sz w:val="16"/>
                <w:szCs w:val="16"/>
              </w:rPr>
              <w:t>5.95</w:t>
            </w:r>
          </w:p>
        </w:tc>
        <w:tc>
          <w:tcPr>
            <w:tcW w:w="308" w:type="pct"/>
            <w:vAlign w:val="bottom"/>
          </w:tcPr>
          <w:p w14:paraId="558D1DF2" w14:textId="5FF9E0D8" w:rsidR="00A251E1" w:rsidRPr="005B45C2" w:rsidRDefault="00A251E1" w:rsidP="00A251E1">
            <w:pPr>
              <w:jc w:val="center"/>
              <w:rPr>
                <w:sz w:val="16"/>
                <w:szCs w:val="16"/>
              </w:rPr>
            </w:pPr>
            <w:r>
              <w:rPr>
                <w:color w:val="000000"/>
                <w:sz w:val="16"/>
                <w:szCs w:val="16"/>
              </w:rPr>
              <w:t>1.47</w:t>
            </w:r>
          </w:p>
        </w:tc>
      </w:tr>
      <w:tr w:rsidR="00A251E1" w:rsidRPr="009F4260" w14:paraId="08C6E8E7" w14:textId="21C2ADB9" w:rsidTr="00F63534">
        <w:tc>
          <w:tcPr>
            <w:tcW w:w="684" w:type="pct"/>
            <w:tcBorders>
              <w:right w:val="single" w:sz="4" w:space="0" w:color="auto"/>
            </w:tcBorders>
          </w:tcPr>
          <w:p w14:paraId="2B47612F" w14:textId="1924E922" w:rsidR="00A251E1" w:rsidRPr="009F4260" w:rsidRDefault="00A251E1" w:rsidP="00A251E1">
            <w:pPr>
              <w:jc w:val="center"/>
              <w:rPr>
                <w:sz w:val="16"/>
                <w:szCs w:val="16"/>
              </w:rPr>
            </w:pPr>
            <w:r w:rsidRPr="009F4260">
              <w:rPr>
                <w:sz w:val="16"/>
                <w:szCs w:val="16"/>
              </w:rPr>
              <w:t>21</w:t>
            </w:r>
          </w:p>
        </w:tc>
        <w:tc>
          <w:tcPr>
            <w:tcW w:w="509" w:type="pct"/>
            <w:tcBorders>
              <w:left w:val="single" w:sz="4" w:space="0" w:color="auto"/>
              <w:right w:val="single" w:sz="4" w:space="0" w:color="auto"/>
            </w:tcBorders>
            <w:vAlign w:val="bottom"/>
          </w:tcPr>
          <w:p w14:paraId="6C68104D" w14:textId="22E511A9" w:rsidR="00A251E1" w:rsidRPr="009F4260" w:rsidRDefault="00A251E1" w:rsidP="00A251E1">
            <w:pPr>
              <w:jc w:val="center"/>
              <w:rPr>
                <w:sz w:val="16"/>
                <w:szCs w:val="16"/>
              </w:rPr>
            </w:pPr>
            <w:r w:rsidRPr="009F4260">
              <w:rPr>
                <w:color w:val="000000"/>
                <w:sz w:val="16"/>
                <w:szCs w:val="16"/>
              </w:rPr>
              <w:t>13,951</w:t>
            </w:r>
          </w:p>
        </w:tc>
        <w:tc>
          <w:tcPr>
            <w:tcW w:w="432" w:type="pct"/>
            <w:tcBorders>
              <w:left w:val="single" w:sz="4" w:space="0" w:color="auto"/>
            </w:tcBorders>
            <w:vAlign w:val="bottom"/>
          </w:tcPr>
          <w:p w14:paraId="6F465E12" w14:textId="76EE7150" w:rsidR="00A251E1" w:rsidRPr="009D0B6E" w:rsidRDefault="00A251E1" w:rsidP="00A251E1">
            <w:pPr>
              <w:jc w:val="center"/>
              <w:rPr>
                <w:sz w:val="16"/>
                <w:szCs w:val="16"/>
              </w:rPr>
            </w:pPr>
            <w:r>
              <w:rPr>
                <w:color w:val="000000"/>
                <w:sz w:val="16"/>
                <w:szCs w:val="16"/>
              </w:rPr>
              <w:t>45.09</w:t>
            </w:r>
          </w:p>
        </w:tc>
        <w:tc>
          <w:tcPr>
            <w:tcW w:w="396" w:type="pct"/>
            <w:vAlign w:val="bottom"/>
          </w:tcPr>
          <w:p w14:paraId="7993BB5E" w14:textId="62FD9D35" w:rsidR="00A251E1" w:rsidRPr="009D0B6E" w:rsidRDefault="00A251E1" w:rsidP="00A251E1">
            <w:pPr>
              <w:jc w:val="center"/>
              <w:rPr>
                <w:sz w:val="16"/>
                <w:szCs w:val="16"/>
              </w:rPr>
            </w:pPr>
            <w:r>
              <w:rPr>
                <w:color w:val="000000"/>
                <w:sz w:val="16"/>
                <w:szCs w:val="16"/>
              </w:rPr>
              <w:t>34.11</w:t>
            </w:r>
          </w:p>
        </w:tc>
        <w:tc>
          <w:tcPr>
            <w:tcW w:w="661" w:type="pct"/>
            <w:vAlign w:val="bottom"/>
          </w:tcPr>
          <w:p w14:paraId="3387F578" w14:textId="21AC842D" w:rsidR="00A251E1" w:rsidRPr="009D0B6E" w:rsidRDefault="00A251E1" w:rsidP="00A251E1">
            <w:pPr>
              <w:jc w:val="center"/>
              <w:rPr>
                <w:sz w:val="16"/>
                <w:szCs w:val="16"/>
              </w:rPr>
            </w:pPr>
            <w:r>
              <w:rPr>
                <w:color w:val="000000"/>
                <w:sz w:val="16"/>
                <w:szCs w:val="16"/>
              </w:rPr>
              <w:t>27.49</w:t>
            </w:r>
          </w:p>
        </w:tc>
        <w:tc>
          <w:tcPr>
            <w:tcW w:w="392" w:type="pct"/>
            <w:tcBorders>
              <w:right w:val="single" w:sz="4" w:space="0" w:color="auto"/>
            </w:tcBorders>
            <w:vAlign w:val="bottom"/>
          </w:tcPr>
          <w:p w14:paraId="01E0BADD" w14:textId="20CCE017" w:rsidR="00A251E1" w:rsidRPr="009D0B6E" w:rsidRDefault="00A251E1" w:rsidP="00A251E1">
            <w:pPr>
              <w:jc w:val="center"/>
              <w:rPr>
                <w:sz w:val="16"/>
                <w:szCs w:val="16"/>
              </w:rPr>
            </w:pPr>
            <w:r>
              <w:rPr>
                <w:color w:val="000000"/>
                <w:sz w:val="16"/>
                <w:szCs w:val="16"/>
              </w:rPr>
              <w:t>46.33</w:t>
            </w:r>
          </w:p>
        </w:tc>
        <w:tc>
          <w:tcPr>
            <w:tcW w:w="474" w:type="pct"/>
            <w:tcBorders>
              <w:left w:val="single" w:sz="4" w:space="0" w:color="auto"/>
            </w:tcBorders>
            <w:vAlign w:val="bottom"/>
          </w:tcPr>
          <w:p w14:paraId="256D6197" w14:textId="284CAA84" w:rsidR="00A251E1" w:rsidRPr="005B45C2" w:rsidRDefault="00A251E1" w:rsidP="00A251E1">
            <w:pPr>
              <w:jc w:val="center"/>
              <w:rPr>
                <w:sz w:val="16"/>
                <w:szCs w:val="16"/>
              </w:rPr>
            </w:pPr>
            <w:r>
              <w:rPr>
                <w:color w:val="000000"/>
                <w:sz w:val="16"/>
                <w:szCs w:val="16"/>
              </w:rPr>
              <w:t>4.56</w:t>
            </w:r>
          </w:p>
        </w:tc>
        <w:tc>
          <w:tcPr>
            <w:tcW w:w="439" w:type="pct"/>
            <w:vAlign w:val="bottom"/>
          </w:tcPr>
          <w:p w14:paraId="7045A543" w14:textId="60AADF69" w:rsidR="00A251E1" w:rsidRPr="005B45C2" w:rsidRDefault="00A251E1" w:rsidP="00A251E1">
            <w:pPr>
              <w:jc w:val="center"/>
              <w:rPr>
                <w:sz w:val="16"/>
                <w:szCs w:val="16"/>
              </w:rPr>
            </w:pPr>
            <w:r>
              <w:rPr>
                <w:color w:val="000000"/>
                <w:sz w:val="16"/>
                <w:szCs w:val="16"/>
              </w:rPr>
              <w:t>0.81</w:t>
            </w:r>
          </w:p>
        </w:tc>
        <w:tc>
          <w:tcPr>
            <w:tcW w:w="705" w:type="pct"/>
            <w:vAlign w:val="bottom"/>
          </w:tcPr>
          <w:p w14:paraId="3AE1F027" w14:textId="212E2555" w:rsidR="00A251E1" w:rsidRPr="005B45C2" w:rsidRDefault="00A251E1" w:rsidP="00A251E1">
            <w:pPr>
              <w:jc w:val="center"/>
              <w:rPr>
                <w:sz w:val="16"/>
                <w:szCs w:val="16"/>
              </w:rPr>
            </w:pPr>
            <w:r>
              <w:rPr>
                <w:color w:val="000000"/>
                <w:sz w:val="16"/>
                <w:szCs w:val="16"/>
              </w:rPr>
              <w:t>6.80</w:t>
            </w:r>
          </w:p>
        </w:tc>
        <w:tc>
          <w:tcPr>
            <w:tcW w:w="308" w:type="pct"/>
            <w:vAlign w:val="bottom"/>
          </w:tcPr>
          <w:p w14:paraId="448F5FC2" w14:textId="760534E3" w:rsidR="00A251E1" w:rsidRPr="005B45C2" w:rsidRDefault="00A251E1" w:rsidP="00A251E1">
            <w:pPr>
              <w:jc w:val="center"/>
              <w:rPr>
                <w:sz w:val="16"/>
                <w:szCs w:val="16"/>
              </w:rPr>
            </w:pPr>
            <w:r>
              <w:rPr>
                <w:color w:val="000000"/>
                <w:sz w:val="16"/>
                <w:szCs w:val="16"/>
              </w:rPr>
              <w:t>2.87</w:t>
            </w:r>
          </w:p>
        </w:tc>
      </w:tr>
      <w:tr w:rsidR="00A251E1" w:rsidRPr="009F4260" w14:paraId="3CC82321" w14:textId="4B596F3E" w:rsidTr="00F63534">
        <w:tc>
          <w:tcPr>
            <w:tcW w:w="684" w:type="pct"/>
            <w:tcBorders>
              <w:right w:val="single" w:sz="4" w:space="0" w:color="auto"/>
            </w:tcBorders>
          </w:tcPr>
          <w:p w14:paraId="51E1AC80" w14:textId="6BF8AD56" w:rsidR="00A251E1" w:rsidRPr="009F4260" w:rsidRDefault="00A251E1" w:rsidP="00A251E1">
            <w:pPr>
              <w:jc w:val="center"/>
              <w:rPr>
                <w:sz w:val="16"/>
                <w:szCs w:val="16"/>
              </w:rPr>
            </w:pPr>
            <w:r w:rsidRPr="009F4260">
              <w:rPr>
                <w:sz w:val="16"/>
                <w:szCs w:val="16"/>
              </w:rPr>
              <w:t>22</w:t>
            </w:r>
          </w:p>
        </w:tc>
        <w:tc>
          <w:tcPr>
            <w:tcW w:w="509" w:type="pct"/>
            <w:tcBorders>
              <w:left w:val="single" w:sz="4" w:space="0" w:color="auto"/>
              <w:right w:val="single" w:sz="4" w:space="0" w:color="auto"/>
            </w:tcBorders>
            <w:vAlign w:val="bottom"/>
          </w:tcPr>
          <w:p w14:paraId="59A38862" w14:textId="48E34D45" w:rsidR="00A251E1" w:rsidRPr="009F4260" w:rsidRDefault="00A251E1" w:rsidP="00A251E1">
            <w:pPr>
              <w:jc w:val="center"/>
              <w:rPr>
                <w:sz w:val="16"/>
                <w:szCs w:val="16"/>
              </w:rPr>
            </w:pPr>
            <w:r w:rsidRPr="009F4260">
              <w:rPr>
                <w:color w:val="000000"/>
                <w:sz w:val="16"/>
                <w:szCs w:val="16"/>
              </w:rPr>
              <w:t>8,060</w:t>
            </w:r>
          </w:p>
        </w:tc>
        <w:tc>
          <w:tcPr>
            <w:tcW w:w="432" w:type="pct"/>
            <w:tcBorders>
              <w:left w:val="single" w:sz="4" w:space="0" w:color="auto"/>
            </w:tcBorders>
            <w:vAlign w:val="bottom"/>
          </w:tcPr>
          <w:p w14:paraId="71B4084A" w14:textId="79F774B3" w:rsidR="00A251E1" w:rsidRPr="009D0B6E" w:rsidRDefault="00A251E1" w:rsidP="00A251E1">
            <w:pPr>
              <w:jc w:val="center"/>
              <w:rPr>
                <w:sz w:val="16"/>
                <w:szCs w:val="16"/>
              </w:rPr>
            </w:pPr>
            <w:r>
              <w:rPr>
                <w:color w:val="000000"/>
                <w:sz w:val="16"/>
                <w:szCs w:val="16"/>
              </w:rPr>
              <w:t>43.50</w:t>
            </w:r>
          </w:p>
        </w:tc>
        <w:tc>
          <w:tcPr>
            <w:tcW w:w="396" w:type="pct"/>
            <w:vAlign w:val="bottom"/>
          </w:tcPr>
          <w:p w14:paraId="22AF0648" w14:textId="61716851" w:rsidR="00A251E1" w:rsidRPr="009D0B6E" w:rsidRDefault="00A251E1" w:rsidP="00A251E1">
            <w:pPr>
              <w:jc w:val="center"/>
              <w:rPr>
                <w:sz w:val="16"/>
                <w:szCs w:val="16"/>
              </w:rPr>
            </w:pPr>
            <w:r>
              <w:rPr>
                <w:color w:val="000000"/>
                <w:sz w:val="16"/>
                <w:szCs w:val="16"/>
              </w:rPr>
              <w:t>39.47</w:t>
            </w:r>
          </w:p>
        </w:tc>
        <w:tc>
          <w:tcPr>
            <w:tcW w:w="661" w:type="pct"/>
            <w:vAlign w:val="bottom"/>
          </w:tcPr>
          <w:p w14:paraId="2F90B453" w14:textId="00098B29" w:rsidR="00A251E1" w:rsidRPr="009D0B6E" w:rsidRDefault="00A251E1" w:rsidP="00A251E1">
            <w:pPr>
              <w:jc w:val="center"/>
              <w:rPr>
                <w:sz w:val="16"/>
                <w:szCs w:val="16"/>
              </w:rPr>
            </w:pPr>
            <w:r>
              <w:rPr>
                <w:color w:val="000000"/>
                <w:sz w:val="16"/>
                <w:szCs w:val="16"/>
              </w:rPr>
              <w:t>38.12</w:t>
            </w:r>
          </w:p>
        </w:tc>
        <w:tc>
          <w:tcPr>
            <w:tcW w:w="392" w:type="pct"/>
            <w:tcBorders>
              <w:right w:val="single" w:sz="4" w:space="0" w:color="auto"/>
            </w:tcBorders>
            <w:vAlign w:val="bottom"/>
          </w:tcPr>
          <w:p w14:paraId="5D62A885" w14:textId="02B6A4FE" w:rsidR="00A251E1" w:rsidRPr="009D0B6E" w:rsidRDefault="00A251E1" w:rsidP="00A251E1">
            <w:pPr>
              <w:jc w:val="center"/>
              <w:rPr>
                <w:sz w:val="16"/>
                <w:szCs w:val="16"/>
              </w:rPr>
            </w:pPr>
            <w:r>
              <w:rPr>
                <w:color w:val="000000"/>
                <w:sz w:val="16"/>
                <w:szCs w:val="16"/>
              </w:rPr>
              <w:t>47.38</w:t>
            </w:r>
          </w:p>
        </w:tc>
        <w:tc>
          <w:tcPr>
            <w:tcW w:w="474" w:type="pct"/>
            <w:tcBorders>
              <w:left w:val="single" w:sz="4" w:space="0" w:color="auto"/>
            </w:tcBorders>
            <w:vAlign w:val="bottom"/>
          </w:tcPr>
          <w:p w14:paraId="2CE7E463" w14:textId="437DAEAC" w:rsidR="00A251E1" w:rsidRPr="005B45C2" w:rsidRDefault="00A251E1" w:rsidP="00A251E1">
            <w:pPr>
              <w:jc w:val="center"/>
              <w:rPr>
                <w:sz w:val="16"/>
                <w:szCs w:val="16"/>
              </w:rPr>
            </w:pPr>
            <w:r>
              <w:rPr>
                <w:color w:val="000000"/>
                <w:sz w:val="16"/>
                <w:szCs w:val="16"/>
              </w:rPr>
              <w:t>2.66</w:t>
            </w:r>
          </w:p>
        </w:tc>
        <w:tc>
          <w:tcPr>
            <w:tcW w:w="439" w:type="pct"/>
            <w:vAlign w:val="bottom"/>
          </w:tcPr>
          <w:p w14:paraId="57317D49" w14:textId="4DA318B6" w:rsidR="00A251E1" w:rsidRPr="005B45C2" w:rsidRDefault="00A251E1" w:rsidP="00A251E1">
            <w:pPr>
              <w:jc w:val="center"/>
              <w:rPr>
                <w:sz w:val="16"/>
                <w:szCs w:val="16"/>
              </w:rPr>
            </w:pPr>
            <w:r>
              <w:rPr>
                <w:color w:val="000000"/>
                <w:sz w:val="16"/>
                <w:szCs w:val="16"/>
              </w:rPr>
              <w:t>4.86</w:t>
            </w:r>
          </w:p>
        </w:tc>
        <w:tc>
          <w:tcPr>
            <w:tcW w:w="705" w:type="pct"/>
            <w:vAlign w:val="bottom"/>
          </w:tcPr>
          <w:p w14:paraId="20A032C3" w14:textId="339A7E60" w:rsidR="00A251E1" w:rsidRPr="005B45C2" w:rsidRDefault="00A251E1" w:rsidP="00A251E1">
            <w:pPr>
              <w:jc w:val="center"/>
              <w:rPr>
                <w:sz w:val="16"/>
                <w:szCs w:val="16"/>
              </w:rPr>
            </w:pPr>
            <w:r>
              <w:rPr>
                <w:color w:val="000000"/>
                <w:sz w:val="16"/>
                <w:szCs w:val="16"/>
              </w:rPr>
              <w:t>6.24</w:t>
            </w:r>
          </w:p>
        </w:tc>
        <w:tc>
          <w:tcPr>
            <w:tcW w:w="308" w:type="pct"/>
            <w:vAlign w:val="bottom"/>
          </w:tcPr>
          <w:p w14:paraId="410D683A" w14:textId="11E3B3B4" w:rsidR="00A251E1" w:rsidRPr="005B45C2" w:rsidRDefault="00A251E1" w:rsidP="00A251E1">
            <w:pPr>
              <w:jc w:val="center"/>
              <w:rPr>
                <w:sz w:val="16"/>
                <w:szCs w:val="16"/>
              </w:rPr>
            </w:pPr>
            <w:r>
              <w:rPr>
                <w:color w:val="000000"/>
                <w:sz w:val="16"/>
                <w:szCs w:val="16"/>
              </w:rPr>
              <w:t>3.19</w:t>
            </w:r>
          </w:p>
        </w:tc>
      </w:tr>
      <w:tr w:rsidR="00A251E1" w:rsidRPr="009F4260" w14:paraId="0E47C91D" w14:textId="3A645695" w:rsidTr="00F63534">
        <w:tc>
          <w:tcPr>
            <w:tcW w:w="684" w:type="pct"/>
            <w:tcBorders>
              <w:right w:val="single" w:sz="4" w:space="0" w:color="auto"/>
            </w:tcBorders>
          </w:tcPr>
          <w:p w14:paraId="64F87CFB" w14:textId="3BCE778F" w:rsidR="00A251E1" w:rsidRPr="009F4260" w:rsidRDefault="00A251E1" w:rsidP="00A251E1">
            <w:pPr>
              <w:jc w:val="center"/>
              <w:rPr>
                <w:sz w:val="16"/>
                <w:szCs w:val="16"/>
              </w:rPr>
            </w:pPr>
            <w:r w:rsidRPr="009F4260">
              <w:rPr>
                <w:sz w:val="16"/>
                <w:szCs w:val="16"/>
              </w:rPr>
              <w:t>23</w:t>
            </w:r>
          </w:p>
        </w:tc>
        <w:tc>
          <w:tcPr>
            <w:tcW w:w="509" w:type="pct"/>
            <w:tcBorders>
              <w:left w:val="single" w:sz="4" w:space="0" w:color="auto"/>
              <w:right w:val="single" w:sz="4" w:space="0" w:color="auto"/>
            </w:tcBorders>
            <w:vAlign w:val="bottom"/>
          </w:tcPr>
          <w:p w14:paraId="2BDF9AC7" w14:textId="7DD73CA1" w:rsidR="00A251E1" w:rsidRPr="009F4260" w:rsidRDefault="00A251E1" w:rsidP="00A251E1">
            <w:pPr>
              <w:jc w:val="center"/>
              <w:rPr>
                <w:sz w:val="16"/>
                <w:szCs w:val="16"/>
              </w:rPr>
            </w:pPr>
            <w:r w:rsidRPr="009F4260">
              <w:rPr>
                <w:color w:val="000000"/>
                <w:sz w:val="16"/>
                <w:szCs w:val="16"/>
              </w:rPr>
              <w:t>8,058</w:t>
            </w:r>
          </w:p>
        </w:tc>
        <w:tc>
          <w:tcPr>
            <w:tcW w:w="432" w:type="pct"/>
            <w:tcBorders>
              <w:left w:val="single" w:sz="4" w:space="0" w:color="auto"/>
            </w:tcBorders>
            <w:vAlign w:val="bottom"/>
          </w:tcPr>
          <w:p w14:paraId="3C4185DB" w14:textId="5C8EAD4B" w:rsidR="00A251E1" w:rsidRPr="009D0B6E" w:rsidRDefault="00A251E1" w:rsidP="00A251E1">
            <w:pPr>
              <w:jc w:val="center"/>
              <w:rPr>
                <w:sz w:val="16"/>
                <w:szCs w:val="16"/>
              </w:rPr>
            </w:pPr>
            <w:r>
              <w:rPr>
                <w:color w:val="000000"/>
                <w:sz w:val="16"/>
                <w:szCs w:val="16"/>
              </w:rPr>
              <w:t>72.45</w:t>
            </w:r>
          </w:p>
        </w:tc>
        <w:tc>
          <w:tcPr>
            <w:tcW w:w="396" w:type="pct"/>
            <w:vAlign w:val="bottom"/>
          </w:tcPr>
          <w:p w14:paraId="38B8F9ED" w14:textId="1BC8445B" w:rsidR="00A251E1" w:rsidRPr="009D0B6E" w:rsidRDefault="00A251E1" w:rsidP="00A251E1">
            <w:pPr>
              <w:jc w:val="center"/>
              <w:rPr>
                <w:sz w:val="16"/>
                <w:szCs w:val="16"/>
              </w:rPr>
            </w:pPr>
            <w:r>
              <w:rPr>
                <w:color w:val="000000"/>
                <w:sz w:val="16"/>
                <w:szCs w:val="16"/>
              </w:rPr>
              <w:t>39.22</w:t>
            </w:r>
          </w:p>
        </w:tc>
        <w:tc>
          <w:tcPr>
            <w:tcW w:w="661" w:type="pct"/>
            <w:vAlign w:val="bottom"/>
          </w:tcPr>
          <w:p w14:paraId="2B58CAFF" w14:textId="445DAAA1" w:rsidR="00A251E1" w:rsidRPr="009D0B6E" w:rsidRDefault="00A251E1" w:rsidP="00A251E1">
            <w:pPr>
              <w:jc w:val="center"/>
              <w:rPr>
                <w:sz w:val="16"/>
                <w:szCs w:val="16"/>
              </w:rPr>
            </w:pPr>
            <w:r>
              <w:rPr>
                <w:color w:val="000000"/>
                <w:sz w:val="16"/>
                <w:szCs w:val="16"/>
              </w:rPr>
              <w:t>52.58</w:t>
            </w:r>
          </w:p>
        </w:tc>
        <w:tc>
          <w:tcPr>
            <w:tcW w:w="392" w:type="pct"/>
            <w:tcBorders>
              <w:right w:val="single" w:sz="4" w:space="0" w:color="auto"/>
            </w:tcBorders>
            <w:vAlign w:val="bottom"/>
          </w:tcPr>
          <w:p w14:paraId="08706092" w14:textId="1ED332A3" w:rsidR="00A251E1" w:rsidRPr="009D0B6E" w:rsidRDefault="00A251E1" w:rsidP="00A251E1">
            <w:pPr>
              <w:jc w:val="center"/>
              <w:rPr>
                <w:sz w:val="16"/>
                <w:szCs w:val="16"/>
              </w:rPr>
            </w:pPr>
            <w:r>
              <w:rPr>
                <w:color w:val="000000"/>
                <w:sz w:val="16"/>
                <w:szCs w:val="16"/>
              </w:rPr>
              <w:t>59.53</w:t>
            </w:r>
          </w:p>
        </w:tc>
        <w:tc>
          <w:tcPr>
            <w:tcW w:w="474" w:type="pct"/>
            <w:tcBorders>
              <w:left w:val="single" w:sz="4" w:space="0" w:color="auto"/>
            </w:tcBorders>
            <w:vAlign w:val="bottom"/>
          </w:tcPr>
          <w:p w14:paraId="5A3582E6" w14:textId="0F4D85FD" w:rsidR="00A251E1" w:rsidRPr="005B45C2" w:rsidRDefault="00A251E1" w:rsidP="00A251E1">
            <w:pPr>
              <w:jc w:val="center"/>
              <w:rPr>
                <w:sz w:val="16"/>
                <w:szCs w:val="16"/>
              </w:rPr>
            </w:pPr>
            <w:r>
              <w:rPr>
                <w:color w:val="000000"/>
                <w:sz w:val="16"/>
                <w:szCs w:val="16"/>
              </w:rPr>
              <w:t>2.47</w:t>
            </w:r>
          </w:p>
        </w:tc>
        <w:tc>
          <w:tcPr>
            <w:tcW w:w="439" w:type="pct"/>
            <w:vAlign w:val="bottom"/>
          </w:tcPr>
          <w:p w14:paraId="51EBA4CB" w14:textId="7AEC3159" w:rsidR="00A251E1" w:rsidRPr="005B45C2" w:rsidRDefault="00A251E1" w:rsidP="00A251E1">
            <w:pPr>
              <w:jc w:val="center"/>
              <w:rPr>
                <w:sz w:val="16"/>
                <w:szCs w:val="16"/>
              </w:rPr>
            </w:pPr>
            <w:r>
              <w:rPr>
                <w:color w:val="000000"/>
                <w:sz w:val="16"/>
                <w:szCs w:val="16"/>
              </w:rPr>
              <w:t>2.90</w:t>
            </w:r>
          </w:p>
        </w:tc>
        <w:tc>
          <w:tcPr>
            <w:tcW w:w="705" w:type="pct"/>
            <w:vAlign w:val="bottom"/>
          </w:tcPr>
          <w:p w14:paraId="581DE785" w14:textId="4DD6FECC" w:rsidR="00A251E1" w:rsidRPr="005B45C2" w:rsidRDefault="00A251E1" w:rsidP="00A251E1">
            <w:pPr>
              <w:jc w:val="center"/>
              <w:rPr>
                <w:sz w:val="16"/>
                <w:szCs w:val="16"/>
              </w:rPr>
            </w:pPr>
            <w:r>
              <w:rPr>
                <w:color w:val="000000"/>
                <w:sz w:val="16"/>
                <w:szCs w:val="16"/>
              </w:rPr>
              <w:t>13.22</w:t>
            </w:r>
          </w:p>
        </w:tc>
        <w:tc>
          <w:tcPr>
            <w:tcW w:w="308" w:type="pct"/>
            <w:vAlign w:val="bottom"/>
          </w:tcPr>
          <w:p w14:paraId="365A5FFB" w14:textId="44AB2EC5" w:rsidR="00A251E1" w:rsidRPr="005B45C2" w:rsidRDefault="00A251E1" w:rsidP="00A251E1">
            <w:pPr>
              <w:jc w:val="center"/>
              <w:rPr>
                <w:sz w:val="16"/>
                <w:szCs w:val="16"/>
              </w:rPr>
            </w:pPr>
            <w:r>
              <w:rPr>
                <w:color w:val="000000"/>
                <w:sz w:val="16"/>
                <w:szCs w:val="16"/>
              </w:rPr>
              <w:t>2.50</w:t>
            </w:r>
          </w:p>
        </w:tc>
      </w:tr>
      <w:tr w:rsidR="00A251E1" w:rsidRPr="009F4260" w14:paraId="4A2F3404" w14:textId="4420EF75" w:rsidTr="00F63534">
        <w:tc>
          <w:tcPr>
            <w:tcW w:w="684" w:type="pct"/>
            <w:tcBorders>
              <w:right w:val="single" w:sz="4" w:space="0" w:color="auto"/>
            </w:tcBorders>
          </w:tcPr>
          <w:p w14:paraId="72FB114F" w14:textId="688A4878" w:rsidR="00A251E1" w:rsidRPr="009F4260" w:rsidRDefault="00A251E1" w:rsidP="00A251E1">
            <w:pPr>
              <w:jc w:val="center"/>
              <w:rPr>
                <w:sz w:val="16"/>
                <w:szCs w:val="16"/>
              </w:rPr>
            </w:pPr>
            <w:r w:rsidRPr="009F4260">
              <w:rPr>
                <w:sz w:val="16"/>
                <w:szCs w:val="16"/>
              </w:rPr>
              <w:t>24</w:t>
            </w:r>
            <w:r>
              <w:rPr>
                <w:sz w:val="16"/>
                <w:szCs w:val="16"/>
              </w:rPr>
              <w:t>*</w:t>
            </w:r>
          </w:p>
        </w:tc>
        <w:tc>
          <w:tcPr>
            <w:tcW w:w="509" w:type="pct"/>
            <w:tcBorders>
              <w:left w:val="single" w:sz="4" w:space="0" w:color="auto"/>
              <w:right w:val="single" w:sz="4" w:space="0" w:color="auto"/>
            </w:tcBorders>
            <w:vAlign w:val="bottom"/>
          </w:tcPr>
          <w:p w14:paraId="24D3F13F" w14:textId="453DD922" w:rsidR="00A251E1" w:rsidRPr="009F4260" w:rsidRDefault="00A251E1" w:rsidP="00A251E1">
            <w:pPr>
              <w:jc w:val="center"/>
              <w:rPr>
                <w:sz w:val="16"/>
                <w:szCs w:val="16"/>
              </w:rPr>
            </w:pPr>
            <w:r w:rsidRPr="009F4260">
              <w:rPr>
                <w:color w:val="000000"/>
                <w:sz w:val="16"/>
                <w:szCs w:val="16"/>
              </w:rPr>
              <w:t>8,067</w:t>
            </w:r>
          </w:p>
        </w:tc>
        <w:tc>
          <w:tcPr>
            <w:tcW w:w="432" w:type="pct"/>
            <w:tcBorders>
              <w:left w:val="single" w:sz="4" w:space="0" w:color="auto"/>
            </w:tcBorders>
            <w:vAlign w:val="bottom"/>
          </w:tcPr>
          <w:p w14:paraId="71DAC6F0" w14:textId="6C254BAC" w:rsidR="00A251E1" w:rsidRPr="009D0B6E" w:rsidRDefault="00A251E1" w:rsidP="00A251E1">
            <w:pPr>
              <w:jc w:val="center"/>
              <w:rPr>
                <w:sz w:val="16"/>
                <w:szCs w:val="16"/>
              </w:rPr>
            </w:pPr>
            <w:r>
              <w:rPr>
                <w:color w:val="000000"/>
                <w:sz w:val="16"/>
                <w:szCs w:val="16"/>
              </w:rPr>
              <w:t>65.80</w:t>
            </w:r>
          </w:p>
        </w:tc>
        <w:tc>
          <w:tcPr>
            <w:tcW w:w="396" w:type="pct"/>
            <w:vAlign w:val="bottom"/>
          </w:tcPr>
          <w:p w14:paraId="710EE935" w14:textId="1D9621BA" w:rsidR="00A251E1" w:rsidRPr="009D0B6E" w:rsidRDefault="00A251E1" w:rsidP="00A251E1">
            <w:pPr>
              <w:jc w:val="center"/>
              <w:rPr>
                <w:sz w:val="16"/>
                <w:szCs w:val="16"/>
              </w:rPr>
            </w:pPr>
            <w:r>
              <w:rPr>
                <w:color w:val="000000"/>
                <w:sz w:val="16"/>
                <w:szCs w:val="16"/>
              </w:rPr>
              <w:t>51.39</w:t>
            </w:r>
          </w:p>
        </w:tc>
        <w:tc>
          <w:tcPr>
            <w:tcW w:w="661" w:type="pct"/>
            <w:vAlign w:val="bottom"/>
          </w:tcPr>
          <w:p w14:paraId="6415988D" w14:textId="2E95F123" w:rsidR="00A251E1" w:rsidRPr="009D0B6E" w:rsidRDefault="00A251E1" w:rsidP="00A251E1">
            <w:pPr>
              <w:jc w:val="center"/>
              <w:rPr>
                <w:sz w:val="16"/>
                <w:szCs w:val="16"/>
              </w:rPr>
            </w:pPr>
            <w:r>
              <w:rPr>
                <w:color w:val="000000"/>
                <w:sz w:val="16"/>
                <w:szCs w:val="16"/>
              </w:rPr>
              <w:t>60.59</w:t>
            </w:r>
          </w:p>
        </w:tc>
        <w:tc>
          <w:tcPr>
            <w:tcW w:w="392" w:type="pct"/>
            <w:tcBorders>
              <w:right w:val="single" w:sz="4" w:space="0" w:color="auto"/>
            </w:tcBorders>
            <w:vAlign w:val="bottom"/>
          </w:tcPr>
          <w:p w14:paraId="2B8A54A2" w14:textId="336DE6F8" w:rsidR="00A251E1" w:rsidRPr="009D0B6E" w:rsidRDefault="00A251E1" w:rsidP="00A251E1">
            <w:pPr>
              <w:jc w:val="center"/>
              <w:rPr>
                <w:sz w:val="16"/>
                <w:szCs w:val="16"/>
              </w:rPr>
            </w:pPr>
            <w:r>
              <w:rPr>
                <w:color w:val="000000"/>
                <w:sz w:val="16"/>
                <w:szCs w:val="16"/>
              </w:rPr>
              <w:t>65.44</w:t>
            </w:r>
          </w:p>
        </w:tc>
        <w:tc>
          <w:tcPr>
            <w:tcW w:w="474" w:type="pct"/>
            <w:tcBorders>
              <w:left w:val="single" w:sz="4" w:space="0" w:color="auto"/>
            </w:tcBorders>
            <w:vAlign w:val="bottom"/>
          </w:tcPr>
          <w:p w14:paraId="74DD848B" w14:textId="5FF27438" w:rsidR="00A251E1" w:rsidRPr="005B45C2" w:rsidRDefault="00A251E1" w:rsidP="00A251E1">
            <w:pPr>
              <w:jc w:val="center"/>
              <w:rPr>
                <w:sz w:val="16"/>
                <w:szCs w:val="16"/>
              </w:rPr>
            </w:pPr>
            <w:r>
              <w:rPr>
                <w:color w:val="000000"/>
                <w:sz w:val="16"/>
                <w:szCs w:val="16"/>
              </w:rPr>
              <w:t>2.37</w:t>
            </w:r>
          </w:p>
        </w:tc>
        <w:tc>
          <w:tcPr>
            <w:tcW w:w="439" w:type="pct"/>
            <w:vAlign w:val="bottom"/>
          </w:tcPr>
          <w:p w14:paraId="7132C373" w14:textId="7E67440C" w:rsidR="00A251E1" w:rsidRPr="005B45C2" w:rsidRDefault="00A251E1" w:rsidP="00A251E1">
            <w:pPr>
              <w:jc w:val="center"/>
              <w:rPr>
                <w:sz w:val="16"/>
                <w:szCs w:val="16"/>
              </w:rPr>
            </w:pPr>
            <w:r>
              <w:rPr>
                <w:color w:val="000000"/>
                <w:sz w:val="16"/>
                <w:szCs w:val="16"/>
              </w:rPr>
              <w:t>3.35</w:t>
            </w:r>
          </w:p>
        </w:tc>
        <w:tc>
          <w:tcPr>
            <w:tcW w:w="705" w:type="pct"/>
            <w:vAlign w:val="bottom"/>
          </w:tcPr>
          <w:p w14:paraId="438115D4" w14:textId="59666DD1" w:rsidR="00A251E1" w:rsidRPr="005B45C2" w:rsidRDefault="00A251E1" w:rsidP="00A251E1">
            <w:pPr>
              <w:jc w:val="center"/>
              <w:rPr>
                <w:sz w:val="16"/>
                <w:szCs w:val="16"/>
              </w:rPr>
            </w:pPr>
            <w:r>
              <w:rPr>
                <w:color w:val="000000"/>
                <w:sz w:val="16"/>
                <w:szCs w:val="16"/>
              </w:rPr>
              <w:t>4.94</w:t>
            </w:r>
          </w:p>
        </w:tc>
        <w:tc>
          <w:tcPr>
            <w:tcW w:w="308" w:type="pct"/>
            <w:vAlign w:val="bottom"/>
          </w:tcPr>
          <w:p w14:paraId="3E8F3C16" w14:textId="2F05DC24" w:rsidR="00A251E1" w:rsidRPr="005B45C2" w:rsidRDefault="00A251E1" w:rsidP="00A251E1">
            <w:pPr>
              <w:jc w:val="center"/>
              <w:rPr>
                <w:sz w:val="16"/>
                <w:szCs w:val="16"/>
              </w:rPr>
            </w:pPr>
            <w:r>
              <w:rPr>
                <w:color w:val="000000"/>
                <w:sz w:val="16"/>
                <w:szCs w:val="16"/>
              </w:rPr>
              <w:t>2.12</w:t>
            </w:r>
          </w:p>
        </w:tc>
      </w:tr>
      <w:tr w:rsidR="00A251E1" w:rsidRPr="009F4260" w14:paraId="68F86DB0" w14:textId="1800F701" w:rsidTr="00F63534">
        <w:tc>
          <w:tcPr>
            <w:tcW w:w="684" w:type="pct"/>
            <w:tcBorders>
              <w:right w:val="single" w:sz="4" w:space="0" w:color="auto"/>
            </w:tcBorders>
          </w:tcPr>
          <w:p w14:paraId="0FEB5AAB" w14:textId="30FC08F5" w:rsidR="00A251E1" w:rsidRPr="009F4260" w:rsidRDefault="00A251E1" w:rsidP="00A251E1">
            <w:pPr>
              <w:jc w:val="center"/>
              <w:rPr>
                <w:sz w:val="16"/>
                <w:szCs w:val="16"/>
              </w:rPr>
            </w:pPr>
            <w:r w:rsidRPr="009F4260">
              <w:rPr>
                <w:sz w:val="16"/>
                <w:szCs w:val="16"/>
              </w:rPr>
              <w:t>25</w:t>
            </w:r>
          </w:p>
        </w:tc>
        <w:tc>
          <w:tcPr>
            <w:tcW w:w="509" w:type="pct"/>
            <w:tcBorders>
              <w:left w:val="single" w:sz="4" w:space="0" w:color="auto"/>
              <w:right w:val="single" w:sz="4" w:space="0" w:color="auto"/>
            </w:tcBorders>
            <w:vAlign w:val="bottom"/>
          </w:tcPr>
          <w:p w14:paraId="53020419" w14:textId="70BFD5E0" w:rsidR="00A251E1" w:rsidRPr="009F4260" w:rsidRDefault="00A251E1" w:rsidP="00A251E1">
            <w:pPr>
              <w:jc w:val="center"/>
              <w:rPr>
                <w:sz w:val="16"/>
                <w:szCs w:val="16"/>
              </w:rPr>
            </w:pPr>
            <w:r w:rsidRPr="009F4260">
              <w:rPr>
                <w:color w:val="000000"/>
                <w:sz w:val="16"/>
                <w:szCs w:val="16"/>
              </w:rPr>
              <w:t>13,960</w:t>
            </w:r>
          </w:p>
        </w:tc>
        <w:tc>
          <w:tcPr>
            <w:tcW w:w="432" w:type="pct"/>
            <w:tcBorders>
              <w:left w:val="single" w:sz="4" w:space="0" w:color="auto"/>
            </w:tcBorders>
            <w:vAlign w:val="bottom"/>
          </w:tcPr>
          <w:p w14:paraId="0F6412D8" w14:textId="05F3DA5D" w:rsidR="00A251E1" w:rsidRPr="009D0B6E" w:rsidRDefault="00A251E1" w:rsidP="00A251E1">
            <w:pPr>
              <w:jc w:val="center"/>
              <w:rPr>
                <w:sz w:val="16"/>
                <w:szCs w:val="16"/>
              </w:rPr>
            </w:pPr>
            <w:r>
              <w:rPr>
                <w:color w:val="000000"/>
                <w:sz w:val="16"/>
                <w:szCs w:val="16"/>
              </w:rPr>
              <w:t>54.88</w:t>
            </w:r>
          </w:p>
        </w:tc>
        <w:tc>
          <w:tcPr>
            <w:tcW w:w="396" w:type="pct"/>
            <w:vAlign w:val="bottom"/>
          </w:tcPr>
          <w:p w14:paraId="0D33A131" w14:textId="426F7C3C" w:rsidR="00A251E1" w:rsidRPr="009D0B6E" w:rsidRDefault="00A251E1" w:rsidP="00A251E1">
            <w:pPr>
              <w:jc w:val="center"/>
              <w:rPr>
                <w:sz w:val="16"/>
                <w:szCs w:val="16"/>
              </w:rPr>
            </w:pPr>
            <w:r>
              <w:rPr>
                <w:color w:val="000000"/>
                <w:sz w:val="16"/>
                <w:szCs w:val="16"/>
              </w:rPr>
              <w:t>50.44</w:t>
            </w:r>
          </w:p>
        </w:tc>
        <w:tc>
          <w:tcPr>
            <w:tcW w:w="661" w:type="pct"/>
            <w:vAlign w:val="bottom"/>
          </w:tcPr>
          <w:p w14:paraId="10BB9B89" w14:textId="2E0C9F20" w:rsidR="00A251E1" w:rsidRPr="009D0B6E" w:rsidRDefault="00A251E1" w:rsidP="00A251E1">
            <w:pPr>
              <w:jc w:val="center"/>
              <w:rPr>
                <w:sz w:val="16"/>
                <w:szCs w:val="16"/>
              </w:rPr>
            </w:pPr>
            <w:r>
              <w:rPr>
                <w:color w:val="000000"/>
                <w:sz w:val="16"/>
                <w:szCs w:val="16"/>
              </w:rPr>
              <w:t>46.20</w:t>
            </w:r>
          </w:p>
        </w:tc>
        <w:tc>
          <w:tcPr>
            <w:tcW w:w="392" w:type="pct"/>
            <w:tcBorders>
              <w:right w:val="single" w:sz="4" w:space="0" w:color="auto"/>
            </w:tcBorders>
            <w:vAlign w:val="bottom"/>
          </w:tcPr>
          <w:p w14:paraId="084A9C3B" w14:textId="29CA2979" w:rsidR="00A251E1" w:rsidRPr="009D0B6E" w:rsidRDefault="00A251E1" w:rsidP="00A251E1">
            <w:pPr>
              <w:jc w:val="center"/>
              <w:rPr>
                <w:sz w:val="16"/>
                <w:szCs w:val="16"/>
              </w:rPr>
            </w:pPr>
            <w:r>
              <w:rPr>
                <w:color w:val="000000"/>
                <w:sz w:val="16"/>
                <w:szCs w:val="16"/>
              </w:rPr>
              <w:t>57.74</w:t>
            </w:r>
          </w:p>
        </w:tc>
        <w:tc>
          <w:tcPr>
            <w:tcW w:w="474" w:type="pct"/>
            <w:tcBorders>
              <w:left w:val="single" w:sz="4" w:space="0" w:color="auto"/>
            </w:tcBorders>
            <w:vAlign w:val="bottom"/>
          </w:tcPr>
          <w:p w14:paraId="31584586" w14:textId="0427E34E" w:rsidR="00A251E1" w:rsidRPr="005B45C2" w:rsidRDefault="00A251E1" w:rsidP="00A251E1">
            <w:pPr>
              <w:jc w:val="center"/>
              <w:rPr>
                <w:sz w:val="16"/>
                <w:szCs w:val="16"/>
              </w:rPr>
            </w:pPr>
            <w:r>
              <w:rPr>
                <w:color w:val="000000"/>
                <w:sz w:val="16"/>
                <w:szCs w:val="16"/>
              </w:rPr>
              <w:t>4.24</w:t>
            </w:r>
          </w:p>
        </w:tc>
        <w:tc>
          <w:tcPr>
            <w:tcW w:w="439" w:type="pct"/>
            <w:vAlign w:val="bottom"/>
          </w:tcPr>
          <w:p w14:paraId="226FE11A" w14:textId="230161FD" w:rsidR="00A251E1" w:rsidRPr="005B45C2" w:rsidRDefault="00A251E1" w:rsidP="00A251E1">
            <w:pPr>
              <w:jc w:val="center"/>
              <w:rPr>
                <w:sz w:val="16"/>
                <w:szCs w:val="16"/>
              </w:rPr>
            </w:pPr>
            <w:r>
              <w:rPr>
                <w:color w:val="000000"/>
                <w:sz w:val="16"/>
                <w:szCs w:val="16"/>
              </w:rPr>
              <w:t>2.36</w:t>
            </w:r>
          </w:p>
        </w:tc>
        <w:tc>
          <w:tcPr>
            <w:tcW w:w="705" w:type="pct"/>
            <w:vAlign w:val="bottom"/>
          </w:tcPr>
          <w:p w14:paraId="391B577F" w14:textId="62BD9442" w:rsidR="00A251E1" w:rsidRPr="005B45C2" w:rsidRDefault="00A251E1" w:rsidP="00A251E1">
            <w:pPr>
              <w:jc w:val="center"/>
              <w:rPr>
                <w:sz w:val="16"/>
                <w:szCs w:val="16"/>
              </w:rPr>
            </w:pPr>
            <w:r>
              <w:rPr>
                <w:color w:val="000000"/>
                <w:sz w:val="16"/>
                <w:szCs w:val="16"/>
              </w:rPr>
              <w:t>2.74</w:t>
            </w:r>
          </w:p>
        </w:tc>
        <w:tc>
          <w:tcPr>
            <w:tcW w:w="308" w:type="pct"/>
            <w:vAlign w:val="bottom"/>
          </w:tcPr>
          <w:p w14:paraId="7810A120" w14:textId="41066222" w:rsidR="00A251E1" w:rsidRPr="005B45C2" w:rsidRDefault="00A251E1" w:rsidP="00A251E1">
            <w:pPr>
              <w:jc w:val="center"/>
              <w:rPr>
                <w:sz w:val="16"/>
                <w:szCs w:val="16"/>
              </w:rPr>
            </w:pPr>
            <w:r>
              <w:rPr>
                <w:color w:val="000000"/>
                <w:sz w:val="16"/>
                <w:szCs w:val="16"/>
              </w:rPr>
              <w:t>1.12</w:t>
            </w:r>
          </w:p>
        </w:tc>
      </w:tr>
      <w:tr w:rsidR="00A251E1" w:rsidRPr="009F4260" w14:paraId="76B4EE1F" w14:textId="31023892" w:rsidTr="00F63534">
        <w:tc>
          <w:tcPr>
            <w:tcW w:w="684" w:type="pct"/>
            <w:tcBorders>
              <w:right w:val="single" w:sz="4" w:space="0" w:color="auto"/>
            </w:tcBorders>
          </w:tcPr>
          <w:p w14:paraId="1D94EEE1" w14:textId="5E5106AF" w:rsidR="00A251E1" w:rsidRPr="009F4260" w:rsidRDefault="00A251E1" w:rsidP="00A251E1">
            <w:pPr>
              <w:jc w:val="center"/>
              <w:rPr>
                <w:sz w:val="16"/>
                <w:szCs w:val="16"/>
              </w:rPr>
            </w:pPr>
            <w:r w:rsidRPr="009F4260">
              <w:rPr>
                <w:sz w:val="16"/>
                <w:szCs w:val="16"/>
              </w:rPr>
              <w:t>26</w:t>
            </w:r>
          </w:p>
        </w:tc>
        <w:tc>
          <w:tcPr>
            <w:tcW w:w="509" w:type="pct"/>
            <w:tcBorders>
              <w:left w:val="single" w:sz="4" w:space="0" w:color="auto"/>
              <w:right w:val="single" w:sz="4" w:space="0" w:color="auto"/>
            </w:tcBorders>
            <w:vAlign w:val="bottom"/>
          </w:tcPr>
          <w:p w14:paraId="759CDD77" w14:textId="0A7CDB21" w:rsidR="00A251E1" w:rsidRPr="009F4260" w:rsidRDefault="00A251E1" w:rsidP="00A251E1">
            <w:pPr>
              <w:jc w:val="center"/>
              <w:rPr>
                <w:sz w:val="16"/>
                <w:szCs w:val="16"/>
              </w:rPr>
            </w:pPr>
            <w:r w:rsidRPr="009F4260">
              <w:rPr>
                <w:color w:val="000000"/>
                <w:sz w:val="16"/>
                <w:szCs w:val="16"/>
              </w:rPr>
              <w:t>13,947</w:t>
            </w:r>
          </w:p>
        </w:tc>
        <w:tc>
          <w:tcPr>
            <w:tcW w:w="432" w:type="pct"/>
            <w:tcBorders>
              <w:left w:val="single" w:sz="4" w:space="0" w:color="auto"/>
            </w:tcBorders>
            <w:vAlign w:val="bottom"/>
          </w:tcPr>
          <w:p w14:paraId="1DE9131F" w14:textId="32AB6671" w:rsidR="00A251E1" w:rsidRPr="009D0B6E" w:rsidRDefault="00A251E1" w:rsidP="00A251E1">
            <w:pPr>
              <w:jc w:val="center"/>
              <w:rPr>
                <w:sz w:val="16"/>
                <w:szCs w:val="16"/>
              </w:rPr>
            </w:pPr>
            <w:r>
              <w:rPr>
                <w:color w:val="000000"/>
                <w:sz w:val="16"/>
                <w:szCs w:val="16"/>
              </w:rPr>
              <w:t>65.25</w:t>
            </w:r>
          </w:p>
        </w:tc>
        <w:tc>
          <w:tcPr>
            <w:tcW w:w="396" w:type="pct"/>
            <w:vAlign w:val="bottom"/>
          </w:tcPr>
          <w:p w14:paraId="118F4D87" w14:textId="4C4A093E" w:rsidR="00A251E1" w:rsidRPr="009D0B6E" w:rsidRDefault="00A251E1" w:rsidP="00A251E1">
            <w:pPr>
              <w:jc w:val="center"/>
              <w:rPr>
                <w:sz w:val="16"/>
                <w:szCs w:val="16"/>
              </w:rPr>
            </w:pPr>
            <w:r>
              <w:rPr>
                <w:color w:val="000000"/>
                <w:sz w:val="16"/>
                <w:szCs w:val="16"/>
              </w:rPr>
              <w:t>39.70</w:t>
            </w:r>
          </w:p>
        </w:tc>
        <w:tc>
          <w:tcPr>
            <w:tcW w:w="661" w:type="pct"/>
            <w:vAlign w:val="bottom"/>
          </w:tcPr>
          <w:p w14:paraId="419DEF89" w14:textId="029CD6F1" w:rsidR="00A251E1" w:rsidRPr="009D0B6E" w:rsidRDefault="00A251E1" w:rsidP="00A251E1">
            <w:pPr>
              <w:jc w:val="center"/>
              <w:rPr>
                <w:sz w:val="16"/>
                <w:szCs w:val="16"/>
              </w:rPr>
            </w:pPr>
            <w:r>
              <w:rPr>
                <w:color w:val="000000"/>
                <w:sz w:val="16"/>
                <w:szCs w:val="16"/>
              </w:rPr>
              <w:t>52.39</w:t>
            </w:r>
          </w:p>
        </w:tc>
        <w:tc>
          <w:tcPr>
            <w:tcW w:w="392" w:type="pct"/>
            <w:tcBorders>
              <w:right w:val="single" w:sz="4" w:space="0" w:color="auto"/>
            </w:tcBorders>
            <w:vAlign w:val="bottom"/>
          </w:tcPr>
          <w:p w14:paraId="62FB3D26" w14:textId="3C818AC0" w:rsidR="00A251E1" w:rsidRPr="009D0B6E" w:rsidRDefault="00A251E1" w:rsidP="00A251E1">
            <w:pPr>
              <w:jc w:val="center"/>
              <w:rPr>
                <w:sz w:val="16"/>
                <w:szCs w:val="16"/>
              </w:rPr>
            </w:pPr>
            <w:r>
              <w:rPr>
                <w:color w:val="000000"/>
                <w:sz w:val="16"/>
                <w:szCs w:val="16"/>
              </w:rPr>
              <w:t>53.90</w:t>
            </w:r>
          </w:p>
        </w:tc>
        <w:tc>
          <w:tcPr>
            <w:tcW w:w="474" w:type="pct"/>
            <w:tcBorders>
              <w:left w:val="single" w:sz="4" w:space="0" w:color="auto"/>
            </w:tcBorders>
            <w:vAlign w:val="bottom"/>
          </w:tcPr>
          <w:p w14:paraId="5B65C799" w14:textId="7D7A5E9D" w:rsidR="00A251E1" w:rsidRPr="005B45C2" w:rsidRDefault="00A251E1" w:rsidP="00A251E1">
            <w:pPr>
              <w:jc w:val="center"/>
              <w:rPr>
                <w:sz w:val="16"/>
                <w:szCs w:val="16"/>
              </w:rPr>
            </w:pPr>
            <w:r>
              <w:rPr>
                <w:color w:val="000000"/>
                <w:sz w:val="16"/>
                <w:szCs w:val="16"/>
              </w:rPr>
              <w:t>2.83</w:t>
            </w:r>
          </w:p>
        </w:tc>
        <w:tc>
          <w:tcPr>
            <w:tcW w:w="439" w:type="pct"/>
            <w:vAlign w:val="bottom"/>
          </w:tcPr>
          <w:p w14:paraId="6AA72EE4" w14:textId="6390DB74" w:rsidR="00A251E1" w:rsidRPr="005B45C2" w:rsidRDefault="00A251E1" w:rsidP="00A251E1">
            <w:pPr>
              <w:jc w:val="center"/>
              <w:rPr>
                <w:sz w:val="16"/>
                <w:szCs w:val="16"/>
              </w:rPr>
            </w:pPr>
            <w:r>
              <w:rPr>
                <w:color w:val="000000"/>
                <w:sz w:val="16"/>
                <w:szCs w:val="16"/>
              </w:rPr>
              <w:t>2.07</w:t>
            </w:r>
          </w:p>
        </w:tc>
        <w:tc>
          <w:tcPr>
            <w:tcW w:w="705" w:type="pct"/>
            <w:vAlign w:val="bottom"/>
          </w:tcPr>
          <w:p w14:paraId="2ABED9C4" w14:textId="761B6830" w:rsidR="00A251E1" w:rsidRPr="005B45C2" w:rsidRDefault="00A251E1" w:rsidP="00A251E1">
            <w:pPr>
              <w:jc w:val="center"/>
              <w:rPr>
                <w:sz w:val="16"/>
                <w:szCs w:val="16"/>
              </w:rPr>
            </w:pPr>
            <w:r>
              <w:rPr>
                <w:color w:val="000000"/>
                <w:sz w:val="16"/>
                <w:szCs w:val="16"/>
              </w:rPr>
              <w:t>4.58</w:t>
            </w:r>
          </w:p>
        </w:tc>
        <w:tc>
          <w:tcPr>
            <w:tcW w:w="308" w:type="pct"/>
            <w:vAlign w:val="bottom"/>
          </w:tcPr>
          <w:p w14:paraId="3D40FAE7" w14:textId="7EDA4816" w:rsidR="00A251E1" w:rsidRPr="005B45C2" w:rsidRDefault="00A251E1" w:rsidP="00A251E1">
            <w:pPr>
              <w:jc w:val="center"/>
              <w:rPr>
                <w:sz w:val="16"/>
                <w:szCs w:val="16"/>
              </w:rPr>
            </w:pPr>
            <w:r>
              <w:rPr>
                <w:color w:val="000000"/>
                <w:sz w:val="16"/>
                <w:szCs w:val="16"/>
              </w:rPr>
              <w:t>2.16</w:t>
            </w:r>
          </w:p>
        </w:tc>
      </w:tr>
      <w:tr w:rsidR="00A251E1" w:rsidRPr="009F4260" w14:paraId="615061BB" w14:textId="00E63CCC" w:rsidTr="00F63534">
        <w:tc>
          <w:tcPr>
            <w:tcW w:w="684" w:type="pct"/>
            <w:tcBorders>
              <w:right w:val="single" w:sz="4" w:space="0" w:color="auto"/>
            </w:tcBorders>
          </w:tcPr>
          <w:p w14:paraId="162004C3" w14:textId="21346E44" w:rsidR="00A251E1" w:rsidRPr="009F4260" w:rsidRDefault="00A251E1" w:rsidP="00A251E1">
            <w:pPr>
              <w:jc w:val="center"/>
              <w:rPr>
                <w:sz w:val="16"/>
                <w:szCs w:val="16"/>
              </w:rPr>
            </w:pPr>
            <w:r w:rsidRPr="009F4260">
              <w:rPr>
                <w:sz w:val="16"/>
                <w:szCs w:val="16"/>
              </w:rPr>
              <w:t>27</w:t>
            </w:r>
          </w:p>
        </w:tc>
        <w:tc>
          <w:tcPr>
            <w:tcW w:w="509" w:type="pct"/>
            <w:tcBorders>
              <w:left w:val="single" w:sz="4" w:space="0" w:color="auto"/>
              <w:right w:val="single" w:sz="4" w:space="0" w:color="auto"/>
            </w:tcBorders>
            <w:vAlign w:val="bottom"/>
          </w:tcPr>
          <w:p w14:paraId="65637D16" w14:textId="72EF3210" w:rsidR="00A251E1" w:rsidRPr="009F4260" w:rsidRDefault="00A251E1" w:rsidP="00A251E1">
            <w:pPr>
              <w:jc w:val="center"/>
              <w:rPr>
                <w:sz w:val="16"/>
                <w:szCs w:val="16"/>
              </w:rPr>
            </w:pPr>
            <w:r w:rsidRPr="009F4260">
              <w:rPr>
                <w:color w:val="000000"/>
                <w:sz w:val="16"/>
                <w:szCs w:val="16"/>
              </w:rPr>
              <w:t>8,060</w:t>
            </w:r>
          </w:p>
        </w:tc>
        <w:tc>
          <w:tcPr>
            <w:tcW w:w="432" w:type="pct"/>
            <w:tcBorders>
              <w:left w:val="single" w:sz="4" w:space="0" w:color="auto"/>
            </w:tcBorders>
            <w:vAlign w:val="bottom"/>
          </w:tcPr>
          <w:p w14:paraId="34C2A370" w14:textId="42B2A12C" w:rsidR="00A251E1" w:rsidRPr="009D0B6E" w:rsidRDefault="00A251E1" w:rsidP="00A251E1">
            <w:pPr>
              <w:jc w:val="center"/>
              <w:rPr>
                <w:sz w:val="16"/>
                <w:szCs w:val="16"/>
              </w:rPr>
            </w:pPr>
            <w:r>
              <w:rPr>
                <w:color w:val="000000"/>
                <w:sz w:val="16"/>
                <w:szCs w:val="16"/>
              </w:rPr>
              <w:t>39.95</w:t>
            </w:r>
          </w:p>
        </w:tc>
        <w:tc>
          <w:tcPr>
            <w:tcW w:w="396" w:type="pct"/>
            <w:vAlign w:val="bottom"/>
          </w:tcPr>
          <w:p w14:paraId="2A04CF7D" w14:textId="327EC20F" w:rsidR="00A251E1" w:rsidRPr="009D0B6E" w:rsidRDefault="00A251E1" w:rsidP="00A251E1">
            <w:pPr>
              <w:jc w:val="center"/>
              <w:rPr>
                <w:sz w:val="16"/>
                <w:szCs w:val="16"/>
              </w:rPr>
            </w:pPr>
            <w:r>
              <w:rPr>
                <w:color w:val="000000"/>
                <w:sz w:val="16"/>
                <w:szCs w:val="16"/>
              </w:rPr>
              <w:t>34.51</w:t>
            </w:r>
          </w:p>
        </w:tc>
        <w:tc>
          <w:tcPr>
            <w:tcW w:w="661" w:type="pct"/>
            <w:vAlign w:val="bottom"/>
          </w:tcPr>
          <w:p w14:paraId="1598B30C" w14:textId="22D7146A" w:rsidR="00A251E1" w:rsidRPr="009D0B6E" w:rsidRDefault="00A251E1" w:rsidP="00A251E1">
            <w:pPr>
              <w:jc w:val="center"/>
              <w:rPr>
                <w:sz w:val="16"/>
                <w:szCs w:val="16"/>
              </w:rPr>
            </w:pPr>
            <w:r>
              <w:rPr>
                <w:color w:val="000000"/>
                <w:sz w:val="16"/>
                <w:szCs w:val="16"/>
              </w:rPr>
              <w:t>48.37</w:t>
            </w:r>
          </w:p>
        </w:tc>
        <w:tc>
          <w:tcPr>
            <w:tcW w:w="392" w:type="pct"/>
            <w:tcBorders>
              <w:right w:val="single" w:sz="4" w:space="0" w:color="auto"/>
            </w:tcBorders>
            <w:vAlign w:val="bottom"/>
          </w:tcPr>
          <w:p w14:paraId="1E199586" w14:textId="46CDA242" w:rsidR="00A251E1" w:rsidRPr="009D0B6E" w:rsidRDefault="00A251E1" w:rsidP="00A251E1">
            <w:pPr>
              <w:jc w:val="center"/>
              <w:rPr>
                <w:sz w:val="16"/>
                <w:szCs w:val="16"/>
              </w:rPr>
            </w:pPr>
            <w:r>
              <w:rPr>
                <w:color w:val="000000"/>
                <w:sz w:val="16"/>
                <w:szCs w:val="16"/>
              </w:rPr>
              <w:t>62.88</w:t>
            </w:r>
          </w:p>
        </w:tc>
        <w:tc>
          <w:tcPr>
            <w:tcW w:w="474" w:type="pct"/>
            <w:tcBorders>
              <w:left w:val="single" w:sz="4" w:space="0" w:color="auto"/>
            </w:tcBorders>
            <w:vAlign w:val="bottom"/>
          </w:tcPr>
          <w:p w14:paraId="5689F811" w14:textId="50D8B642" w:rsidR="00A251E1" w:rsidRPr="005B45C2" w:rsidRDefault="00A251E1" w:rsidP="00A251E1">
            <w:pPr>
              <w:jc w:val="center"/>
              <w:rPr>
                <w:sz w:val="16"/>
                <w:szCs w:val="16"/>
              </w:rPr>
            </w:pPr>
            <w:r>
              <w:rPr>
                <w:color w:val="000000"/>
                <w:sz w:val="16"/>
                <w:szCs w:val="16"/>
              </w:rPr>
              <w:t>0.59</w:t>
            </w:r>
          </w:p>
        </w:tc>
        <w:tc>
          <w:tcPr>
            <w:tcW w:w="439" w:type="pct"/>
            <w:vAlign w:val="bottom"/>
          </w:tcPr>
          <w:p w14:paraId="05FE7B79" w14:textId="13F65EA1" w:rsidR="00A251E1" w:rsidRPr="005B45C2" w:rsidRDefault="00A251E1" w:rsidP="00A251E1">
            <w:pPr>
              <w:jc w:val="center"/>
              <w:rPr>
                <w:sz w:val="16"/>
                <w:szCs w:val="16"/>
              </w:rPr>
            </w:pPr>
            <w:r>
              <w:rPr>
                <w:color w:val="000000"/>
                <w:sz w:val="16"/>
                <w:szCs w:val="16"/>
              </w:rPr>
              <w:t>1.37</w:t>
            </w:r>
          </w:p>
        </w:tc>
        <w:tc>
          <w:tcPr>
            <w:tcW w:w="705" w:type="pct"/>
            <w:vAlign w:val="bottom"/>
          </w:tcPr>
          <w:p w14:paraId="0ED37586" w14:textId="209AABD4" w:rsidR="00A251E1" w:rsidRPr="005B45C2" w:rsidRDefault="00A251E1" w:rsidP="00A251E1">
            <w:pPr>
              <w:jc w:val="center"/>
              <w:rPr>
                <w:sz w:val="16"/>
                <w:szCs w:val="16"/>
              </w:rPr>
            </w:pPr>
            <w:r>
              <w:rPr>
                <w:color w:val="000000"/>
                <w:sz w:val="16"/>
                <w:szCs w:val="16"/>
              </w:rPr>
              <w:t>3.53</w:t>
            </w:r>
          </w:p>
        </w:tc>
        <w:tc>
          <w:tcPr>
            <w:tcW w:w="308" w:type="pct"/>
            <w:vAlign w:val="bottom"/>
          </w:tcPr>
          <w:p w14:paraId="1BB71F86" w14:textId="73C38310" w:rsidR="00A251E1" w:rsidRPr="005B45C2" w:rsidRDefault="00A251E1" w:rsidP="00A251E1">
            <w:pPr>
              <w:jc w:val="center"/>
              <w:rPr>
                <w:sz w:val="16"/>
                <w:szCs w:val="16"/>
              </w:rPr>
            </w:pPr>
            <w:r>
              <w:rPr>
                <w:color w:val="000000"/>
                <w:sz w:val="16"/>
                <w:szCs w:val="16"/>
              </w:rPr>
              <w:t>2.22</w:t>
            </w:r>
          </w:p>
        </w:tc>
      </w:tr>
      <w:tr w:rsidR="00A251E1" w:rsidRPr="009F4260" w14:paraId="3D8C4E42" w14:textId="5B41211C" w:rsidTr="00F63534">
        <w:tc>
          <w:tcPr>
            <w:tcW w:w="684" w:type="pct"/>
            <w:tcBorders>
              <w:right w:val="single" w:sz="4" w:space="0" w:color="auto"/>
            </w:tcBorders>
          </w:tcPr>
          <w:p w14:paraId="63C22AC8" w14:textId="3185E96B" w:rsidR="00A251E1" w:rsidRPr="009F4260" w:rsidRDefault="00A251E1" w:rsidP="00A251E1">
            <w:pPr>
              <w:jc w:val="center"/>
              <w:rPr>
                <w:sz w:val="16"/>
                <w:szCs w:val="16"/>
              </w:rPr>
            </w:pPr>
            <w:r w:rsidRPr="009F4260">
              <w:rPr>
                <w:sz w:val="16"/>
                <w:szCs w:val="16"/>
              </w:rPr>
              <w:t>28</w:t>
            </w:r>
          </w:p>
        </w:tc>
        <w:tc>
          <w:tcPr>
            <w:tcW w:w="509" w:type="pct"/>
            <w:tcBorders>
              <w:left w:val="single" w:sz="4" w:space="0" w:color="auto"/>
              <w:right w:val="single" w:sz="4" w:space="0" w:color="auto"/>
            </w:tcBorders>
            <w:vAlign w:val="bottom"/>
          </w:tcPr>
          <w:p w14:paraId="2AF0316B" w14:textId="5D608F0A" w:rsidR="00A251E1" w:rsidRPr="009F4260" w:rsidRDefault="00A251E1" w:rsidP="00A251E1">
            <w:pPr>
              <w:jc w:val="center"/>
              <w:rPr>
                <w:sz w:val="16"/>
                <w:szCs w:val="16"/>
              </w:rPr>
            </w:pPr>
            <w:r w:rsidRPr="009F4260">
              <w:rPr>
                <w:color w:val="000000"/>
                <w:sz w:val="16"/>
                <w:szCs w:val="16"/>
              </w:rPr>
              <w:t>12,485</w:t>
            </w:r>
          </w:p>
        </w:tc>
        <w:tc>
          <w:tcPr>
            <w:tcW w:w="432" w:type="pct"/>
            <w:tcBorders>
              <w:left w:val="single" w:sz="4" w:space="0" w:color="auto"/>
            </w:tcBorders>
            <w:vAlign w:val="bottom"/>
          </w:tcPr>
          <w:p w14:paraId="5BA4ABE3" w14:textId="175D2C2E" w:rsidR="00A251E1" w:rsidRPr="009D0B6E" w:rsidRDefault="00A251E1" w:rsidP="00A251E1">
            <w:pPr>
              <w:jc w:val="center"/>
              <w:rPr>
                <w:sz w:val="16"/>
                <w:szCs w:val="16"/>
              </w:rPr>
            </w:pPr>
            <w:r>
              <w:rPr>
                <w:color w:val="000000"/>
                <w:sz w:val="16"/>
                <w:szCs w:val="16"/>
              </w:rPr>
              <w:t>62.77</w:t>
            </w:r>
          </w:p>
        </w:tc>
        <w:tc>
          <w:tcPr>
            <w:tcW w:w="396" w:type="pct"/>
            <w:vAlign w:val="bottom"/>
          </w:tcPr>
          <w:p w14:paraId="57631162" w14:textId="50EF9564" w:rsidR="00A251E1" w:rsidRPr="009D0B6E" w:rsidRDefault="00A251E1" w:rsidP="00A251E1">
            <w:pPr>
              <w:jc w:val="center"/>
              <w:rPr>
                <w:sz w:val="16"/>
                <w:szCs w:val="16"/>
              </w:rPr>
            </w:pPr>
            <w:r>
              <w:rPr>
                <w:color w:val="000000"/>
                <w:sz w:val="16"/>
                <w:szCs w:val="16"/>
              </w:rPr>
              <w:t>45.15</w:t>
            </w:r>
          </w:p>
        </w:tc>
        <w:tc>
          <w:tcPr>
            <w:tcW w:w="661" w:type="pct"/>
            <w:vAlign w:val="bottom"/>
          </w:tcPr>
          <w:p w14:paraId="0E9EC85A" w14:textId="2FA36C30" w:rsidR="00A251E1" w:rsidRPr="009D0B6E" w:rsidRDefault="00A251E1" w:rsidP="00A251E1">
            <w:pPr>
              <w:jc w:val="center"/>
              <w:rPr>
                <w:sz w:val="16"/>
                <w:szCs w:val="16"/>
              </w:rPr>
            </w:pPr>
            <w:r>
              <w:rPr>
                <w:color w:val="000000"/>
                <w:sz w:val="16"/>
                <w:szCs w:val="16"/>
              </w:rPr>
              <w:t>55.90</w:t>
            </w:r>
          </w:p>
        </w:tc>
        <w:tc>
          <w:tcPr>
            <w:tcW w:w="392" w:type="pct"/>
            <w:tcBorders>
              <w:right w:val="single" w:sz="4" w:space="0" w:color="auto"/>
            </w:tcBorders>
            <w:vAlign w:val="bottom"/>
          </w:tcPr>
          <w:p w14:paraId="7C78DFCF" w14:textId="0CC283D5" w:rsidR="00A251E1" w:rsidRPr="009D0B6E" w:rsidRDefault="00A251E1" w:rsidP="00A251E1">
            <w:pPr>
              <w:jc w:val="center"/>
              <w:rPr>
                <w:sz w:val="16"/>
                <w:szCs w:val="16"/>
              </w:rPr>
            </w:pPr>
            <w:r>
              <w:rPr>
                <w:color w:val="000000"/>
                <w:sz w:val="16"/>
                <w:szCs w:val="16"/>
              </w:rPr>
              <w:t>53.63</w:t>
            </w:r>
          </w:p>
        </w:tc>
        <w:tc>
          <w:tcPr>
            <w:tcW w:w="474" w:type="pct"/>
            <w:tcBorders>
              <w:left w:val="single" w:sz="4" w:space="0" w:color="auto"/>
            </w:tcBorders>
            <w:vAlign w:val="bottom"/>
          </w:tcPr>
          <w:p w14:paraId="442F1477" w14:textId="2F5632FB" w:rsidR="00A251E1" w:rsidRPr="005B45C2" w:rsidRDefault="00A251E1" w:rsidP="00A251E1">
            <w:pPr>
              <w:jc w:val="center"/>
              <w:rPr>
                <w:sz w:val="16"/>
                <w:szCs w:val="16"/>
              </w:rPr>
            </w:pPr>
            <w:r>
              <w:rPr>
                <w:color w:val="000000"/>
                <w:sz w:val="16"/>
                <w:szCs w:val="16"/>
              </w:rPr>
              <w:t>1.64</w:t>
            </w:r>
          </w:p>
        </w:tc>
        <w:tc>
          <w:tcPr>
            <w:tcW w:w="439" w:type="pct"/>
            <w:vAlign w:val="bottom"/>
          </w:tcPr>
          <w:p w14:paraId="5D30F444" w14:textId="14202650" w:rsidR="00A251E1" w:rsidRPr="005B45C2" w:rsidRDefault="00A251E1" w:rsidP="00A251E1">
            <w:pPr>
              <w:jc w:val="center"/>
              <w:rPr>
                <w:sz w:val="16"/>
                <w:szCs w:val="16"/>
              </w:rPr>
            </w:pPr>
            <w:r>
              <w:rPr>
                <w:color w:val="000000"/>
                <w:sz w:val="16"/>
                <w:szCs w:val="16"/>
              </w:rPr>
              <w:t>1.08</w:t>
            </w:r>
          </w:p>
        </w:tc>
        <w:tc>
          <w:tcPr>
            <w:tcW w:w="705" w:type="pct"/>
            <w:vAlign w:val="bottom"/>
          </w:tcPr>
          <w:p w14:paraId="3A17C924" w14:textId="0356C559" w:rsidR="00A251E1" w:rsidRPr="005B45C2" w:rsidRDefault="00A251E1" w:rsidP="00A251E1">
            <w:pPr>
              <w:jc w:val="center"/>
              <w:rPr>
                <w:sz w:val="16"/>
                <w:szCs w:val="16"/>
              </w:rPr>
            </w:pPr>
            <w:r>
              <w:rPr>
                <w:color w:val="000000"/>
                <w:sz w:val="16"/>
                <w:szCs w:val="16"/>
              </w:rPr>
              <w:t>4.55</w:t>
            </w:r>
          </w:p>
        </w:tc>
        <w:tc>
          <w:tcPr>
            <w:tcW w:w="308" w:type="pct"/>
            <w:vAlign w:val="bottom"/>
          </w:tcPr>
          <w:p w14:paraId="6CA014CF" w14:textId="7AAE2730" w:rsidR="00A251E1" w:rsidRPr="005B45C2" w:rsidRDefault="00A251E1" w:rsidP="00A251E1">
            <w:pPr>
              <w:jc w:val="center"/>
              <w:rPr>
                <w:sz w:val="16"/>
                <w:szCs w:val="16"/>
              </w:rPr>
            </w:pPr>
            <w:r>
              <w:rPr>
                <w:color w:val="000000"/>
                <w:sz w:val="16"/>
                <w:szCs w:val="16"/>
              </w:rPr>
              <w:t>4.06</w:t>
            </w:r>
          </w:p>
        </w:tc>
      </w:tr>
      <w:tr w:rsidR="00A251E1" w:rsidRPr="009F4260" w14:paraId="2802B262" w14:textId="544B456E" w:rsidTr="00F63534">
        <w:tc>
          <w:tcPr>
            <w:tcW w:w="684" w:type="pct"/>
            <w:tcBorders>
              <w:right w:val="single" w:sz="4" w:space="0" w:color="auto"/>
            </w:tcBorders>
          </w:tcPr>
          <w:p w14:paraId="4AA30E32" w14:textId="5380AC9E" w:rsidR="00A251E1" w:rsidRPr="009F4260" w:rsidRDefault="00A251E1" w:rsidP="00A251E1">
            <w:pPr>
              <w:jc w:val="center"/>
              <w:rPr>
                <w:sz w:val="16"/>
                <w:szCs w:val="16"/>
              </w:rPr>
            </w:pPr>
            <w:r w:rsidRPr="009F4260">
              <w:rPr>
                <w:sz w:val="16"/>
                <w:szCs w:val="16"/>
              </w:rPr>
              <w:t>29</w:t>
            </w:r>
          </w:p>
        </w:tc>
        <w:tc>
          <w:tcPr>
            <w:tcW w:w="509" w:type="pct"/>
            <w:tcBorders>
              <w:left w:val="single" w:sz="4" w:space="0" w:color="auto"/>
              <w:right w:val="single" w:sz="4" w:space="0" w:color="auto"/>
            </w:tcBorders>
            <w:vAlign w:val="bottom"/>
          </w:tcPr>
          <w:p w14:paraId="6C64744B" w14:textId="5C5C5CF4" w:rsidR="00A251E1" w:rsidRPr="009F4260" w:rsidRDefault="00A251E1" w:rsidP="00A251E1">
            <w:pPr>
              <w:jc w:val="center"/>
              <w:rPr>
                <w:sz w:val="16"/>
                <w:szCs w:val="16"/>
              </w:rPr>
            </w:pPr>
            <w:r w:rsidRPr="009F4260">
              <w:rPr>
                <w:color w:val="000000"/>
                <w:sz w:val="16"/>
                <w:szCs w:val="16"/>
              </w:rPr>
              <w:t>14,964</w:t>
            </w:r>
          </w:p>
        </w:tc>
        <w:tc>
          <w:tcPr>
            <w:tcW w:w="432" w:type="pct"/>
            <w:tcBorders>
              <w:left w:val="single" w:sz="4" w:space="0" w:color="auto"/>
            </w:tcBorders>
            <w:vAlign w:val="bottom"/>
          </w:tcPr>
          <w:p w14:paraId="64CE632B" w14:textId="7504F2B6" w:rsidR="00A251E1" w:rsidRPr="009D0B6E" w:rsidRDefault="00A251E1" w:rsidP="00A251E1">
            <w:pPr>
              <w:jc w:val="center"/>
              <w:rPr>
                <w:sz w:val="16"/>
                <w:szCs w:val="16"/>
              </w:rPr>
            </w:pPr>
            <w:r>
              <w:rPr>
                <w:color w:val="000000"/>
                <w:sz w:val="16"/>
                <w:szCs w:val="16"/>
              </w:rPr>
              <w:t>35.61</w:t>
            </w:r>
          </w:p>
        </w:tc>
        <w:tc>
          <w:tcPr>
            <w:tcW w:w="396" w:type="pct"/>
            <w:vAlign w:val="bottom"/>
          </w:tcPr>
          <w:p w14:paraId="5CBF67A0" w14:textId="08C74A3F" w:rsidR="00A251E1" w:rsidRPr="009D0B6E" w:rsidRDefault="00A251E1" w:rsidP="00A251E1">
            <w:pPr>
              <w:jc w:val="center"/>
              <w:rPr>
                <w:sz w:val="16"/>
                <w:szCs w:val="16"/>
              </w:rPr>
            </w:pPr>
            <w:r>
              <w:rPr>
                <w:color w:val="000000"/>
                <w:sz w:val="16"/>
                <w:szCs w:val="16"/>
              </w:rPr>
              <w:t>24.26</w:t>
            </w:r>
          </w:p>
        </w:tc>
        <w:tc>
          <w:tcPr>
            <w:tcW w:w="661" w:type="pct"/>
            <w:vAlign w:val="bottom"/>
          </w:tcPr>
          <w:p w14:paraId="35F73A65" w14:textId="7825C91E" w:rsidR="00A251E1" w:rsidRPr="009D0B6E" w:rsidRDefault="00A251E1" w:rsidP="00A251E1">
            <w:pPr>
              <w:jc w:val="center"/>
              <w:rPr>
                <w:sz w:val="16"/>
                <w:szCs w:val="16"/>
              </w:rPr>
            </w:pPr>
            <w:r>
              <w:rPr>
                <w:color w:val="000000"/>
                <w:sz w:val="16"/>
                <w:szCs w:val="16"/>
              </w:rPr>
              <w:t>35.08</w:t>
            </w:r>
          </w:p>
        </w:tc>
        <w:tc>
          <w:tcPr>
            <w:tcW w:w="392" w:type="pct"/>
            <w:tcBorders>
              <w:right w:val="single" w:sz="4" w:space="0" w:color="auto"/>
            </w:tcBorders>
            <w:vAlign w:val="bottom"/>
          </w:tcPr>
          <w:p w14:paraId="6888034A" w14:textId="39C05D81" w:rsidR="00A251E1" w:rsidRPr="009D0B6E" w:rsidRDefault="00A251E1" w:rsidP="00A251E1">
            <w:pPr>
              <w:jc w:val="center"/>
              <w:rPr>
                <w:sz w:val="16"/>
                <w:szCs w:val="16"/>
              </w:rPr>
            </w:pPr>
            <w:r>
              <w:rPr>
                <w:color w:val="000000"/>
                <w:sz w:val="16"/>
                <w:szCs w:val="16"/>
              </w:rPr>
              <w:t>44.25</w:t>
            </w:r>
          </w:p>
        </w:tc>
        <w:tc>
          <w:tcPr>
            <w:tcW w:w="474" w:type="pct"/>
            <w:tcBorders>
              <w:left w:val="single" w:sz="4" w:space="0" w:color="auto"/>
            </w:tcBorders>
            <w:vAlign w:val="bottom"/>
          </w:tcPr>
          <w:p w14:paraId="44F31C7A" w14:textId="6CF00C6D" w:rsidR="00A251E1" w:rsidRPr="005B45C2" w:rsidRDefault="00A251E1" w:rsidP="00A251E1">
            <w:pPr>
              <w:jc w:val="center"/>
              <w:rPr>
                <w:sz w:val="16"/>
                <w:szCs w:val="16"/>
              </w:rPr>
            </w:pPr>
            <w:r>
              <w:rPr>
                <w:color w:val="000000"/>
                <w:sz w:val="16"/>
                <w:szCs w:val="16"/>
              </w:rPr>
              <w:t>5.84</w:t>
            </w:r>
          </w:p>
        </w:tc>
        <w:tc>
          <w:tcPr>
            <w:tcW w:w="439" w:type="pct"/>
            <w:vAlign w:val="bottom"/>
          </w:tcPr>
          <w:p w14:paraId="3D98520E" w14:textId="03A4845C" w:rsidR="00A251E1" w:rsidRPr="005B45C2" w:rsidRDefault="00A251E1" w:rsidP="00A251E1">
            <w:pPr>
              <w:jc w:val="center"/>
              <w:rPr>
                <w:sz w:val="16"/>
                <w:szCs w:val="16"/>
              </w:rPr>
            </w:pPr>
            <w:r>
              <w:rPr>
                <w:color w:val="000000"/>
                <w:sz w:val="16"/>
                <w:szCs w:val="16"/>
              </w:rPr>
              <w:t>2.02</w:t>
            </w:r>
          </w:p>
        </w:tc>
        <w:tc>
          <w:tcPr>
            <w:tcW w:w="705" w:type="pct"/>
            <w:vAlign w:val="bottom"/>
          </w:tcPr>
          <w:p w14:paraId="1790C5D8" w14:textId="30FE0BE8" w:rsidR="00A251E1" w:rsidRPr="005B45C2" w:rsidRDefault="00A251E1" w:rsidP="00A251E1">
            <w:pPr>
              <w:jc w:val="center"/>
              <w:rPr>
                <w:sz w:val="16"/>
                <w:szCs w:val="16"/>
              </w:rPr>
            </w:pPr>
            <w:r>
              <w:rPr>
                <w:color w:val="000000"/>
                <w:sz w:val="16"/>
                <w:szCs w:val="16"/>
              </w:rPr>
              <w:t>8.77</w:t>
            </w:r>
          </w:p>
        </w:tc>
        <w:tc>
          <w:tcPr>
            <w:tcW w:w="308" w:type="pct"/>
            <w:vAlign w:val="bottom"/>
          </w:tcPr>
          <w:p w14:paraId="66B36D18" w14:textId="46F764FA" w:rsidR="00A251E1" w:rsidRPr="005B45C2" w:rsidRDefault="00A251E1" w:rsidP="00A251E1">
            <w:pPr>
              <w:jc w:val="center"/>
              <w:rPr>
                <w:sz w:val="16"/>
                <w:szCs w:val="16"/>
              </w:rPr>
            </w:pPr>
            <w:r>
              <w:rPr>
                <w:color w:val="000000"/>
                <w:sz w:val="16"/>
                <w:szCs w:val="16"/>
              </w:rPr>
              <w:t>4.37</w:t>
            </w:r>
          </w:p>
        </w:tc>
      </w:tr>
      <w:tr w:rsidR="00A251E1" w:rsidRPr="009F4260" w14:paraId="57CBCF45" w14:textId="0C6D0D49" w:rsidTr="00F63534">
        <w:tc>
          <w:tcPr>
            <w:tcW w:w="684" w:type="pct"/>
            <w:tcBorders>
              <w:right w:val="single" w:sz="4" w:space="0" w:color="auto"/>
            </w:tcBorders>
          </w:tcPr>
          <w:p w14:paraId="0A8214F3" w14:textId="474E027C" w:rsidR="00A251E1" w:rsidRPr="009F4260" w:rsidRDefault="00A251E1" w:rsidP="00A251E1">
            <w:pPr>
              <w:jc w:val="center"/>
              <w:rPr>
                <w:sz w:val="16"/>
                <w:szCs w:val="16"/>
              </w:rPr>
            </w:pPr>
            <w:r w:rsidRPr="009F4260">
              <w:rPr>
                <w:sz w:val="16"/>
                <w:szCs w:val="16"/>
              </w:rPr>
              <w:t>30</w:t>
            </w:r>
          </w:p>
        </w:tc>
        <w:tc>
          <w:tcPr>
            <w:tcW w:w="509" w:type="pct"/>
            <w:tcBorders>
              <w:left w:val="single" w:sz="4" w:space="0" w:color="auto"/>
              <w:right w:val="single" w:sz="4" w:space="0" w:color="auto"/>
            </w:tcBorders>
            <w:vAlign w:val="bottom"/>
          </w:tcPr>
          <w:p w14:paraId="3B6A5C5C" w14:textId="5E66F32D" w:rsidR="00A251E1" w:rsidRPr="009F4260" w:rsidRDefault="00A251E1" w:rsidP="00A251E1">
            <w:pPr>
              <w:jc w:val="center"/>
              <w:rPr>
                <w:sz w:val="16"/>
                <w:szCs w:val="16"/>
              </w:rPr>
            </w:pPr>
            <w:r w:rsidRPr="009F4260">
              <w:rPr>
                <w:color w:val="000000"/>
                <w:sz w:val="16"/>
                <w:szCs w:val="16"/>
              </w:rPr>
              <w:t>14,966</w:t>
            </w:r>
          </w:p>
        </w:tc>
        <w:tc>
          <w:tcPr>
            <w:tcW w:w="432" w:type="pct"/>
            <w:tcBorders>
              <w:left w:val="single" w:sz="4" w:space="0" w:color="auto"/>
            </w:tcBorders>
            <w:vAlign w:val="bottom"/>
          </w:tcPr>
          <w:p w14:paraId="7A660418" w14:textId="797BC74C" w:rsidR="00A251E1" w:rsidRPr="009D0B6E" w:rsidRDefault="00A251E1" w:rsidP="00A251E1">
            <w:pPr>
              <w:jc w:val="center"/>
              <w:rPr>
                <w:sz w:val="16"/>
                <w:szCs w:val="16"/>
              </w:rPr>
            </w:pPr>
            <w:r>
              <w:rPr>
                <w:color w:val="000000"/>
                <w:sz w:val="16"/>
                <w:szCs w:val="16"/>
              </w:rPr>
              <w:t>37.17</w:t>
            </w:r>
          </w:p>
        </w:tc>
        <w:tc>
          <w:tcPr>
            <w:tcW w:w="396" w:type="pct"/>
            <w:vAlign w:val="bottom"/>
          </w:tcPr>
          <w:p w14:paraId="36B80248" w14:textId="4C812E01" w:rsidR="00A251E1" w:rsidRPr="009D0B6E" w:rsidRDefault="00A251E1" w:rsidP="00A251E1">
            <w:pPr>
              <w:jc w:val="center"/>
              <w:rPr>
                <w:sz w:val="16"/>
                <w:szCs w:val="16"/>
              </w:rPr>
            </w:pPr>
            <w:r>
              <w:rPr>
                <w:color w:val="000000"/>
                <w:sz w:val="16"/>
                <w:szCs w:val="16"/>
              </w:rPr>
              <w:t>69.06</w:t>
            </w:r>
          </w:p>
        </w:tc>
        <w:tc>
          <w:tcPr>
            <w:tcW w:w="661" w:type="pct"/>
            <w:vAlign w:val="bottom"/>
          </w:tcPr>
          <w:p w14:paraId="4C3C5DD8" w14:textId="207B4BB1" w:rsidR="00A251E1" w:rsidRPr="009D0B6E" w:rsidRDefault="00A251E1" w:rsidP="00A251E1">
            <w:pPr>
              <w:jc w:val="center"/>
              <w:rPr>
                <w:sz w:val="16"/>
                <w:szCs w:val="16"/>
              </w:rPr>
            </w:pPr>
            <w:r>
              <w:rPr>
                <w:color w:val="000000"/>
                <w:sz w:val="16"/>
                <w:szCs w:val="16"/>
              </w:rPr>
              <w:t>32.65</w:t>
            </w:r>
          </w:p>
        </w:tc>
        <w:tc>
          <w:tcPr>
            <w:tcW w:w="392" w:type="pct"/>
            <w:tcBorders>
              <w:right w:val="single" w:sz="4" w:space="0" w:color="auto"/>
            </w:tcBorders>
            <w:vAlign w:val="bottom"/>
          </w:tcPr>
          <w:p w14:paraId="42E91191" w14:textId="4AB371EF" w:rsidR="00A251E1" w:rsidRPr="009D0B6E" w:rsidRDefault="00A251E1" w:rsidP="00A251E1">
            <w:pPr>
              <w:jc w:val="center"/>
              <w:rPr>
                <w:sz w:val="16"/>
                <w:szCs w:val="16"/>
              </w:rPr>
            </w:pPr>
            <w:r>
              <w:rPr>
                <w:color w:val="000000"/>
                <w:sz w:val="16"/>
                <w:szCs w:val="16"/>
              </w:rPr>
              <w:t>43.82</w:t>
            </w:r>
          </w:p>
        </w:tc>
        <w:tc>
          <w:tcPr>
            <w:tcW w:w="474" w:type="pct"/>
            <w:tcBorders>
              <w:left w:val="single" w:sz="4" w:space="0" w:color="auto"/>
            </w:tcBorders>
            <w:vAlign w:val="bottom"/>
          </w:tcPr>
          <w:p w14:paraId="0253C950" w14:textId="6E644D4C" w:rsidR="00A251E1" w:rsidRPr="005B45C2" w:rsidRDefault="00A251E1" w:rsidP="00A251E1">
            <w:pPr>
              <w:jc w:val="center"/>
              <w:rPr>
                <w:sz w:val="16"/>
                <w:szCs w:val="16"/>
              </w:rPr>
            </w:pPr>
            <w:r>
              <w:rPr>
                <w:color w:val="000000"/>
                <w:sz w:val="16"/>
                <w:szCs w:val="16"/>
              </w:rPr>
              <w:t>4.34</w:t>
            </w:r>
          </w:p>
        </w:tc>
        <w:tc>
          <w:tcPr>
            <w:tcW w:w="439" w:type="pct"/>
            <w:vAlign w:val="bottom"/>
          </w:tcPr>
          <w:p w14:paraId="635EA92C" w14:textId="39CCFD5A" w:rsidR="00A251E1" w:rsidRPr="005B45C2" w:rsidRDefault="00A251E1" w:rsidP="00A251E1">
            <w:pPr>
              <w:jc w:val="center"/>
              <w:rPr>
                <w:sz w:val="16"/>
                <w:szCs w:val="16"/>
              </w:rPr>
            </w:pPr>
            <w:r>
              <w:rPr>
                <w:color w:val="000000"/>
                <w:sz w:val="16"/>
                <w:szCs w:val="16"/>
              </w:rPr>
              <w:t>5.27</w:t>
            </w:r>
          </w:p>
        </w:tc>
        <w:tc>
          <w:tcPr>
            <w:tcW w:w="705" w:type="pct"/>
            <w:vAlign w:val="bottom"/>
          </w:tcPr>
          <w:p w14:paraId="418CF625" w14:textId="59CD49F2" w:rsidR="00A251E1" w:rsidRPr="005B45C2" w:rsidRDefault="00A251E1" w:rsidP="00A251E1">
            <w:pPr>
              <w:jc w:val="center"/>
              <w:rPr>
                <w:sz w:val="16"/>
                <w:szCs w:val="16"/>
              </w:rPr>
            </w:pPr>
            <w:r>
              <w:rPr>
                <w:color w:val="000000"/>
                <w:sz w:val="16"/>
                <w:szCs w:val="16"/>
              </w:rPr>
              <w:t>9.57</w:t>
            </w:r>
          </w:p>
        </w:tc>
        <w:tc>
          <w:tcPr>
            <w:tcW w:w="308" w:type="pct"/>
            <w:vAlign w:val="bottom"/>
          </w:tcPr>
          <w:p w14:paraId="4EA35BA5" w14:textId="51FD4E45" w:rsidR="00A251E1" w:rsidRPr="005B45C2" w:rsidRDefault="00A251E1" w:rsidP="00A251E1">
            <w:pPr>
              <w:jc w:val="center"/>
              <w:rPr>
                <w:sz w:val="16"/>
                <w:szCs w:val="16"/>
              </w:rPr>
            </w:pPr>
            <w:r>
              <w:rPr>
                <w:color w:val="000000"/>
                <w:sz w:val="16"/>
                <w:szCs w:val="16"/>
              </w:rPr>
              <w:t>6.17</w:t>
            </w:r>
          </w:p>
        </w:tc>
      </w:tr>
      <w:tr w:rsidR="00A251E1" w:rsidRPr="009F4260" w14:paraId="346B5C5A" w14:textId="6BFFB6A2" w:rsidTr="00F63534">
        <w:tc>
          <w:tcPr>
            <w:tcW w:w="684" w:type="pct"/>
            <w:tcBorders>
              <w:right w:val="single" w:sz="4" w:space="0" w:color="auto"/>
            </w:tcBorders>
          </w:tcPr>
          <w:p w14:paraId="40DB5E23" w14:textId="33EC0404" w:rsidR="00A251E1" w:rsidRPr="009F4260" w:rsidRDefault="00A251E1" w:rsidP="00A251E1">
            <w:pPr>
              <w:jc w:val="center"/>
              <w:rPr>
                <w:sz w:val="16"/>
                <w:szCs w:val="16"/>
              </w:rPr>
            </w:pPr>
            <w:r w:rsidRPr="009F4260">
              <w:rPr>
                <w:sz w:val="16"/>
                <w:szCs w:val="16"/>
              </w:rPr>
              <w:t>31</w:t>
            </w:r>
          </w:p>
        </w:tc>
        <w:tc>
          <w:tcPr>
            <w:tcW w:w="509" w:type="pct"/>
            <w:tcBorders>
              <w:left w:val="single" w:sz="4" w:space="0" w:color="auto"/>
              <w:right w:val="single" w:sz="4" w:space="0" w:color="auto"/>
            </w:tcBorders>
            <w:vAlign w:val="bottom"/>
          </w:tcPr>
          <w:p w14:paraId="3AB736E9" w14:textId="2E8BECD3" w:rsidR="00A251E1" w:rsidRPr="009F4260" w:rsidRDefault="00A251E1" w:rsidP="00A251E1">
            <w:pPr>
              <w:jc w:val="center"/>
              <w:rPr>
                <w:sz w:val="16"/>
                <w:szCs w:val="16"/>
              </w:rPr>
            </w:pPr>
            <w:r w:rsidRPr="009F4260">
              <w:rPr>
                <w:color w:val="000000"/>
                <w:sz w:val="16"/>
                <w:szCs w:val="16"/>
              </w:rPr>
              <w:t>14,971</w:t>
            </w:r>
          </w:p>
        </w:tc>
        <w:tc>
          <w:tcPr>
            <w:tcW w:w="432" w:type="pct"/>
            <w:tcBorders>
              <w:left w:val="single" w:sz="4" w:space="0" w:color="auto"/>
            </w:tcBorders>
            <w:vAlign w:val="bottom"/>
          </w:tcPr>
          <w:p w14:paraId="21C26C74" w14:textId="25D0E163" w:rsidR="00A251E1" w:rsidRPr="009D0B6E" w:rsidRDefault="00A251E1" w:rsidP="00A251E1">
            <w:pPr>
              <w:jc w:val="center"/>
              <w:rPr>
                <w:sz w:val="16"/>
                <w:szCs w:val="16"/>
              </w:rPr>
            </w:pPr>
            <w:r>
              <w:rPr>
                <w:color w:val="000000"/>
                <w:sz w:val="16"/>
                <w:szCs w:val="16"/>
              </w:rPr>
              <w:t>50.71</w:t>
            </w:r>
          </w:p>
        </w:tc>
        <w:tc>
          <w:tcPr>
            <w:tcW w:w="396" w:type="pct"/>
            <w:vAlign w:val="bottom"/>
          </w:tcPr>
          <w:p w14:paraId="3AC74F85" w14:textId="5529D9D4" w:rsidR="00A251E1" w:rsidRPr="009D0B6E" w:rsidRDefault="00A251E1" w:rsidP="00A251E1">
            <w:pPr>
              <w:jc w:val="center"/>
              <w:rPr>
                <w:sz w:val="16"/>
                <w:szCs w:val="16"/>
              </w:rPr>
            </w:pPr>
            <w:r>
              <w:rPr>
                <w:color w:val="000000"/>
                <w:sz w:val="16"/>
                <w:szCs w:val="16"/>
              </w:rPr>
              <w:t>37.88</w:t>
            </w:r>
          </w:p>
        </w:tc>
        <w:tc>
          <w:tcPr>
            <w:tcW w:w="661" w:type="pct"/>
            <w:vAlign w:val="bottom"/>
          </w:tcPr>
          <w:p w14:paraId="0B426FB2" w14:textId="443506BD" w:rsidR="00A251E1" w:rsidRPr="009D0B6E" w:rsidRDefault="00A251E1" w:rsidP="00A251E1">
            <w:pPr>
              <w:jc w:val="center"/>
              <w:rPr>
                <w:sz w:val="16"/>
                <w:szCs w:val="16"/>
              </w:rPr>
            </w:pPr>
            <w:r>
              <w:rPr>
                <w:color w:val="000000"/>
                <w:sz w:val="16"/>
                <w:szCs w:val="16"/>
              </w:rPr>
              <w:t>46.82</w:t>
            </w:r>
          </w:p>
        </w:tc>
        <w:tc>
          <w:tcPr>
            <w:tcW w:w="392" w:type="pct"/>
            <w:tcBorders>
              <w:right w:val="single" w:sz="4" w:space="0" w:color="auto"/>
            </w:tcBorders>
            <w:vAlign w:val="bottom"/>
          </w:tcPr>
          <w:p w14:paraId="0EC3B2FE" w14:textId="432E0C5A" w:rsidR="00A251E1" w:rsidRPr="009D0B6E" w:rsidRDefault="00A251E1" w:rsidP="00A251E1">
            <w:pPr>
              <w:jc w:val="center"/>
              <w:rPr>
                <w:sz w:val="16"/>
                <w:szCs w:val="16"/>
              </w:rPr>
            </w:pPr>
            <w:r>
              <w:rPr>
                <w:color w:val="000000"/>
                <w:sz w:val="16"/>
                <w:szCs w:val="16"/>
              </w:rPr>
              <w:t>47.10</w:t>
            </w:r>
          </w:p>
        </w:tc>
        <w:tc>
          <w:tcPr>
            <w:tcW w:w="474" w:type="pct"/>
            <w:tcBorders>
              <w:left w:val="single" w:sz="4" w:space="0" w:color="auto"/>
            </w:tcBorders>
            <w:vAlign w:val="bottom"/>
          </w:tcPr>
          <w:p w14:paraId="04B67E03" w14:textId="7B1CC274" w:rsidR="00A251E1" w:rsidRPr="005B45C2" w:rsidRDefault="00A251E1" w:rsidP="00A251E1">
            <w:pPr>
              <w:jc w:val="center"/>
              <w:rPr>
                <w:sz w:val="16"/>
                <w:szCs w:val="16"/>
              </w:rPr>
            </w:pPr>
            <w:r>
              <w:rPr>
                <w:color w:val="000000"/>
                <w:sz w:val="16"/>
                <w:szCs w:val="16"/>
              </w:rPr>
              <w:t>3.17</w:t>
            </w:r>
          </w:p>
        </w:tc>
        <w:tc>
          <w:tcPr>
            <w:tcW w:w="439" w:type="pct"/>
            <w:vAlign w:val="bottom"/>
          </w:tcPr>
          <w:p w14:paraId="680CF45B" w14:textId="1B752299" w:rsidR="00A251E1" w:rsidRPr="005B45C2" w:rsidRDefault="00A251E1" w:rsidP="00A251E1">
            <w:pPr>
              <w:jc w:val="center"/>
              <w:rPr>
                <w:sz w:val="16"/>
                <w:szCs w:val="16"/>
              </w:rPr>
            </w:pPr>
            <w:r>
              <w:rPr>
                <w:color w:val="000000"/>
                <w:sz w:val="16"/>
                <w:szCs w:val="16"/>
              </w:rPr>
              <w:t>0.55</w:t>
            </w:r>
          </w:p>
        </w:tc>
        <w:tc>
          <w:tcPr>
            <w:tcW w:w="705" w:type="pct"/>
            <w:vAlign w:val="bottom"/>
          </w:tcPr>
          <w:p w14:paraId="54073AE6" w14:textId="2793A4A6" w:rsidR="00A251E1" w:rsidRPr="005B45C2" w:rsidRDefault="00A251E1" w:rsidP="00A251E1">
            <w:pPr>
              <w:jc w:val="center"/>
              <w:rPr>
                <w:sz w:val="16"/>
                <w:szCs w:val="16"/>
              </w:rPr>
            </w:pPr>
            <w:r>
              <w:rPr>
                <w:color w:val="000000"/>
                <w:sz w:val="16"/>
                <w:szCs w:val="16"/>
              </w:rPr>
              <w:t>3.94</w:t>
            </w:r>
          </w:p>
        </w:tc>
        <w:tc>
          <w:tcPr>
            <w:tcW w:w="308" w:type="pct"/>
            <w:vAlign w:val="bottom"/>
          </w:tcPr>
          <w:p w14:paraId="4C0E620E" w14:textId="7EF2C3AA" w:rsidR="00A251E1" w:rsidRPr="005B45C2" w:rsidRDefault="00A251E1" w:rsidP="00A251E1">
            <w:pPr>
              <w:jc w:val="center"/>
              <w:rPr>
                <w:sz w:val="16"/>
                <w:szCs w:val="16"/>
              </w:rPr>
            </w:pPr>
            <w:r>
              <w:rPr>
                <w:color w:val="000000"/>
                <w:sz w:val="16"/>
                <w:szCs w:val="16"/>
              </w:rPr>
              <w:t>5.14</w:t>
            </w:r>
          </w:p>
        </w:tc>
      </w:tr>
      <w:tr w:rsidR="00A251E1" w:rsidRPr="009F4260" w14:paraId="7AB21377" w14:textId="5ED4A101" w:rsidTr="00F63534">
        <w:tc>
          <w:tcPr>
            <w:tcW w:w="684" w:type="pct"/>
            <w:tcBorders>
              <w:bottom w:val="single" w:sz="4" w:space="0" w:color="auto"/>
              <w:right w:val="single" w:sz="4" w:space="0" w:color="auto"/>
            </w:tcBorders>
          </w:tcPr>
          <w:p w14:paraId="15C2B786" w14:textId="6939A8FE" w:rsidR="00A251E1" w:rsidRPr="009F4260" w:rsidRDefault="00A251E1" w:rsidP="00A251E1">
            <w:pPr>
              <w:jc w:val="center"/>
              <w:rPr>
                <w:sz w:val="16"/>
                <w:szCs w:val="16"/>
              </w:rPr>
            </w:pPr>
            <w:r w:rsidRPr="009F4260">
              <w:rPr>
                <w:sz w:val="16"/>
                <w:szCs w:val="16"/>
              </w:rPr>
              <w:t>32</w:t>
            </w:r>
          </w:p>
        </w:tc>
        <w:tc>
          <w:tcPr>
            <w:tcW w:w="509" w:type="pct"/>
            <w:tcBorders>
              <w:left w:val="single" w:sz="4" w:space="0" w:color="auto"/>
              <w:bottom w:val="single" w:sz="4" w:space="0" w:color="auto"/>
              <w:right w:val="single" w:sz="4" w:space="0" w:color="auto"/>
            </w:tcBorders>
            <w:vAlign w:val="bottom"/>
          </w:tcPr>
          <w:p w14:paraId="6A074673" w14:textId="49092E92" w:rsidR="00A251E1" w:rsidRPr="009F4260" w:rsidRDefault="00A251E1" w:rsidP="00A251E1">
            <w:pPr>
              <w:jc w:val="center"/>
              <w:rPr>
                <w:sz w:val="16"/>
                <w:szCs w:val="16"/>
              </w:rPr>
            </w:pPr>
            <w:r w:rsidRPr="009F4260">
              <w:rPr>
                <w:color w:val="000000"/>
                <w:sz w:val="16"/>
                <w:szCs w:val="16"/>
              </w:rPr>
              <w:t>14,964</w:t>
            </w:r>
          </w:p>
        </w:tc>
        <w:tc>
          <w:tcPr>
            <w:tcW w:w="432" w:type="pct"/>
            <w:tcBorders>
              <w:left w:val="single" w:sz="4" w:space="0" w:color="auto"/>
              <w:bottom w:val="single" w:sz="4" w:space="0" w:color="auto"/>
            </w:tcBorders>
            <w:vAlign w:val="bottom"/>
          </w:tcPr>
          <w:p w14:paraId="3426A184" w14:textId="0F5D193A" w:rsidR="00A251E1" w:rsidRPr="009D0B6E" w:rsidRDefault="00A251E1" w:rsidP="00A251E1">
            <w:pPr>
              <w:jc w:val="center"/>
              <w:rPr>
                <w:sz w:val="16"/>
                <w:szCs w:val="16"/>
              </w:rPr>
            </w:pPr>
            <w:r>
              <w:rPr>
                <w:color w:val="000000"/>
                <w:sz w:val="16"/>
                <w:szCs w:val="16"/>
              </w:rPr>
              <w:t>65.98</w:t>
            </w:r>
          </w:p>
        </w:tc>
        <w:tc>
          <w:tcPr>
            <w:tcW w:w="396" w:type="pct"/>
            <w:tcBorders>
              <w:bottom w:val="single" w:sz="4" w:space="0" w:color="auto"/>
            </w:tcBorders>
            <w:vAlign w:val="bottom"/>
          </w:tcPr>
          <w:p w14:paraId="490F0278" w14:textId="142F804C" w:rsidR="00A251E1" w:rsidRPr="009D0B6E" w:rsidRDefault="00A251E1" w:rsidP="00A251E1">
            <w:pPr>
              <w:jc w:val="center"/>
              <w:rPr>
                <w:sz w:val="16"/>
                <w:szCs w:val="16"/>
              </w:rPr>
            </w:pPr>
            <w:r>
              <w:rPr>
                <w:color w:val="000000"/>
                <w:sz w:val="16"/>
                <w:szCs w:val="16"/>
              </w:rPr>
              <w:t>57.18</w:t>
            </w:r>
          </w:p>
        </w:tc>
        <w:tc>
          <w:tcPr>
            <w:tcW w:w="661" w:type="pct"/>
            <w:tcBorders>
              <w:bottom w:val="single" w:sz="4" w:space="0" w:color="auto"/>
            </w:tcBorders>
            <w:vAlign w:val="bottom"/>
          </w:tcPr>
          <w:p w14:paraId="5FDE944D" w14:textId="73368AF2" w:rsidR="00A251E1" w:rsidRPr="009D0B6E" w:rsidRDefault="00A251E1" w:rsidP="00A251E1">
            <w:pPr>
              <w:jc w:val="center"/>
              <w:rPr>
                <w:sz w:val="16"/>
                <w:szCs w:val="16"/>
              </w:rPr>
            </w:pPr>
            <w:r>
              <w:rPr>
                <w:color w:val="000000"/>
                <w:sz w:val="16"/>
                <w:szCs w:val="16"/>
              </w:rPr>
              <w:t>53.46</w:t>
            </w:r>
          </w:p>
        </w:tc>
        <w:tc>
          <w:tcPr>
            <w:tcW w:w="392" w:type="pct"/>
            <w:tcBorders>
              <w:bottom w:val="single" w:sz="4" w:space="0" w:color="auto"/>
              <w:right w:val="single" w:sz="4" w:space="0" w:color="auto"/>
            </w:tcBorders>
            <w:vAlign w:val="bottom"/>
          </w:tcPr>
          <w:p w14:paraId="78EC3E96" w14:textId="787644AA" w:rsidR="00A251E1" w:rsidRPr="009D0B6E" w:rsidRDefault="00A251E1" w:rsidP="00A251E1">
            <w:pPr>
              <w:jc w:val="center"/>
              <w:rPr>
                <w:sz w:val="16"/>
                <w:szCs w:val="16"/>
              </w:rPr>
            </w:pPr>
            <w:r>
              <w:rPr>
                <w:color w:val="000000"/>
                <w:sz w:val="16"/>
                <w:szCs w:val="16"/>
              </w:rPr>
              <w:t>46.09</w:t>
            </w:r>
          </w:p>
        </w:tc>
        <w:tc>
          <w:tcPr>
            <w:tcW w:w="474" w:type="pct"/>
            <w:tcBorders>
              <w:left w:val="single" w:sz="4" w:space="0" w:color="auto"/>
              <w:bottom w:val="single" w:sz="4" w:space="0" w:color="auto"/>
            </w:tcBorders>
            <w:vAlign w:val="bottom"/>
          </w:tcPr>
          <w:p w14:paraId="1A2A00EC" w14:textId="10329072" w:rsidR="00A251E1" w:rsidRPr="005B45C2" w:rsidRDefault="00A251E1" w:rsidP="00A251E1">
            <w:pPr>
              <w:jc w:val="center"/>
              <w:rPr>
                <w:sz w:val="16"/>
                <w:szCs w:val="16"/>
              </w:rPr>
            </w:pPr>
            <w:r>
              <w:rPr>
                <w:color w:val="000000"/>
                <w:sz w:val="16"/>
                <w:szCs w:val="16"/>
              </w:rPr>
              <w:t>2.19</w:t>
            </w:r>
          </w:p>
        </w:tc>
        <w:tc>
          <w:tcPr>
            <w:tcW w:w="439" w:type="pct"/>
            <w:tcBorders>
              <w:bottom w:val="single" w:sz="4" w:space="0" w:color="auto"/>
            </w:tcBorders>
            <w:vAlign w:val="bottom"/>
          </w:tcPr>
          <w:p w14:paraId="58721E19" w14:textId="5FF26F20" w:rsidR="00A251E1" w:rsidRPr="005B45C2" w:rsidRDefault="00A251E1" w:rsidP="00A251E1">
            <w:pPr>
              <w:jc w:val="center"/>
              <w:rPr>
                <w:sz w:val="16"/>
                <w:szCs w:val="16"/>
              </w:rPr>
            </w:pPr>
            <w:r>
              <w:rPr>
                <w:color w:val="000000"/>
                <w:sz w:val="16"/>
                <w:szCs w:val="16"/>
              </w:rPr>
              <w:t>4.97</w:t>
            </w:r>
          </w:p>
        </w:tc>
        <w:tc>
          <w:tcPr>
            <w:tcW w:w="705" w:type="pct"/>
            <w:tcBorders>
              <w:bottom w:val="single" w:sz="4" w:space="0" w:color="auto"/>
            </w:tcBorders>
            <w:vAlign w:val="bottom"/>
          </w:tcPr>
          <w:p w14:paraId="2CF9800C" w14:textId="31014286" w:rsidR="00A251E1" w:rsidRPr="005B45C2" w:rsidRDefault="00A251E1" w:rsidP="00A251E1">
            <w:pPr>
              <w:jc w:val="center"/>
              <w:rPr>
                <w:sz w:val="16"/>
                <w:szCs w:val="16"/>
              </w:rPr>
            </w:pPr>
            <w:r>
              <w:rPr>
                <w:color w:val="000000"/>
                <w:sz w:val="16"/>
                <w:szCs w:val="16"/>
              </w:rPr>
              <w:t>4.26</w:t>
            </w:r>
          </w:p>
        </w:tc>
        <w:tc>
          <w:tcPr>
            <w:tcW w:w="308" w:type="pct"/>
            <w:tcBorders>
              <w:bottom w:val="single" w:sz="4" w:space="0" w:color="auto"/>
            </w:tcBorders>
            <w:vAlign w:val="bottom"/>
          </w:tcPr>
          <w:p w14:paraId="1E318F1D" w14:textId="7F2207FC" w:rsidR="00A251E1" w:rsidRPr="005B45C2" w:rsidRDefault="00A251E1" w:rsidP="00A251E1">
            <w:pPr>
              <w:jc w:val="center"/>
              <w:rPr>
                <w:sz w:val="16"/>
                <w:szCs w:val="16"/>
              </w:rPr>
            </w:pPr>
            <w:r>
              <w:rPr>
                <w:color w:val="000000"/>
                <w:sz w:val="16"/>
                <w:szCs w:val="16"/>
              </w:rPr>
              <w:t>4.07</w:t>
            </w:r>
          </w:p>
        </w:tc>
      </w:tr>
      <w:tr w:rsidR="00644643" w:rsidRPr="009F4260" w14:paraId="6161061C" w14:textId="6E4C06A7" w:rsidTr="003066DE">
        <w:tc>
          <w:tcPr>
            <w:tcW w:w="5000" w:type="pct"/>
            <w:gridSpan w:val="10"/>
            <w:tcBorders>
              <w:top w:val="single" w:sz="4" w:space="0" w:color="auto"/>
            </w:tcBorders>
          </w:tcPr>
          <w:p w14:paraId="75A81A91" w14:textId="191A10BB" w:rsidR="00644643" w:rsidRPr="009F4260" w:rsidRDefault="00644643" w:rsidP="00443350">
            <w:r w:rsidRPr="009F4260">
              <w:rPr>
                <w:sz w:val="16"/>
                <w:szCs w:val="16"/>
              </w:rPr>
              <w:t>*</w:t>
            </w:r>
            <w:r w:rsidR="00BA4645">
              <w:rPr>
                <w:sz w:val="16"/>
                <w:szCs w:val="16"/>
              </w:rPr>
              <w:t>2</w:t>
            </w:r>
            <w:r w:rsidR="00BA4645" w:rsidRPr="00BA4645">
              <w:rPr>
                <w:sz w:val="16"/>
                <w:szCs w:val="16"/>
                <w:vertAlign w:val="superscript"/>
              </w:rPr>
              <w:t>nd</w:t>
            </w:r>
            <w:r w:rsidRPr="009F4260">
              <w:rPr>
                <w:sz w:val="16"/>
                <w:szCs w:val="16"/>
              </w:rPr>
              <w:t xml:space="preserve"> </w:t>
            </w:r>
            <w:r w:rsidR="00150DD3">
              <w:rPr>
                <w:sz w:val="16"/>
                <w:szCs w:val="16"/>
              </w:rPr>
              <w:t>ranked</w:t>
            </w:r>
            <w:r w:rsidRPr="009F4260">
              <w:rPr>
                <w:sz w:val="16"/>
                <w:szCs w:val="16"/>
              </w:rPr>
              <w:t xml:space="preserve"> result</w:t>
            </w:r>
            <w:r w:rsidR="00443350" w:rsidRPr="009F4260">
              <w:rPr>
                <w:sz w:val="16"/>
                <w:szCs w:val="16"/>
              </w:rPr>
              <w:t xml:space="preserve">, </w:t>
            </w:r>
            <w:r w:rsidRPr="009F4260">
              <w:rPr>
                <w:sz w:val="16"/>
                <w:szCs w:val="16"/>
              </w:rPr>
              <w:t>**1</w:t>
            </w:r>
            <w:r w:rsidR="00BA4645">
              <w:rPr>
                <w:sz w:val="16"/>
                <w:szCs w:val="16"/>
              </w:rPr>
              <w:t>0</w:t>
            </w:r>
            <w:r w:rsidRPr="009F4260">
              <w:rPr>
                <w:sz w:val="16"/>
                <w:szCs w:val="16"/>
                <w:vertAlign w:val="superscript"/>
              </w:rPr>
              <w:t>th</w:t>
            </w:r>
            <w:r w:rsidR="003078D3">
              <w:rPr>
                <w:sz w:val="16"/>
                <w:szCs w:val="16"/>
                <w:vertAlign w:val="superscript"/>
              </w:rPr>
              <w:t xml:space="preserve"> </w:t>
            </w:r>
            <w:r w:rsidR="003078D3">
              <w:rPr>
                <w:sz w:val="16"/>
                <w:szCs w:val="16"/>
              </w:rPr>
              <w:t>ranked</w:t>
            </w:r>
            <w:r w:rsidRPr="009F4260">
              <w:rPr>
                <w:sz w:val="16"/>
                <w:szCs w:val="16"/>
              </w:rPr>
              <w:t xml:space="preserve"> result</w:t>
            </w:r>
            <w:r w:rsidR="006B7350" w:rsidRPr="009F4260">
              <w:rPr>
                <w:sz w:val="16"/>
                <w:szCs w:val="16"/>
              </w:rPr>
              <w:t xml:space="preserve">: </w:t>
            </w:r>
            <w:r w:rsidR="000575B9" w:rsidRPr="009F4260">
              <w:rPr>
                <w:sz w:val="16"/>
                <w:szCs w:val="16"/>
              </w:rPr>
              <w:t>ranking was achieved</w:t>
            </w:r>
            <w:r w:rsidR="006B7350" w:rsidRPr="009F4260">
              <w:rPr>
                <w:sz w:val="16"/>
                <w:szCs w:val="16"/>
              </w:rPr>
              <w:t xml:space="preserve"> by </w:t>
            </w:r>
            <w:r w:rsidR="00E01AE1">
              <w:rPr>
                <w:sz w:val="16"/>
                <w:szCs w:val="16"/>
              </w:rPr>
              <w:t>mean SMAPE over the 4 labels per participant</w:t>
            </w:r>
          </w:p>
        </w:tc>
      </w:tr>
      <w:bookmarkEnd w:id="2"/>
      <w:bookmarkEnd w:id="3"/>
      <w:bookmarkEnd w:id="4"/>
    </w:tbl>
    <w:p w14:paraId="5836C36F" w14:textId="5D2ED4CD" w:rsidR="00017775" w:rsidRDefault="00017775" w:rsidP="005A0E25"/>
    <w:p w14:paraId="5EF55009" w14:textId="57785CA4" w:rsidR="0065013A" w:rsidRDefault="0065013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0368"/>
      </w:tblGrid>
      <w:tr w:rsidR="0065013A" w14:paraId="659CB929" w14:textId="77777777" w:rsidTr="00D02A33">
        <w:tc>
          <w:tcPr>
            <w:tcW w:w="10368" w:type="dxa"/>
          </w:tcPr>
          <w:p w14:paraId="040C4416" w14:textId="1444BE12" w:rsidR="0065013A" w:rsidRDefault="0065013A" w:rsidP="0065013A">
            <w:pPr>
              <w:jc w:val="center"/>
            </w:pPr>
          </w:p>
        </w:tc>
      </w:tr>
    </w:tbl>
    <w:p w14:paraId="0DA2ABFE" w14:textId="77777777" w:rsidR="00D02A33" w:rsidRDefault="00D02A33">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0368"/>
      </w:tblGrid>
      <w:tr w:rsidR="0065013A" w14:paraId="49CC7DC8" w14:textId="77777777" w:rsidTr="00D02A33">
        <w:tc>
          <w:tcPr>
            <w:tcW w:w="10368" w:type="dxa"/>
          </w:tcPr>
          <w:p w14:paraId="4850E3B4" w14:textId="76EA17DF" w:rsidR="0065013A" w:rsidRDefault="0065013A" w:rsidP="00DE1577">
            <w:pPr>
              <w:jc w:val="both"/>
              <w:rPr>
                <w:b/>
              </w:rPr>
            </w:pPr>
          </w:p>
          <w:p w14:paraId="3C913B46" w14:textId="77777777" w:rsidR="00AE6FAE" w:rsidRDefault="00AE6FAE" w:rsidP="00DE1577">
            <w:pPr>
              <w:jc w:val="both"/>
              <w:rPr>
                <w:b/>
              </w:rPr>
            </w:pPr>
          </w:p>
          <w:p w14:paraId="48784A70" w14:textId="114541ED" w:rsidR="00AE6FAE" w:rsidRPr="00C64962" w:rsidRDefault="00AE6FAE" w:rsidP="00DE1577">
            <w:pPr>
              <w:jc w:val="both"/>
              <w:rPr>
                <w:b/>
              </w:rPr>
            </w:pPr>
            <w:r>
              <w:rPr>
                <w:b/>
              </w:rPr>
              <w:t>Results from All Participants</w:t>
            </w:r>
          </w:p>
        </w:tc>
      </w:tr>
    </w:tbl>
    <w:p w14:paraId="4EC0ED91" w14:textId="77777777" w:rsidR="001F7406" w:rsidRDefault="001F7406" w:rsidP="005A0E25"/>
    <w:p w14:paraId="36E4DFF9" w14:textId="1D11CBB7" w:rsidR="0037270E" w:rsidRDefault="00B7798B" w:rsidP="005A0E25">
      <w:r>
        <w:t>The file ‘AllParticipants.pdf’ shows the results for each participant.</w:t>
      </w:r>
    </w:p>
    <w:p w14:paraId="3B9A4698" w14:textId="40FB8A6B" w:rsidR="00B7798B" w:rsidRDefault="00B7798B" w:rsidP="005A0E25"/>
    <w:p w14:paraId="0CF9EFCF" w14:textId="0757DF7F" w:rsidR="00B7798B" w:rsidRDefault="00B7798B" w:rsidP="005A0E25">
      <w:r>
        <w:t xml:space="preserve">Pages 1-64 shows times series and coherence for each participant. </w:t>
      </w:r>
    </w:p>
    <w:p w14:paraId="739858E6" w14:textId="77777777" w:rsidR="00D02A33" w:rsidRDefault="00D02A33" w:rsidP="005A0E25"/>
    <w:p w14:paraId="5F409D2A" w14:textId="09BBC2F2" w:rsidR="00B7798B" w:rsidRDefault="00B7798B" w:rsidP="005A0E25">
      <w:r>
        <w:t xml:space="preserve">Pages 1, 3, 5, </w:t>
      </w:r>
      <w:proofErr w:type="gramStart"/>
      <w:r>
        <w:t>…..</w:t>
      </w:r>
      <w:proofErr w:type="gramEnd"/>
      <w:r>
        <w:t xml:space="preserve">63: </w:t>
      </w:r>
      <w:r w:rsidR="00D02A33">
        <w:t xml:space="preserve">Replicating Figure 4 from the ms. for each participant.  </w:t>
      </w:r>
      <w:r w:rsidRPr="00B7798B">
        <w:t>Each panel compares neural network output (blue) with labels (green) for a single participant over all 3 trial conditions (combined: left, isometric: middle, and passive: right). Units are mV, Nm and degrees for EMG, Moment and Joint Angle (JA) relative to the reference frame for each section (combined, isometric, passive).</w:t>
      </w:r>
    </w:p>
    <w:p w14:paraId="17A5E6BA" w14:textId="77777777" w:rsidR="00D02A33" w:rsidRDefault="00D02A33" w:rsidP="005A0E25"/>
    <w:p w14:paraId="4AFD3ED5" w14:textId="0336C4DA" w:rsidR="00B7798B" w:rsidRDefault="00B7798B" w:rsidP="005A0E25">
      <w:r>
        <w:t>Page</w:t>
      </w:r>
      <w:r w:rsidR="00D02A33">
        <w:t>s</w:t>
      </w:r>
      <w:r>
        <w:t xml:space="preserve"> 2, 4, 6, …64: Each panel shows the coherence between neural network output and labels for Gastrocnemius EMG, soleus EMG; Moment and Joint Angle. Coherence 1 means neural network output and labels maintain a constant magnitude and phase relationship.  Coherence zeros means there is no linear relationship.  The horizontal dotted line indicates significance at p&lt;0.05, using a window size of 20s. </w:t>
      </w:r>
    </w:p>
    <w:p w14:paraId="672A8123" w14:textId="64A9006B" w:rsidR="00D02A33" w:rsidRDefault="00D02A33" w:rsidP="005A0E25"/>
    <w:p w14:paraId="4281FE82" w14:textId="0B7FDCC8" w:rsidR="00D02A33" w:rsidRPr="009F4260" w:rsidRDefault="00D02A33" w:rsidP="005A0E25">
      <w:r>
        <w:t xml:space="preserve">Page 65-96.   Replicating </w:t>
      </w:r>
      <w:r w:rsidRPr="00D02A33">
        <w:t>Figure 5. Zoom portion of a representative participant</w:t>
      </w:r>
      <w:r>
        <w:t xml:space="preserve"> from the ms for each participant.  </w:t>
      </w:r>
      <w:r w:rsidRPr="00D02A33">
        <w:t xml:space="preserve">The zoom shows </w:t>
      </w:r>
      <w:r w:rsidR="001F7406">
        <w:t xml:space="preserve">a shorter duration of </w:t>
      </w:r>
      <w:r w:rsidRPr="00D02A33">
        <w:t>contiguous data from a single participant during a trial constructing combined, independent modulations of ankle joint angle, and GM/SO EMG. Units are mV, Nm and degrees for EMG, Moment and Joint Angle (JA)</w:t>
      </w:r>
    </w:p>
    <w:sectPr w:rsidR="00D02A33" w:rsidRPr="009F4260" w:rsidSect="00405E66">
      <w:type w:val="continuous"/>
      <w:pgSz w:w="12240" w:h="15840" w:code="1"/>
      <w:pgMar w:top="1008" w:right="936" w:bottom="1008" w:left="936" w:header="432" w:footer="432" w:gutter="0"/>
      <w:cols w:space="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26E17E" w14:textId="77777777" w:rsidR="00503E87" w:rsidRDefault="00503E87">
      <w:r>
        <w:separator/>
      </w:r>
    </w:p>
  </w:endnote>
  <w:endnote w:type="continuationSeparator" w:id="0">
    <w:p w14:paraId="0A375417" w14:textId="77777777" w:rsidR="00503E87" w:rsidRDefault="00503E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Baskerville">
    <w:panose1 w:val="00000000000000000000"/>
    <w:charset w:val="00"/>
    <w:family w:val="roman"/>
    <w:notTrueType/>
    <w:pitch w:val="default"/>
  </w:font>
  <w:font w:name="Formata-Regular">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384004" w14:textId="77777777" w:rsidR="00503E87" w:rsidRDefault="00503E87"/>
  </w:footnote>
  <w:footnote w:type="continuationSeparator" w:id="0">
    <w:p w14:paraId="6F4F85C5" w14:textId="77777777" w:rsidR="00503E87" w:rsidRDefault="00503E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BB2C5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FE04BD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E8E812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DB60780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63F4F05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CBA660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66FEB2A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6886A3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FDCED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CAA61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9F8DF4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FFFFFFFB"/>
    <w:multiLevelType w:val="multilevel"/>
    <w:tmpl w:val="DC0075BC"/>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i/>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2" w15:restartNumberingAfterBreak="0">
    <w:nsid w:val="0AD53BAD"/>
    <w:multiLevelType w:val="hybridMultilevel"/>
    <w:tmpl w:val="3A40257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14"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15"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16"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17" w15:restartNumberingAfterBreak="0">
    <w:nsid w:val="37347E93"/>
    <w:multiLevelType w:val="hybridMultilevel"/>
    <w:tmpl w:val="35CADE76"/>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877D64"/>
    <w:multiLevelType w:val="singleLevel"/>
    <w:tmpl w:val="4B80C018"/>
    <w:lvl w:ilvl="0">
      <w:start w:val="1"/>
      <w:numFmt w:val="decimal"/>
      <w:pStyle w:val="References"/>
      <w:lvlText w:val="[%1]"/>
      <w:lvlJc w:val="left"/>
      <w:pPr>
        <w:tabs>
          <w:tab w:val="num" w:pos="360"/>
        </w:tabs>
        <w:ind w:left="360" w:hanging="360"/>
      </w:pPr>
      <w:rPr>
        <w:i w:val="0"/>
      </w:rPr>
    </w:lvl>
  </w:abstractNum>
  <w:abstractNum w:abstractNumId="19"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20" w15:restartNumberingAfterBreak="0">
    <w:nsid w:val="44775830"/>
    <w:multiLevelType w:val="hybridMultilevel"/>
    <w:tmpl w:val="3E4A0EB2"/>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22" w15:restartNumberingAfterBreak="0">
    <w:nsid w:val="48301EFA"/>
    <w:multiLevelType w:val="hybridMultilevel"/>
    <w:tmpl w:val="39DC1F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24"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25" w15:restartNumberingAfterBreak="0">
    <w:nsid w:val="6DC3293B"/>
    <w:multiLevelType w:val="singleLevel"/>
    <w:tmpl w:val="A28C3CCC"/>
    <w:lvl w:ilvl="0">
      <w:start w:val="1"/>
      <w:numFmt w:val="decimal"/>
      <w:lvlText w:val="[%1]"/>
      <w:lvlJc w:val="left"/>
      <w:pPr>
        <w:tabs>
          <w:tab w:val="num" w:pos="360"/>
        </w:tabs>
        <w:ind w:left="360" w:hanging="360"/>
      </w:pPr>
      <w:rPr>
        <w:b w:val="0"/>
      </w:rPr>
    </w:lvl>
  </w:abstractNum>
  <w:abstractNum w:abstractNumId="26" w15:restartNumberingAfterBreak="0">
    <w:nsid w:val="70C21745"/>
    <w:multiLevelType w:val="hybridMultilevel"/>
    <w:tmpl w:val="C5AA9E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22C3FDB"/>
    <w:multiLevelType w:val="hybridMultilevel"/>
    <w:tmpl w:val="E0222B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50A417B"/>
    <w:multiLevelType w:val="hybridMultilevel"/>
    <w:tmpl w:val="78D2826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5CE3AEE"/>
    <w:multiLevelType w:val="hybridMultilevel"/>
    <w:tmpl w:val="A03C883C"/>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7E315E9"/>
    <w:multiLevelType w:val="singleLevel"/>
    <w:tmpl w:val="0BEC9FB0"/>
    <w:lvl w:ilvl="0">
      <w:start w:val="1"/>
      <w:numFmt w:val="none"/>
      <w:lvlText w:val=""/>
      <w:legacy w:legacy="1" w:legacySpace="0" w:legacyIndent="0"/>
      <w:lvlJc w:val="left"/>
      <w:pPr>
        <w:ind w:left="288"/>
      </w:pPr>
    </w:lvl>
  </w:abstractNum>
  <w:num w:numId="1">
    <w:abstractNumId w:val="11"/>
  </w:num>
  <w:num w:numId="2">
    <w:abstractNumId w:val="16"/>
  </w:num>
  <w:num w:numId="3">
    <w:abstractNumId w:val="16"/>
    <w:lvlOverride w:ilvl="0">
      <w:lvl w:ilvl="0">
        <w:start w:val="1"/>
        <w:numFmt w:val="decimal"/>
        <w:lvlText w:val="%1."/>
        <w:legacy w:legacy="1" w:legacySpace="0" w:legacyIndent="360"/>
        <w:lvlJc w:val="left"/>
        <w:pPr>
          <w:ind w:left="360" w:hanging="360"/>
        </w:pPr>
      </w:lvl>
    </w:lvlOverride>
  </w:num>
  <w:num w:numId="4">
    <w:abstractNumId w:val="16"/>
    <w:lvlOverride w:ilvl="0">
      <w:lvl w:ilvl="0">
        <w:start w:val="1"/>
        <w:numFmt w:val="decimal"/>
        <w:lvlText w:val="%1."/>
        <w:legacy w:legacy="1" w:legacySpace="0" w:legacyIndent="360"/>
        <w:lvlJc w:val="left"/>
        <w:pPr>
          <w:ind w:left="360" w:hanging="360"/>
        </w:pPr>
      </w:lvl>
    </w:lvlOverride>
  </w:num>
  <w:num w:numId="5">
    <w:abstractNumId w:val="16"/>
    <w:lvlOverride w:ilvl="0">
      <w:lvl w:ilvl="0">
        <w:start w:val="1"/>
        <w:numFmt w:val="decimal"/>
        <w:lvlText w:val="%1."/>
        <w:legacy w:legacy="1" w:legacySpace="0" w:legacyIndent="360"/>
        <w:lvlJc w:val="left"/>
        <w:pPr>
          <w:ind w:left="360" w:hanging="360"/>
        </w:pPr>
      </w:lvl>
    </w:lvlOverride>
  </w:num>
  <w:num w:numId="6">
    <w:abstractNumId w:val="21"/>
  </w:num>
  <w:num w:numId="7">
    <w:abstractNumId w:val="21"/>
    <w:lvlOverride w:ilvl="0">
      <w:lvl w:ilvl="0">
        <w:start w:val="1"/>
        <w:numFmt w:val="decimal"/>
        <w:lvlText w:val="%1."/>
        <w:legacy w:legacy="1" w:legacySpace="0" w:legacyIndent="360"/>
        <w:lvlJc w:val="left"/>
        <w:pPr>
          <w:ind w:left="360" w:hanging="360"/>
        </w:pPr>
      </w:lvl>
    </w:lvlOverride>
  </w:num>
  <w:num w:numId="8">
    <w:abstractNumId w:val="21"/>
    <w:lvlOverride w:ilvl="0">
      <w:lvl w:ilvl="0">
        <w:start w:val="1"/>
        <w:numFmt w:val="decimal"/>
        <w:lvlText w:val="%1."/>
        <w:legacy w:legacy="1" w:legacySpace="0" w:legacyIndent="360"/>
        <w:lvlJc w:val="left"/>
        <w:pPr>
          <w:ind w:left="360" w:hanging="360"/>
        </w:pPr>
      </w:lvl>
    </w:lvlOverride>
  </w:num>
  <w:num w:numId="9">
    <w:abstractNumId w:val="21"/>
    <w:lvlOverride w:ilvl="0">
      <w:lvl w:ilvl="0">
        <w:start w:val="1"/>
        <w:numFmt w:val="decimal"/>
        <w:lvlText w:val="%1."/>
        <w:legacy w:legacy="1" w:legacySpace="0" w:legacyIndent="360"/>
        <w:lvlJc w:val="left"/>
        <w:pPr>
          <w:ind w:left="360" w:hanging="360"/>
        </w:pPr>
      </w:lvl>
    </w:lvlOverride>
  </w:num>
  <w:num w:numId="10">
    <w:abstractNumId w:val="21"/>
    <w:lvlOverride w:ilvl="0">
      <w:lvl w:ilvl="0">
        <w:start w:val="1"/>
        <w:numFmt w:val="decimal"/>
        <w:lvlText w:val="%1."/>
        <w:legacy w:legacy="1" w:legacySpace="0" w:legacyIndent="360"/>
        <w:lvlJc w:val="left"/>
        <w:pPr>
          <w:ind w:left="360" w:hanging="360"/>
        </w:pPr>
      </w:lvl>
    </w:lvlOverride>
  </w:num>
  <w:num w:numId="11">
    <w:abstractNumId w:val="21"/>
    <w:lvlOverride w:ilvl="0">
      <w:lvl w:ilvl="0">
        <w:start w:val="1"/>
        <w:numFmt w:val="decimal"/>
        <w:lvlText w:val="%1."/>
        <w:legacy w:legacy="1" w:legacySpace="0" w:legacyIndent="360"/>
        <w:lvlJc w:val="left"/>
        <w:pPr>
          <w:ind w:left="360" w:hanging="360"/>
        </w:pPr>
      </w:lvl>
    </w:lvlOverride>
  </w:num>
  <w:num w:numId="12">
    <w:abstractNumId w:val="18"/>
  </w:num>
  <w:num w:numId="13">
    <w:abstractNumId w:val="13"/>
  </w:num>
  <w:num w:numId="14">
    <w:abstractNumId w:val="24"/>
  </w:num>
  <w:num w:numId="15">
    <w:abstractNumId w:val="23"/>
  </w:num>
  <w:num w:numId="16">
    <w:abstractNumId w:val="30"/>
  </w:num>
  <w:num w:numId="17">
    <w:abstractNumId w:val="15"/>
  </w:num>
  <w:num w:numId="18">
    <w:abstractNumId w:val="14"/>
  </w:num>
  <w:num w:numId="19">
    <w:abstractNumId w:val="25"/>
  </w:num>
  <w:num w:numId="20">
    <w:abstractNumId w:val="19"/>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9"/>
  </w:num>
  <w:num w:numId="23">
    <w:abstractNumId w:val="28"/>
  </w:num>
  <w:num w:numId="24">
    <w:abstractNumId w:val="22"/>
  </w:num>
  <w:num w:numId="25">
    <w:abstractNumId w:val="27"/>
  </w:num>
  <w:num w:numId="26">
    <w:abstractNumId w:val="12"/>
  </w:num>
  <w:num w:numId="27">
    <w:abstractNumId w:val="26"/>
  </w:num>
  <w:num w:numId="28">
    <w:abstractNumId w:val="17"/>
  </w:num>
  <w:num w:numId="29">
    <w:abstractNumId w:val="20"/>
  </w:num>
  <w:num w:numId="30">
    <w:abstractNumId w:val="10"/>
  </w:num>
  <w:num w:numId="31">
    <w:abstractNumId w:val="8"/>
  </w:num>
  <w:num w:numId="32">
    <w:abstractNumId w:val="7"/>
  </w:num>
  <w:num w:numId="33">
    <w:abstractNumId w:val="6"/>
  </w:num>
  <w:num w:numId="34">
    <w:abstractNumId w:val="5"/>
  </w:num>
  <w:num w:numId="35">
    <w:abstractNumId w:val="9"/>
  </w:num>
  <w:num w:numId="36">
    <w:abstractNumId w:val="4"/>
  </w:num>
  <w:num w:numId="37">
    <w:abstractNumId w:val="3"/>
  </w:num>
  <w:num w:numId="38">
    <w:abstractNumId w:val="2"/>
  </w:num>
  <w:num w:numId="39">
    <w:abstractNumId w:val="1"/>
  </w:num>
  <w:num w:numId="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202"/>
  <w:autoHyphenation/>
  <w:hyphenationZone w:val="400"/>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035B"/>
    <w:rsid w:val="00001096"/>
    <w:rsid w:val="00002CCB"/>
    <w:rsid w:val="00003305"/>
    <w:rsid w:val="000039B3"/>
    <w:rsid w:val="00005869"/>
    <w:rsid w:val="0000594A"/>
    <w:rsid w:val="0000750B"/>
    <w:rsid w:val="00007D6F"/>
    <w:rsid w:val="00007E2E"/>
    <w:rsid w:val="00010B75"/>
    <w:rsid w:val="0001188D"/>
    <w:rsid w:val="000166B6"/>
    <w:rsid w:val="000172B7"/>
    <w:rsid w:val="00017775"/>
    <w:rsid w:val="00021528"/>
    <w:rsid w:val="00021AA9"/>
    <w:rsid w:val="00022FD5"/>
    <w:rsid w:val="00024290"/>
    <w:rsid w:val="00025ECE"/>
    <w:rsid w:val="00027ADE"/>
    <w:rsid w:val="00031DE1"/>
    <w:rsid w:val="0003276A"/>
    <w:rsid w:val="0003296F"/>
    <w:rsid w:val="00032B49"/>
    <w:rsid w:val="000335F0"/>
    <w:rsid w:val="00034F54"/>
    <w:rsid w:val="0003518C"/>
    <w:rsid w:val="00035B83"/>
    <w:rsid w:val="00037881"/>
    <w:rsid w:val="00037937"/>
    <w:rsid w:val="000402B9"/>
    <w:rsid w:val="0004235F"/>
    <w:rsid w:val="00042E13"/>
    <w:rsid w:val="0004358D"/>
    <w:rsid w:val="000442A8"/>
    <w:rsid w:val="0004608A"/>
    <w:rsid w:val="000471C5"/>
    <w:rsid w:val="00047760"/>
    <w:rsid w:val="0005032C"/>
    <w:rsid w:val="0005145B"/>
    <w:rsid w:val="00051D5A"/>
    <w:rsid w:val="000529A9"/>
    <w:rsid w:val="00052B09"/>
    <w:rsid w:val="00052E9A"/>
    <w:rsid w:val="00053025"/>
    <w:rsid w:val="00053153"/>
    <w:rsid w:val="000543CD"/>
    <w:rsid w:val="00054E7B"/>
    <w:rsid w:val="0005501E"/>
    <w:rsid w:val="00055403"/>
    <w:rsid w:val="0005636F"/>
    <w:rsid w:val="00056679"/>
    <w:rsid w:val="00057159"/>
    <w:rsid w:val="000575B9"/>
    <w:rsid w:val="0005772C"/>
    <w:rsid w:val="00057C3A"/>
    <w:rsid w:val="0006027C"/>
    <w:rsid w:val="0006303E"/>
    <w:rsid w:val="00063393"/>
    <w:rsid w:val="000649CE"/>
    <w:rsid w:val="00064DA5"/>
    <w:rsid w:val="00066838"/>
    <w:rsid w:val="00066C5D"/>
    <w:rsid w:val="0007204F"/>
    <w:rsid w:val="00073031"/>
    <w:rsid w:val="000748E3"/>
    <w:rsid w:val="000763C9"/>
    <w:rsid w:val="000770C6"/>
    <w:rsid w:val="00080839"/>
    <w:rsid w:val="00082841"/>
    <w:rsid w:val="0008349F"/>
    <w:rsid w:val="00083B0B"/>
    <w:rsid w:val="000855E6"/>
    <w:rsid w:val="0008756D"/>
    <w:rsid w:val="0008789D"/>
    <w:rsid w:val="00090766"/>
    <w:rsid w:val="00092141"/>
    <w:rsid w:val="00093DD2"/>
    <w:rsid w:val="00094C96"/>
    <w:rsid w:val="00095E88"/>
    <w:rsid w:val="0009685F"/>
    <w:rsid w:val="00097111"/>
    <w:rsid w:val="000A168B"/>
    <w:rsid w:val="000A18DA"/>
    <w:rsid w:val="000A246D"/>
    <w:rsid w:val="000A35E3"/>
    <w:rsid w:val="000A3BC3"/>
    <w:rsid w:val="000B1FC7"/>
    <w:rsid w:val="000B2BDE"/>
    <w:rsid w:val="000B409E"/>
    <w:rsid w:val="000B443E"/>
    <w:rsid w:val="000B44E4"/>
    <w:rsid w:val="000B5F3A"/>
    <w:rsid w:val="000B7F76"/>
    <w:rsid w:val="000C05A0"/>
    <w:rsid w:val="000C095C"/>
    <w:rsid w:val="000C1429"/>
    <w:rsid w:val="000C1DB1"/>
    <w:rsid w:val="000C2420"/>
    <w:rsid w:val="000C2630"/>
    <w:rsid w:val="000C283C"/>
    <w:rsid w:val="000C580E"/>
    <w:rsid w:val="000C5E64"/>
    <w:rsid w:val="000C6DF1"/>
    <w:rsid w:val="000D02DE"/>
    <w:rsid w:val="000D04DF"/>
    <w:rsid w:val="000D0893"/>
    <w:rsid w:val="000D227C"/>
    <w:rsid w:val="000D2A7B"/>
    <w:rsid w:val="000D2BDE"/>
    <w:rsid w:val="000D4844"/>
    <w:rsid w:val="000D4F4C"/>
    <w:rsid w:val="000D5BFF"/>
    <w:rsid w:val="000D7791"/>
    <w:rsid w:val="000E1B54"/>
    <w:rsid w:val="000E3439"/>
    <w:rsid w:val="000E4B6A"/>
    <w:rsid w:val="000E630C"/>
    <w:rsid w:val="000E6CBF"/>
    <w:rsid w:val="000F0388"/>
    <w:rsid w:val="000F05B4"/>
    <w:rsid w:val="000F2449"/>
    <w:rsid w:val="000F40C8"/>
    <w:rsid w:val="000F7072"/>
    <w:rsid w:val="001007EC"/>
    <w:rsid w:val="0010276C"/>
    <w:rsid w:val="001035DC"/>
    <w:rsid w:val="0010362E"/>
    <w:rsid w:val="00104160"/>
    <w:rsid w:val="0010420A"/>
    <w:rsid w:val="001043F2"/>
    <w:rsid w:val="0010491C"/>
    <w:rsid w:val="00104BB0"/>
    <w:rsid w:val="001054E5"/>
    <w:rsid w:val="00107842"/>
    <w:rsid w:val="0010794E"/>
    <w:rsid w:val="00110443"/>
    <w:rsid w:val="00110D44"/>
    <w:rsid w:val="0011104A"/>
    <w:rsid w:val="00111196"/>
    <w:rsid w:val="001122D1"/>
    <w:rsid w:val="001128EF"/>
    <w:rsid w:val="00114896"/>
    <w:rsid w:val="00114AAA"/>
    <w:rsid w:val="001160BE"/>
    <w:rsid w:val="0011714A"/>
    <w:rsid w:val="00121902"/>
    <w:rsid w:val="00121C9E"/>
    <w:rsid w:val="00121ECF"/>
    <w:rsid w:val="00123A7C"/>
    <w:rsid w:val="0012529E"/>
    <w:rsid w:val="0012669B"/>
    <w:rsid w:val="00130B1F"/>
    <w:rsid w:val="00131631"/>
    <w:rsid w:val="0013354F"/>
    <w:rsid w:val="00135AF0"/>
    <w:rsid w:val="00136210"/>
    <w:rsid w:val="00140482"/>
    <w:rsid w:val="00141163"/>
    <w:rsid w:val="00143F2E"/>
    <w:rsid w:val="00144CBC"/>
    <w:rsid w:val="00144E72"/>
    <w:rsid w:val="001459A0"/>
    <w:rsid w:val="00145A49"/>
    <w:rsid w:val="00145C35"/>
    <w:rsid w:val="001460E5"/>
    <w:rsid w:val="001466EF"/>
    <w:rsid w:val="001469EA"/>
    <w:rsid w:val="00147E03"/>
    <w:rsid w:val="0015000E"/>
    <w:rsid w:val="001507E1"/>
    <w:rsid w:val="00150DD3"/>
    <w:rsid w:val="001519D0"/>
    <w:rsid w:val="001523E1"/>
    <w:rsid w:val="00152FCD"/>
    <w:rsid w:val="00154501"/>
    <w:rsid w:val="00154536"/>
    <w:rsid w:val="00155051"/>
    <w:rsid w:val="0015586D"/>
    <w:rsid w:val="00155E61"/>
    <w:rsid w:val="00156854"/>
    <w:rsid w:val="00156962"/>
    <w:rsid w:val="00156C88"/>
    <w:rsid w:val="0015710D"/>
    <w:rsid w:val="001574D4"/>
    <w:rsid w:val="00157D29"/>
    <w:rsid w:val="0016022A"/>
    <w:rsid w:val="00163C3A"/>
    <w:rsid w:val="00166A8C"/>
    <w:rsid w:val="0016778E"/>
    <w:rsid w:val="00167B86"/>
    <w:rsid w:val="00167EA8"/>
    <w:rsid w:val="0017026D"/>
    <w:rsid w:val="00171631"/>
    <w:rsid w:val="0017235B"/>
    <w:rsid w:val="00172ADD"/>
    <w:rsid w:val="001739BA"/>
    <w:rsid w:val="00174921"/>
    <w:rsid w:val="00174F8D"/>
    <w:rsid w:val="001752C4"/>
    <w:rsid w:val="001768FF"/>
    <w:rsid w:val="00177129"/>
    <w:rsid w:val="00180C28"/>
    <w:rsid w:val="0018177A"/>
    <w:rsid w:val="001831A8"/>
    <w:rsid w:val="00183914"/>
    <w:rsid w:val="00184488"/>
    <w:rsid w:val="00184B5C"/>
    <w:rsid w:val="00185675"/>
    <w:rsid w:val="0019001C"/>
    <w:rsid w:val="00190510"/>
    <w:rsid w:val="0019088B"/>
    <w:rsid w:val="00191FC9"/>
    <w:rsid w:val="001926EA"/>
    <w:rsid w:val="00192B33"/>
    <w:rsid w:val="00192DCF"/>
    <w:rsid w:val="001945CD"/>
    <w:rsid w:val="0019618D"/>
    <w:rsid w:val="0019736B"/>
    <w:rsid w:val="001A0DA7"/>
    <w:rsid w:val="001A3152"/>
    <w:rsid w:val="001A3F2F"/>
    <w:rsid w:val="001A4569"/>
    <w:rsid w:val="001A51E6"/>
    <w:rsid w:val="001A5AEE"/>
    <w:rsid w:val="001A60B1"/>
    <w:rsid w:val="001A6EC1"/>
    <w:rsid w:val="001A728B"/>
    <w:rsid w:val="001B0482"/>
    <w:rsid w:val="001B19AA"/>
    <w:rsid w:val="001B21FB"/>
    <w:rsid w:val="001B2A6F"/>
    <w:rsid w:val="001B36B1"/>
    <w:rsid w:val="001B36CB"/>
    <w:rsid w:val="001B4230"/>
    <w:rsid w:val="001B4D1E"/>
    <w:rsid w:val="001B5202"/>
    <w:rsid w:val="001B52C6"/>
    <w:rsid w:val="001B53AD"/>
    <w:rsid w:val="001B5753"/>
    <w:rsid w:val="001B66F8"/>
    <w:rsid w:val="001B7184"/>
    <w:rsid w:val="001C03B9"/>
    <w:rsid w:val="001C38A7"/>
    <w:rsid w:val="001C4E2D"/>
    <w:rsid w:val="001C5FC3"/>
    <w:rsid w:val="001C690F"/>
    <w:rsid w:val="001C7765"/>
    <w:rsid w:val="001D0DC2"/>
    <w:rsid w:val="001D0F59"/>
    <w:rsid w:val="001D1C2C"/>
    <w:rsid w:val="001D26AB"/>
    <w:rsid w:val="001D26AC"/>
    <w:rsid w:val="001D3109"/>
    <w:rsid w:val="001D3C91"/>
    <w:rsid w:val="001D4763"/>
    <w:rsid w:val="001D4CEA"/>
    <w:rsid w:val="001D56A2"/>
    <w:rsid w:val="001D577B"/>
    <w:rsid w:val="001D5D22"/>
    <w:rsid w:val="001D7585"/>
    <w:rsid w:val="001E04A4"/>
    <w:rsid w:val="001E0EA7"/>
    <w:rsid w:val="001E33DD"/>
    <w:rsid w:val="001E4607"/>
    <w:rsid w:val="001E514C"/>
    <w:rsid w:val="001E6EA5"/>
    <w:rsid w:val="001E7AEF"/>
    <w:rsid w:val="001E7B7A"/>
    <w:rsid w:val="001E7EE7"/>
    <w:rsid w:val="001F0605"/>
    <w:rsid w:val="001F08DE"/>
    <w:rsid w:val="001F12EE"/>
    <w:rsid w:val="001F1523"/>
    <w:rsid w:val="001F1E50"/>
    <w:rsid w:val="001F2C70"/>
    <w:rsid w:val="001F4A14"/>
    <w:rsid w:val="001F4C5C"/>
    <w:rsid w:val="001F4D31"/>
    <w:rsid w:val="001F50AD"/>
    <w:rsid w:val="001F6FDC"/>
    <w:rsid w:val="001F7406"/>
    <w:rsid w:val="001F7A37"/>
    <w:rsid w:val="001F7EAA"/>
    <w:rsid w:val="00200EFA"/>
    <w:rsid w:val="002032B3"/>
    <w:rsid w:val="00204478"/>
    <w:rsid w:val="00204F2A"/>
    <w:rsid w:val="00204F96"/>
    <w:rsid w:val="00205124"/>
    <w:rsid w:val="00205B75"/>
    <w:rsid w:val="0020633A"/>
    <w:rsid w:val="00206588"/>
    <w:rsid w:val="0020659A"/>
    <w:rsid w:val="00210C06"/>
    <w:rsid w:val="002110D6"/>
    <w:rsid w:val="002117B2"/>
    <w:rsid w:val="00211DFC"/>
    <w:rsid w:val="00211E7A"/>
    <w:rsid w:val="00212701"/>
    <w:rsid w:val="0021292E"/>
    <w:rsid w:val="002133DD"/>
    <w:rsid w:val="002139BB"/>
    <w:rsid w:val="00213AE0"/>
    <w:rsid w:val="00214DEC"/>
    <w:rsid w:val="00214E2E"/>
    <w:rsid w:val="002153BE"/>
    <w:rsid w:val="00216141"/>
    <w:rsid w:val="00216E44"/>
    <w:rsid w:val="00217186"/>
    <w:rsid w:val="002176D6"/>
    <w:rsid w:val="002178AC"/>
    <w:rsid w:val="002217F8"/>
    <w:rsid w:val="00221825"/>
    <w:rsid w:val="00222274"/>
    <w:rsid w:val="0022268B"/>
    <w:rsid w:val="0022344C"/>
    <w:rsid w:val="002245AF"/>
    <w:rsid w:val="00225447"/>
    <w:rsid w:val="00226528"/>
    <w:rsid w:val="0022660C"/>
    <w:rsid w:val="002266F3"/>
    <w:rsid w:val="00226720"/>
    <w:rsid w:val="00226D1B"/>
    <w:rsid w:val="0022748A"/>
    <w:rsid w:val="00227FC5"/>
    <w:rsid w:val="002310EA"/>
    <w:rsid w:val="00231532"/>
    <w:rsid w:val="00231977"/>
    <w:rsid w:val="002327AC"/>
    <w:rsid w:val="00232807"/>
    <w:rsid w:val="002330AF"/>
    <w:rsid w:val="0023358F"/>
    <w:rsid w:val="00233859"/>
    <w:rsid w:val="002338F6"/>
    <w:rsid w:val="00233943"/>
    <w:rsid w:val="002339FF"/>
    <w:rsid w:val="00233C3C"/>
    <w:rsid w:val="00234C43"/>
    <w:rsid w:val="00235A83"/>
    <w:rsid w:val="002367C9"/>
    <w:rsid w:val="00237454"/>
    <w:rsid w:val="002419EB"/>
    <w:rsid w:val="0024206D"/>
    <w:rsid w:val="002433AF"/>
    <w:rsid w:val="002434A1"/>
    <w:rsid w:val="002434B9"/>
    <w:rsid w:val="00243D8A"/>
    <w:rsid w:val="00244A73"/>
    <w:rsid w:val="00245486"/>
    <w:rsid w:val="00245628"/>
    <w:rsid w:val="002463E3"/>
    <w:rsid w:val="002465EE"/>
    <w:rsid w:val="00246930"/>
    <w:rsid w:val="00246DB4"/>
    <w:rsid w:val="00250045"/>
    <w:rsid w:val="00250111"/>
    <w:rsid w:val="00250A3D"/>
    <w:rsid w:val="002515F2"/>
    <w:rsid w:val="00252DEC"/>
    <w:rsid w:val="002536EC"/>
    <w:rsid w:val="002552C0"/>
    <w:rsid w:val="0025536B"/>
    <w:rsid w:val="00256168"/>
    <w:rsid w:val="00256CBF"/>
    <w:rsid w:val="00256F11"/>
    <w:rsid w:val="00257056"/>
    <w:rsid w:val="00262893"/>
    <w:rsid w:val="002635BA"/>
    <w:rsid w:val="00263943"/>
    <w:rsid w:val="00265633"/>
    <w:rsid w:val="0026732F"/>
    <w:rsid w:val="00267B35"/>
    <w:rsid w:val="00270592"/>
    <w:rsid w:val="00274FD5"/>
    <w:rsid w:val="00277BB5"/>
    <w:rsid w:val="002812BF"/>
    <w:rsid w:val="00281D02"/>
    <w:rsid w:val="00282CD2"/>
    <w:rsid w:val="00284767"/>
    <w:rsid w:val="00284D2C"/>
    <w:rsid w:val="00285022"/>
    <w:rsid w:val="0028526B"/>
    <w:rsid w:val="00290051"/>
    <w:rsid w:val="00291287"/>
    <w:rsid w:val="0029133D"/>
    <w:rsid w:val="002916E2"/>
    <w:rsid w:val="00292A54"/>
    <w:rsid w:val="00294893"/>
    <w:rsid w:val="002964DD"/>
    <w:rsid w:val="00296F76"/>
    <w:rsid w:val="002A0064"/>
    <w:rsid w:val="002A0756"/>
    <w:rsid w:val="002A1F50"/>
    <w:rsid w:val="002A30BB"/>
    <w:rsid w:val="002A5649"/>
    <w:rsid w:val="002A60EF"/>
    <w:rsid w:val="002A66DD"/>
    <w:rsid w:val="002B01E4"/>
    <w:rsid w:val="002B07CB"/>
    <w:rsid w:val="002B28D5"/>
    <w:rsid w:val="002B4BEF"/>
    <w:rsid w:val="002B5299"/>
    <w:rsid w:val="002B5801"/>
    <w:rsid w:val="002B7454"/>
    <w:rsid w:val="002C0A7C"/>
    <w:rsid w:val="002C153F"/>
    <w:rsid w:val="002C2AD2"/>
    <w:rsid w:val="002C3871"/>
    <w:rsid w:val="002C40EF"/>
    <w:rsid w:val="002C416C"/>
    <w:rsid w:val="002C478F"/>
    <w:rsid w:val="002C4F58"/>
    <w:rsid w:val="002C5191"/>
    <w:rsid w:val="002C5962"/>
    <w:rsid w:val="002C7783"/>
    <w:rsid w:val="002C7DFE"/>
    <w:rsid w:val="002D03B7"/>
    <w:rsid w:val="002D0566"/>
    <w:rsid w:val="002D07BF"/>
    <w:rsid w:val="002D0CB4"/>
    <w:rsid w:val="002D18DD"/>
    <w:rsid w:val="002D1F08"/>
    <w:rsid w:val="002D3195"/>
    <w:rsid w:val="002D3475"/>
    <w:rsid w:val="002D45D1"/>
    <w:rsid w:val="002D4657"/>
    <w:rsid w:val="002D4B14"/>
    <w:rsid w:val="002D4FDF"/>
    <w:rsid w:val="002D5A42"/>
    <w:rsid w:val="002D6557"/>
    <w:rsid w:val="002D6B76"/>
    <w:rsid w:val="002E13A1"/>
    <w:rsid w:val="002E3E0D"/>
    <w:rsid w:val="002E478B"/>
    <w:rsid w:val="002E5357"/>
    <w:rsid w:val="002E6C6B"/>
    <w:rsid w:val="002E6CA1"/>
    <w:rsid w:val="002E7845"/>
    <w:rsid w:val="002F12BF"/>
    <w:rsid w:val="002F1569"/>
    <w:rsid w:val="002F15BA"/>
    <w:rsid w:val="002F2F1C"/>
    <w:rsid w:val="002F42DA"/>
    <w:rsid w:val="002F52AA"/>
    <w:rsid w:val="002F5307"/>
    <w:rsid w:val="002F5704"/>
    <w:rsid w:val="002F7910"/>
    <w:rsid w:val="0030171B"/>
    <w:rsid w:val="00301BCF"/>
    <w:rsid w:val="003023E9"/>
    <w:rsid w:val="00302468"/>
    <w:rsid w:val="00302A72"/>
    <w:rsid w:val="00303697"/>
    <w:rsid w:val="003038D3"/>
    <w:rsid w:val="003039E1"/>
    <w:rsid w:val="00304880"/>
    <w:rsid w:val="00305163"/>
    <w:rsid w:val="00305C33"/>
    <w:rsid w:val="003066DE"/>
    <w:rsid w:val="003078D3"/>
    <w:rsid w:val="00310139"/>
    <w:rsid w:val="00310B29"/>
    <w:rsid w:val="00311281"/>
    <w:rsid w:val="00312719"/>
    <w:rsid w:val="003137EC"/>
    <w:rsid w:val="00314452"/>
    <w:rsid w:val="0031516E"/>
    <w:rsid w:val="00315F85"/>
    <w:rsid w:val="00316364"/>
    <w:rsid w:val="00317D96"/>
    <w:rsid w:val="003204EC"/>
    <w:rsid w:val="003216CF"/>
    <w:rsid w:val="003229FA"/>
    <w:rsid w:val="003232AB"/>
    <w:rsid w:val="00324F97"/>
    <w:rsid w:val="00325B5F"/>
    <w:rsid w:val="003268E1"/>
    <w:rsid w:val="003274E6"/>
    <w:rsid w:val="00330128"/>
    <w:rsid w:val="003301EB"/>
    <w:rsid w:val="003311B2"/>
    <w:rsid w:val="00332B24"/>
    <w:rsid w:val="003339B2"/>
    <w:rsid w:val="00333D90"/>
    <w:rsid w:val="00335EB2"/>
    <w:rsid w:val="003408DD"/>
    <w:rsid w:val="003427CE"/>
    <w:rsid w:val="00342905"/>
    <w:rsid w:val="00347584"/>
    <w:rsid w:val="003510B9"/>
    <w:rsid w:val="003510DF"/>
    <w:rsid w:val="00352847"/>
    <w:rsid w:val="00352977"/>
    <w:rsid w:val="003548BA"/>
    <w:rsid w:val="00356268"/>
    <w:rsid w:val="003565EB"/>
    <w:rsid w:val="00356787"/>
    <w:rsid w:val="00356D65"/>
    <w:rsid w:val="00357721"/>
    <w:rsid w:val="0035783D"/>
    <w:rsid w:val="003579AF"/>
    <w:rsid w:val="0036013C"/>
    <w:rsid w:val="00360269"/>
    <w:rsid w:val="00360609"/>
    <w:rsid w:val="0036095C"/>
    <w:rsid w:val="00360BB2"/>
    <w:rsid w:val="0036198B"/>
    <w:rsid w:val="00361AE0"/>
    <w:rsid w:val="00365462"/>
    <w:rsid w:val="0036581D"/>
    <w:rsid w:val="00367863"/>
    <w:rsid w:val="0036795B"/>
    <w:rsid w:val="00370548"/>
    <w:rsid w:val="00371C07"/>
    <w:rsid w:val="0037260A"/>
    <w:rsid w:val="0037270E"/>
    <w:rsid w:val="00372D7F"/>
    <w:rsid w:val="0037359F"/>
    <w:rsid w:val="0037551B"/>
    <w:rsid w:val="0037642F"/>
    <w:rsid w:val="00376B2B"/>
    <w:rsid w:val="003775BA"/>
    <w:rsid w:val="003779A5"/>
    <w:rsid w:val="00381785"/>
    <w:rsid w:val="00382172"/>
    <w:rsid w:val="00382EB8"/>
    <w:rsid w:val="00383771"/>
    <w:rsid w:val="00383914"/>
    <w:rsid w:val="00386C2D"/>
    <w:rsid w:val="00387481"/>
    <w:rsid w:val="0038749F"/>
    <w:rsid w:val="00387920"/>
    <w:rsid w:val="00387C6B"/>
    <w:rsid w:val="003900CF"/>
    <w:rsid w:val="00390389"/>
    <w:rsid w:val="00390C68"/>
    <w:rsid w:val="0039122F"/>
    <w:rsid w:val="00391EC4"/>
    <w:rsid w:val="00392DBA"/>
    <w:rsid w:val="00394248"/>
    <w:rsid w:val="00396188"/>
    <w:rsid w:val="00397159"/>
    <w:rsid w:val="003A0E86"/>
    <w:rsid w:val="003A0EF4"/>
    <w:rsid w:val="003A10F1"/>
    <w:rsid w:val="003A1149"/>
    <w:rsid w:val="003A2C48"/>
    <w:rsid w:val="003A2E80"/>
    <w:rsid w:val="003A4047"/>
    <w:rsid w:val="003A470F"/>
    <w:rsid w:val="003A585F"/>
    <w:rsid w:val="003A7167"/>
    <w:rsid w:val="003A7B88"/>
    <w:rsid w:val="003B0090"/>
    <w:rsid w:val="003B01C6"/>
    <w:rsid w:val="003B031B"/>
    <w:rsid w:val="003B1689"/>
    <w:rsid w:val="003B3198"/>
    <w:rsid w:val="003B359D"/>
    <w:rsid w:val="003B3855"/>
    <w:rsid w:val="003B3CED"/>
    <w:rsid w:val="003B4701"/>
    <w:rsid w:val="003B4D10"/>
    <w:rsid w:val="003B5F1B"/>
    <w:rsid w:val="003B69EE"/>
    <w:rsid w:val="003B75D5"/>
    <w:rsid w:val="003C0550"/>
    <w:rsid w:val="003C1A7D"/>
    <w:rsid w:val="003C2D30"/>
    <w:rsid w:val="003C3322"/>
    <w:rsid w:val="003C35BD"/>
    <w:rsid w:val="003C40E8"/>
    <w:rsid w:val="003C40EC"/>
    <w:rsid w:val="003C4CCB"/>
    <w:rsid w:val="003C5923"/>
    <w:rsid w:val="003C68C2"/>
    <w:rsid w:val="003D16B9"/>
    <w:rsid w:val="003D1AD2"/>
    <w:rsid w:val="003D2E3E"/>
    <w:rsid w:val="003D30C8"/>
    <w:rsid w:val="003D3C69"/>
    <w:rsid w:val="003D4CAE"/>
    <w:rsid w:val="003D4EBB"/>
    <w:rsid w:val="003D53A5"/>
    <w:rsid w:val="003D658F"/>
    <w:rsid w:val="003D72BD"/>
    <w:rsid w:val="003D75C1"/>
    <w:rsid w:val="003D7E51"/>
    <w:rsid w:val="003D7FCC"/>
    <w:rsid w:val="003E28AA"/>
    <w:rsid w:val="003E3B30"/>
    <w:rsid w:val="003E3C74"/>
    <w:rsid w:val="003E53DF"/>
    <w:rsid w:val="003E548A"/>
    <w:rsid w:val="003E694C"/>
    <w:rsid w:val="003E6989"/>
    <w:rsid w:val="003E6BD2"/>
    <w:rsid w:val="003F0E19"/>
    <w:rsid w:val="003F12FE"/>
    <w:rsid w:val="003F26BD"/>
    <w:rsid w:val="003F2AB2"/>
    <w:rsid w:val="003F37EA"/>
    <w:rsid w:val="003F52AD"/>
    <w:rsid w:val="003F648B"/>
    <w:rsid w:val="003F69B8"/>
    <w:rsid w:val="003F7231"/>
    <w:rsid w:val="003F74E6"/>
    <w:rsid w:val="003F7D78"/>
    <w:rsid w:val="00400737"/>
    <w:rsid w:val="004008D3"/>
    <w:rsid w:val="0040122F"/>
    <w:rsid w:val="00402959"/>
    <w:rsid w:val="004029D1"/>
    <w:rsid w:val="0040341D"/>
    <w:rsid w:val="00405684"/>
    <w:rsid w:val="00405B94"/>
    <w:rsid w:val="00405E66"/>
    <w:rsid w:val="00405EFC"/>
    <w:rsid w:val="00410DA0"/>
    <w:rsid w:val="0041361A"/>
    <w:rsid w:val="00414F81"/>
    <w:rsid w:val="004164C6"/>
    <w:rsid w:val="004201E4"/>
    <w:rsid w:val="00421A29"/>
    <w:rsid w:val="00424BF1"/>
    <w:rsid w:val="00424E65"/>
    <w:rsid w:val="00425463"/>
    <w:rsid w:val="0042616A"/>
    <w:rsid w:val="00427B23"/>
    <w:rsid w:val="00430624"/>
    <w:rsid w:val="0043144F"/>
    <w:rsid w:val="00431BFA"/>
    <w:rsid w:val="0043213C"/>
    <w:rsid w:val="00432BBE"/>
    <w:rsid w:val="00432CE8"/>
    <w:rsid w:val="004331B8"/>
    <w:rsid w:val="004338EE"/>
    <w:rsid w:val="004340F5"/>
    <w:rsid w:val="00434D5A"/>
    <w:rsid w:val="004353CF"/>
    <w:rsid w:val="0043775E"/>
    <w:rsid w:val="00437F14"/>
    <w:rsid w:val="00440897"/>
    <w:rsid w:val="00441082"/>
    <w:rsid w:val="00443350"/>
    <w:rsid w:val="00443D62"/>
    <w:rsid w:val="00443D8D"/>
    <w:rsid w:val="00444A76"/>
    <w:rsid w:val="00445D47"/>
    <w:rsid w:val="004479C3"/>
    <w:rsid w:val="00451D1C"/>
    <w:rsid w:val="00451F13"/>
    <w:rsid w:val="004524CB"/>
    <w:rsid w:val="004533C6"/>
    <w:rsid w:val="00453E45"/>
    <w:rsid w:val="0045448C"/>
    <w:rsid w:val="00454CD9"/>
    <w:rsid w:val="00455623"/>
    <w:rsid w:val="00461281"/>
    <w:rsid w:val="00462300"/>
    <w:rsid w:val="00462D11"/>
    <w:rsid w:val="004631BC"/>
    <w:rsid w:val="00463D87"/>
    <w:rsid w:val="00464833"/>
    <w:rsid w:val="00465325"/>
    <w:rsid w:val="00465D95"/>
    <w:rsid w:val="00466117"/>
    <w:rsid w:val="004663B5"/>
    <w:rsid w:val="0046684B"/>
    <w:rsid w:val="00466AD9"/>
    <w:rsid w:val="00466B73"/>
    <w:rsid w:val="00466FC1"/>
    <w:rsid w:val="004671C3"/>
    <w:rsid w:val="00467E35"/>
    <w:rsid w:val="004701AA"/>
    <w:rsid w:val="004721FB"/>
    <w:rsid w:val="004733D3"/>
    <w:rsid w:val="00473896"/>
    <w:rsid w:val="00474778"/>
    <w:rsid w:val="00476681"/>
    <w:rsid w:val="00476BB3"/>
    <w:rsid w:val="00476BCE"/>
    <w:rsid w:val="00476BD8"/>
    <w:rsid w:val="004772FF"/>
    <w:rsid w:val="00477621"/>
    <w:rsid w:val="00480F17"/>
    <w:rsid w:val="0048146E"/>
    <w:rsid w:val="0048287A"/>
    <w:rsid w:val="00482B97"/>
    <w:rsid w:val="00483A1D"/>
    <w:rsid w:val="00483DC0"/>
    <w:rsid w:val="004842E8"/>
    <w:rsid w:val="00484761"/>
    <w:rsid w:val="00484DD5"/>
    <w:rsid w:val="00486B09"/>
    <w:rsid w:val="004874BF"/>
    <w:rsid w:val="0049158F"/>
    <w:rsid w:val="004926A7"/>
    <w:rsid w:val="00492B07"/>
    <w:rsid w:val="0049386B"/>
    <w:rsid w:val="004943D7"/>
    <w:rsid w:val="00494E52"/>
    <w:rsid w:val="00495DD8"/>
    <w:rsid w:val="0049651A"/>
    <w:rsid w:val="004A3752"/>
    <w:rsid w:val="004A46C1"/>
    <w:rsid w:val="004A6D7A"/>
    <w:rsid w:val="004A7E5B"/>
    <w:rsid w:val="004B115E"/>
    <w:rsid w:val="004B197B"/>
    <w:rsid w:val="004B5C96"/>
    <w:rsid w:val="004B6F0D"/>
    <w:rsid w:val="004B73CE"/>
    <w:rsid w:val="004B73E7"/>
    <w:rsid w:val="004B7D87"/>
    <w:rsid w:val="004C151C"/>
    <w:rsid w:val="004C1E16"/>
    <w:rsid w:val="004C1FE8"/>
    <w:rsid w:val="004C2543"/>
    <w:rsid w:val="004C28EB"/>
    <w:rsid w:val="004C2F6D"/>
    <w:rsid w:val="004C3006"/>
    <w:rsid w:val="004C49AE"/>
    <w:rsid w:val="004C53E2"/>
    <w:rsid w:val="004C5753"/>
    <w:rsid w:val="004C73F4"/>
    <w:rsid w:val="004C7FAF"/>
    <w:rsid w:val="004D0831"/>
    <w:rsid w:val="004D0E7F"/>
    <w:rsid w:val="004D1412"/>
    <w:rsid w:val="004D15CA"/>
    <w:rsid w:val="004D1784"/>
    <w:rsid w:val="004D1B49"/>
    <w:rsid w:val="004D1F13"/>
    <w:rsid w:val="004D2B15"/>
    <w:rsid w:val="004D328A"/>
    <w:rsid w:val="004D3478"/>
    <w:rsid w:val="004D4318"/>
    <w:rsid w:val="004D4D6C"/>
    <w:rsid w:val="004D6420"/>
    <w:rsid w:val="004D6BF0"/>
    <w:rsid w:val="004D7AE4"/>
    <w:rsid w:val="004E02F1"/>
    <w:rsid w:val="004E086D"/>
    <w:rsid w:val="004E1B02"/>
    <w:rsid w:val="004E22E6"/>
    <w:rsid w:val="004E3E4C"/>
    <w:rsid w:val="004E4441"/>
    <w:rsid w:val="004E47AC"/>
    <w:rsid w:val="004E49EE"/>
    <w:rsid w:val="004E4B57"/>
    <w:rsid w:val="004E549A"/>
    <w:rsid w:val="004E5696"/>
    <w:rsid w:val="004E5910"/>
    <w:rsid w:val="004E699A"/>
    <w:rsid w:val="004F0316"/>
    <w:rsid w:val="004F23A0"/>
    <w:rsid w:val="005003E3"/>
    <w:rsid w:val="00500759"/>
    <w:rsid w:val="00500B39"/>
    <w:rsid w:val="005025E4"/>
    <w:rsid w:val="0050372F"/>
    <w:rsid w:val="00503E87"/>
    <w:rsid w:val="005052CD"/>
    <w:rsid w:val="00505AEF"/>
    <w:rsid w:val="00506057"/>
    <w:rsid w:val="005062D2"/>
    <w:rsid w:val="005066BD"/>
    <w:rsid w:val="0051058A"/>
    <w:rsid w:val="00510ACF"/>
    <w:rsid w:val="00511E32"/>
    <w:rsid w:val="00514514"/>
    <w:rsid w:val="00516891"/>
    <w:rsid w:val="005175DA"/>
    <w:rsid w:val="00517DC2"/>
    <w:rsid w:val="0052106A"/>
    <w:rsid w:val="0052201D"/>
    <w:rsid w:val="00522184"/>
    <w:rsid w:val="00525425"/>
    <w:rsid w:val="005261DB"/>
    <w:rsid w:val="005276D1"/>
    <w:rsid w:val="0053025C"/>
    <w:rsid w:val="00530CD2"/>
    <w:rsid w:val="00530E2E"/>
    <w:rsid w:val="00532A3D"/>
    <w:rsid w:val="005336CB"/>
    <w:rsid w:val="005351BD"/>
    <w:rsid w:val="0053546D"/>
    <w:rsid w:val="005357E4"/>
    <w:rsid w:val="00536303"/>
    <w:rsid w:val="00536D15"/>
    <w:rsid w:val="0054073F"/>
    <w:rsid w:val="005409E0"/>
    <w:rsid w:val="00540A31"/>
    <w:rsid w:val="00541B3A"/>
    <w:rsid w:val="00541D23"/>
    <w:rsid w:val="00542F48"/>
    <w:rsid w:val="005457DB"/>
    <w:rsid w:val="00546953"/>
    <w:rsid w:val="00546DBC"/>
    <w:rsid w:val="00547C1E"/>
    <w:rsid w:val="00550120"/>
    <w:rsid w:val="00550904"/>
    <w:rsid w:val="00550A26"/>
    <w:rsid w:val="00550BF5"/>
    <w:rsid w:val="00550DD6"/>
    <w:rsid w:val="00551324"/>
    <w:rsid w:val="00551560"/>
    <w:rsid w:val="00551AEE"/>
    <w:rsid w:val="00552FE2"/>
    <w:rsid w:val="00553913"/>
    <w:rsid w:val="00553EDA"/>
    <w:rsid w:val="005551D4"/>
    <w:rsid w:val="005557D5"/>
    <w:rsid w:val="005567CE"/>
    <w:rsid w:val="00556A17"/>
    <w:rsid w:val="00556A74"/>
    <w:rsid w:val="00557440"/>
    <w:rsid w:val="00557C1C"/>
    <w:rsid w:val="00562703"/>
    <w:rsid w:val="0056354F"/>
    <w:rsid w:val="005640C2"/>
    <w:rsid w:val="005646B0"/>
    <w:rsid w:val="00564A74"/>
    <w:rsid w:val="00564C5F"/>
    <w:rsid w:val="00565826"/>
    <w:rsid w:val="00565D71"/>
    <w:rsid w:val="00565FF2"/>
    <w:rsid w:val="00567A70"/>
    <w:rsid w:val="00567D58"/>
    <w:rsid w:val="00567EFD"/>
    <w:rsid w:val="00570114"/>
    <w:rsid w:val="0057107E"/>
    <w:rsid w:val="0057177F"/>
    <w:rsid w:val="00572319"/>
    <w:rsid w:val="00572EDE"/>
    <w:rsid w:val="0057338C"/>
    <w:rsid w:val="005759C9"/>
    <w:rsid w:val="00576077"/>
    <w:rsid w:val="00576416"/>
    <w:rsid w:val="005777EA"/>
    <w:rsid w:val="005778D4"/>
    <w:rsid w:val="00577C3C"/>
    <w:rsid w:val="00577D59"/>
    <w:rsid w:val="00581129"/>
    <w:rsid w:val="00581902"/>
    <w:rsid w:val="00581C34"/>
    <w:rsid w:val="00582D67"/>
    <w:rsid w:val="00583DD9"/>
    <w:rsid w:val="00584900"/>
    <w:rsid w:val="005874BB"/>
    <w:rsid w:val="00590C6B"/>
    <w:rsid w:val="005944A8"/>
    <w:rsid w:val="0059667D"/>
    <w:rsid w:val="005A02C9"/>
    <w:rsid w:val="005A0460"/>
    <w:rsid w:val="005A0E25"/>
    <w:rsid w:val="005A2A15"/>
    <w:rsid w:val="005A2BA3"/>
    <w:rsid w:val="005A3D0C"/>
    <w:rsid w:val="005A3D74"/>
    <w:rsid w:val="005A453F"/>
    <w:rsid w:val="005A5410"/>
    <w:rsid w:val="005B01B9"/>
    <w:rsid w:val="005B0A72"/>
    <w:rsid w:val="005B0F09"/>
    <w:rsid w:val="005B176D"/>
    <w:rsid w:val="005B1D8E"/>
    <w:rsid w:val="005B1E26"/>
    <w:rsid w:val="005B2324"/>
    <w:rsid w:val="005B295F"/>
    <w:rsid w:val="005B2BCF"/>
    <w:rsid w:val="005B3AD0"/>
    <w:rsid w:val="005B3DB3"/>
    <w:rsid w:val="005B4374"/>
    <w:rsid w:val="005B45C2"/>
    <w:rsid w:val="005B5996"/>
    <w:rsid w:val="005B602C"/>
    <w:rsid w:val="005B603F"/>
    <w:rsid w:val="005B6930"/>
    <w:rsid w:val="005B7637"/>
    <w:rsid w:val="005C0090"/>
    <w:rsid w:val="005C199F"/>
    <w:rsid w:val="005C1D48"/>
    <w:rsid w:val="005C2E3D"/>
    <w:rsid w:val="005C566A"/>
    <w:rsid w:val="005C704F"/>
    <w:rsid w:val="005D07F6"/>
    <w:rsid w:val="005D1B15"/>
    <w:rsid w:val="005D2824"/>
    <w:rsid w:val="005D2A80"/>
    <w:rsid w:val="005D2D30"/>
    <w:rsid w:val="005D4AEE"/>
    <w:rsid w:val="005D4F1A"/>
    <w:rsid w:val="005D55DF"/>
    <w:rsid w:val="005D5EF5"/>
    <w:rsid w:val="005D6E12"/>
    <w:rsid w:val="005D72BB"/>
    <w:rsid w:val="005D7EAE"/>
    <w:rsid w:val="005E106A"/>
    <w:rsid w:val="005E39F2"/>
    <w:rsid w:val="005E4739"/>
    <w:rsid w:val="005E53C1"/>
    <w:rsid w:val="005E692F"/>
    <w:rsid w:val="005F07B4"/>
    <w:rsid w:val="005F091E"/>
    <w:rsid w:val="005F1358"/>
    <w:rsid w:val="005F1429"/>
    <w:rsid w:val="005F1E1A"/>
    <w:rsid w:val="005F23D1"/>
    <w:rsid w:val="005F349F"/>
    <w:rsid w:val="005F3EB8"/>
    <w:rsid w:val="005F5230"/>
    <w:rsid w:val="005F5C71"/>
    <w:rsid w:val="005F5DE0"/>
    <w:rsid w:val="00600885"/>
    <w:rsid w:val="006012DF"/>
    <w:rsid w:val="00601E8F"/>
    <w:rsid w:val="0060261A"/>
    <w:rsid w:val="0060301F"/>
    <w:rsid w:val="0060462A"/>
    <w:rsid w:val="00604B2B"/>
    <w:rsid w:val="00604DD4"/>
    <w:rsid w:val="0060505B"/>
    <w:rsid w:val="00606036"/>
    <w:rsid w:val="00607CBA"/>
    <w:rsid w:val="0061067B"/>
    <w:rsid w:val="006134D0"/>
    <w:rsid w:val="00615499"/>
    <w:rsid w:val="006160EF"/>
    <w:rsid w:val="0061626E"/>
    <w:rsid w:val="00617218"/>
    <w:rsid w:val="0062114B"/>
    <w:rsid w:val="00621AC0"/>
    <w:rsid w:val="00622151"/>
    <w:rsid w:val="00622302"/>
    <w:rsid w:val="00622529"/>
    <w:rsid w:val="00622635"/>
    <w:rsid w:val="00622886"/>
    <w:rsid w:val="00622E95"/>
    <w:rsid w:val="00623698"/>
    <w:rsid w:val="00623A6D"/>
    <w:rsid w:val="00624705"/>
    <w:rsid w:val="00625B7A"/>
    <w:rsid w:val="00625E96"/>
    <w:rsid w:val="0062740E"/>
    <w:rsid w:val="006305F1"/>
    <w:rsid w:val="0063069C"/>
    <w:rsid w:val="00633FCB"/>
    <w:rsid w:val="00634193"/>
    <w:rsid w:val="006348B0"/>
    <w:rsid w:val="006348F7"/>
    <w:rsid w:val="0063523B"/>
    <w:rsid w:val="00636DFF"/>
    <w:rsid w:val="00637821"/>
    <w:rsid w:val="00637A1F"/>
    <w:rsid w:val="00640B54"/>
    <w:rsid w:val="00640F08"/>
    <w:rsid w:val="006422E4"/>
    <w:rsid w:val="00643F36"/>
    <w:rsid w:val="00644643"/>
    <w:rsid w:val="006462D6"/>
    <w:rsid w:val="00646588"/>
    <w:rsid w:val="00646611"/>
    <w:rsid w:val="00647659"/>
    <w:rsid w:val="00647C09"/>
    <w:rsid w:val="00647DDA"/>
    <w:rsid w:val="00647F2F"/>
    <w:rsid w:val="0065013A"/>
    <w:rsid w:val="00651376"/>
    <w:rsid w:val="006516F6"/>
    <w:rsid w:val="00651C18"/>
    <w:rsid w:val="00651F2C"/>
    <w:rsid w:val="006535AC"/>
    <w:rsid w:val="0065361C"/>
    <w:rsid w:val="0065439A"/>
    <w:rsid w:val="0065653A"/>
    <w:rsid w:val="006600DE"/>
    <w:rsid w:val="0066081A"/>
    <w:rsid w:val="00660B54"/>
    <w:rsid w:val="00662BF8"/>
    <w:rsid w:val="00662D49"/>
    <w:rsid w:val="0066367C"/>
    <w:rsid w:val="006637EF"/>
    <w:rsid w:val="00664BFF"/>
    <w:rsid w:val="0066648A"/>
    <w:rsid w:val="00666BD8"/>
    <w:rsid w:val="0066726F"/>
    <w:rsid w:val="00667564"/>
    <w:rsid w:val="00670D75"/>
    <w:rsid w:val="00671B1F"/>
    <w:rsid w:val="00671E19"/>
    <w:rsid w:val="00671FD3"/>
    <w:rsid w:val="006733EA"/>
    <w:rsid w:val="00673627"/>
    <w:rsid w:val="00673732"/>
    <w:rsid w:val="00673BBF"/>
    <w:rsid w:val="00673E32"/>
    <w:rsid w:val="00675BCD"/>
    <w:rsid w:val="00675D7A"/>
    <w:rsid w:val="00676689"/>
    <w:rsid w:val="0067698A"/>
    <w:rsid w:val="006773D5"/>
    <w:rsid w:val="00680785"/>
    <w:rsid w:val="00680AF4"/>
    <w:rsid w:val="00681258"/>
    <w:rsid w:val="00681C2C"/>
    <w:rsid w:val="00681E6E"/>
    <w:rsid w:val="00681FCA"/>
    <w:rsid w:val="00682B33"/>
    <w:rsid w:val="006837B3"/>
    <w:rsid w:val="00683D3D"/>
    <w:rsid w:val="00684B06"/>
    <w:rsid w:val="0068575A"/>
    <w:rsid w:val="00685843"/>
    <w:rsid w:val="00686DAA"/>
    <w:rsid w:val="006921EC"/>
    <w:rsid w:val="006923BD"/>
    <w:rsid w:val="00693633"/>
    <w:rsid w:val="00693A21"/>
    <w:rsid w:val="00693A7B"/>
    <w:rsid w:val="00693D5D"/>
    <w:rsid w:val="00694A70"/>
    <w:rsid w:val="006956C0"/>
    <w:rsid w:val="006957AA"/>
    <w:rsid w:val="006957E1"/>
    <w:rsid w:val="0069691E"/>
    <w:rsid w:val="0069794F"/>
    <w:rsid w:val="006A21FE"/>
    <w:rsid w:val="006A2A32"/>
    <w:rsid w:val="006A3023"/>
    <w:rsid w:val="006A3578"/>
    <w:rsid w:val="006A47D4"/>
    <w:rsid w:val="006A4CD0"/>
    <w:rsid w:val="006A584F"/>
    <w:rsid w:val="006A686B"/>
    <w:rsid w:val="006A7B02"/>
    <w:rsid w:val="006A7C53"/>
    <w:rsid w:val="006B027F"/>
    <w:rsid w:val="006B0901"/>
    <w:rsid w:val="006B10D2"/>
    <w:rsid w:val="006B17E1"/>
    <w:rsid w:val="006B41C5"/>
    <w:rsid w:val="006B5A53"/>
    <w:rsid w:val="006B6471"/>
    <w:rsid w:val="006B6842"/>
    <w:rsid w:val="006B7350"/>
    <w:rsid w:val="006B7F03"/>
    <w:rsid w:val="006C2A62"/>
    <w:rsid w:val="006C3D42"/>
    <w:rsid w:val="006C47EB"/>
    <w:rsid w:val="006C4949"/>
    <w:rsid w:val="006C5823"/>
    <w:rsid w:val="006C7D64"/>
    <w:rsid w:val="006C7F4C"/>
    <w:rsid w:val="006D438A"/>
    <w:rsid w:val="006D4D98"/>
    <w:rsid w:val="006D538E"/>
    <w:rsid w:val="006D62A6"/>
    <w:rsid w:val="006D6EB5"/>
    <w:rsid w:val="006D738C"/>
    <w:rsid w:val="006E0F01"/>
    <w:rsid w:val="006E1523"/>
    <w:rsid w:val="006E1544"/>
    <w:rsid w:val="006E3B99"/>
    <w:rsid w:val="006E5203"/>
    <w:rsid w:val="006E61E5"/>
    <w:rsid w:val="006E6718"/>
    <w:rsid w:val="006E795B"/>
    <w:rsid w:val="006F1535"/>
    <w:rsid w:val="006F21C3"/>
    <w:rsid w:val="006F3377"/>
    <w:rsid w:val="006F372D"/>
    <w:rsid w:val="006F4FE7"/>
    <w:rsid w:val="006F5555"/>
    <w:rsid w:val="006F7F63"/>
    <w:rsid w:val="00700C2F"/>
    <w:rsid w:val="00701C8E"/>
    <w:rsid w:val="007026D7"/>
    <w:rsid w:val="00702B8B"/>
    <w:rsid w:val="00703349"/>
    <w:rsid w:val="00703870"/>
    <w:rsid w:val="007046CE"/>
    <w:rsid w:val="00705897"/>
    <w:rsid w:val="00705F16"/>
    <w:rsid w:val="00705FA7"/>
    <w:rsid w:val="007061BA"/>
    <w:rsid w:val="0070706D"/>
    <w:rsid w:val="00707CD6"/>
    <w:rsid w:val="00711103"/>
    <w:rsid w:val="00711531"/>
    <w:rsid w:val="00711A17"/>
    <w:rsid w:val="00712D26"/>
    <w:rsid w:val="00712D6F"/>
    <w:rsid w:val="00715FE6"/>
    <w:rsid w:val="00716237"/>
    <w:rsid w:val="00720093"/>
    <w:rsid w:val="007207A6"/>
    <w:rsid w:val="00721A95"/>
    <w:rsid w:val="0072312B"/>
    <w:rsid w:val="00723B8E"/>
    <w:rsid w:val="00724210"/>
    <w:rsid w:val="00724420"/>
    <w:rsid w:val="00724887"/>
    <w:rsid w:val="0072523C"/>
    <w:rsid w:val="00725855"/>
    <w:rsid w:val="00725ACC"/>
    <w:rsid w:val="00725B45"/>
    <w:rsid w:val="007306CE"/>
    <w:rsid w:val="00730BB5"/>
    <w:rsid w:val="00731F98"/>
    <w:rsid w:val="00733A87"/>
    <w:rsid w:val="00733CBC"/>
    <w:rsid w:val="007341A5"/>
    <w:rsid w:val="007346B0"/>
    <w:rsid w:val="0073507B"/>
    <w:rsid w:val="007367F0"/>
    <w:rsid w:val="00736F63"/>
    <w:rsid w:val="00740118"/>
    <w:rsid w:val="007402C9"/>
    <w:rsid w:val="0074104B"/>
    <w:rsid w:val="00741125"/>
    <w:rsid w:val="007432C6"/>
    <w:rsid w:val="00743E3D"/>
    <w:rsid w:val="00745EBE"/>
    <w:rsid w:val="00747379"/>
    <w:rsid w:val="0075085E"/>
    <w:rsid w:val="0075133C"/>
    <w:rsid w:val="0075354F"/>
    <w:rsid w:val="0075359D"/>
    <w:rsid w:val="00754E96"/>
    <w:rsid w:val="007552C8"/>
    <w:rsid w:val="00756765"/>
    <w:rsid w:val="00756C9A"/>
    <w:rsid w:val="00757E5D"/>
    <w:rsid w:val="0076309D"/>
    <w:rsid w:val="007630F3"/>
    <w:rsid w:val="0076341F"/>
    <w:rsid w:val="007639D4"/>
    <w:rsid w:val="00770836"/>
    <w:rsid w:val="00771F09"/>
    <w:rsid w:val="00772916"/>
    <w:rsid w:val="007738FA"/>
    <w:rsid w:val="00773DC2"/>
    <w:rsid w:val="00775015"/>
    <w:rsid w:val="007752A7"/>
    <w:rsid w:val="007759F5"/>
    <w:rsid w:val="00776112"/>
    <w:rsid w:val="00776716"/>
    <w:rsid w:val="00776BA0"/>
    <w:rsid w:val="00777523"/>
    <w:rsid w:val="007775D3"/>
    <w:rsid w:val="0077780D"/>
    <w:rsid w:val="00780898"/>
    <w:rsid w:val="00780E9D"/>
    <w:rsid w:val="00781E82"/>
    <w:rsid w:val="007829BD"/>
    <w:rsid w:val="00782F3E"/>
    <w:rsid w:val="0078378B"/>
    <w:rsid w:val="007849B7"/>
    <w:rsid w:val="007852EC"/>
    <w:rsid w:val="00785DB3"/>
    <w:rsid w:val="0078739A"/>
    <w:rsid w:val="007954B0"/>
    <w:rsid w:val="00796214"/>
    <w:rsid w:val="00796C93"/>
    <w:rsid w:val="007A1514"/>
    <w:rsid w:val="007A17EE"/>
    <w:rsid w:val="007A37BA"/>
    <w:rsid w:val="007A3E77"/>
    <w:rsid w:val="007A53D3"/>
    <w:rsid w:val="007A64EF"/>
    <w:rsid w:val="007A6C5A"/>
    <w:rsid w:val="007B04B6"/>
    <w:rsid w:val="007B1292"/>
    <w:rsid w:val="007B1CDE"/>
    <w:rsid w:val="007B4456"/>
    <w:rsid w:val="007C027A"/>
    <w:rsid w:val="007C0A07"/>
    <w:rsid w:val="007C0BF5"/>
    <w:rsid w:val="007C0C17"/>
    <w:rsid w:val="007C1568"/>
    <w:rsid w:val="007C2DC4"/>
    <w:rsid w:val="007C3209"/>
    <w:rsid w:val="007C3273"/>
    <w:rsid w:val="007C4336"/>
    <w:rsid w:val="007C4560"/>
    <w:rsid w:val="007C696E"/>
    <w:rsid w:val="007C6C47"/>
    <w:rsid w:val="007C73EE"/>
    <w:rsid w:val="007C7FFC"/>
    <w:rsid w:val="007D0418"/>
    <w:rsid w:val="007D1BCC"/>
    <w:rsid w:val="007D39EE"/>
    <w:rsid w:val="007D583A"/>
    <w:rsid w:val="007D5B22"/>
    <w:rsid w:val="007D6998"/>
    <w:rsid w:val="007D74AD"/>
    <w:rsid w:val="007D7695"/>
    <w:rsid w:val="007D79FF"/>
    <w:rsid w:val="007D7B28"/>
    <w:rsid w:val="007E04C4"/>
    <w:rsid w:val="007E2542"/>
    <w:rsid w:val="007E5F75"/>
    <w:rsid w:val="007E612D"/>
    <w:rsid w:val="007E66B5"/>
    <w:rsid w:val="007E6871"/>
    <w:rsid w:val="007E77AB"/>
    <w:rsid w:val="007F1421"/>
    <w:rsid w:val="007F14E1"/>
    <w:rsid w:val="007F1A96"/>
    <w:rsid w:val="007F1C98"/>
    <w:rsid w:val="007F240C"/>
    <w:rsid w:val="007F3467"/>
    <w:rsid w:val="007F3925"/>
    <w:rsid w:val="007F4C2C"/>
    <w:rsid w:val="007F4FC5"/>
    <w:rsid w:val="007F5094"/>
    <w:rsid w:val="007F5431"/>
    <w:rsid w:val="007F7029"/>
    <w:rsid w:val="007F7570"/>
    <w:rsid w:val="007F7AA6"/>
    <w:rsid w:val="00800C47"/>
    <w:rsid w:val="0080259F"/>
    <w:rsid w:val="008032D0"/>
    <w:rsid w:val="008037AA"/>
    <w:rsid w:val="0080608B"/>
    <w:rsid w:val="00806FFF"/>
    <w:rsid w:val="00810011"/>
    <w:rsid w:val="008120A4"/>
    <w:rsid w:val="00813B2D"/>
    <w:rsid w:val="00813CB1"/>
    <w:rsid w:val="0081411C"/>
    <w:rsid w:val="008149DF"/>
    <w:rsid w:val="00814EC7"/>
    <w:rsid w:val="00815223"/>
    <w:rsid w:val="008158C0"/>
    <w:rsid w:val="008164F6"/>
    <w:rsid w:val="0081735B"/>
    <w:rsid w:val="0081796D"/>
    <w:rsid w:val="00817EDE"/>
    <w:rsid w:val="0082013A"/>
    <w:rsid w:val="00823624"/>
    <w:rsid w:val="00823AB5"/>
    <w:rsid w:val="00823EEE"/>
    <w:rsid w:val="00824586"/>
    <w:rsid w:val="00824D68"/>
    <w:rsid w:val="00825C34"/>
    <w:rsid w:val="008266BA"/>
    <w:rsid w:val="008273F2"/>
    <w:rsid w:val="008300C4"/>
    <w:rsid w:val="008307E8"/>
    <w:rsid w:val="00830A54"/>
    <w:rsid w:val="00830A71"/>
    <w:rsid w:val="00831685"/>
    <w:rsid w:val="00832333"/>
    <w:rsid w:val="008327BB"/>
    <w:rsid w:val="00833F90"/>
    <w:rsid w:val="00834086"/>
    <w:rsid w:val="00834713"/>
    <w:rsid w:val="00837A3D"/>
    <w:rsid w:val="00837AB5"/>
    <w:rsid w:val="00837E47"/>
    <w:rsid w:val="00840C4F"/>
    <w:rsid w:val="0084209A"/>
    <w:rsid w:val="0084648F"/>
    <w:rsid w:val="00846F22"/>
    <w:rsid w:val="00850C18"/>
    <w:rsid w:val="008511A8"/>
    <w:rsid w:val="0085166A"/>
    <w:rsid w:val="008518FE"/>
    <w:rsid w:val="00852586"/>
    <w:rsid w:val="0085268E"/>
    <w:rsid w:val="00852B91"/>
    <w:rsid w:val="00852C16"/>
    <w:rsid w:val="00852EC4"/>
    <w:rsid w:val="008535B9"/>
    <w:rsid w:val="00853CEE"/>
    <w:rsid w:val="00853F93"/>
    <w:rsid w:val="00855695"/>
    <w:rsid w:val="0085620E"/>
    <w:rsid w:val="0085659C"/>
    <w:rsid w:val="00856875"/>
    <w:rsid w:val="008571CB"/>
    <w:rsid w:val="008600C5"/>
    <w:rsid w:val="00860813"/>
    <w:rsid w:val="008619BB"/>
    <w:rsid w:val="00861E83"/>
    <w:rsid w:val="00862BF8"/>
    <w:rsid w:val="00863C5F"/>
    <w:rsid w:val="00863E98"/>
    <w:rsid w:val="00866042"/>
    <w:rsid w:val="0086657B"/>
    <w:rsid w:val="008667F7"/>
    <w:rsid w:val="0087006E"/>
    <w:rsid w:val="00871088"/>
    <w:rsid w:val="00872026"/>
    <w:rsid w:val="0087202B"/>
    <w:rsid w:val="00872155"/>
    <w:rsid w:val="00872346"/>
    <w:rsid w:val="00875BB2"/>
    <w:rsid w:val="00876013"/>
    <w:rsid w:val="0087759B"/>
    <w:rsid w:val="0087792E"/>
    <w:rsid w:val="00881B7A"/>
    <w:rsid w:val="008824BF"/>
    <w:rsid w:val="00883EAF"/>
    <w:rsid w:val="00884D60"/>
    <w:rsid w:val="00885258"/>
    <w:rsid w:val="00885862"/>
    <w:rsid w:val="00885FE2"/>
    <w:rsid w:val="00886367"/>
    <w:rsid w:val="00886CD3"/>
    <w:rsid w:val="00887463"/>
    <w:rsid w:val="008906CB"/>
    <w:rsid w:val="00890A5B"/>
    <w:rsid w:val="00891964"/>
    <w:rsid w:val="00893980"/>
    <w:rsid w:val="00894A16"/>
    <w:rsid w:val="00896612"/>
    <w:rsid w:val="00896B95"/>
    <w:rsid w:val="00896D14"/>
    <w:rsid w:val="008A0C84"/>
    <w:rsid w:val="008A12D0"/>
    <w:rsid w:val="008A21EB"/>
    <w:rsid w:val="008A2AEF"/>
    <w:rsid w:val="008A30C3"/>
    <w:rsid w:val="008A369D"/>
    <w:rsid w:val="008A3C23"/>
    <w:rsid w:val="008A3F49"/>
    <w:rsid w:val="008A562A"/>
    <w:rsid w:val="008A63A9"/>
    <w:rsid w:val="008A6D82"/>
    <w:rsid w:val="008A7317"/>
    <w:rsid w:val="008A73C2"/>
    <w:rsid w:val="008A79CA"/>
    <w:rsid w:val="008B04C1"/>
    <w:rsid w:val="008B0D70"/>
    <w:rsid w:val="008B278C"/>
    <w:rsid w:val="008B37E0"/>
    <w:rsid w:val="008B397F"/>
    <w:rsid w:val="008B3AE5"/>
    <w:rsid w:val="008B3C92"/>
    <w:rsid w:val="008B4580"/>
    <w:rsid w:val="008B6DCD"/>
    <w:rsid w:val="008C033B"/>
    <w:rsid w:val="008C03AB"/>
    <w:rsid w:val="008C0F75"/>
    <w:rsid w:val="008C1025"/>
    <w:rsid w:val="008C10CB"/>
    <w:rsid w:val="008C1F54"/>
    <w:rsid w:val="008C33B6"/>
    <w:rsid w:val="008C3B23"/>
    <w:rsid w:val="008C49CC"/>
    <w:rsid w:val="008C5557"/>
    <w:rsid w:val="008C5E03"/>
    <w:rsid w:val="008C73FC"/>
    <w:rsid w:val="008C787F"/>
    <w:rsid w:val="008D0858"/>
    <w:rsid w:val="008D1153"/>
    <w:rsid w:val="008D1AF2"/>
    <w:rsid w:val="008D1C37"/>
    <w:rsid w:val="008D1D60"/>
    <w:rsid w:val="008D1E41"/>
    <w:rsid w:val="008D3A4F"/>
    <w:rsid w:val="008D453C"/>
    <w:rsid w:val="008D52B3"/>
    <w:rsid w:val="008D54BD"/>
    <w:rsid w:val="008D59A1"/>
    <w:rsid w:val="008D5B89"/>
    <w:rsid w:val="008D5D58"/>
    <w:rsid w:val="008D68E0"/>
    <w:rsid w:val="008D69E9"/>
    <w:rsid w:val="008D7484"/>
    <w:rsid w:val="008D7D82"/>
    <w:rsid w:val="008E0645"/>
    <w:rsid w:val="008E1083"/>
    <w:rsid w:val="008E10E2"/>
    <w:rsid w:val="008E14A7"/>
    <w:rsid w:val="008E1C16"/>
    <w:rsid w:val="008E32AE"/>
    <w:rsid w:val="008E382D"/>
    <w:rsid w:val="008E4762"/>
    <w:rsid w:val="008E580A"/>
    <w:rsid w:val="008E63E8"/>
    <w:rsid w:val="008E6A53"/>
    <w:rsid w:val="008F1456"/>
    <w:rsid w:val="008F18A3"/>
    <w:rsid w:val="008F19FF"/>
    <w:rsid w:val="008F1E4C"/>
    <w:rsid w:val="008F276E"/>
    <w:rsid w:val="008F3390"/>
    <w:rsid w:val="008F486F"/>
    <w:rsid w:val="008F594A"/>
    <w:rsid w:val="008F603E"/>
    <w:rsid w:val="008F65A3"/>
    <w:rsid w:val="008F669C"/>
    <w:rsid w:val="008F6971"/>
    <w:rsid w:val="008F774F"/>
    <w:rsid w:val="009006B7"/>
    <w:rsid w:val="009008D0"/>
    <w:rsid w:val="009010C2"/>
    <w:rsid w:val="0090373F"/>
    <w:rsid w:val="00903815"/>
    <w:rsid w:val="00903C55"/>
    <w:rsid w:val="0090480B"/>
    <w:rsid w:val="00904C7E"/>
    <w:rsid w:val="009050C7"/>
    <w:rsid w:val="0090671F"/>
    <w:rsid w:val="009069B7"/>
    <w:rsid w:val="00907C15"/>
    <w:rsid w:val="0091035B"/>
    <w:rsid w:val="0091096C"/>
    <w:rsid w:val="00912148"/>
    <w:rsid w:val="00912310"/>
    <w:rsid w:val="009142BE"/>
    <w:rsid w:val="009152DD"/>
    <w:rsid w:val="00915A5C"/>
    <w:rsid w:val="00915DE9"/>
    <w:rsid w:val="009165C1"/>
    <w:rsid w:val="00917899"/>
    <w:rsid w:val="00917D40"/>
    <w:rsid w:val="00921167"/>
    <w:rsid w:val="00922A81"/>
    <w:rsid w:val="00922F8B"/>
    <w:rsid w:val="009236DC"/>
    <w:rsid w:val="00923E33"/>
    <w:rsid w:val="009240E0"/>
    <w:rsid w:val="00925261"/>
    <w:rsid w:val="0092569A"/>
    <w:rsid w:val="00927394"/>
    <w:rsid w:val="009318F1"/>
    <w:rsid w:val="00931E77"/>
    <w:rsid w:val="00931F3F"/>
    <w:rsid w:val="00932D6F"/>
    <w:rsid w:val="00933412"/>
    <w:rsid w:val="00935164"/>
    <w:rsid w:val="00937057"/>
    <w:rsid w:val="00937C2E"/>
    <w:rsid w:val="00940081"/>
    <w:rsid w:val="00941E4A"/>
    <w:rsid w:val="00941F0F"/>
    <w:rsid w:val="0094312D"/>
    <w:rsid w:val="009433E1"/>
    <w:rsid w:val="00943547"/>
    <w:rsid w:val="0094510F"/>
    <w:rsid w:val="009452CA"/>
    <w:rsid w:val="00945C1B"/>
    <w:rsid w:val="0095106D"/>
    <w:rsid w:val="00955E5A"/>
    <w:rsid w:val="00955F10"/>
    <w:rsid w:val="00955F43"/>
    <w:rsid w:val="00961399"/>
    <w:rsid w:val="0096165B"/>
    <w:rsid w:val="009618FF"/>
    <w:rsid w:val="00962E74"/>
    <w:rsid w:val="00962F15"/>
    <w:rsid w:val="00963614"/>
    <w:rsid w:val="00964EC0"/>
    <w:rsid w:val="009666F5"/>
    <w:rsid w:val="009667DB"/>
    <w:rsid w:val="0096727A"/>
    <w:rsid w:val="00967B37"/>
    <w:rsid w:val="00967B3E"/>
    <w:rsid w:val="00970C8B"/>
    <w:rsid w:val="00970FAE"/>
    <w:rsid w:val="0097124E"/>
    <w:rsid w:val="00973733"/>
    <w:rsid w:val="00973B94"/>
    <w:rsid w:val="009748E2"/>
    <w:rsid w:val="00974E49"/>
    <w:rsid w:val="0097501B"/>
    <w:rsid w:val="00975DB5"/>
    <w:rsid w:val="009767B6"/>
    <w:rsid w:val="009767DB"/>
    <w:rsid w:val="009768AC"/>
    <w:rsid w:val="00976D32"/>
    <w:rsid w:val="009814A0"/>
    <w:rsid w:val="0098171C"/>
    <w:rsid w:val="009818B6"/>
    <w:rsid w:val="00983354"/>
    <w:rsid w:val="0098441B"/>
    <w:rsid w:val="0098607C"/>
    <w:rsid w:val="00986341"/>
    <w:rsid w:val="00987AC8"/>
    <w:rsid w:val="009919FE"/>
    <w:rsid w:val="00993AF3"/>
    <w:rsid w:val="00995B83"/>
    <w:rsid w:val="009971D3"/>
    <w:rsid w:val="0099738A"/>
    <w:rsid w:val="009974F4"/>
    <w:rsid w:val="009A04D4"/>
    <w:rsid w:val="009A0B0E"/>
    <w:rsid w:val="009A1237"/>
    <w:rsid w:val="009A1EEE"/>
    <w:rsid w:val="009A1F6E"/>
    <w:rsid w:val="009A20AD"/>
    <w:rsid w:val="009A2274"/>
    <w:rsid w:val="009A2546"/>
    <w:rsid w:val="009A2E80"/>
    <w:rsid w:val="009A41AD"/>
    <w:rsid w:val="009A5056"/>
    <w:rsid w:val="009A62AA"/>
    <w:rsid w:val="009B00F1"/>
    <w:rsid w:val="009B0703"/>
    <w:rsid w:val="009B0846"/>
    <w:rsid w:val="009B1606"/>
    <w:rsid w:val="009B207C"/>
    <w:rsid w:val="009B26EE"/>
    <w:rsid w:val="009B2DF2"/>
    <w:rsid w:val="009B4286"/>
    <w:rsid w:val="009B4A55"/>
    <w:rsid w:val="009B4F94"/>
    <w:rsid w:val="009B60CE"/>
    <w:rsid w:val="009B652C"/>
    <w:rsid w:val="009B673F"/>
    <w:rsid w:val="009C0C49"/>
    <w:rsid w:val="009C24A7"/>
    <w:rsid w:val="009C5DDD"/>
    <w:rsid w:val="009C5EFB"/>
    <w:rsid w:val="009C695B"/>
    <w:rsid w:val="009C6F91"/>
    <w:rsid w:val="009C7D17"/>
    <w:rsid w:val="009D0B6E"/>
    <w:rsid w:val="009D23A0"/>
    <w:rsid w:val="009D3B55"/>
    <w:rsid w:val="009D51CB"/>
    <w:rsid w:val="009D532A"/>
    <w:rsid w:val="009D5C11"/>
    <w:rsid w:val="009D5CBA"/>
    <w:rsid w:val="009D6EAD"/>
    <w:rsid w:val="009D7D53"/>
    <w:rsid w:val="009E02BD"/>
    <w:rsid w:val="009E18B6"/>
    <w:rsid w:val="009E1AE4"/>
    <w:rsid w:val="009E2CDF"/>
    <w:rsid w:val="009E300F"/>
    <w:rsid w:val="009E3A10"/>
    <w:rsid w:val="009E3CA1"/>
    <w:rsid w:val="009E429E"/>
    <w:rsid w:val="009E484E"/>
    <w:rsid w:val="009E4A3D"/>
    <w:rsid w:val="009E57F3"/>
    <w:rsid w:val="009E5A45"/>
    <w:rsid w:val="009E69A8"/>
    <w:rsid w:val="009F0A5D"/>
    <w:rsid w:val="009F21FF"/>
    <w:rsid w:val="009F2564"/>
    <w:rsid w:val="009F2C1B"/>
    <w:rsid w:val="009F40FB"/>
    <w:rsid w:val="009F4260"/>
    <w:rsid w:val="009F54E0"/>
    <w:rsid w:val="009F590F"/>
    <w:rsid w:val="009F5FF5"/>
    <w:rsid w:val="009F74BA"/>
    <w:rsid w:val="00A037DB"/>
    <w:rsid w:val="00A0388D"/>
    <w:rsid w:val="00A05F82"/>
    <w:rsid w:val="00A0639E"/>
    <w:rsid w:val="00A072B1"/>
    <w:rsid w:val="00A10198"/>
    <w:rsid w:val="00A10C89"/>
    <w:rsid w:val="00A12733"/>
    <w:rsid w:val="00A134E2"/>
    <w:rsid w:val="00A15933"/>
    <w:rsid w:val="00A16B6E"/>
    <w:rsid w:val="00A20B09"/>
    <w:rsid w:val="00A21F00"/>
    <w:rsid w:val="00A22077"/>
    <w:rsid w:val="00A22501"/>
    <w:rsid w:val="00A22FCB"/>
    <w:rsid w:val="00A23CCF"/>
    <w:rsid w:val="00A24B98"/>
    <w:rsid w:val="00A2506B"/>
    <w:rsid w:val="00A251E1"/>
    <w:rsid w:val="00A25820"/>
    <w:rsid w:val="00A25B30"/>
    <w:rsid w:val="00A25C23"/>
    <w:rsid w:val="00A25CA0"/>
    <w:rsid w:val="00A27FD9"/>
    <w:rsid w:val="00A302D3"/>
    <w:rsid w:val="00A3082F"/>
    <w:rsid w:val="00A31A04"/>
    <w:rsid w:val="00A33B98"/>
    <w:rsid w:val="00A34180"/>
    <w:rsid w:val="00A365EA"/>
    <w:rsid w:val="00A36766"/>
    <w:rsid w:val="00A36E4E"/>
    <w:rsid w:val="00A378BF"/>
    <w:rsid w:val="00A400A9"/>
    <w:rsid w:val="00A423E4"/>
    <w:rsid w:val="00A42D21"/>
    <w:rsid w:val="00A42FE9"/>
    <w:rsid w:val="00A456AD"/>
    <w:rsid w:val="00A458DB"/>
    <w:rsid w:val="00A45E34"/>
    <w:rsid w:val="00A469CB"/>
    <w:rsid w:val="00A472F1"/>
    <w:rsid w:val="00A47415"/>
    <w:rsid w:val="00A5237D"/>
    <w:rsid w:val="00A53130"/>
    <w:rsid w:val="00A5358B"/>
    <w:rsid w:val="00A542B3"/>
    <w:rsid w:val="00A5464B"/>
    <w:rsid w:val="00A54E6B"/>
    <w:rsid w:val="00A554A3"/>
    <w:rsid w:val="00A5590B"/>
    <w:rsid w:val="00A55B8D"/>
    <w:rsid w:val="00A56AC4"/>
    <w:rsid w:val="00A573C3"/>
    <w:rsid w:val="00A577B5"/>
    <w:rsid w:val="00A57D42"/>
    <w:rsid w:val="00A60595"/>
    <w:rsid w:val="00A60943"/>
    <w:rsid w:val="00A614BC"/>
    <w:rsid w:val="00A61A5F"/>
    <w:rsid w:val="00A62F91"/>
    <w:rsid w:val="00A633A5"/>
    <w:rsid w:val="00A65BAE"/>
    <w:rsid w:val="00A70D5A"/>
    <w:rsid w:val="00A71B75"/>
    <w:rsid w:val="00A73870"/>
    <w:rsid w:val="00A73CAE"/>
    <w:rsid w:val="00A74BC1"/>
    <w:rsid w:val="00A75424"/>
    <w:rsid w:val="00A758EA"/>
    <w:rsid w:val="00A75EBC"/>
    <w:rsid w:val="00A766D8"/>
    <w:rsid w:val="00A770FF"/>
    <w:rsid w:val="00A8171B"/>
    <w:rsid w:val="00A83075"/>
    <w:rsid w:val="00A83113"/>
    <w:rsid w:val="00A839FD"/>
    <w:rsid w:val="00A8701F"/>
    <w:rsid w:val="00A87239"/>
    <w:rsid w:val="00A87CB3"/>
    <w:rsid w:val="00A921C7"/>
    <w:rsid w:val="00A92F1F"/>
    <w:rsid w:val="00A95C50"/>
    <w:rsid w:val="00A95F4F"/>
    <w:rsid w:val="00A961CE"/>
    <w:rsid w:val="00A9646A"/>
    <w:rsid w:val="00A97313"/>
    <w:rsid w:val="00A974B4"/>
    <w:rsid w:val="00AA0187"/>
    <w:rsid w:val="00AA13C8"/>
    <w:rsid w:val="00AA38AC"/>
    <w:rsid w:val="00AA55BD"/>
    <w:rsid w:val="00AA5E7F"/>
    <w:rsid w:val="00AA6DC6"/>
    <w:rsid w:val="00AB3154"/>
    <w:rsid w:val="00AB3B73"/>
    <w:rsid w:val="00AB452D"/>
    <w:rsid w:val="00AB6339"/>
    <w:rsid w:val="00AB64C4"/>
    <w:rsid w:val="00AB6C82"/>
    <w:rsid w:val="00AB6D4C"/>
    <w:rsid w:val="00AB79A6"/>
    <w:rsid w:val="00AC2158"/>
    <w:rsid w:val="00AC2669"/>
    <w:rsid w:val="00AC4850"/>
    <w:rsid w:val="00AC4DD4"/>
    <w:rsid w:val="00AC5CE4"/>
    <w:rsid w:val="00AC6D14"/>
    <w:rsid w:val="00AC71C4"/>
    <w:rsid w:val="00AC78E7"/>
    <w:rsid w:val="00AC799F"/>
    <w:rsid w:val="00AD0027"/>
    <w:rsid w:val="00AD039D"/>
    <w:rsid w:val="00AD0523"/>
    <w:rsid w:val="00AD0C90"/>
    <w:rsid w:val="00AD11BC"/>
    <w:rsid w:val="00AD1736"/>
    <w:rsid w:val="00AD1E3D"/>
    <w:rsid w:val="00AD33B2"/>
    <w:rsid w:val="00AD4073"/>
    <w:rsid w:val="00AD4116"/>
    <w:rsid w:val="00AD4C6C"/>
    <w:rsid w:val="00AD4EA4"/>
    <w:rsid w:val="00AD4F46"/>
    <w:rsid w:val="00AD54CE"/>
    <w:rsid w:val="00AD5D22"/>
    <w:rsid w:val="00AE127A"/>
    <w:rsid w:val="00AE16B9"/>
    <w:rsid w:val="00AE27A6"/>
    <w:rsid w:val="00AE2956"/>
    <w:rsid w:val="00AE4227"/>
    <w:rsid w:val="00AE480B"/>
    <w:rsid w:val="00AE6FAE"/>
    <w:rsid w:val="00AE7495"/>
    <w:rsid w:val="00AE7F4F"/>
    <w:rsid w:val="00AF068F"/>
    <w:rsid w:val="00AF1224"/>
    <w:rsid w:val="00AF1B9E"/>
    <w:rsid w:val="00AF305C"/>
    <w:rsid w:val="00AF3C62"/>
    <w:rsid w:val="00AF4EE9"/>
    <w:rsid w:val="00AF52AA"/>
    <w:rsid w:val="00AF5720"/>
    <w:rsid w:val="00AF5743"/>
    <w:rsid w:val="00AF6B6A"/>
    <w:rsid w:val="00AF6D76"/>
    <w:rsid w:val="00B00FCD"/>
    <w:rsid w:val="00B0115B"/>
    <w:rsid w:val="00B01ECE"/>
    <w:rsid w:val="00B02510"/>
    <w:rsid w:val="00B03AD4"/>
    <w:rsid w:val="00B03D4D"/>
    <w:rsid w:val="00B04FD9"/>
    <w:rsid w:val="00B06590"/>
    <w:rsid w:val="00B0663E"/>
    <w:rsid w:val="00B06938"/>
    <w:rsid w:val="00B06E02"/>
    <w:rsid w:val="00B07E92"/>
    <w:rsid w:val="00B10C28"/>
    <w:rsid w:val="00B10F6D"/>
    <w:rsid w:val="00B119D8"/>
    <w:rsid w:val="00B11BF1"/>
    <w:rsid w:val="00B12432"/>
    <w:rsid w:val="00B16576"/>
    <w:rsid w:val="00B17BBC"/>
    <w:rsid w:val="00B201C9"/>
    <w:rsid w:val="00B21473"/>
    <w:rsid w:val="00B219A9"/>
    <w:rsid w:val="00B21D8D"/>
    <w:rsid w:val="00B221DA"/>
    <w:rsid w:val="00B244C0"/>
    <w:rsid w:val="00B24A5B"/>
    <w:rsid w:val="00B25488"/>
    <w:rsid w:val="00B262AF"/>
    <w:rsid w:val="00B2649C"/>
    <w:rsid w:val="00B3092E"/>
    <w:rsid w:val="00B30D49"/>
    <w:rsid w:val="00B33C8E"/>
    <w:rsid w:val="00B347E8"/>
    <w:rsid w:val="00B35668"/>
    <w:rsid w:val="00B35935"/>
    <w:rsid w:val="00B35B54"/>
    <w:rsid w:val="00B4261D"/>
    <w:rsid w:val="00B42CB0"/>
    <w:rsid w:val="00B42DDC"/>
    <w:rsid w:val="00B4303E"/>
    <w:rsid w:val="00B436D4"/>
    <w:rsid w:val="00B45DEA"/>
    <w:rsid w:val="00B46E99"/>
    <w:rsid w:val="00B47B59"/>
    <w:rsid w:val="00B50629"/>
    <w:rsid w:val="00B50640"/>
    <w:rsid w:val="00B50C52"/>
    <w:rsid w:val="00B511E1"/>
    <w:rsid w:val="00B51255"/>
    <w:rsid w:val="00B512CB"/>
    <w:rsid w:val="00B515AE"/>
    <w:rsid w:val="00B52138"/>
    <w:rsid w:val="00B52BE3"/>
    <w:rsid w:val="00B53F81"/>
    <w:rsid w:val="00B56758"/>
    <w:rsid w:val="00B56C2B"/>
    <w:rsid w:val="00B576CE"/>
    <w:rsid w:val="00B62156"/>
    <w:rsid w:val="00B63AC1"/>
    <w:rsid w:val="00B63B56"/>
    <w:rsid w:val="00B63C87"/>
    <w:rsid w:val="00B641B7"/>
    <w:rsid w:val="00B65BD3"/>
    <w:rsid w:val="00B662DC"/>
    <w:rsid w:val="00B66D0A"/>
    <w:rsid w:val="00B70469"/>
    <w:rsid w:val="00B70D85"/>
    <w:rsid w:val="00B71C1D"/>
    <w:rsid w:val="00B71E7F"/>
    <w:rsid w:val="00B72545"/>
    <w:rsid w:val="00B72DD8"/>
    <w:rsid w:val="00B72E09"/>
    <w:rsid w:val="00B741F8"/>
    <w:rsid w:val="00B749C1"/>
    <w:rsid w:val="00B74AFC"/>
    <w:rsid w:val="00B75114"/>
    <w:rsid w:val="00B75939"/>
    <w:rsid w:val="00B76D11"/>
    <w:rsid w:val="00B774AB"/>
    <w:rsid w:val="00B778E6"/>
    <w:rsid w:val="00B7798B"/>
    <w:rsid w:val="00B77E13"/>
    <w:rsid w:val="00B77EEC"/>
    <w:rsid w:val="00B80633"/>
    <w:rsid w:val="00B8220B"/>
    <w:rsid w:val="00B82392"/>
    <w:rsid w:val="00B82679"/>
    <w:rsid w:val="00B82E9C"/>
    <w:rsid w:val="00B847C1"/>
    <w:rsid w:val="00B853B6"/>
    <w:rsid w:val="00B866FD"/>
    <w:rsid w:val="00B86C2E"/>
    <w:rsid w:val="00B877E0"/>
    <w:rsid w:val="00B8781A"/>
    <w:rsid w:val="00B90380"/>
    <w:rsid w:val="00B905A1"/>
    <w:rsid w:val="00B914EA"/>
    <w:rsid w:val="00B92FBF"/>
    <w:rsid w:val="00B9488C"/>
    <w:rsid w:val="00B95B85"/>
    <w:rsid w:val="00B95F4C"/>
    <w:rsid w:val="00B979F3"/>
    <w:rsid w:val="00BA015E"/>
    <w:rsid w:val="00BA277F"/>
    <w:rsid w:val="00BA2CE3"/>
    <w:rsid w:val="00BA4645"/>
    <w:rsid w:val="00BA4932"/>
    <w:rsid w:val="00BA4A1C"/>
    <w:rsid w:val="00BA512A"/>
    <w:rsid w:val="00BA5C93"/>
    <w:rsid w:val="00BA5EF2"/>
    <w:rsid w:val="00BA66AA"/>
    <w:rsid w:val="00BB07C9"/>
    <w:rsid w:val="00BB12B2"/>
    <w:rsid w:val="00BB3903"/>
    <w:rsid w:val="00BB43EC"/>
    <w:rsid w:val="00BB4AA4"/>
    <w:rsid w:val="00BB565C"/>
    <w:rsid w:val="00BB5CE6"/>
    <w:rsid w:val="00BB6C0E"/>
    <w:rsid w:val="00BB7C9E"/>
    <w:rsid w:val="00BC0D55"/>
    <w:rsid w:val="00BC205F"/>
    <w:rsid w:val="00BC3549"/>
    <w:rsid w:val="00BC3884"/>
    <w:rsid w:val="00BC404C"/>
    <w:rsid w:val="00BC5653"/>
    <w:rsid w:val="00BC5AB8"/>
    <w:rsid w:val="00BC5D0F"/>
    <w:rsid w:val="00BC702F"/>
    <w:rsid w:val="00BC7511"/>
    <w:rsid w:val="00BC75F7"/>
    <w:rsid w:val="00BD087D"/>
    <w:rsid w:val="00BD3CCB"/>
    <w:rsid w:val="00BD3FA7"/>
    <w:rsid w:val="00BD5C07"/>
    <w:rsid w:val="00BE0079"/>
    <w:rsid w:val="00BE019D"/>
    <w:rsid w:val="00BE0661"/>
    <w:rsid w:val="00BE16DE"/>
    <w:rsid w:val="00BE1BF5"/>
    <w:rsid w:val="00BE1EEE"/>
    <w:rsid w:val="00BE2852"/>
    <w:rsid w:val="00BE2A84"/>
    <w:rsid w:val="00BE2B6B"/>
    <w:rsid w:val="00BE511B"/>
    <w:rsid w:val="00BE610E"/>
    <w:rsid w:val="00BE7ECC"/>
    <w:rsid w:val="00BF034E"/>
    <w:rsid w:val="00BF0BA3"/>
    <w:rsid w:val="00BF0C69"/>
    <w:rsid w:val="00BF1D8A"/>
    <w:rsid w:val="00BF208B"/>
    <w:rsid w:val="00BF2144"/>
    <w:rsid w:val="00BF376E"/>
    <w:rsid w:val="00BF45AD"/>
    <w:rsid w:val="00BF4F80"/>
    <w:rsid w:val="00BF629B"/>
    <w:rsid w:val="00BF655C"/>
    <w:rsid w:val="00BF722D"/>
    <w:rsid w:val="00C00E30"/>
    <w:rsid w:val="00C017F1"/>
    <w:rsid w:val="00C03A52"/>
    <w:rsid w:val="00C03B51"/>
    <w:rsid w:val="00C03C1A"/>
    <w:rsid w:val="00C03C1D"/>
    <w:rsid w:val="00C04F27"/>
    <w:rsid w:val="00C06C67"/>
    <w:rsid w:val="00C075EF"/>
    <w:rsid w:val="00C10A7E"/>
    <w:rsid w:val="00C10CB2"/>
    <w:rsid w:val="00C11B0E"/>
    <w:rsid w:val="00C11E83"/>
    <w:rsid w:val="00C12D62"/>
    <w:rsid w:val="00C14822"/>
    <w:rsid w:val="00C14FAF"/>
    <w:rsid w:val="00C15A47"/>
    <w:rsid w:val="00C16AC3"/>
    <w:rsid w:val="00C16EF8"/>
    <w:rsid w:val="00C21D3D"/>
    <w:rsid w:val="00C22024"/>
    <w:rsid w:val="00C22D41"/>
    <w:rsid w:val="00C2378A"/>
    <w:rsid w:val="00C2665E"/>
    <w:rsid w:val="00C26A52"/>
    <w:rsid w:val="00C272D9"/>
    <w:rsid w:val="00C273C8"/>
    <w:rsid w:val="00C273CF"/>
    <w:rsid w:val="00C27F93"/>
    <w:rsid w:val="00C27FE7"/>
    <w:rsid w:val="00C32664"/>
    <w:rsid w:val="00C32E10"/>
    <w:rsid w:val="00C33259"/>
    <w:rsid w:val="00C33BA7"/>
    <w:rsid w:val="00C33C42"/>
    <w:rsid w:val="00C34355"/>
    <w:rsid w:val="00C345C0"/>
    <w:rsid w:val="00C36E2C"/>
    <w:rsid w:val="00C37156"/>
    <w:rsid w:val="00C3727F"/>
    <w:rsid w:val="00C378A1"/>
    <w:rsid w:val="00C37B28"/>
    <w:rsid w:val="00C4137B"/>
    <w:rsid w:val="00C417F2"/>
    <w:rsid w:val="00C422AC"/>
    <w:rsid w:val="00C443DC"/>
    <w:rsid w:val="00C44B10"/>
    <w:rsid w:val="00C45E6E"/>
    <w:rsid w:val="00C45FDB"/>
    <w:rsid w:val="00C469E9"/>
    <w:rsid w:val="00C46BE2"/>
    <w:rsid w:val="00C46C71"/>
    <w:rsid w:val="00C46E9C"/>
    <w:rsid w:val="00C50209"/>
    <w:rsid w:val="00C5160E"/>
    <w:rsid w:val="00C527FA"/>
    <w:rsid w:val="00C52AC1"/>
    <w:rsid w:val="00C53000"/>
    <w:rsid w:val="00C54A78"/>
    <w:rsid w:val="00C552AF"/>
    <w:rsid w:val="00C55FA0"/>
    <w:rsid w:val="00C562C2"/>
    <w:rsid w:val="00C570A7"/>
    <w:rsid w:val="00C57227"/>
    <w:rsid w:val="00C575A6"/>
    <w:rsid w:val="00C57612"/>
    <w:rsid w:val="00C57DE4"/>
    <w:rsid w:val="00C6130E"/>
    <w:rsid w:val="00C6155F"/>
    <w:rsid w:val="00C61737"/>
    <w:rsid w:val="00C621D6"/>
    <w:rsid w:val="00C62FFA"/>
    <w:rsid w:val="00C631E1"/>
    <w:rsid w:val="00C64962"/>
    <w:rsid w:val="00C65EFD"/>
    <w:rsid w:val="00C664F7"/>
    <w:rsid w:val="00C66927"/>
    <w:rsid w:val="00C672C1"/>
    <w:rsid w:val="00C6775D"/>
    <w:rsid w:val="00C71BE4"/>
    <w:rsid w:val="00C73038"/>
    <w:rsid w:val="00C73DEE"/>
    <w:rsid w:val="00C752CD"/>
    <w:rsid w:val="00C75942"/>
    <w:rsid w:val="00C75E4D"/>
    <w:rsid w:val="00C76652"/>
    <w:rsid w:val="00C77208"/>
    <w:rsid w:val="00C77C87"/>
    <w:rsid w:val="00C800A2"/>
    <w:rsid w:val="00C80A8C"/>
    <w:rsid w:val="00C80AB4"/>
    <w:rsid w:val="00C827AB"/>
    <w:rsid w:val="00C82D86"/>
    <w:rsid w:val="00C82E58"/>
    <w:rsid w:val="00C82FB7"/>
    <w:rsid w:val="00C84A52"/>
    <w:rsid w:val="00C84C54"/>
    <w:rsid w:val="00C863AF"/>
    <w:rsid w:val="00C86FE1"/>
    <w:rsid w:val="00C900FD"/>
    <w:rsid w:val="00C90154"/>
    <w:rsid w:val="00C9049E"/>
    <w:rsid w:val="00C907F1"/>
    <w:rsid w:val="00C916A1"/>
    <w:rsid w:val="00C9309E"/>
    <w:rsid w:val="00C939D8"/>
    <w:rsid w:val="00C94208"/>
    <w:rsid w:val="00C94D43"/>
    <w:rsid w:val="00C94E2A"/>
    <w:rsid w:val="00C95E8E"/>
    <w:rsid w:val="00CA0530"/>
    <w:rsid w:val="00CA0AA4"/>
    <w:rsid w:val="00CA1557"/>
    <w:rsid w:val="00CA15C5"/>
    <w:rsid w:val="00CA1E68"/>
    <w:rsid w:val="00CA2F78"/>
    <w:rsid w:val="00CA3DF6"/>
    <w:rsid w:val="00CA3E27"/>
    <w:rsid w:val="00CA52A6"/>
    <w:rsid w:val="00CA6CBB"/>
    <w:rsid w:val="00CA79B9"/>
    <w:rsid w:val="00CA7D5D"/>
    <w:rsid w:val="00CB313D"/>
    <w:rsid w:val="00CB39A0"/>
    <w:rsid w:val="00CB4B8D"/>
    <w:rsid w:val="00CB5D2E"/>
    <w:rsid w:val="00CB5F3E"/>
    <w:rsid w:val="00CB60FC"/>
    <w:rsid w:val="00CB67A2"/>
    <w:rsid w:val="00CC0D0F"/>
    <w:rsid w:val="00CC0DDA"/>
    <w:rsid w:val="00CC18F3"/>
    <w:rsid w:val="00CC1F33"/>
    <w:rsid w:val="00CC2F03"/>
    <w:rsid w:val="00CC4A2D"/>
    <w:rsid w:val="00CC5809"/>
    <w:rsid w:val="00CC5BB0"/>
    <w:rsid w:val="00CC6EC8"/>
    <w:rsid w:val="00CC7579"/>
    <w:rsid w:val="00CC75D0"/>
    <w:rsid w:val="00CD0117"/>
    <w:rsid w:val="00CD018C"/>
    <w:rsid w:val="00CD09E3"/>
    <w:rsid w:val="00CD12B9"/>
    <w:rsid w:val="00CD432B"/>
    <w:rsid w:val="00CD684F"/>
    <w:rsid w:val="00CD6C56"/>
    <w:rsid w:val="00CD7883"/>
    <w:rsid w:val="00CD7E5E"/>
    <w:rsid w:val="00CE0300"/>
    <w:rsid w:val="00CE0B51"/>
    <w:rsid w:val="00CE1099"/>
    <w:rsid w:val="00CE1FF6"/>
    <w:rsid w:val="00CE2CF3"/>
    <w:rsid w:val="00CE3FF7"/>
    <w:rsid w:val="00CE40F2"/>
    <w:rsid w:val="00CE44E8"/>
    <w:rsid w:val="00CE6BB0"/>
    <w:rsid w:val="00CE7BC8"/>
    <w:rsid w:val="00CF024F"/>
    <w:rsid w:val="00CF0461"/>
    <w:rsid w:val="00CF0D9D"/>
    <w:rsid w:val="00CF1D39"/>
    <w:rsid w:val="00CF2C82"/>
    <w:rsid w:val="00CF371B"/>
    <w:rsid w:val="00CF3923"/>
    <w:rsid w:val="00CF3DAD"/>
    <w:rsid w:val="00CF4AD3"/>
    <w:rsid w:val="00CF4D0B"/>
    <w:rsid w:val="00CF5994"/>
    <w:rsid w:val="00CF778D"/>
    <w:rsid w:val="00D020EF"/>
    <w:rsid w:val="00D02A33"/>
    <w:rsid w:val="00D03669"/>
    <w:rsid w:val="00D03FBE"/>
    <w:rsid w:val="00D048E6"/>
    <w:rsid w:val="00D05E84"/>
    <w:rsid w:val="00D06623"/>
    <w:rsid w:val="00D11239"/>
    <w:rsid w:val="00D11627"/>
    <w:rsid w:val="00D11764"/>
    <w:rsid w:val="00D11765"/>
    <w:rsid w:val="00D11B05"/>
    <w:rsid w:val="00D12C01"/>
    <w:rsid w:val="00D130AD"/>
    <w:rsid w:val="00D13497"/>
    <w:rsid w:val="00D14C6B"/>
    <w:rsid w:val="00D16676"/>
    <w:rsid w:val="00D1736B"/>
    <w:rsid w:val="00D17A17"/>
    <w:rsid w:val="00D20031"/>
    <w:rsid w:val="00D209B9"/>
    <w:rsid w:val="00D210E0"/>
    <w:rsid w:val="00D2113C"/>
    <w:rsid w:val="00D24A7D"/>
    <w:rsid w:val="00D25557"/>
    <w:rsid w:val="00D258BC"/>
    <w:rsid w:val="00D26B97"/>
    <w:rsid w:val="00D26E10"/>
    <w:rsid w:val="00D27074"/>
    <w:rsid w:val="00D31D23"/>
    <w:rsid w:val="00D32AF5"/>
    <w:rsid w:val="00D32B19"/>
    <w:rsid w:val="00D32F46"/>
    <w:rsid w:val="00D335C9"/>
    <w:rsid w:val="00D3438B"/>
    <w:rsid w:val="00D4045F"/>
    <w:rsid w:val="00D40C76"/>
    <w:rsid w:val="00D41280"/>
    <w:rsid w:val="00D42AFE"/>
    <w:rsid w:val="00D42F05"/>
    <w:rsid w:val="00D430CA"/>
    <w:rsid w:val="00D43A88"/>
    <w:rsid w:val="00D447D6"/>
    <w:rsid w:val="00D470C2"/>
    <w:rsid w:val="00D47470"/>
    <w:rsid w:val="00D47860"/>
    <w:rsid w:val="00D504BE"/>
    <w:rsid w:val="00D50A1A"/>
    <w:rsid w:val="00D51806"/>
    <w:rsid w:val="00D53B6E"/>
    <w:rsid w:val="00D54E8F"/>
    <w:rsid w:val="00D5536F"/>
    <w:rsid w:val="00D556B7"/>
    <w:rsid w:val="00D56244"/>
    <w:rsid w:val="00D56935"/>
    <w:rsid w:val="00D57137"/>
    <w:rsid w:val="00D601EB"/>
    <w:rsid w:val="00D6067B"/>
    <w:rsid w:val="00D60EC4"/>
    <w:rsid w:val="00D62125"/>
    <w:rsid w:val="00D62ED6"/>
    <w:rsid w:val="00D637C8"/>
    <w:rsid w:val="00D63A8F"/>
    <w:rsid w:val="00D64A5C"/>
    <w:rsid w:val="00D64CA9"/>
    <w:rsid w:val="00D64DCE"/>
    <w:rsid w:val="00D65522"/>
    <w:rsid w:val="00D65F41"/>
    <w:rsid w:val="00D660B2"/>
    <w:rsid w:val="00D660BD"/>
    <w:rsid w:val="00D660FE"/>
    <w:rsid w:val="00D668BB"/>
    <w:rsid w:val="00D66DA2"/>
    <w:rsid w:val="00D67B42"/>
    <w:rsid w:val="00D70813"/>
    <w:rsid w:val="00D70C17"/>
    <w:rsid w:val="00D71BE4"/>
    <w:rsid w:val="00D732DC"/>
    <w:rsid w:val="00D73A9E"/>
    <w:rsid w:val="00D74258"/>
    <w:rsid w:val="00D758C6"/>
    <w:rsid w:val="00D764B2"/>
    <w:rsid w:val="00D76CDB"/>
    <w:rsid w:val="00D77D89"/>
    <w:rsid w:val="00D811F3"/>
    <w:rsid w:val="00D815F2"/>
    <w:rsid w:val="00D81847"/>
    <w:rsid w:val="00D81C09"/>
    <w:rsid w:val="00D82C18"/>
    <w:rsid w:val="00D86B9C"/>
    <w:rsid w:val="00D86D07"/>
    <w:rsid w:val="00D87B2C"/>
    <w:rsid w:val="00D900CB"/>
    <w:rsid w:val="00D90B18"/>
    <w:rsid w:val="00D90C10"/>
    <w:rsid w:val="00D924EE"/>
    <w:rsid w:val="00D92E96"/>
    <w:rsid w:val="00D936C1"/>
    <w:rsid w:val="00D96857"/>
    <w:rsid w:val="00D97810"/>
    <w:rsid w:val="00D9796C"/>
    <w:rsid w:val="00DA0A56"/>
    <w:rsid w:val="00DA1C17"/>
    <w:rsid w:val="00DA204A"/>
    <w:rsid w:val="00DA258C"/>
    <w:rsid w:val="00DA2708"/>
    <w:rsid w:val="00DA274D"/>
    <w:rsid w:val="00DA302E"/>
    <w:rsid w:val="00DA71BD"/>
    <w:rsid w:val="00DA751F"/>
    <w:rsid w:val="00DB0D68"/>
    <w:rsid w:val="00DB14FA"/>
    <w:rsid w:val="00DB3B06"/>
    <w:rsid w:val="00DB4BAB"/>
    <w:rsid w:val="00DB5A8F"/>
    <w:rsid w:val="00DB5B19"/>
    <w:rsid w:val="00DB640D"/>
    <w:rsid w:val="00DB6AAD"/>
    <w:rsid w:val="00DB7E76"/>
    <w:rsid w:val="00DC06FE"/>
    <w:rsid w:val="00DC1B68"/>
    <w:rsid w:val="00DC29FA"/>
    <w:rsid w:val="00DC7D60"/>
    <w:rsid w:val="00DD12DC"/>
    <w:rsid w:val="00DD17BD"/>
    <w:rsid w:val="00DD1ECD"/>
    <w:rsid w:val="00DD1F4C"/>
    <w:rsid w:val="00DD3E26"/>
    <w:rsid w:val="00DD45B2"/>
    <w:rsid w:val="00DD5751"/>
    <w:rsid w:val="00DD6CCA"/>
    <w:rsid w:val="00DE02D2"/>
    <w:rsid w:val="00DE07FA"/>
    <w:rsid w:val="00DE1577"/>
    <w:rsid w:val="00DE19FF"/>
    <w:rsid w:val="00DE1CA0"/>
    <w:rsid w:val="00DE3204"/>
    <w:rsid w:val="00DE4A87"/>
    <w:rsid w:val="00DE5064"/>
    <w:rsid w:val="00DE569F"/>
    <w:rsid w:val="00DE5AB6"/>
    <w:rsid w:val="00DE5EF7"/>
    <w:rsid w:val="00DE68B9"/>
    <w:rsid w:val="00DE6D46"/>
    <w:rsid w:val="00DE734C"/>
    <w:rsid w:val="00DE7B7A"/>
    <w:rsid w:val="00DF0B04"/>
    <w:rsid w:val="00DF2DDE"/>
    <w:rsid w:val="00DF3EF2"/>
    <w:rsid w:val="00DF422C"/>
    <w:rsid w:val="00DF4D0D"/>
    <w:rsid w:val="00DF51C2"/>
    <w:rsid w:val="00DF6276"/>
    <w:rsid w:val="00E00F52"/>
    <w:rsid w:val="00E01142"/>
    <w:rsid w:val="00E01667"/>
    <w:rsid w:val="00E01AE1"/>
    <w:rsid w:val="00E025BB"/>
    <w:rsid w:val="00E02E15"/>
    <w:rsid w:val="00E0313D"/>
    <w:rsid w:val="00E0445C"/>
    <w:rsid w:val="00E06026"/>
    <w:rsid w:val="00E069DB"/>
    <w:rsid w:val="00E06AB9"/>
    <w:rsid w:val="00E10B5E"/>
    <w:rsid w:val="00E10E63"/>
    <w:rsid w:val="00E12546"/>
    <w:rsid w:val="00E12D51"/>
    <w:rsid w:val="00E12F7D"/>
    <w:rsid w:val="00E1318C"/>
    <w:rsid w:val="00E13A25"/>
    <w:rsid w:val="00E1523B"/>
    <w:rsid w:val="00E15A4C"/>
    <w:rsid w:val="00E16312"/>
    <w:rsid w:val="00E16A46"/>
    <w:rsid w:val="00E16DD6"/>
    <w:rsid w:val="00E17194"/>
    <w:rsid w:val="00E17237"/>
    <w:rsid w:val="00E209F6"/>
    <w:rsid w:val="00E20A2D"/>
    <w:rsid w:val="00E2241C"/>
    <w:rsid w:val="00E226A7"/>
    <w:rsid w:val="00E22BCA"/>
    <w:rsid w:val="00E24CC6"/>
    <w:rsid w:val="00E250A4"/>
    <w:rsid w:val="00E25A5C"/>
    <w:rsid w:val="00E27145"/>
    <w:rsid w:val="00E272E0"/>
    <w:rsid w:val="00E274F7"/>
    <w:rsid w:val="00E27B43"/>
    <w:rsid w:val="00E31465"/>
    <w:rsid w:val="00E329A9"/>
    <w:rsid w:val="00E33E18"/>
    <w:rsid w:val="00E34281"/>
    <w:rsid w:val="00E349ED"/>
    <w:rsid w:val="00E3557B"/>
    <w:rsid w:val="00E35CBF"/>
    <w:rsid w:val="00E35D8B"/>
    <w:rsid w:val="00E36209"/>
    <w:rsid w:val="00E36832"/>
    <w:rsid w:val="00E37622"/>
    <w:rsid w:val="00E379FE"/>
    <w:rsid w:val="00E40BE2"/>
    <w:rsid w:val="00E420BB"/>
    <w:rsid w:val="00E42282"/>
    <w:rsid w:val="00E42D41"/>
    <w:rsid w:val="00E42E56"/>
    <w:rsid w:val="00E43349"/>
    <w:rsid w:val="00E438DB"/>
    <w:rsid w:val="00E43B56"/>
    <w:rsid w:val="00E448C5"/>
    <w:rsid w:val="00E45E76"/>
    <w:rsid w:val="00E47229"/>
    <w:rsid w:val="00E47E1A"/>
    <w:rsid w:val="00E50A04"/>
    <w:rsid w:val="00E50A7F"/>
    <w:rsid w:val="00E50DF6"/>
    <w:rsid w:val="00E50EA5"/>
    <w:rsid w:val="00E50F16"/>
    <w:rsid w:val="00E515A6"/>
    <w:rsid w:val="00E51C0C"/>
    <w:rsid w:val="00E51C96"/>
    <w:rsid w:val="00E51D2E"/>
    <w:rsid w:val="00E51E19"/>
    <w:rsid w:val="00E52FE8"/>
    <w:rsid w:val="00E54C06"/>
    <w:rsid w:val="00E56173"/>
    <w:rsid w:val="00E57395"/>
    <w:rsid w:val="00E606CD"/>
    <w:rsid w:val="00E6262B"/>
    <w:rsid w:val="00E63CAA"/>
    <w:rsid w:val="00E64D54"/>
    <w:rsid w:val="00E64F0A"/>
    <w:rsid w:val="00E64F3A"/>
    <w:rsid w:val="00E652F4"/>
    <w:rsid w:val="00E65347"/>
    <w:rsid w:val="00E67100"/>
    <w:rsid w:val="00E67F6F"/>
    <w:rsid w:val="00E7024A"/>
    <w:rsid w:val="00E70FB5"/>
    <w:rsid w:val="00E71531"/>
    <w:rsid w:val="00E72744"/>
    <w:rsid w:val="00E72F2D"/>
    <w:rsid w:val="00E73FE3"/>
    <w:rsid w:val="00E7459B"/>
    <w:rsid w:val="00E7472D"/>
    <w:rsid w:val="00E74B9D"/>
    <w:rsid w:val="00E74D1B"/>
    <w:rsid w:val="00E75DB4"/>
    <w:rsid w:val="00E76B7B"/>
    <w:rsid w:val="00E80313"/>
    <w:rsid w:val="00E80813"/>
    <w:rsid w:val="00E80B02"/>
    <w:rsid w:val="00E80E14"/>
    <w:rsid w:val="00E80FE2"/>
    <w:rsid w:val="00E81241"/>
    <w:rsid w:val="00E8160F"/>
    <w:rsid w:val="00E81E72"/>
    <w:rsid w:val="00E83339"/>
    <w:rsid w:val="00E85D57"/>
    <w:rsid w:val="00E864FE"/>
    <w:rsid w:val="00E8723A"/>
    <w:rsid w:val="00E92559"/>
    <w:rsid w:val="00E925B5"/>
    <w:rsid w:val="00E94FDC"/>
    <w:rsid w:val="00E9544D"/>
    <w:rsid w:val="00E954E5"/>
    <w:rsid w:val="00E95BF5"/>
    <w:rsid w:val="00E965C5"/>
    <w:rsid w:val="00E96A3A"/>
    <w:rsid w:val="00E97402"/>
    <w:rsid w:val="00E97B99"/>
    <w:rsid w:val="00E97B9D"/>
    <w:rsid w:val="00EA0B2F"/>
    <w:rsid w:val="00EA0DC5"/>
    <w:rsid w:val="00EA0F34"/>
    <w:rsid w:val="00EA2680"/>
    <w:rsid w:val="00EA3079"/>
    <w:rsid w:val="00EA4A49"/>
    <w:rsid w:val="00EA6EFE"/>
    <w:rsid w:val="00EA7608"/>
    <w:rsid w:val="00EA7F13"/>
    <w:rsid w:val="00EB0DF7"/>
    <w:rsid w:val="00EB14CF"/>
    <w:rsid w:val="00EB2E9D"/>
    <w:rsid w:val="00EB37BC"/>
    <w:rsid w:val="00EB3A99"/>
    <w:rsid w:val="00EB4C9D"/>
    <w:rsid w:val="00EB4EB2"/>
    <w:rsid w:val="00EB69AE"/>
    <w:rsid w:val="00EC047B"/>
    <w:rsid w:val="00EC0B9A"/>
    <w:rsid w:val="00EC1C96"/>
    <w:rsid w:val="00EC27B9"/>
    <w:rsid w:val="00EC3E94"/>
    <w:rsid w:val="00EC4218"/>
    <w:rsid w:val="00EC5871"/>
    <w:rsid w:val="00EC5E7A"/>
    <w:rsid w:val="00EC5F27"/>
    <w:rsid w:val="00EC5F3A"/>
    <w:rsid w:val="00EC79E3"/>
    <w:rsid w:val="00ED051B"/>
    <w:rsid w:val="00ED0AE0"/>
    <w:rsid w:val="00ED3567"/>
    <w:rsid w:val="00ED3828"/>
    <w:rsid w:val="00ED3960"/>
    <w:rsid w:val="00ED4272"/>
    <w:rsid w:val="00ED4697"/>
    <w:rsid w:val="00ED5BB9"/>
    <w:rsid w:val="00ED5CEB"/>
    <w:rsid w:val="00ED5CF1"/>
    <w:rsid w:val="00ED717A"/>
    <w:rsid w:val="00ED737E"/>
    <w:rsid w:val="00ED7671"/>
    <w:rsid w:val="00EE030B"/>
    <w:rsid w:val="00EE07A4"/>
    <w:rsid w:val="00EE0FDD"/>
    <w:rsid w:val="00EE1F3F"/>
    <w:rsid w:val="00EE27B0"/>
    <w:rsid w:val="00EE5A94"/>
    <w:rsid w:val="00EE6FFC"/>
    <w:rsid w:val="00EF0F27"/>
    <w:rsid w:val="00EF10AC"/>
    <w:rsid w:val="00EF1A7A"/>
    <w:rsid w:val="00EF2093"/>
    <w:rsid w:val="00EF20F2"/>
    <w:rsid w:val="00EF2174"/>
    <w:rsid w:val="00EF2A20"/>
    <w:rsid w:val="00EF2DC4"/>
    <w:rsid w:val="00EF306F"/>
    <w:rsid w:val="00EF4624"/>
    <w:rsid w:val="00EF4701"/>
    <w:rsid w:val="00EF47DB"/>
    <w:rsid w:val="00EF4E73"/>
    <w:rsid w:val="00EF5270"/>
    <w:rsid w:val="00EF564E"/>
    <w:rsid w:val="00EF6BFC"/>
    <w:rsid w:val="00F01AD8"/>
    <w:rsid w:val="00F01EBF"/>
    <w:rsid w:val="00F03D0E"/>
    <w:rsid w:val="00F0471B"/>
    <w:rsid w:val="00F04E5A"/>
    <w:rsid w:val="00F06A8E"/>
    <w:rsid w:val="00F07249"/>
    <w:rsid w:val="00F075C4"/>
    <w:rsid w:val="00F07757"/>
    <w:rsid w:val="00F1128D"/>
    <w:rsid w:val="00F113B7"/>
    <w:rsid w:val="00F11AD4"/>
    <w:rsid w:val="00F126B0"/>
    <w:rsid w:val="00F13A4F"/>
    <w:rsid w:val="00F149DD"/>
    <w:rsid w:val="00F15F56"/>
    <w:rsid w:val="00F16C71"/>
    <w:rsid w:val="00F17034"/>
    <w:rsid w:val="00F17BC0"/>
    <w:rsid w:val="00F20547"/>
    <w:rsid w:val="00F205B4"/>
    <w:rsid w:val="00F211F6"/>
    <w:rsid w:val="00F21606"/>
    <w:rsid w:val="00F22050"/>
    <w:rsid w:val="00F22198"/>
    <w:rsid w:val="00F22788"/>
    <w:rsid w:val="00F22D99"/>
    <w:rsid w:val="00F24D28"/>
    <w:rsid w:val="00F25CAA"/>
    <w:rsid w:val="00F26779"/>
    <w:rsid w:val="00F26959"/>
    <w:rsid w:val="00F30DD3"/>
    <w:rsid w:val="00F314B9"/>
    <w:rsid w:val="00F316AF"/>
    <w:rsid w:val="00F3256E"/>
    <w:rsid w:val="00F32EEA"/>
    <w:rsid w:val="00F33496"/>
    <w:rsid w:val="00F33B4D"/>
    <w:rsid w:val="00F33D49"/>
    <w:rsid w:val="00F33F2A"/>
    <w:rsid w:val="00F33FE9"/>
    <w:rsid w:val="00F34287"/>
    <w:rsid w:val="00F343B5"/>
    <w:rsid w:val="00F3481E"/>
    <w:rsid w:val="00F35651"/>
    <w:rsid w:val="00F36D47"/>
    <w:rsid w:val="00F373E4"/>
    <w:rsid w:val="00F4177D"/>
    <w:rsid w:val="00F42849"/>
    <w:rsid w:val="00F42D0D"/>
    <w:rsid w:val="00F431CC"/>
    <w:rsid w:val="00F44214"/>
    <w:rsid w:val="00F4720A"/>
    <w:rsid w:val="00F47C8D"/>
    <w:rsid w:val="00F47E64"/>
    <w:rsid w:val="00F501C0"/>
    <w:rsid w:val="00F5160C"/>
    <w:rsid w:val="00F51EA5"/>
    <w:rsid w:val="00F52F0D"/>
    <w:rsid w:val="00F53737"/>
    <w:rsid w:val="00F538BD"/>
    <w:rsid w:val="00F5511D"/>
    <w:rsid w:val="00F5598C"/>
    <w:rsid w:val="00F577F6"/>
    <w:rsid w:val="00F57D46"/>
    <w:rsid w:val="00F61370"/>
    <w:rsid w:val="00F63534"/>
    <w:rsid w:val="00F635A2"/>
    <w:rsid w:val="00F65266"/>
    <w:rsid w:val="00F65AE2"/>
    <w:rsid w:val="00F663EF"/>
    <w:rsid w:val="00F67BC2"/>
    <w:rsid w:val="00F700C6"/>
    <w:rsid w:val="00F70467"/>
    <w:rsid w:val="00F7071C"/>
    <w:rsid w:val="00F716E2"/>
    <w:rsid w:val="00F73AE1"/>
    <w:rsid w:val="00F73CD9"/>
    <w:rsid w:val="00F743A8"/>
    <w:rsid w:val="00F751E1"/>
    <w:rsid w:val="00F77782"/>
    <w:rsid w:val="00F8028B"/>
    <w:rsid w:val="00F8042A"/>
    <w:rsid w:val="00F808CE"/>
    <w:rsid w:val="00F80DFC"/>
    <w:rsid w:val="00F815BD"/>
    <w:rsid w:val="00F8211A"/>
    <w:rsid w:val="00F82D63"/>
    <w:rsid w:val="00F84983"/>
    <w:rsid w:val="00F8572F"/>
    <w:rsid w:val="00F86A7E"/>
    <w:rsid w:val="00F90B60"/>
    <w:rsid w:val="00F91FC5"/>
    <w:rsid w:val="00F936C5"/>
    <w:rsid w:val="00F9461A"/>
    <w:rsid w:val="00F94ADB"/>
    <w:rsid w:val="00F9539D"/>
    <w:rsid w:val="00F95D8A"/>
    <w:rsid w:val="00F95ECC"/>
    <w:rsid w:val="00F968B3"/>
    <w:rsid w:val="00F96DE0"/>
    <w:rsid w:val="00FA044F"/>
    <w:rsid w:val="00FA08FD"/>
    <w:rsid w:val="00FA0C4E"/>
    <w:rsid w:val="00FA216B"/>
    <w:rsid w:val="00FA32C6"/>
    <w:rsid w:val="00FA376F"/>
    <w:rsid w:val="00FA4BF0"/>
    <w:rsid w:val="00FA5F87"/>
    <w:rsid w:val="00FA7635"/>
    <w:rsid w:val="00FB31D5"/>
    <w:rsid w:val="00FB32ED"/>
    <w:rsid w:val="00FB4681"/>
    <w:rsid w:val="00FB4C60"/>
    <w:rsid w:val="00FB5F19"/>
    <w:rsid w:val="00FB607A"/>
    <w:rsid w:val="00FC0684"/>
    <w:rsid w:val="00FC0F42"/>
    <w:rsid w:val="00FC1AE2"/>
    <w:rsid w:val="00FC3033"/>
    <w:rsid w:val="00FC4E4E"/>
    <w:rsid w:val="00FC50BA"/>
    <w:rsid w:val="00FC51C4"/>
    <w:rsid w:val="00FD2542"/>
    <w:rsid w:val="00FD2E33"/>
    <w:rsid w:val="00FD347F"/>
    <w:rsid w:val="00FD4AED"/>
    <w:rsid w:val="00FD4EA5"/>
    <w:rsid w:val="00FD4F32"/>
    <w:rsid w:val="00FD51B7"/>
    <w:rsid w:val="00FD7434"/>
    <w:rsid w:val="00FE091C"/>
    <w:rsid w:val="00FE0A82"/>
    <w:rsid w:val="00FE2217"/>
    <w:rsid w:val="00FE715A"/>
    <w:rsid w:val="00FE7C62"/>
    <w:rsid w:val="00FF1046"/>
    <w:rsid w:val="00FF1646"/>
    <w:rsid w:val="00FF1815"/>
    <w:rsid w:val="00FF3121"/>
    <w:rsid w:val="00FF7595"/>
    <w:rsid w:val="00FF78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68A1890"/>
  <w15:docId w15:val="{6CF05EF3-D9F4-41A8-A434-A5ED02E8E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uiPriority="9" w:qFormat="1"/>
    <w:lsdException w:name="heading 2" w:uiPriority="9"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unhideWhenUsed="1"/>
    <w:lsdException w:name="index 3" w:unhideWhenUsed="1"/>
    <w:lsdException w:name="index 4" w:unhideWhenUsed="1"/>
    <w:lsdException w:name="index 5" w:unhideWhenUsed="1"/>
    <w:lsdException w:name="index 6"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unhideWhenUsed="1"/>
    <w:lsdException w:name="List Number 3" w:semiHidden="1" w:unhideWhenUsed="1"/>
    <w:lsdException w:name="List Number 4" w:semiHidden="1" w:unhideWhenUsed="1"/>
    <w:lsdException w:name="List Number 5"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nhideWhenUsed="1"/>
    <w:lsdException w:name="FollowedHyperlink"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7270E"/>
    <w:rPr>
      <w:lang w:val="en-GB"/>
    </w:rPr>
  </w:style>
  <w:style w:type="paragraph" w:styleId="Heading1">
    <w:name w:val="heading 1"/>
    <w:basedOn w:val="Normal"/>
    <w:next w:val="Normal"/>
    <w:link w:val="Heading1Char"/>
    <w:uiPriority w:val="9"/>
    <w:qFormat/>
    <w:pPr>
      <w:keepNext/>
      <w:numPr>
        <w:numId w:val="1"/>
      </w:numPr>
      <w:spacing w:before="240" w:after="80"/>
      <w:jc w:val="center"/>
      <w:outlineLvl w:val="0"/>
    </w:pPr>
    <w:rPr>
      <w:smallCaps/>
      <w:kern w:val="28"/>
    </w:rPr>
  </w:style>
  <w:style w:type="paragraph" w:styleId="Heading2">
    <w:name w:val="heading 2"/>
    <w:basedOn w:val="Normal"/>
    <w:next w:val="Normal"/>
    <w:link w:val="Heading2Char"/>
    <w:uiPriority w:val="9"/>
    <w:qFormat/>
    <w:pPr>
      <w:keepNext/>
      <w:numPr>
        <w:ilvl w:val="1"/>
        <w:numId w:val="1"/>
      </w:numPr>
      <w:spacing w:before="120" w:after="60"/>
      <w:outlineLvl w:val="1"/>
    </w:pPr>
    <w:rPr>
      <w:i/>
      <w:iCs/>
    </w:rPr>
  </w:style>
  <w:style w:type="paragraph" w:styleId="Heading3">
    <w:name w:val="heading 3"/>
    <w:basedOn w:val="Normal"/>
    <w:next w:val="Normal"/>
    <w:uiPriority w:val="9"/>
    <w:qFormat/>
    <w:pPr>
      <w:keepNext/>
      <w:numPr>
        <w:ilvl w:val="2"/>
        <w:numId w:val="1"/>
      </w:numPr>
      <w:outlineLvl w:val="2"/>
    </w:pPr>
    <w:rPr>
      <w:i/>
      <w:iCs/>
    </w:rPr>
  </w:style>
  <w:style w:type="paragraph" w:styleId="Heading4">
    <w:name w:val="heading 4"/>
    <w:basedOn w:val="Normal"/>
    <w:next w:val="Normal"/>
    <w:uiPriority w:val="9"/>
    <w:qFormat/>
    <w:pPr>
      <w:keepNext/>
      <w:numPr>
        <w:ilvl w:val="3"/>
        <w:numId w:val="1"/>
      </w:numPr>
      <w:spacing w:before="240" w:after="60"/>
      <w:outlineLvl w:val="3"/>
    </w:pPr>
    <w:rPr>
      <w:i/>
      <w:iCs/>
      <w:sz w:val="18"/>
      <w:szCs w:val="18"/>
    </w:rPr>
  </w:style>
  <w:style w:type="paragraph" w:styleId="Heading5">
    <w:name w:val="heading 5"/>
    <w:basedOn w:val="Normal"/>
    <w:next w:val="Normal"/>
    <w:uiPriority w:val="9"/>
    <w:qFormat/>
    <w:pPr>
      <w:numPr>
        <w:ilvl w:val="4"/>
        <w:numId w:val="1"/>
      </w:numPr>
      <w:spacing w:before="240" w:after="60"/>
      <w:outlineLvl w:val="4"/>
    </w:pPr>
    <w:rPr>
      <w:sz w:val="18"/>
      <w:szCs w:val="18"/>
    </w:rPr>
  </w:style>
  <w:style w:type="paragraph" w:styleId="Heading6">
    <w:name w:val="heading 6"/>
    <w:basedOn w:val="Normal"/>
    <w:next w:val="Normal"/>
    <w:uiPriority w:val="9"/>
    <w:qFormat/>
    <w:pPr>
      <w:numPr>
        <w:ilvl w:val="5"/>
        <w:numId w:val="1"/>
      </w:numPr>
      <w:spacing w:before="240" w:after="60"/>
      <w:outlineLvl w:val="5"/>
    </w:pPr>
    <w:rPr>
      <w:i/>
      <w:iCs/>
      <w:sz w:val="16"/>
      <w:szCs w:val="16"/>
    </w:rPr>
  </w:style>
  <w:style w:type="paragraph" w:styleId="Heading7">
    <w:name w:val="heading 7"/>
    <w:basedOn w:val="Normal"/>
    <w:next w:val="Normal"/>
    <w:uiPriority w:val="9"/>
    <w:qFormat/>
    <w:pPr>
      <w:numPr>
        <w:ilvl w:val="6"/>
        <w:numId w:val="1"/>
      </w:numPr>
      <w:spacing w:before="240" w:after="60"/>
      <w:outlineLvl w:val="6"/>
    </w:pPr>
    <w:rPr>
      <w:sz w:val="16"/>
      <w:szCs w:val="16"/>
    </w:rPr>
  </w:style>
  <w:style w:type="paragraph" w:styleId="Heading8">
    <w:name w:val="heading 8"/>
    <w:basedOn w:val="Normal"/>
    <w:next w:val="Normal"/>
    <w:uiPriority w:val="9"/>
    <w:qFormat/>
    <w:pPr>
      <w:numPr>
        <w:ilvl w:val="7"/>
        <w:numId w:val="1"/>
      </w:numPr>
      <w:spacing w:before="240" w:after="60"/>
      <w:outlineLvl w:val="7"/>
    </w:pPr>
    <w:rPr>
      <w:i/>
      <w:iCs/>
      <w:sz w:val="16"/>
      <w:szCs w:val="16"/>
    </w:rPr>
  </w:style>
  <w:style w:type="paragraph" w:styleId="Heading9">
    <w:name w:val="heading 9"/>
    <w:basedOn w:val="Normal"/>
    <w:next w:val="Normal"/>
    <w:uiPriority w:val="9"/>
    <w:qFormat/>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pPr>
      <w:spacing w:before="20"/>
      <w:ind w:firstLine="202"/>
      <w:jc w:val="both"/>
    </w:pPr>
    <w:rPr>
      <w:b/>
      <w:bCs/>
      <w:sz w:val="18"/>
      <w:szCs w:val="18"/>
    </w:rPr>
  </w:style>
  <w:style w:type="paragraph" w:customStyle="1" w:styleId="Authors">
    <w:name w:val="Authors"/>
    <w:basedOn w:val="Normal"/>
    <w:next w:val="Normal"/>
    <w:pPr>
      <w:framePr w:w="9072" w:hSpace="187" w:vSpace="187" w:wrap="notBeside" w:vAnchor="text" w:hAnchor="page" w:xAlign="center" w:y="1"/>
      <w:spacing w:after="320"/>
      <w:jc w:val="center"/>
    </w:pPr>
    <w:rPr>
      <w:sz w:val="22"/>
      <w:szCs w:val="22"/>
    </w:rPr>
  </w:style>
  <w:style w:type="character" w:customStyle="1" w:styleId="MemberType">
    <w:name w:val="MemberType"/>
    <w:basedOn w:val="DefaultParagraphFont"/>
    <w:rPr>
      <w:rFonts w:ascii="Times New Roman" w:hAnsi="Times New Roman" w:cs="Times New Roman"/>
      <w:i/>
      <w:iCs/>
      <w:sz w:val="22"/>
      <w:szCs w:val="22"/>
    </w:rPr>
  </w:style>
  <w:style w:type="paragraph" w:styleId="Title">
    <w:name w:val="Title"/>
    <w:basedOn w:val="Normal"/>
    <w:next w:val="Normal"/>
    <w:qFormat/>
    <w:pPr>
      <w:framePr w:w="9360" w:hSpace="187" w:vSpace="187" w:wrap="notBeside" w:vAnchor="text" w:hAnchor="page" w:xAlign="center" w:y="1"/>
      <w:jc w:val="center"/>
    </w:pPr>
    <w:rPr>
      <w:kern w:val="28"/>
      <w:sz w:val="48"/>
      <w:szCs w:val="48"/>
    </w:rPr>
  </w:style>
  <w:style w:type="paragraph" w:styleId="FootnoteText">
    <w:name w:val="footnote text"/>
    <w:basedOn w:val="Normal"/>
    <w:link w:val="FootnoteTextChar"/>
    <w:semiHidden/>
    <w:pPr>
      <w:ind w:firstLine="202"/>
      <w:jc w:val="both"/>
    </w:pPr>
    <w:rPr>
      <w:sz w:val="16"/>
      <w:szCs w:val="16"/>
    </w:rPr>
  </w:style>
  <w:style w:type="paragraph" w:customStyle="1" w:styleId="References">
    <w:name w:val="References"/>
    <w:basedOn w:val="Normal"/>
    <w:pPr>
      <w:numPr>
        <w:numId w:val="12"/>
      </w:numPr>
      <w:jc w:val="both"/>
    </w:pPr>
    <w:rPr>
      <w:sz w:val="16"/>
      <w:szCs w:val="16"/>
    </w:rPr>
  </w:style>
  <w:style w:type="paragraph" w:customStyle="1" w:styleId="IndexTerms">
    <w:name w:val="IndexTerms"/>
    <w:basedOn w:val="Normal"/>
    <w:next w:val="Normal"/>
    <w:pPr>
      <w:ind w:firstLine="202"/>
      <w:jc w:val="both"/>
    </w:pPr>
    <w:rPr>
      <w:b/>
      <w:bCs/>
      <w:sz w:val="18"/>
      <w:szCs w:val="18"/>
    </w:rPr>
  </w:style>
  <w:style w:type="character" w:styleId="FootnoteReference">
    <w:name w:val="footnote reference"/>
    <w:basedOn w:val="DefaultParagraphFont"/>
    <w:semiHidden/>
    <w:rPr>
      <w:vertAlign w:val="superscript"/>
    </w:rPr>
  </w:style>
  <w:style w:type="paragraph" w:styleId="Footer">
    <w:name w:val="footer"/>
    <w:basedOn w:val="Normal"/>
    <w:link w:val="FooterChar"/>
    <w:uiPriority w:val="99"/>
    <w:pPr>
      <w:tabs>
        <w:tab w:val="center" w:pos="4320"/>
        <w:tab w:val="right" w:pos="8640"/>
      </w:tabs>
    </w:pPr>
  </w:style>
  <w:style w:type="paragraph" w:customStyle="1" w:styleId="Text">
    <w:name w:val="Text"/>
    <w:basedOn w:val="Normal"/>
    <w:link w:val="TextChar"/>
    <w:pPr>
      <w:widowControl w:val="0"/>
      <w:spacing w:line="252" w:lineRule="auto"/>
      <w:ind w:firstLine="202"/>
      <w:jc w:val="both"/>
    </w:pPr>
  </w:style>
  <w:style w:type="paragraph" w:customStyle="1" w:styleId="FigureCaption">
    <w:name w:val="Figure Caption"/>
    <w:basedOn w:val="Normal"/>
    <w:pPr>
      <w:jc w:val="both"/>
    </w:pPr>
    <w:rPr>
      <w:sz w:val="16"/>
      <w:szCs w:val="16"/>
    </w:rPr>
  </w:style>
  <w:style w:type="paragraph" w:customStyle="1" w:styleId="TableTitle">
    <w:name w:val="Table Title"/>
    <w:basedOn w:val="Normal"/>
    <w:pPr>
      <w:jc w:val="center"/>
    </w:pPr>
    <w:rPr>
      <w:smallCaps/>
      <w:sz w:val="16"/>
      <w:szCs w:val="16"/>
    </w:rPr>
  </w:style>
  <w:style w:type="paragraph" w:customStyle="1" w:styleId="ReferenceHead">
    <w:name w:val="Reference Head"/>
    <w:basedOn w:val="Heading1"/>
    <w:link w:val="ReferenceHeadChar"/>
    <w:pPr>
      <w:numPr>
        <w:numId w:val="0"/>
      </w:numPr>
    </w:pPr>
  </w:style>
  <w:style w:type="paragraph" w:styleId="Header">
    <w:name w:val="header"/>
    <w:basedOn w:val="Normal"/>
    <w:pPr>
      <w:tabs>
        <w:tab w:val="center" w:pos="4320"/>
        <w:tab w:val="right" w:pos="8640"/>
      </w:tabs>
    </w:pPr>
  </w:style>
  <w:style w:type="paragraph" w:customStyle="1" w:styleId="Equation">
    <w:name w:val="Equation"/>
    <w:basedOn w:val="Normal"/>
    <w:next w:val="Normal"/>
    <w:pPr>
      <w:widowControl w:val="0"/>
      <w:tabs>
        <w:tab w:val="right" w:pos="5040"/>
      </w:tabs>
      <w:spacing w:line="252" w:lineRule="auto"/>
      <w:jc w:val="both"/>
    </w:pPr>
  </w:style>
  <w:style w:type="character" w:styleId="Hyperlink">
    <w:name w:val="Hyperlink"/>
    <w:basedOn w:val="DefaultParagraphFont"/>
    <w:rPr>
      <w:color w:val="0000FF"/>
      <w:u w:val="single"/>
    </w:rPr>
  </w:style>
  <w:style w:type="character" w:styleId="FollowedHyperlink">
    <w:name w:val="FollowedHyperlink"/>
    <w:basedOn w:val="DefaultParagraphFont"/>
    <w:rPr>
      <w:color w:val="800080"/>
      <w:u w:val="single"/>
    </w:rPr>
  </w:style>
  <w:style w:type="paragraph" w:styleId="BodyTextIndent">
    <w:name w:val="Body Text Indent"/>
    <w:basedOn w:val="Normal"/>
    <w:link w:val="BodyTextIndentChar"/>
    <w:pPr>
      <w:ind w:left="630" w:hanging="630"/>
    </w:pPr>
    <w:rPr>
      <w:szCs w:val="24"/>
    </w:rPr>
  </w:style>
  <w:style w:type="paragraph" w:styleId="DocumentMap">
    <w:name w:val="Document Map"/>
    <w:basedOn w:val="Normal"/>
    <w:semiHidden/>
    <w:rsid w:val="00DC5FC7"/>
    <w:pPr>
      <w:shd w:val="clear" w:color="auto" w:fill="000080"/>
    </w:pPr>
    <w:rPr>
      <w:rFonts w:ascii="Tahoma" w:hAnsi="Tahoma" w:cs="Tahoma"/>
    </w:rPr>
  </w:style>
  <w:style w:type="paragraph" w:customStyle="1" w:styleId="Pa0">
    <w:name w:val="Pa0"/>
    <w:basedOn w:val="Normal"/>
    <w:next w:val="Normal"/>
    <w:rsid w:val="00426966"/>
    <w:pPr>
      <w:widowControl w:val="0"/>
      <w:adjustRightInd w:val="0"/>
      <w:spacing w:line="241" w:lineRule="atLeast"/>
    </w:pPr>
    <w:rPr>
      <w:rFonts w:ascii="Baskerville" w:hAnsi="Baskerville"/>
      <w:sz w:val="24"/>
      <w:szCs w:val="24"/>
    </w:rPr>
  </w:style>
  <w:style w:type="character" w:customStyle="1" w:styleId="A5">
    <w:name w:val="A5"/>
    <w:rsid w:val="00426966"/>
    <w:rPr>
      <w:color w:val="00529F"/>
      <w:sz w:val="20"/>
      <w:szCs w:val="20"/>
    </w:rPr>
  </w:style>
  <w:style w:type="paragraph" w:styleId="BalloonText">
    <w:name w:val="Balloon Text"/>
    <w:basedOn w:val="Normal"/>
    <w:link w:val="BalloonTextChar"/>
    <w:rsid w:val="00F33D49"/>
    <w:rPr>
      <w:rFonts w:ascii="Tahoma" w:hAnsi="Tahoma" w:cs="Tahoma"/>
      <w:sz w:val="16"/>
      <w:szCs w:val="16"/>
    </w:rPr>
  </w:style>
  <w:style w:type="character" w:customStyle="1" w:styleId="BalloonTextChar">
    <w:name w:val="Balloon Text Char"/>
    <w:basedOn w:val="DefaultParagraphFont"/>
    <w:link w:val="BalloonText"/>
    <w:rsid w:val="00F33D49"/>
    <w:rPr>
      <w:rFonts w:ascii="Tahoma" w:hAnsi="Tahoma" w:cs="Tahoma"/>
      <w:sz w:val="16"/>
      <w:szCs w:val="16"/>
    </w:rPr>
  </w:style>
  <w:style w:type="character" w:styleId="PlaceholderText">
    <w:name w:val="Placeholder Text"/>
    <w:basedOn w:val="DefaultParagraphFont"/>
    <w:uiPriority w:val="99"/>
    <w:semiHidden/>
    <w:rsid w:val="009A1F6E"/>
    <w:rPr>
      <w:color w:val="808080"/>
    </w:rPr>
  </w:style>
  <w:style w:type="paragraph" w:customStyle="1" w:styleId="ParagraphStyle1">
    <w:name w:val="Paragraph Style 1"/>
    <w:basedOn w:val="Normal"/>
    <w:uiPriority w:val="99"/>
    <w:rsid w:val="00C82D86"/>
    <w:pPr>
      <w:widowControl w:val="0"/>
      <w:tabs>
        <w:tab w:val="left" w:pos="480"/>
      </w:tabs>
      <w:adjustRightInd w:val="0"/>
      <w:spacing w:before="100" w:line="280" w:lineRule="atLeast"/>
      <w:textAlignment w:val="center"/>
    </w:pPr>
    <w:rPr>
      <w:rFonts w:ascii="Formata-Regular" w:eastAsiaTheme="minorEastAsia" w:hAnsi="Formata-Regular" w:cs="Formata-Regular"/>
      <w:color w:val="000000"/>
      <w:sz w:val="22"/>
      <w:szCs w:val="22"/>
      <w:lang w:eastAsia="ja-JP"/>
    </w:rPr>
  </w:style>
  <w:style w:type="character" w:customStyle="1" w:styleId="BodyText1">
    <w:name w:val="Body Text1"/>
    <w:basedOn w:val="DefaultParagraphFont"/>
    <w:uiPriority w:val="99"/>
    <w:rsid w:val="00C82D86"/>
    <w:rPr>
      <w:rFonts w:ascii="Verdana" w:hAnsi="Verdana" w:cs="Verdana"/>
      <w:color w:val="000000"/>
      <w:sz w:val="22"/>
      <w:szCs w:val="22"/>
    </w:rPr>
  </w:style>
  <w:style w:type="character" w:customStyle="1" w:styleId="bodytype">
    <w:name w:val="body type"/>
    <w:basedOn w:val="DefaultParagraphFont"/>
    <w:uiPriority w:val="99"/>
    <w:rsid w:val="00C82D86"/>
    <w:rPr>
      <w:rFonts w:ascii="Formata-Regular" w:hAnsi="Formata-Regular" w:cs="Formata-Regular"/>
      <w:color w:val="000000"/>
      <w:sz w:val="22"/>
      <w:szCs w:val="22"/>
    </w:rPr>
  </w:style>
  <w:style w:type="paragraph" w:customStyle="1" w:styleId="Style1">
    <w:name w:val="Style1"/>
    <w:basedOn w:val="ReferenceHead"/>
    <w:link w:val="Style1Char"/>
    <w:qFormat/>
    <w:rsid w:val="003F52AD"/>
  </w:style>
  <w:style w:type="character" w:customStyle="1" w:styleId="Heading1Char">
    <w:name w:val="Heading 1 Char"/>
    <w:basedOn w:val="DefaultParagraphFont"/>
    <w:link w:val="Heading1"/>
    <w:uiPriority w:val="9"/>
    <w:rsid w:val="003F52AD"/>
    <w:rPr>
      <w:smallCaps/>
      <w:kern w:val="28"/>
    </w:rPr>
  </w:style>
  <w:style w:type="character" w:customStyle="1" w:styleId="ReferenceHeadChar">
    <w:name w:val="Reference Head Char"/>
    <w:basedOn w:val="Heading1Char"/>
    <w:link w:val="ReferenceHead"/>
    <w:rsid w:val="003F52AD"/>
    <w:rPr>
      <w:smallCaps/>
      <w:kern w:val="28"/>
    </w:rPr>
  </w:style>
  <w:style w:type="character" w:customStyle="1" w:styleId="Style1Char">
    <w:name w:val="Style1 Char"/>
    <w:basedOn w:val="ReferenceHeadChar"/>
    <w:link w:val="Style1"/>
    <w:rsid w:val="003F52AD"/>
    <w:rPr>
      <w:smallCaps/>
      <w:kern w:val="28"/>
    </w:rPr>
  </w:style>
  <w:style w:type="paragraph" w:styleId="Revision">
    <w:name w:val="Revision"/>
    <w:hidden/>
    <w:uiPriority w:val="99"/>
    <w:semiHidden/>
    <w:rsid w:val="001B36B1"/>
  </w:style>
  <w:style w:type="character" w:customStyle="1" w:styleId="BodyText2">
    <w:name w:val="Body Text2"/>
    <w:basedOn w:val="DefaultParagraphFont"/>
    <w:uiPriority w:val="99"/>
    <w:rsid w:val="001B36B1"/>
    <w:rPr>
      <w:rFonts w:ascii="Verdana" w:hAnsi="Verdana" w:cs="Verdana"/>
      <w:color w:val="000000"/>
      <w:sz w:val="22"/>
      <w:szCs w:val="22"/>
    </w:rPr>
  </w:style>
  <w:style w:type="character" w:customStyle="1" w:styleId="Heading2Char">
    <w:name w:val="Heading 2 Char"/>
    <w:basedOn w:val="DefaultParagraphFont"/>
    <w:link w:val="Heading2"/>
    <w:uiPriority w:val="9"/>
    <w:rsid w:val="001B36B1"/>
    <w:rPr>
      <w:i/>
      <w:iCs/>
    </w:rPr>
  </w:style>
  <w:style w:type="paragraph" w:customStyle="1" w:styleId="TextL-MAG">
    <w:name w:val="Text L-MAG"/>
    <w:basedOn w:val="Normal"/>
    <w:link w:val="TextL-MAGChar"/>
    <w:qFormat/>
    <w:rsid w:val="009C7D17"/>
    <w:pPr>
      <w:widowControl w:val="0"/>
      <w:tabs>
        <w:tab w:val="left" w:pos="360"/>
      </w:tabs>
      <w:spacing w:line="276" w:lineRule="auto"/>
      <w:ind w:firstLine="360"/>
      <w:jc w:val="both"/>
    </w:pPr>
    <w:rPr>
      <w:rFonts w:ascii="Arial" w:eastAsia="MS Mincho" w:hAnsi="Arial"/>
      <w:sz w:val="18"/>
      <w:szCs w:val="22"/>
      <w:lang w:eastAsia="ja-JP"/>
    </w:rPr>
  </w:style>
  <w:style w:type="character" w:customStyle="1" w:styleId="TextL-MAGChar">
    <w:name w:val="Text L-MAG Char"/>
    <w:basedOn w:val="DefaultParagraphFont"/>
    <w:link w:val="TextL-MAG"/>
    <w:rsid w:val="009C7D17"/>
    <w:rPr>
      <w:rFonts w:ascii="Arial" w:eastAsia="MS Mincho" w:hAnsi="Arial"/>
      <w:sz w:val="18"/>
      <w:szCs w:val="22"/>
      <w:lang w:eastAsia="ja-JP"/>
    </w:rPr>
  </w:style>
  <w:style w:type="character" w:customStyle="1" w:styleId="FooterChar">
    <w:name w:val="Footer Char"/>
    <w:basedOn w:val="DefaultParagraphFont"/>
    <w:link w:val="Footer"/>
    <w:uiPriority w:val="99"/>
    <w:rsid w:val="00D90C10"/>
  </w:style>
  <w:style w:type="character" w:customStyle="1" w:styleId="FootnoteTextChar">
    <w:name w:val="Footnote Text Char"/>
    <w:basedOn w:val="DefaultParagraphFont"/>
    <w:link w:val="FootnoteText"/>
    <w:semiHidden/>
    <w:rsid w:val="00C075EF"/>
    <w:rPr>
      <w:sz w:val="16"/>
      <w:szCs w:val="16"/>
    </w:rPr>
  </w:style>
  <w:style w:type="character" w:customStyle="1" w:styleId="BodyTextIndentChar">
    <w:name w:val="Body Text Indent Char"/>
    <w:basedOn w:val="DefaultParagraphFont"/>
    <w:link w:val="BodyTextIndent"/>
    <w:rsid w:val="003F26BD"/>
    <w:rPr>
      <w:szCs w:val="24"/>
    </w:rPr>
  </w:style>
  <w:style w:type="character" w:styleId="EndnoteReference">
    <w:name w:val="endnote reference"/>
    <w:basedOn w:val="DefaultParagraphFont"/>
    <w:semiHidden/>
    <w:unhideWhenUsed/>
    <w:rsid w:val="00F8042A"/>
    <w:rPr>
      <w:vertAlign w:val="superscript"/>
    </w:rPr>
  </w:style>
  <w:style w:type="table" w:styleId="TableGrid">
    <w:name w:val="Table Grid"/>
    <w:basedOn w:val="TableNormal"/>
    <w:uiPriority w:val="59"/>
    <w:rsid w:val="008858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5A5C"/>
    <w:rPr>
      <w:sz w:val="16"/>
      <w:szCs w:val="16"/>
    </w:rPr>
  </w:style>
  <w:style w:type="paragraph" w:styleId="CommentText">
    <w:name w:val="annotation text"/>
    <w:basedOn w:val="Normal"/>
    <w:link w:val="CommentTextChar"/>
    <w:semiHidden/>
    <w:unhideWhenUsed/>
    <w:rsid w:val="00E25A5C"/>
  </w:style>
  <w:style w:type="character" w:customStyle="1" w:styleId="CommentTextChar">
    <w:name w:val="Comment Text Char"/>
    <w:basedOn w:val="DefaultParagraphFont"/>
    <w:link w:val="CommentText"/>
    <w:semiHidden/>
    <w:rsid w:val="00E25A5C"/>
  </w:style>
  <w:style w:type="paragraph" w:styleId="CommentSubject">
    <w:name w:val="annotation subject"/>
    <w:basedOn w:val="CommentText"/>
    <w:next w:val="CommentText"/>
    <w:link w:val="CommentSubjectChar"/>
    <w:semiHidden/>
    <w:unhideWhenUsed/>
    <w:rsid w:val="00E25A5C"/>
    <w:rPr>
      <w:b/>
      <w:bCs/>
    </w:rPr>
  </w:style>
  <w:style w:type="character" w:customStyle="1" w:styleId="CommentSubjectChar">
    <w:name w:val="Comment Subject Char"/>
    <w:basedOn w:val="CommentTextChar"/>
    <w:link w:val="CommentSubject"/>
    <w:semiHidden/>
    <w:rsid w:val="00E25A5C"/>
    <w:rPr>
      <w:b/>
      <w:bCs/>
    </w:rPr>
  </w:style>
  <w:style w:type="paragraph" w:styleId="EndnoteText">
    <w:name w:val="endnote text"/>
    <w:basedOn w:val="Normal"/>
    <w:link w:val="EndnoteTextChar"/>
    <w:semiHidden/>
    <w:unhideWhenUsed/>
    <w:rsid w:val="00B8781A"/>
  </w:style>
  <w:style w:type="character" w:customStyle="1" w:styleId="EndnoteTextChar">
    <w:name w:val="Endnote Text Char"/>
    <w:basedOn w:val="DefaultParagraphFont"/>
    <w:link w:val="EndnoteText"/>
    <w:semiHidden/>
    <w:rsid w:val="00B8781A"/>
  </w:style>
  <w:style w:type="table" w:customStyle="1" w:styleId="TableGrid1">
    <w:name w:val="Table Grid1"/>
    <w:basedOn w:val="TableNormal"/>
    <w:next w:val="TableGrid"/>
    <w:uiPriority w:val="59"/>
    <w:rsid w:val="000C283C"/>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har">
    <w:name w:val="Text Char"/>
    <w:basedOn w:val="DefaultParagraphFont"/>
    <w:link w:val="Text"/>
    <w:rsid w:val="00BE2A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560642">
      <w:bodyDiv w:val="1"/>
      <w:marLeft w:val="0"/>
      <w:marRight w:val="0"/>
      <w:marTop w:val="0"/>
      <w:marBottom w:val="0"/>
      <w:divBdr>
        <w:top w:val="none" w:sz="0" w:space="0" w:color="auto"/>
        <w:left w:val="none" w:sz="0" w:space="0" w:color="auto"/>
        <w:bottom w:val="none" w:sz="0" w:space="0" w:color="auto"/>
        <w:right w:val="none" w:sz="0" w:space="0" w:color="auto"/>
      </w:divBdr>
    </w:div>
    <w:div w:id="858859139">
      <w:bodyDiv w:val="1"/>
      <w:marLeft w:val="0"/>
      <w:marRight w:val="0"/>
      <w:marTop w:val="0"/>
      <w:marBottom w:val="0"/>
      <w:divBdr>
        <w:top w:val="none" w:sz="0" w:space="0" w:color="auto"/>
        <w:left w:val="none" w:sz="0" w:space="0" w:color="auto"/>
        <w:bottom w:val="none" w:sz="0" w:space="0" w:color="auto"/>
        <w:right w:val="none" w:sz="0" w:space="0" w:color="auto"/>
      </w:divBdr>
    </w:div>
    <w:div w:id="1010913153">
      <w:bodyDiv w:val="1"/>
      <w:marLeft w:val="0"/>
      <w:marRight w:val="0"/>
      <w:marTop w:val="0"/>
      <w:marBottom w:val="0"/>
      <w:divBdr>
        <w:top w:val="none" w:sz="0" w:space="0" w:color="auto"/>
        <w:left w:val="none" w:sz="0" w:space="0" w:color="auto"/>
        <w:bottom w:val="none" w:sz="0" w:space="0" w:color="auto"/>
        <w:right w:val="none" w:sz="0" w:space="0" w:color="auto"/>
      </w:divBdr>
    </w:div>
    <w:div w:id="1135635322">
      <w:bodyDiv w:val="1"/>
      <w:marLeft w:val="0"/>
      <w:marRight w:val="0"/>
      <w:marTop w:val="0"/>
      <w:marBottom w:val="0"/>
      <w:divBdr>
        <w:top w:val="none" w:sz="0" w:space="0" w:color="auto"/>
        <w:left w:val="none" w:sz="0" w:space="0" w:color="auto"/>
        <w:bottom w:val="none" w:sz="0" w:space="0" w:color="auto"/>
        <w:right w:val="none" w:sz="0" w:space="0" w:color="auto"/>
      </w:divBdr>
    </w:div>
    <w:div w:id="1226188477">
      <w:bodyDiv w:val="1"/>
      <w:marLeft w:val="0"/>
      <w:marRight w:val="0"/>
      <w:marTop w:val="0"/>
      <w:marBottom w:val="0"/>
      <w:divBdr>
        <w:top w:val="none" w:sz="0" w:space="0" w:color="auto"/>
        <w:left w:val="none" w:sz="0" w:space="0" w:color="auto"/>
        <w:bottom w:val="none" w:sz="0" w:space="0" w:color="auto"/>
        <w:right w:val="none" w:sz="0" w:space="0" w:color="auto"/>
      </w:divBdr>
    </w:div>
    <w:div w:id="1391539244">
      <w:bodyDiv w:val="1"/>
      <w:marLeft w:val="0"/>
      <w:marRight w:val="0"/>
      <w:marTop w:val="0"/>
      <w:marBottom w:val="0"/>
      <w:divBdr>
        <w:top w:val="none" w:sz="0" w:space="0" w:color="auto"/>
        <w:left w:val="none" w:sz="0" w:space="0" w:color="auto"/>
        <w:bottom w:val="none" w:sz="0" w:space="0" w:color="auto"/>
        <w:right w:val="none" w:sz="0" w:space="0" w:color="auto"/>
      </w:divBdr>
    </w:div>
    <w:div w:id="1436174238">
      <w:bodyDiv w:val="1"/>
      <w:marLeft w:val="0"/>
      <w:marRight w:val="0"/>
      <w:marTop w:val="0"/>
      <w:marBottom w:val="0"/>
      <w:divBdr>
        <w:top w:val="none" w:sz="0" w:space="0" w:color="auto"/>
        <w:left w:val="none" w:sz="0" w:space="0" w:color="auto"/>
        <w:bottom w:val="none" w:sz="0" w:space="0" w:color="auto"/>
        <w:right w:val="none" w:sz="0" w:space="0" w:color="auto"/>
      </w:divBdr>
    </w:div>
    <w:div w:id="1640376420">
      <w:bodyDiv w:val="1"/>
      <w:marLeft w:val="0"/>
      <w:marRight w:val="0"/>
      <w:marTop w:val="0"/>
      <w:marBottom w:val="0"/>
      <w:divBdr>
        <w:top w:val="none" w:sz="0" w:space="0" w:color="auto"/>
        <w:left w:val="none" w:sz="0" w:space="0" w:color="auto"/>
        <w:bottom w:val="none" w:sz="0" w:space="0" w:color="auto"/>
        <w:right w:val="none" w:sz="0" w:space="0" w:color="auto"/>
      </w:divBdr>
    </w:div>
    <w:div w:id="1921869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AFC9A0-6BEF-4349-86C3-E512AF871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5</Pages>
  <Words>1137</Words>
  <Characters>64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vt:lpstr>
    </vt:vector>
  </TitlesOfParts>
  <Company>IEEE</Company>
  <LinksUpToDate>false</LinksUpToDate>
  <CharactersWithSpaces>7604</CharactersWithSpaces>
  <SharedDoc>false</SharedDoc>
  <HLinks>
    <vt:vector size="72" baseType="variant">
      <vt:variant>
        <vt:i4>6160457</vt:i4>
      </vt:variant>
      <vt:variant>
        <vt:i4>39</vt:i4>
      </vt:variant>
      <vt:variant>
        <vt:i4>0</vt:i4>
      </vt:variant>
      <vt:variant>
        <vt:i4>5</vt:i4>
      </vt:variant>
      <vt:variant>
        <vt:lpwstr>http://www.(URL/</vt:lpwstr>
      </vt:variant>
      <vt:variant>
        <vt:lpwstr/>
      </vt:variant>
      <vt:variant>
        <vt:i4>2687077</vt:i4>
      </vt:variant>
      <vt:variant>
        <vt:i4>36</vt:i4>
      </vt:variant>
      <vt:variant>
        <vt:i4>0</vt:i4>
      </vt:variant>
      <vt:variant>
        <vt:i4>5</vt:i4>
      </vt:variant>
      <vt:variant>
        <vt:lpwstr>http://www.atm.com/</vt:lpwstr>
      </vt:variant>
      <vt:variant>
        <vt:lpwstr/>
      </vt:variant>
      <vt:variant>
        <vt:i4>6160457</vt:i4>
      </vt:variant>
      <vt:variant>
        <vt:i4>33</vt:i4>
      </vt:variant>
      <vt:variant>
        <vt:i4>0</vt:i4>
      </vt:variant>
      <vt:variant>
        <vt:i4>5</vt:i4>
      </vt:variant>
      <vt:variant>
        <vt:lpwstr>http://www.(url/</vt:lpwstr>
      </vt:variant>
      <vt:variant>
        <vt:lpwstr/>
      </vt:variant>
      <vt:variant>
        <vt:i4>2031701</vt:i4>
      </vt:variant>
      <vt:variant>
        <vt:i4>30</vt:i4>
      </vt:variant>
      <vt:variant>
        <vt:i4>0</vt:i4>
      </vt:variant>
      <vt:variant>
        <vt:i4>5</vt:i4>
      </vt:variant>
      <vt:variant>
        <vt:lpwstr>http://www.ieee.org/web/publications/authors/transjnl/index.html</vt:lpwstr>
      </vt:variant>
      <vt:variant>
        <vt:lpwstr/>
      </vt:variant>
      <vt:variant>
        <vt:i4>4391006</vt:i4>
      </vt:variant>
      <vt:variant>
        <vt:i4>21</vt:i4>
      </vt:variant>
      <vt:variant>
        <vt:i4>0</vt:i4>
      </vt:variant>
      <vt:variant>
        <vt:i4>5</vt:i4>
      </vt:variant>
      <vt:variant>
        <vt:lpwstr>http://www.ieee.org/copyright</vt:lpwstr>
      </vt:variant>
      <vt:variant>
        <vt:lpwstr/>
      </vt:variant>
      <vt:variant>
        <vt:i4>2555906</vt:i4>
      </vt:variant>
      <vt:variant>
        <vt:i4>18</vt:i4>
      </vt:variant>
      <vt:variant>
        <vt:i4>0</vt:i4>
      </vt:variant>
      <vt:variant>
        <vt:i4>5</vt:i4>
      </vt:variant>
      <vt:variant>
        <vt:lpwstr>mailto:graphics@ieee.org</vt:lpwstr>
      </vt:variant>
      <vt:variant>
        <vt:lpwstr/>
      </vt:variant>
      <vt:variant>
        <vt:i4>7405602</vt:i4>
      </vt:variant>
      <vt:variant>
        <vt:i4>15</vt:i4>
      </vt:variant>
      <vt:variant>
        <vt:i4>0</vt:i4>
      </vt:variant>
      <vt:variant>
        <vt:i4>5</vt:i4>
      </vt:variant>
      <vt:variant>
        <vt:lpwstr>http://graphicsqc.ieee.org/</vt:lpwstr>
      </vt:variant>
      <vt:variant>
        <vt:lpwstr/>
      </vt:variant>
      <vt:variant>
        <vt:i4>3866730</vt:i4>
      </vt:variant>
      <vt:variant>
        <vt:i4>12</vt:i4>
      </vt:variant>
      <vt:variant>
        <vt:i4>0</vt:i4>
      </vt:variant>
      <vt:variant>
        <vt:i4>5</vt:i4>
      </vt:variant>
      <vt:variant>
        <vt:lpwstr>http://www.adobe.com/support/downloads/</vt:lpwstr>
      </vt:variant>
      <vt:variant>
        <vt:lpwstr/>
      </vt:variant>
      <vt:variant>
        <vt:i4>2424932</vt:i4>
      </vt:variant>
      <vt:variant>
        <vt:i4>9</vt:i4>
      </vt:variant>
      <vt:variant>
        <vt:i4>0</vt:i4>
      </vt:variant>
      <vt:variant>
        <vt:i4>5</vt:i4>
      </vt:variant>
      <vt:variant>
        <vt:lpwstr>http://www.adobe.com/support/downloads/pdrvwin.htm</vt:lpwstr>
      </vt:variant>
      <vt:variant>
        <vt:lpwstr/>
      </vt:variant>
      <vt:variant>
        <vt:i4>2031701</vt:i4>
      </vt:variant>
      <vt:variant>
        <vt:i4>6</vt:i4>
      </vt:variant>
      <vt:variant>
        <vt:i4>0</vt:i4>
      </vt:variant>
      <vt:variant>
        <vt:i4>5</vt:i4>
      </vt:variant>
      <vt:variant>
        <vt:lpwstr>http://www.ieee.org/web/publications/authors/transjnl/index.html</vt:lpwstr>
      </vt:variant>
      <vt:variant>
        <vt:lpwstr/>
      </vt:variant>
      <vt:variant>
        <vt:i4>1507385</vt:i4>
      </vt:variant>
      <vt:variant>
        <vt:i4>3</vt:i4>
      </vt:variant>
      <vt:variant>
        <vt:i4>0</vt:i4>
      </vt:variant>
      <vt:variant>
        <vt:i4>5</vt:i4>
      </vt:variant>
      <vt:variant>
        <vt:lpwstr>http://www.ieee.org/organizations/pubs/ani_prod/keywrd98.txt</vt:lpwstr>
      </vt:variant>
      <vt:variant>
        <vt:lpwstr/>
      </vt:variant>
      <vt:variant>
        <vt:i4>3342345</vt:i4>
      </vt:variant>
      <vt:variant>
        <vt:i4>0</vt:i4>
      </vt:variant>
      <vt:variant>
        <vt:i4>0</vt:i4>
      </vt:variant>
      <vt:variant>
        <vt:i4>5</vt:i4>
      </vt:variant>
      <vt:variant>
        <vt:lpwstr>mailto:keywords@iee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Ryan</dc:creator>
  <cp:lastModifiedBy>Ryan</cp:lastModifiedBy>
  <cp:revision>9</cp:revision>
  <cp:lastPrinted>2017-06-28T15:04:00Z</cp:lastPrinted>
  <dcterms:created xsi:type="dcterms:W3CDTF">2019-12-15T22:23:00Z</dcterms:created>
  <dcterms:modified xsi:type="dcterms:W3CDTF">2019-12-24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7d6296c-fe5d-353b-9bad-2894be96a50b</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